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036B2" w14:textId="0A810DFD" w:rsidR="004D3BBE" w:rsidRPr="00D93B5B" w:rsidRDefault="00895D79" w:rsidP="00A31A1A">
      <w:pPr>
        <w:spacing w:after="120" w:line="480" w:lineRule="auto"/>
        <w:jc w:val="both"/>
        <w:rPr>
          <w:i/>
          <w:iCs/>
          <w:u w:val="single"/>
        </w:rPr>
      </w:pPr>
      <w:r w:rsidRPr="00895D79">
        <w:rPr>
          <w:b/>
          <w:bCs/>
        </w:rPr>
        <w:t>SUPPLEMENTAL METHODS</w:t>
      </w:r>
      <w:r w:rsidR="004D3BBE" w:rsidRPr="00D93B5B">
        <w:rPr>
          <w:i/>
          <w:iCs/>
          <w:u w:val="single"/>
        </w:rPr>
        <w:t xml:space="preserve"> </w:t>
      </w:r>
    </w:p>
    <w:p w14:paraId="7530A198" w14:textId="737AE30B" w:rsidR="00C01F9E" w:rsidRDefault="008777CD" w:rsidP="00C01F9E">
      <w:pPr>
        <w:spacing w:after="120" w:line="480" w:lineRule="auto"/>
        <w:jc w:val="both"/>
        <w:rPr>
          <w:i/>
        </w:rPr>
      </w:pPr>
      <w:r>
        <w:rPr>
          <w:i/>
        </w:rPr>
        <w:t>D</w:t>
      </w:r>
      <w:r w:rsidR="00F72333" w:rsidRPr="008912F0">
        <w:rPr>
          <w:i/>
        </w:rPr>
        <w:t>ata</w:t>
      </w:r>
      <w:r>
        <w:rPr>
          <w:i/>
        </w:rPr>
        <w:t xml:space="preserve"> processing:</w:t>
      </w:r>
    </w:p>
    <w:p w14:paraId="594D04D7" w14:textId="3C77AB63" w:rsidR="00CC6777" w:rsidRPr="00CC6777" w:rsidRDefault="006A2C5E" w:rsidP="00AB4F08">
      <w:pPr>
        <w:spacing w:after="120" w:line="480" w:lineRule="auto"/>
        <w:jc w:val="both"/>
        <w:rPr>
          <w:rFonts w:eastAsia="Arial"/>
        </w:rPr>
      </w:pPr>
      <w:r>
        <w:rPr>
          <w:iCs/>
        </w:rPr>
        <w:tab/>
      </w:r>
      <w:r w:rsidR="00CC6777" w:rsidRPr="00CC6777">
        <w:rPr>
          <w:rFonts w:eastAsia="Arial"/>
        </w:rPr>
        <w:t>I</w:t>
      </w:r>
      <w:r w:rsidR="00621549">
        <w:rPr>
          <w:rFonts w:eastAsia="Arial"/>
        </w:rPr>
        <w:t>ndiana Biobank (</w:t>
      </w:r>
      <w:r w:rsidR="00CC6777" w:rsidRPr="00CC6777">
        <w:rPr>
          <w:rFonts w:eastAsia="Arial"/>
        </w:rPr>
        <w:t>IB</w:t>
      </w:r>
      <w:r w:rsidR="00621549">
        <w:rPr>
          <w:rFonts w:eastAsia="Arial"/>
        </w:rPr>
        <w:t>)</w:t>
      </w:r>
      <w:r w:rsidR="00AB4F08" w:rsidRPr="00CC6777">
        <w:rPr>
          <w:rFonts w:eastAsia="Arial"/>
        </w:rPr>
        <w:fldChar w:fldCharType="begin">
          <w:fldData xml:space="preserve">PEVuZE5vdGU+PENpdGU+PEF1dGhvcj5MYWk8L0F1dGhvcj48WWVhcj4yMDIyPC9ZZWFyPjxSZWNO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</w:fldData>
        </w:fldChar>
      </w:r>
      <w:r w:rsidR="009C08F2">
        <w:rPr>
          <w:rFonts w:eastAsia="Arial"/>
        </w:rPr>
        <w:instrText xml:space="preserve"> ADDIN EN.CITE </w:instrText>
      </w:r>
      <w:r w:rsidR="009C08F2">
        <w:rPr>
          <w:rFonts w:eastAsia="Arial"/>
        </w:rPr>
        <w:fldChar w:fldCharType="begin">
          <w:fldData xml:space="preserve">PEVuZE5vdGU+PENpdGU+PEF1dGhvcj5MYWk8L0F1dGhvcj48WWVhcj4yMDIyPC9ZZWFyPjxSZWNO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</w:fldData>
        </w:fldChar>
      </w:r>
      <w:r w:rsidR="009C08F2">
        <w:rPr>
          <w:rFonts w:eastAsia="Arial"/>
        </w:rPr>
        <w:instrText xml:space="preserve"> ADDIN EN.CITE.DATA </w:instrText>
      </w:r>
      <w:r w:rsidR="009C08F2">
        <w:rPr>
          <w:rFonts w:eastAsia="Arial"/>
        </w:rPr>
      </w:r>
      <w:r w:rsidR="009C08F2">
        <w:rPr>
          <w:rFonts w:eastAsia="Arial"/>
        </w:rPr>
        <w:fldChar w:fldCharType="end"/>
      </w:r>
      <w:r w:rsidR="00AB4F08" w:rsidRPr="00CC6777">
        <w:rPr>
          <w:rFonts w:eastAsia="Arial"/>
        </w:rPr>
      </w:r>
      <w:r w:rsidR="00AB4F08" w:rsidRPr="00CC6777">
        <w:rPr>
          <w:rFonts w:eastAsia="Arial"/>
        </w:rPr>
        <w:fldChar w:fldCharType="separate"/>
      </w:r>
      <w:r w:rsidR="009C08F2">
        <w:rPr>
          <w:rFonts w:eastAsia="Arial"/>
          <w:noProof/>
        </w:rPr>
        <w:t>(1, 2)</w:t>
      </w:r>
      <w:r w:rsidR="00AB4F08" w:rsidRPr="00CC6777">
        <w:rPr>
          <w:rFonts w:eastAsia="Arial"/>
        </w:rPr>
        <w:fldChar w:fldCharType="end"/>
      </w:r>
      <w:r w:rsidR="00CC6777" w:rsidRPr="00CC6777">
        <w:rPr>
          <w:rFonts w:eastAsia="Arial"/>
        </w:rPr>
        <w:t xml:space="preserve"> data was whole exome sequenced at 30X coverage and targeted low-pass whole genome sequenced at 2X coverage, then imputed using GLIMPSE2.0 (Genotype likelihoods Imputation and phasing method)</w:t>
      </w:r>
      <w:r w:rsidR="00CC6777" w:rsidRPr="00CC6777">
        <w:rPr>
          <w:rFonts w:eastAsia="Arial"/>
        </w:rPr>
        <w:fldChar w:fldCharType="begin"/>
      </w:r>
      <w:r w:rsidR="009C08F2">
        <w:rPr>
          <w:rFonts w:eastAsia="Arial"/>
        </w:rPr>
        <w:instrText xml:space="preserve"> ADDIN EN.CITE &lt;EndNote&gt;&lt;Cite&gt;&lt;Author&gt;Rubinacci&lt;/Author&gt;&lt;Year&gt;2021&lt;/Year&gt;&lt;RecNum&gt;10624&lt;/RecNum&gt;&lt;DisplayText&gt;(3)&lt;/DisplayText&gt;&lt;record&gt;&lt;rec-number&gt;10624&lt;/rec-number&gt;&lt;foreign-keys&gt;&lt;key app="EN" db-id="zr0x25w2v0dd9perews5zet82dt0fz2prftv" timestamp="1756393898"&gt;10624&lt;/key&gt;&lt;/foreign-keys&gt;&lt;ref-type name="Journal Article"&gt;17&lt;/ref-type&gt;&lt;contributors&gt;&lt;authors&gt;&lt;author&gt;Rubinacci, Simone&lt;/author&gt;&lt;author&gt;Ribeiro, Diogo M.&lt;/author&gt;&lt;author&gt;Hofmeister, Robin J.&lt;/author&gt;&lt;author&gt;Delaneau, Olivier&lt;/author&gt;&lt;/authors&gt;&lt;/contributors&gt;&lt;titles&gt;&lt;title&gt;Efficient phasing and imputation of low-coverage sequencing data using large reference panels&lt;/title&gt;&lt;secondary-title&gt;Nature Genetics&lt;/secondary-title&gt;&lt;/titles&gt;&lt;periodical&gt;&lt;full-title&gt;Nature Genetics&lt;/full-title&gt;&lt;/periodical&gt;&lt;pages&gt;120-126&lt;/pages&gt;&lt;volume&gt;53&lt;/volume&gt;&lt;number&gt;1&lt;/number&gt;&lt;dates&gt;&lt;year&gt;2021&lt;/year&gt;&lt;pub-dates&gt;&lt;date&gt;2021/01/01&lt;/date&gt;&lt;/pub-dates&gt;&lt;/dates&gt;&lt;isbn&gt;1546-1718&lt;/isbn&gt;&lt;urls&gt;&lt;related-urls&gt;&lt;url&gt;https://doi.org/10.1038/s41588-020-00756-0&lt;/url&gt;&lt;/related-urls&gt;&lt;/urls&gt;&lt;electronic-resource-num&gt;10.1038/s41588-020-00756-0&lt;/electronic-resource-num&gt;&lt;/record&gt;&lt;/Cite&gt;&lt;/EndNote&gt;</w:instrText>
      </w:r>
      <w:r w:rsidR="00CC6777" w:rsidRPr="00CC6777">
        <w:rPr>
          <w:rFonts w:eastAsia="Arial"/>
        </w:rPr>
        <w:fldChar w:fldCharType="separate"/>
      </w:r>
      <w:r w:rsidR="009C08F2">
        <w:rPr>
          <w:rFonts w:eastAsia="Arial"/>
          <w:noProof/>
        </w:rPr>
        <w:t>(3)</w:t>
      </w:r>
      <w:r w:rsidR="00CC6777" w:rsidRPr="00CC6777">
        <w:rPr>
          <w:rFonts w:eastAsia="Arial"/>
        </w:rPr>
        <w:fldChar w:fldCharType="end"/>
      </w:r>
      <w:r w:rsidR="00CC6777" w:rsidRPr="00CC6777">
        <w:rPr>
          <w:rFonts w:eastAsia="Arial"/>
        </w:rPr>
        <w:t xml:space="preserve"> with 1000 Genomes Project</w:t>
      </w:r>
      <w:r w:rsidR="00543674">
        <w:rPr>
          <w:rFonts w:eastAsia="Arial"/>
        </w:rPr>
        <w:fldChar w:fldCharType="begin">
          <w:fldData xml:space="preserve">PEVuZE5vdGU+PENpdGU+PEF1dGhvcj5BdXRvbjwvQXV0aG9yPjxZZWFyPjIwMTU8L1llYXI+PFJl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</w:fldData>
        </w:fldChar>
      </w:r>
      <w:r w:rsidR="009C08F2">
        <w:rPr>
          <w:rFonts w:eastAsia="Arial"/>
        </w:rPr>
        <w:instrText xml:space="preserve"> ADDIN EN.CITE </w:instrText>
      </w:r>
      <w:r w:rsidR="009C08F2">
        <w:rPr>
          <w:rFonts w:eastAsia="Arial"/>
        </w:rPr>
        <w:fldChar w:fldCharType="begin">
          <w:fldData xml:space="preserve">PEVuZE5vdGU+PENpdGU+PEF1dGhvcj5BdXRvbjwvQXV0aG9yPjxZZWFyPjIwMTU8L1llYXI+PFJl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</w:fldData>
        </w:fldChar>
      </w:r>
      <w:r w:rsidR="009C08F2">
        <w:rPr>
          <w:rFonts w:eastAsia="Arial"/>
        </w:rPr>
        <w:instrText xml:space="preserve"> ADDIN EN.CITE.DATA </w:instrText>
      </w:r>
      <w:r w:rsidR="009C08F2">
        <w:rPr>
          <w:rFonts w:eastAsia="Arial"/>
        </w:rPr>
      </w:r>
      <w:r w:rsidR="009C08F2">
        <w:rPr>
          <w:rFonts w:eastAsia="Arial"/>
        </w:rPr>
        <w:fldChar w:fldCharType="end"/>
      </w:r>
      <w:r w:rsidR="00543674">
        <w:rPr>
          <w:rFonts w:eastAsia="Arial"/>
        </w:rPr>
      </w:r>
      <w:r w:rsidR="00543674">
        <w:rPr>
          <w:rFonts w:eastAsia="Arial"/>
        </w:rPr>
        <w:fldChar w:fldCharType="separate"/>
      </w:r>
      <w:r w:rsidR="009C08F2">
        <w:rPr>
          <w:rFonts w:eastAsia="Arial"/>
          <w:noProof/>
        </w:rPr>
        <w:t>(4)</w:t>
      </w:r>
      <w:r w:rsidR="00543674">
        <w:rPr>
          <w:rFonts w:eastAsia="Arial"/>
        </w:rPr>
        <w:fldChar w:fldCharType="end"/>
      </w:r>
      <w:r w:rsidR="00CC6777" w:rsidRPr="00CC6777">
        <w:rPr>
          <w:rFonts w:eastAsia="Arial"/>
        </w:rPr>
        <w:t xml:space="preserve"> data as the reference panel. Variants with imputation quality score (INFO score) ≥0.8 were retained. Imputed allele dosages were converted to hard-call genotypes using the following thresholds: dosages &lt;0.1 were assigned as homozygous for the non-reference allele, between 0.9 and 1.1 as heterozygous, &gt;1.9 as homozygous for the reference allele, and those not meeting these thresholds were set as missing. Then variants with genotyping rate &lt;95%, minor allele frequency &lt;1%, Hardy-Weinberg equilibrium P</w:t>
      </w:r>
      <w:r w:rsidR="00CC6777">
        <w:rPr>
          <w:rFonts w:eastAsia="Arial"/>
        </w:rPr>
        <w:t>-</w:t>
      </w:r>
      <w:r w:rsidR="00CC6777" w:rsidRPr="00CC6777">
        <w:rPr>
          <w:rFonts w:eastAsia="Arial"/>
        </w:rPr>
        <w:t>value &lt;5</w:t>
      </w:r>
      <w:r w:rsidR="00CC6777">
        <w:rPr>
          <w:rFonts w:eastAsia="Arial"/>
        </w:rPr>
        <w:t>.0</w:t>
      </w:r>
      <w:r w:rsidR="00CC6777" w:rsidRPr="00CC6777">
        <w:rPr>
          <w:rFonts w:eastAsia="Arial"/>
        </w:rPr>
        <w:t>E-7 (for autosomal variants) were excluded. Principal components</w:t>
      </w:r>
      <w:r w:rsidR="00CC6777">
        <w:rPr>
          <w:rFonts w:eastAsia="Arial"/>
        </w:rPr>
        <w:t xml:space="preserve"> (PCs)</w:t>
      </w:r>
      <w:r w:rsidR="00CC6777" w:rsidRPr="00CC6777">
        <w:rPr>
          <w:rFonts w:eastAsia="Arial"/>
        </w:rPr>
        <w:t xml:space="preserve"> of genetic ancestry were calculate</w:t>
      </w:r>
      <w:r w:rsidR="00407266">
        <w:rPr>
          <w:rFonts w:eastAsia="Arial"/>
        </w:rPr>
        <w:t>d</w:t>
      </w:r>
      <w:r w:rsidR="00CC6777" w:rsidRPr="00CC6777">
        <w:rPr>
          <w:rFonts w:eastAsia="Arial"/>
        </w:rPr>
        <w:t xml:space="preserve"> using SNPRelate</w:t>
      </w:r>
      <w:r w:rsidR="00CC6777" w:rsidRPr="00CC6777">
        <w:rPr>
          <w:rFonts w:eastAsia="Arial"/>
        </w:rPr>
        <w:fldChar w:fldCharType="begin"/>
      </w:r>
      <w:r w:rsidR="009C08F2">
        <w:rPr>
          <w:rFonts w:eastAsia="Arial"/>
        </w:rPr>
        <w:instrText xml:space="preserve"> ADDIN EN.CITE &lt;EndNote&gt;&lt;Cite&gt;&lt;Author&gt;Zheng&lt;/Author&gt;&lt;Year&gt;2012&lt;/Year&gt;&lt;RecNum&gt;8905&lt;/RecNum&gt;&lt;DisplayText&gt;(5)&lt;/DisplayText&gt;&lt;record&gt;&lt;rec-number&gt;8905&lt;/rec-number&gt;&lt;foreign-keys&gt;&lt;key app="EN" db-id="zr0x25w2v0dd9perews5zet82dt0fz2prftv" timestamp="1637612933"&gt;8905&lt;/key&gt;&lt;/foreign-keys&gt;&lt;ref-type name="Journal Article"&gt;17&lt;/ref-type&gt;&lt;contributors&gt;&lt;authors&gt;&lt;author&gt;Zheng, X.&lt;/author&gt;&lt;author&gt;Levine, D.&lt;/author&gt;&lt;author&gt;Shen, J.&lt;/author&gt;&lt;author&gt;Gogarten, S. M.&lt;/author&gt;&lt;author&gt;Laurie, C.&lt;/author&gt;&lt;author&gt;Weir, B. S.&lt;/author&gt;&lt;/authors&gt;&lt;/contributors&gt;&lt;auth-address&gt;Department of Biostatistics, University of Washington, Seattle, WA 98195-7232, USA. zhengx@u.washington.edu&lt;/auth-address&gt;&lt;titles&gt;&lt;title&gt;A high-performance computing toolset for relatedness and principal component analysis of SNP data&lt;/title&gt;&lt;secondary-title&gt;Bioinformatics&lt;/secondary-title&gt;&lt;/titles&gt;&lt;periodical&gt;&lt;full-title&gt;Bioinformatics&lt;/full-title&gt;&lt;/periodical&gt;&lt;pages&gt;3326-8&lt;/pages&gt;&lt;volume&gt;28&lt;/volume&gt;&lt;number&gt;24&lt;/number&gt;&lt;edition&gt;20121011&lt;/edition&gt;&lt;keywords&gt;&lt;keyword&gt;Algorithms&lt;/keyword&gt;&lt;keyword&gt;*Genome-Wide Association Study&lt;/keyword&gt;&lt;keyword&gt;Humans&lt;/keyword&gt;&lt;keyword&gt;*Polymorphism, Single Nucleotide&lt;/keyword&gt;&lt;keyword&gt;*Principal Component Analysis&lt;/keyword&gt;&lt;keyword&gt;*Software&lt;/keyword&gt;&lt;/keywords&gt;&lt;dates&gt;&lt;year&gt;2012&lt;/year&gt;&lt;pub-dates&gt;&lt;date&gt;Dec 15&lt;/date&gt;&lt;/pub-dates&gt;&lt;/dates&gt;&lt;isbn&gt;1367-4811 (Electronic)&amp;#xD;1367-4803 (Linking)&lt;/isbn&gt;&lt;accession-num&gt;23060615&lt;/accession-num&gt;&lt;urls&gt;&lt;related-urls&gt;&lt;url&gt;https://www.ncbi.nlm.nih.gov/pubmed/23060615&lt;/url&gt;&lt;/related-urls&gt;&lt;/urls&gt;&lt;custom2&gt;PMC3519454&lt;/custom2&gt;&lt;electronic-resource-num&gt;10.1093/bioinformatics/bts606&lt;/electronic-resource-num&gt;&lt;/record&gt;&lt;/Cite&gt;&lt;/EndNote&gt;</w:instrText>
      </w:r>
      <w:r w:rsidR="00CC6777" w:rsidRPr="00CC6777">
        <w:rPr>
          <w:rFonts w:eastAsia="Arial"/>
        </w:rPr>
        <w:fldChar w:fldCharType="separate"/>
      </w:r>
      <w:r w:rsidR="009C08F2">
        <w:rPr>
          <w:rFonts w:eastAsia="Arial"/>
          <w:noProof/>
        </w:rPr>
        <w:t>(5)</w:t>
      </w:r>
      <w:r w:rsidR="00CC6777" w:rsidRPr="00CC6777">
        <w:rPr>
          <w:rFonts w:eastAsia="Arial"/>
        </w:rPr>
        <w:fldChar w:fldCharType="end"/>
      </w:r>
      <w:r w:rsidR="00CC6777" w:rsidRPr="00CC6777">
        <w:rPr>
          <w:rFonts w:eastAsia="Arial"/>
        </w:rPr>
        <w:t xml:space="preserve"> with 1000 Genomes Project</w:t>
      </w:r>
      <w:r w:rsidR="00D5201E">
        <w:rPr>
          <w:rFonts w:eastAsia="Arial"/>
        </w:rPr>
        <w:fldChar w:fldCharType="begin">
          <w:fldData xml:space="preserve">PEVuZE5vdGU+PENpdGU+PEF1dGhvcj5BdXRvbjwvQXV0aG9yPjxZZWFyPjIwMTU8L1llYXI+PFJl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</w:fldData>
        </w:fldChar>
      </w:r>
      <w:r w:rsidR="009C08F2">
        <w:rPr>
          <w:rFonts w:eastAsia="Arial"/>
        </w:rPr>
        <w:instrText xml:space="preserve"> ADDIN EN.CITE </w:instrText>
      </w:r>
      <w:r w:rsidR="009C08F2">
        <w:rPr>
          <w:rFonts w:eastAsia="Arial"/>
        </w:rPr>
        <w:fldChar w:fldCharType="begin">
          <w:fldData xml:space="preserve">PEVuZE5vdGU+PENpdGU+PEF1dGhvcj5BdXRvbjwvQXV0aG9yPjxZZWFyPjIwMTU8L1llYXI+PFJl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</w:fldData>
        </w:fldChar>
      </w:r>
      <w:r w:rsidR="009C08F2">
        <w:rPr>
          <w:rFonts w:eastAsia="Arial"/>
        </w:rPr>
        <w:instrText xml:space="preserve"> ADDIN EN.CITE.DATA </w:instrText>
      </w:r>
      <w:r w:rsidR="009C08F2">
        <w:rPr>
          <w:rFonts w:eastAsia="Arial"/>
        </w:rPr>
      </w:r>
      <w:r w:rsidR="009C08F2">
        <w:rPr>
          <w:rFonts w:eastAsia="Arial"/>
        </w:rPr>
        <w:fldChar w:fldCharType="end"/>
      </w:r>
      <w:r w:rsidR="00D5201E">
        <w:rPr>
          <w:rFonts w:eastAsia="Arial"/>
        </w:rPr>
      </w:r>
      <w:r w:rsidR="00D5201E">
        <w:rPr>
          <w:rFonts w:eastAsia="Arial"/>
        </w:rPr>
        <w:fldChar w:fldCharType="separate"/>
      </w:r>
      <w:r w:rsidR="009C08F2">
        <w:rPr>
          <w:rFonts w:eastAsia="Arial"/>
          <w:noProof/>
        </w:rPr>
        <w:t>(4)</w:t>
      </w:r>
      <w:r w:rsidR="00D5201E">
        <w:rPr>
          <w:rFonts w:eastAsia="Arial"/>
        </w:rPr>
        <w:fldChar w:fldCharType="end"/>
      </w:r>
      <w:r w:rsidR="00CC6777" w:rsidRPr="00CC6777">
        <w:rPr>
          <w:rFonts w:eastAsia="Arial"/>
        </w:rPr>
        <w:t xml:space="preserve"> samples as the reference data. A small portion of IB samples were related, and a set of unrelated samples were selected based on disease status and genotyping rates. </w:t>
      </w:r>
    </w:p>
    <w:p w14:paraId="47A5FD88" w14:textId="21929085" w:rsidR="00CC6777" w:rsidRDefault="004220E6" w:rsidP="00CC6777">
      <w:pPr>
        <w:spacing w:after="120" w:line="480" w:lineRule="auto"/>
        <w:ind w:firstLine="720"/>
        <w:jc w:val="both"/>
        <w:rPr>
          <w:iCs/>
        </w:rPr>
      </w:pPr>
      <w:r>
        <w:rPr>
          <w:rFonts w:eastAsia="Arial"/>
        </w:rPr>
        <w:t xml:space="preserve">All of Us </w:t>
      </w:r>
      <w:r w:rsidR="00FE2C7B">
        <w:rPr>
          <w:rFonts w:eastAsia="Arial"/>
        </w:rPr>
        <w:t>R</w:t>
      </w:r>
      <w:r>
        <w:rPr>
          <w:rFonts w:eastAsia="Arial"/>
        </w:rPr>
        <w:t xml:space="preserve">esearch </w:t>
      </w:r>
      <w:r w:rsidR="00FE2C7B">
        <w:rPr>
          <w:rFonts w:eastAsia="Arial"/>
        </w:rPr>
        <w:t>P</w:t>
      </w:r>
      <w:r>
        <w:rPr>
          <w:rFonts w:eastAsia="Arial"/>
        </w:rPr>
        <w:t>rogram (</w:t>
      </w:r>
      <w:r w:rsidR="002D58C5" w:rsidRPr="00CC6777">
        <w:rPr>
          <w:rFonts w:eastAsia="Arial"/>
        </w:rPr>
        <w:t>AOU</w:t>
      </w:r>
      <w:r w:rsidR="00A91109">
        <w:rPr>
          <w:rFonts w:eastAsia="Arial"/>
        </w:rPr>
        <w:t>, version 8</w:t>
      </w:r>
      <w:r>
        <w:rPr>
          <w:rFonts w:eastAsia="Arial"/>
        </w:rPr>
        <w:t>)</w:t>
      </w:r>
      <w:r w:rsidR="002D58C5" w:rsidRPr="00D93B5B">
        <w:rPr>
          <w:rFonts w:eastAsia="Arial"/>
        </w:rPr>
        <w:fldChar w:fldCharType="begin">
          <w:fldData xml:space="preserve">PEVuZE5vdGU+PENpdGU+PEF1dGhvcj5CaWNrPC9BdXRob3I+PFllYXI+MjAyNDwvWWVhcj48UmVj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</w:fldData>
        </w:fldChar>
      </w:r>
      <w:r w:rsidR="009C08F2">
        <w:rPr>
          <w:rFonts w:eastAsia="Arial"/>
        </w:rPr>
        <w:instrText xml:space="preserve"> ADDIN EN.CITE </w:instrText>
      </w:r>
      <w:r w:rsidR="009C08F2">
        <w:rPr>
          <w:rFonts w:eastAsia="Arial"/>
        </w:rPr>
        <w:fldChar w:fldCharType="begin">
          <w:fldData xml:space="preserve">PEVuZE5vdGU+PENpdGU+PEF1dGhvcj5CaWNrPC9BdXRob3I+PFllYXI+MjAyNDwvWWVhcj48UmVj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</w:fldData>
        </w:fldChar>
      </w:r>
      <w:r w:rsidR="009C08F2">
        <w:rPr>
          <w:rFonts w:eastAsia="Arial"/>
        </w:rPr>
        <w:instrText xml:space="preserve"> ADDIN EN.CITE.DATA </w:instrText>
      </w:r>
      <w:r w:rsidR="009C08F2">
        <w:rPr>
          <w:rFonts w:eastAsia="Arial"/>
        </w:rPr>
      </w:r>
      <w:r w:rsidR="009C08F2">
        <w:rPr>
          <w:rFonts w:eastAsia="Arial"/>
        </w:rPr>
        <w:fldChar w:fldCharType="end"/>
      </w:r>
      <w:r w:rsidR="002D58C5" w:rsidRPr="00D93B5B">
        <w:rPr>
          <w:rFonts w:eastAsia="Arial"/>
        </w:rPr>
      </w:r>
      <w:r w:rsidR="002D58C5" w:rsidRPr="00D93B5B">
        <w:rPr>
          <w:rFonts w:eastAsia="Arial"/>
        </w:rPr>
        <w:fldChar w:fldCharType="separate"/>
      </w:r>
      <w:r w:rsidR="009C08F2">
        <w:rPr>
          <w:rFonts w:eastAsia="Arial"/>
          <w:noProof/>
        </w:rPr>
        <w:t>(6)</w:t>
      </w:r>
      <w:r w:rsidR="002D58C5" w:rsidRPr="00D93B5B">
        <w:rPr>
          <w:rFonts w:eastAsia="Arial"/>
        </w:rPr>
        <w:fldChar w:fldCharType="end"/>
      </w:r>
      <w:r w:rsidR="00CC6777" w:rsidRPr="008912F0">
        <w:rPr>
          <w:iCs/>
        </w:rPr>
        <w:t xml:space="preserve"> data </w:t>
      </w:r>
      <w:r w:rsidR="00520DA3" w:rsidRPr="008912F0">
        <w:rPr>
          <w:iCs/>
        </w:rPr>
        <w:t>was</w:t>
      </w:r>
      <w:r w:rsidR="00CC6777" w:rsidRPr="008912F0">
        <w:rPr>
          <w:iCs/>
        </w:rPr>
        <w:t xml:space="preserve"> whole genome sequenced. Due to the data use policy, all data processing and analyses were performed at </w:t>
      </w:r>
      <w:r w:rsidR="00CC6777">
        <w:rPr>
          <w:iCs/>
        </w:rPr>
        <w:t xml:space="preserve">the </w:t>
      </w:r>
      <w:r w:rsidR="00CC6777" w:rsidRPr="008912F0">
        <w:rPr>
          <w:iCs/>
        </w:rPr>
        <w:t>AOU workbench. We used PLINK</w:t>
      </w:r>
      <w:r w:rsidR="00520DA3" w:rsidRPr="008912F0">
        <w:fldChar w:fldCharType="begin">
          <w:fldData xml:space="preserve">PEVuZE5vdGU+PENpdGU+PEF1dGhvcj5QdXJjZWxsPC9BdXRob3I+PFllYXI+MjAwNzwvWWVhcj48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</w:fldData>
        </w:fldChar>
      </w:r>
      <w:r w:rsidR="009C08F2">
        <w:instrText xml:space="preserve"> ADDIN EN.CITE </w:instrText>
      </w:r>
      <w:r w:rsidR="009C08F2">
        <w:fldChar w:fldCharType="begin">
          <w:fldData xml:space="preserve">PEVuZE5vdGU+PENpdGU+PEF1dGhvcj5QdXJjZWxsPC9BdXRob3I+PFllYXI+MjAwNzwvWWVhcj48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</w:fldData>
        </w:fldChar>
      </w:r>
      <w:r w:rsidR="009C08F2">
        <w:instrText xml:space="preserve"> ADDIN EN.CITE.DATA </w:instrText>
      </w:r>
      <w:r w:rsidR="009C08F2">
        <w:fldChar w:fldCharType="end"/>
      </w:r>
      <w:r w:rsidR="00520DA3" w:rsidRPr="008912F0">
        <w:fldChar w:fldCharType="separate"/>
      </w:r>
      <w:r w:rsidR="009C08F2">
        <w:rPr>
          <w:noProof/>
        </w:rPr>
        <w:t>(7, 8)</w:t>
      </w:r>
      <w:r w:rsidR="00520DA3" w:rsidRPr="008912F0">
        <w:fldChar w:fldCharType="end"/>
      </w:r>
      <w:r w:rsidR="00CC6777" w:rsidRPr="008912F0">
        <w:rPr>
          <w:iCs/>
        </w:rPr>
        <w:t xml:space="preserve"> </w:t>
      </w:r>
      <w:r w:rsidR="00A91109">
        <w:rPr>
          <w:iCs/>
        </w:rPr>
        <w:t>datasets</w:t>
      </w:r>
      <w:r w:rsidR="00CC6777" w:rsidRPr="008912F0">
        <w:rPr>
          <w:iCs/>
        </w:rPr>
        <w:t xml:space="preserve"> that have population-specific allele frequency &gt;1% or population-specific allele count &gt;100 in any ancestry subpopulation</w:t>
      </w:r>
      <w:r w:rsidR="00561C4A">
        <w:rPr>
          <w:iCs/>
        </w:rPr>
        <w:t xml:space="preserve"> provided by AOU</w:t>
      </w:r>
      <w:r w:rsidR="00CC6777" w:rsidRPr="008912F0">
        <w:rPr>
          <w:iCs/>
        </w:rPr>
        <w:t xml:space="preserve">. </w:t>
      </w:r>
      <w:r w:rsidR="001023CA">
        <w:rPr>
          <w:iCs/>
        </w:rPr>
        <w:t xml:space="preserve">Similar to IB, we selected </w:t>
      </w:r>
      <w:r w:rsidR="001023CA" w:rsidRPr="001023CA">
        <w:rPr>
          <w:iCs/>
        </w:rPr>
        <w:t>a set of unrelated samples based on disease status and genotyping rates.</w:t>
      </w:r>
    </w:p>
    <w:p w14:paraId="743F3410" w14:textId="0AD847A8" w:rsidR="00AB4F08" w:rsidRDefault="004068B8" w:rsidP="00CC6777">
      <w:pPr>
        <w:spacing w:after="120" w:line="480" w:lineRule="auto"/>
        <w:ind w:firstLine="720"/>
        <w:jc w:val="both"/>
        <w:rPr>
          <w:iCs/>
        </w:rPr>
      </w:pPr>
      <w:r>
        <w:rPr>
          <w:iCs/>
        </w:rPr>
        <w:t>For both IB and AOU, s</w:t>
      </w:r>
      <w:r w:rsidRPr="00CC6777">
        <w:rPr>
          <w:rFonts w:eastAsia="Arial"/>
        </w:rPr>
        <w:t>amples with mismatched genetically determined and reported sex were removed</w:t>
      </w:r>
      <w:r>
        <w:rPr>
          <w:rFonts w:eastAsia="Arial"/>
        </w:rPr>
        <w:t>; and o</w:t>
      </w:r>
      <w:r w:rsidRPr="00C26B3C">
        <w:rPr>
          <w:iCs/>
        </w:rPr>
        <w:t xml:space="preserve">nly genetically determined </w:t>
      </w:r>
      <w:r>
        <w:rPr>
          <w:iCs/>
        </w:rPr>
        <w:t>African (AA), European (</w:t>
      </w:r>
      <w:r w:rsidRPr="00C26B3C">
        <w:rPr>
          <w:iCs/>
        </w:rPr>
        <w:t>EA</w:t>
      </w:r>
      <w:r>
        <w:rPr>
          <w:iCs/>
        </w:rPr>
        <w:t>), and Latinx (LA)</w:t>
      </w:r>
      <w:r w:rsidRPr="00C26B3C">
        <w:rPr>
          <w:iCs/>
        </w:rPr>
        <w:t xml:space="preserve"> samples</w:t>
      </w:r>
      <w:r>
        <w:rPr>
          <w:iCs/>
        </w:rPr>
        <w:t xml:space="preserve"> based on PCs </w:t>
      </w:r>
      <w:r w:rsidRPr="00C26B3C">
        <w:rPr>
          <w:iCs/>
        </w:rPr>
        <w:t>were included in the analysis</w:t>
      </w:r>
      <w:r w:rsidRPr="00CC6777">
        <w:rPr>
          <w:rFonts w:eastAsia="Arial"/>
        </w:rPr>
        <w:t xml:space="preserve">. </w:t>
      </w:r>
      <w:r w:rsidR="00AB4F08">
        <w:rPr>
          <w:iCs/>
        </w:rPr>
        <w:t>For all datasets</w:t>
      </w:r>
      <w:r w:rsidR="001023CA">
        <w:rPr>
          <w:iCs/>
        </w:rPr>
        <w:t xml:space="preserve"> (including GWAS summary </w:t>
      </w:r>
      <w:r w:rsidR="001023CA">
        <w:rPr>
          <w:iCs/>
        </w:rPr>
        <w:lastRenderedPageBreak/>
        <w:t>statistics)</w:t>
      </w:r>
      <w:r w:rsidR="00AB4F08">
        <w:rPr>
          <w:iCs/>
        </w:rPr>
        <w:t xml:space="preserve">, palindromic </w:t>
      </w:r>
      <w:r w:rsidR="00561C4A">
        <w:rPr>
          <w:iCs/>
        </w:rPr>
        <w:t>variant</w:t>
      </w:r>
      <w:r w:rsidR="00AB4F08">
        <w:rPr>
          <w:iCs/>
        </w:rPr>
        <w:t>s (e.g., A/T or C/G</w:t>
      </w:r>
      <w:r w:rsidR="00561C4A">
        <w:rPr>
          <w:iCs/>
        </w:rPr>
        <w:t xml:space="preserve"> variant</w:t>
      </w:r>
      <w:r w:rsidR="00AB4F08">
        <w:rPr>
          <w:iCs/>
        </w:rPr>
        <w:t>s</w:t>
      </w:r>
      <w:r w:rsidR="00561C4A">
        <w:rPr>
          <w:iCs/>
        </w:rPr>
        <w:t>)</w:t>
      </w:r>
      <w:r w:rsidR="00AB4F08">
        <w:rPr>
          <w:iCs/>
        </w:rPr>
        <w:t xml:space="preserve"> were excluded due to the strand ambiguity. Only those </w:t>
      </w:r>
      <w:r w:rsidR="00561C4A">
        <w:rPr>
          <w:iCs/>
        </w:rPr>
        <w:t>variants</w:t>
      </w:r>
      <w:r w:rsidR="00AB4F08">
        <w:rPr>
          <w:iCs/>
        </w:rPr>
        <w:t xml:space="preserve"> with rs numbers and passed QC in all datasets were retained.</w:t>
      </w:r>
    </w:p>
    <w:p w14:paraId="7D567EF5" w14:textId="17865AF4" w:rsidR="00E15A51" w:rsidRPr="00E15A51" w:rsidRDefault="00E15A51" w:rsidP="00E15A51">
      <w:pPr>
        <w:spacing w:after="120" w:line="480" w:lineRule="auto"/>
        <w:jc w:val="both"/>
        <w:rPr>
          <w:i/>
        </w:rPr>
      </w:pPr>
      <w:r w:rsidRPr="00E15A51">
        <w:rPr>
          <w:i/>
        </w:rPr>
        <w:t xml:space="preserve">Definition of cases </w:t>
      </w:r>
      <w:r>
        <w:rPr>
          <w:i/>
        </w:rPr>
        <w:t xml:space="preserve">and controls </w:t>
      </w:r>
      <w:r w:rsidRPr="00E15A51">
        <w:rPr>
          <w:i/>
        </w:rPr>
        <w:t>in target datasets:</w:t>
      </w:r>
    </w:p>
    <w:p w14:paraId="0C60753E" w14:textId="36722EF8" w:rsidR="00A91109" w:rsidRDefault="00E15A51" w:rsidP="00CC6777">
      <w:pPr>
        <w:spacing w:after="120" w:line="480" w:lineRule="auto"/>
        <w:ind w:firstLine="720"/>
        <w:jc w:val="both"/>
        <w:rPr>
          <w:iCs/>
        </w:rPr>
      </w:pPr>
      <w:r w:rsidRPr="00E15A51">
        <w:rPr>
          <w:iCs/>
        </w:rPr>
        <w:t xml:space="preserve">In IB, SUD case-control status was determined using ICD-9/10 codes. </w:t>
      </w:r>
      <w:r>
        <w:rPr>
          <w:iCs/>
        </w:rPr>
        <w:t>T</w:t>
      </w:r>
      <w:r w:rsidRPr="00E15A51">
        <w:rPr>
          <w:iCs/>
        </w:rPr>
        <w:t xml:space="preserve">he goal of PGS analyses is to maximize identification of individuals at </w:t>
      </w:r>
      <w:r>
        <w:rPr>
          <w:iCs/>
        </w:rPr>
        <w:t>high-</w:t>
      </w:r>
      <w:r w:rsidRPr="00E15A51">
        <w:rPr>
          <w:iCs/>
        </w:rPr>
        <w:t xml:space="preserve">risk. Therefore, we </w:t>
      </w:r>
      <w:r>
        <w:rPr>
          <w:iCs/>
        </w:rPr>
        <w:t>used a broader definition, and individual</w:t>
      </w:r>
      <w:r w:rsidR="004002BB">
        <w:rPr>
          <w:iCs/>
        </w:rPr>
        <w:t>s</w:t>
      </w:r>
      <w:r>
        <w:rPr>
          <w:iCs/>
        </w:rPr>
        <w:t xml:space="preserve"> having </w:t>
      </w:r>
      <w:r w:rsidRPr="00E15A51">
        <w:rPr>
          <w:iCs/>
        </w:rPr>
        <w:t xml:space="preserve">at least one </w:t>
      </w:r>
      <w:r>
        <w:rPr>
          <w:iCs/>
        </w:rPr>
        <w:t xml:space="preserve">related </w:t>
      </w:r>
      <w:r w:rsidRPr="00E15A51">
        <w:rPr>
          <w:iCs/>
        </w:rPr>
        <w:t xml:space="preserve">ICD code </w:t>
      </w:r>
      <w:r>
        <w:rPr>
          <w:iCs/>
        </w:rPr>
        <w:t>w</w:t>
      </w:r>
      <w:r w:rsidR="004002BB">
        <w:rPr>
          <w:iCs/>
        </w:rPr>
        <w:t>ere</w:t>
      </w:r>
      <w:r>
        <w:rPr>
          <w:iCs/>
        </w:rPr>
        <w:t xml:space="preserve"> considered as case</w:t>
      </w:r>
      <w:r w:rsidR="004002BB">
        <w:rPr>
          <w:iCs/>
        </w:rPr>
        <w:t>s</w:t>
      </w:r>
      <w:r>
        <w:rPr>
          <w:iCs/>
        </w:rPr>
        <w:t xml:space="preserve"> </w:t>
      </w:r>
      <w:r w:rsidRPr="00E15A51">
        <w:rPr>
          <w:iCs/>
        </w:rPr>
        <w:t>to reduce potential false negatives among high-risk individuals.</w:t>
      </w:r>
      <w:r>
        <w:rPr>
          <w:iCs/>
        </w:rPr>
        <w:t xml:space="preserve"> The </w:t>
      </w:r>
      <w:r w:rsidR="005F23FB">
        <w:rPr>
          <w:iCs/>
        </w:rPr>
        <w:t xml:space="preserve">following </w:t>
      </w:r>
      <w:r>
        <w:rPr>
          <w:iCs/>
        </w:rPr>
        <w:t xml:space="preserve">ICD codes were </w:t>
      </w:r>
      <w:r w:rsidR="005F23FB">
        <w:rPr>
          <w:iCs/>
        </w:rPr>
        <w:t>used</w:t>
      </w:r>
      <w:r>
        <w:rPr>
          <w:iCs/>
        </w:rPr>
        <w:t xml:space="preserve">: 303 and 305.0 (ICD9), F10 (ICD10) for AUD; 304.3 and 305.2 (ICD9), F12 (ICD) for CanUD; </w:t>
      </w:r>
      <w:r w:rsidR="00000FB1">
        <w:rPr>
          <w:iCs/>
        </w:rPr>
        <w:t>304.0 and 305.5 (ICD9), F11 (ICD10) for OU</w:t>
      </w:r>
      <w:r w:rsidR="005F23FB">
        <w:rPr>
          <w:iCs/>
        </w:rPr>
        <w:t>D</w:t>
      </w:r>
      <w:r w:rsidR="00000FB1">
        <w:rPr>
          <w:iCs/>
        </w:rPr>
        <w:t xml:space="preserve">, 305.1 (ICD9), F17 (ICD10) for TUD. </w:t>
      </w:r>
      <w:r w:rsidR="00417116">
        <w:rPr>
          <w:iCs/>
        </w:rPr>
        <w:t>For each SUD, individual</w:t>
      </w:r>
      <w:r w:rsidR="005F23FB">
        <w:rPr>
          <w:iCs/>
        </w:rPr>
        <w:t>s</w:t>
      </w:r>
      <w:r w:rsidR="00417116">
        <w:rPr>
          <w:iCs/>
        </w:rPr>
        <w:t xml:space="preserve"> that did not have related ICD codes </w:t>
      </w:r>
      <w:r w:rsidR="005F23FB">
        <w:rPr>
          <w:iCs/>
        </w:rPr>
        <w:t>were</w:t>
      </w:r>
      <w:r w:rsidR="00417116">
        <w:rPr>
          <w:iCs/>
        </w:rPr>
        <w:t xml:space="preserve"> considered as controls (i.e., they </w:t>
      </w:r>
      <w:r w:rsidR="004002BB">
        <w:rPr>
          <w:iCs/>
        </w:rPr>
        <w:t xml:space="preserve">may </w:t>
      </w:r>
      <w:r w:rsidR="00417116">
        <w:rPr>
          <w:iCs/>
        </w:rPr>
        <w:t>have other SUDs</w:t>
      </w:r>
      <w:r w:rsidR="00561C4A">
        <w:rPr>
          <w:iCs/>
        </w:rPr>
        <w:t>)</w:t>
      </w:r>
      <w:r w:rsidR="00417116">
        <w:rPr>
          <w:iCs/>
        </w:rPr>
        <w:t>. For polySUD, we also used code</w:t>
      </w:r>
      <w:r w:rsidR="005F23FB">
        <w:rPr>
          <w:iCs/>
        </w:rPr>
        <w:t>s</w:t>
      </w:r>
      <w:r w:rsidR="00417116">
        <w:rPr>
          <w:iCs/>
        </w:rPr>
        <w:t xml:space="preserve"> for cocaine use disorder (ICD9: 304.2 and 305.6; ICD10: F14) and other SUDs (ICD9: 304.1, 304.4, 304.5, 304.6, 304.7, 304.8, 304.9, 305.3, 305.4, 305.7, 305.8, and 305.9; ICD10: F13, F15, F16, F17, F18, and F19). </w:t>
      </w:r>
      <w:r w:rsidR="004002BB">
        <w:rPr>
          <w:iCs/>
        </w:rPr>
        <w:t>I</w:t>
      </w:r>
      <w:r w:rsidR="00417116">
        <w:rPr>
          <w:iCs/>
        </w:rPr>
        <w:t>ndividual</w:t>
      </w:r>
      <w:r w:rsidR="004002BB">
        <w:rPr>
          <w:iCs/>
        </w:rPr>
        <w:t>s</w:t>
      </w:r>
      <w:r w:rsidR="00417116">
        <w:rPr>
          <w:iCs/>
        </w:rPr>
        <w:t xml:space="preserve"> having at least two different SUDs were considered as polySUD cases and all others were considered as controls. </w:t>
      </w:r>
    </w:p>
    <w:p w14:paraId="78838717" w14:textId="23CD3AC5" w:rsidR="00D56D0E" w:rsidRDefault="00D56D0E" w:rsidP="00CC6777">
      <w:pPr>
        <w:spacing w:after="120" w:line="480" w:lineRule="auto"/>
        <w:ind w:firstLine="720"/>
        <w:jc w:val="both"/>
        <w:rPr>
          <w:iCs/>
        </w:rPr>
      </w:pPr>
      <w:r>
        <w:rPr>
          <w:iCs/>
        </w:rPr>
        <w:t xml:space="preserve">In AOU, </w:t>
      </w:r>
      <w:r w:rsidR="00531174">
        <w:rPr>
          <w:iCs/>
        </w:rPr>
        <w:t>case-control</w:t>
      </w:r>
      <w:r w:rsidR="00531174" w:rsidRPr="00531174">
        <w:rPr>
          <w:iCs/>
        </w:rPr>
        <w:t xml:space="preserve"> status was determined using ICD-9/10 codes mapped through the OMOP common data model</w:t>
      </w:r>
      <w:r w:rsidR="00FE2C7B" w:rsidRPr="00D93B5B">
        <w:rPr>
          <w:rFonts w:eastAsia="Arial"/>
        </w:rPr>
        <w:fldChar w:fldCharType="begin">
          <w:fldData xml:space="preserve">PEVuZE5vdGU+PENpdGU+PEF1dGhvcj5CaWNrPC9BdXRob3I+PFllYXI+MjAyNDwvWWVhcj48UmVj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</w:fldData>
        </w:fldChar>
      </w:r>
      <w:r w:rsidR="009C08F2">
        <w:rPr>
          <w:rFonts w:eastAsia="Arial"/>
        </w:rPr>
        <w:instrText xml:space="preserve"> ADDIN EN.CITE </w:instrText>
      </w:r>
      <w:r w:rsidR="009C08F2">
        <w:rPr>
          <w:rFonts w:eastAsia="Arial"/>
        </w:rPr>
        <w:fldChar w:fldCharType="begin">
          <w:fldData xml:space="preserve">PEVuZE5vdGU+PENpdGU+PEF1dGhvcj5CaWNrPC9BdXRob3I+PFllYXI+MjAyNDwvWWVhcj48UmVj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</w:fldData>
        </w:fldChar>
      </w:r>
      <w:r w:rsidR="009C08F2">
        <w:rPr>
          <w:rFonts w:eastAsia="Arial"/>
        </w:rPr>
        <w:instrText xml:space="preserve"> ADDIN EN.CITE.DATA </w:instrText>
      </w:r>
      <w:r w:rsidR="009C08F2">
        <w:rPr>
          <w:rFonts w:eastAsia="Arial"/>
        </w:rPr>
      </w:r>
      <w:r w:rsidR="009C08F2">
        <w:rPr>
          <w:rFonts w:eastAsia="Arial"/>
        </w:rPr>
        <w:fldChar w:fldCharType="end"/>
      </w:r>
      <w:r w:rsidR="00FE2C7B" w:rsidRPr="00D93B5B">
        <w:rPr>
          <w:rFonts w:eastAsia="Arial"/>
        </w:rPr>
      </w:r>
      <w:r w:rsidR="00FE2C7B" w:rsidRPr="00D93B5B">
        <w:rPr>
          <w:rFonts w:eastAsia="Arial"/>
        </w:rPr>
        <w:fldChar w:fldCharType="separate"/>
      </w:r>
      <w:r w:rsidR="009C08F2">
        <w:rPr>
          <w:rFonts w:eastAsia="Arial"/>
          <w:noProof/>
        </w:rPr>
        <w:t>(6)</w:t>
      </w:r>
      <w:r w:rsidR="00FE2C7B" w:rsidRPr="00D93B5B">
        <w:rPr>
          <w:rFonts w:eastAsia="Arial"/>
        </w:rPr>
        <w:fldChar w:fldCharType="end"/>
      </w:r>
      <w:r w:rsidR="00531174" w:rsidRPr="00531174">
        <w:rPr>
          <w:iCs/>
        </w:rPr>
        <w:t>.</w:t>
      </w:r>
      <w:r w:rsidR="00531174">
        <w:rPr>
          <w:iCs/>
        </w:rPr>
        <w:t xml:space="preserve"> The following OMOP concept ID</w:t>
      </w:r>
      <w:r w:rsidR="004002BB">
        <w:rPr>
          <w:iCs/>
        </w:rPr>
        <w:t>s</w:t>
      </w:r>
      <w:r w:rsidR="00531174">
        <w:rPr>
          <w:iCs/>
        </w:rPr>
        <w:t xml:space="preserve"> were used: </w:t>
      </w:r>
      <w:r w:rsidR="00531174" w:rsidRPr="00531174">
        <w:rPr>
          <w:iCs/>
        </w:rPr>
        <w:t>4218106</w:t>
      </w:r>
      <w:r w:rsidR="00531174">
        <w:rPr>
          <w:iCs/>
        </w:rPr>
        <w:t xml:space="preserve"> (AUD), </w:t>
      </w:r>
      <w:r w:rsidR="00531174" w:rsidRPr="00531174">
        <w:rPr>
          <w:iCs/>
        </w:rPr>
        <w:t>440387</w:t>
      </w:r>
      <w:r w:rsidR="00531174">
        <w:rPr>
          <w:iCs/>
        </w:rPr>
        <w:t xml:space="preserve"> and </w:t>
      </w:r>
      <w:r w:rsidR="00531174" w:rsidRPr="00531174">
        <w:rPr>
          <w:iCs/>
        </w:rPr>
        <w:t>434327</w:t>
      </w:r>
      <w:r w:rsidR="00531174">
        <w:rPr>
          <w:iCs/>
        </w:rPr>
        <w:t xml:space="preserve"> (CanUD), </w:t>
      </w:r>
      <w:r w:rsidR="00531174" w:rsidRPr="00531174">
        <w:rPr>
          <w:iCs/>
        </w:rPr>
        <w:t>438120</w:t>
      </w:r>
      <w:r w:rsidR="00531174">
        <w:rPr>
          <w:iCs/>
        </w:rPr>
        <w:t xml:space="preserve"> and </w:t>
      </w:r>
      <w:r w:rsidR="00531174" w:rsidRPr="00531174">
        <w:rPr>
          <w:iCs/>
        </w:rPr>
        <w:t>438130</w:t>
      </w:r>
      <w:r w:rsidR="00531174">
        <w:rPr>
          <w:iCs/>
        </w:rPr>
        <w:t xml:space="preserve"> (OUD), </w:t>
      </w:r>
      <w:r w:rsidR="00531174" w:rsidRPr="00531174">
        <w:rPr>
          <w:iCs/>
        </w:rPr>
        <w:t>4209423</w:t>
      </w:r>
      <w:r w:rsidR="00531174">
        <w:rPr>
          <w:iCs/>
        </w:rPr>
        <w:t xml:space="preserve"> (TUD). </w:t>
      </w:r>
      <w:r w:rsidR="00531174" w:rsidRPr="00531174">
        <w:rPr>
          <w:iCs/>
        </w:rPr>
        <w:t>For each SUD, individual</w:t>
      </w:r>
      <w:r w:rsidR="004002BB">
        <w:rPr>
          <w:iCs/>
        </w:rPr>
        <w:t>s</w:t>
      </w:r>
      <w:r w:rsidR="00531174" w:rsidRPr="00531174">
        <w:rPr>
          <w:iCs/>
        </w:rPr>
        <w:t xml:space="preserve"> that did not have </w:t>
      </w:r>
      <w:r w:rsidR="00531174">
        <w:rPr>
          <w:iCs/>
        </w:rPr>
        <w:t>corresponding OMOP concept IDs</w:t>
      </w:r>
      <w:r w:rsidR="00531174" w:rsidRPr="00531174">
        <w:rPr>
          <w:iCs/>
        </w:rPr>
        <w:t xml:space="preserve"> were considered as controls</w:t>
      </w:r>
      <w:r w:rsidR="00531174">
        <w:rPr>
          <w:iCs/>
        </w:rPr>
        <w:t xml:space="preserve">. </w:t>
      </w:r>
      <w:r w:rsidR="005F23FB">
        <w:rPr>
          <w:iCs/>
        </w:rPr>
        <w:t>For polySUD, the following OMOP concept IDs were also used:</w:t>
      </w:r>
      <w:r w:rsidR="005F23FB" w:rsidRPr="005F23FB">
        <w:t xml:space="preserve"> </w:t>
      </w:r>
      <w:r w:rsidR="005F23FB" w:rsidRPr="005F23FB">
        <w:rPr>
          <w:iCs/>
        </w:rPr>
        <w:t>432303</w:t>
      </w:r>
      <w:r w:rsidR="005F23FB">
        <w:rPr>
          <w:iCs/>
        </w:rPr>
        <w:t xml:space="preserve"> and </w:t>
      </w:r>
      <w:r w:rsidR="005F23FB" w:rsidRPr="005F23FB">
        <w:rPr>
          <w:iCs/>
        </w:rPr>
        <w:t>436389</w:t>
      </w:r>
      <w:r w:rsidR="005F23FB">
        <w:rPr>
          <w:iCs/>
        </w:rPr>
        <w:t xml:space="preserve"> (cocaine use disorder), </w:t>
      </w:r>
      <w:r w:rsidR="005F23FB" w:rsidRPr="005F23FB">
        <w:rPr>
          <w:iCs/>
        </w:rPr>
        <w:t>40479573</w:t>
      </w:r>
      <w:r w:rsidR="005F23FB">
        <w:rPr>
          <w:iCs/>
        </w:rPr>
        <w:t xml:space="preserve"> (stimulant abuse), </w:t>
      </w:r>
      <w:r w:rsidR="005F23FB" w:rsidRPr="005F23FB">
        <w:rPr>
          <w:iCs/>
        </w:rPr>
        <w:t>443236</w:t>
      </w:r>
      <w:r w:rsidR="005F23FB">
        <w:rPr>
          <w:iCs/>
        </w:rPr>
        <w:t xml:space="preserve"> (hypnotic or anxiolytic dependence), </w:t>
      </w:r>
      <w:r w:rsidR="005F23FB" w:rsidRPr="005F23FB">
        <w:rPr>
          <w:iCs/>
        </w:rPr>
        <w:t>442601</w:t>
      </w:r>
      <w:r w:rsidR="005F23FB">
        <w:rPr>
          <w:iCs/>
        </w:rPr>
        <w:t xml:space="preserve"> (sedative abuse). </w:t>
      </w:r>
      <w:r w:rsidR="004002BB">
        <w:rPr>
          <w:iCs/>
        </w:rPr>
        <w:t>I</w:t>
      </w:r>
      <w:r w:rsidR="005F23FB" w:rsidRPr="005F23FB">
        <w:rPr>
          <w:iCs/>
        </w:rPr>
        <w:t>ndividuals having at least two different SUDs were considered as polySUD cases and all others were considered as controls.</w:t>
      </w:r>
    </w:p>
    <w:p w14:paraId="015B7280" w14:textId="12655E4D" w:rsidR="00D56D0E" w:rsidRDefault="00D56D0E" w:rsidP="00CC6777">
      <w:pPr>
        <w:spacing w:after="120" w:line="480" w:lineRule="auto"/>
        <w:ind w:firstLine="720"/>
        <w:jc w:val="both"/>
        <w:rPr>
          <w:iCs/>
        </w:rPr>
      </w:pPr>
      <w:r w:rsidRPr="00D56D0E">
        <w:rPr>
          <w:iCs/>
        </w:rPr>
        <w:t xml:space="preserve">All </w:t>
      </w:r>
      <w:r>
        <w:rPr>
          <w:iCs/>
        </w:rPr>
        <w:t>cases and controls</w:t>
      </w:r>
      <w:r w:rsidRPr="00D56D0E">
        <w:rPr>
          <w:iCs/>
        </w:rPr>
        <w:t xml:space="preserve"> were ≥18 years old except AOU controls, which were ≥21 years old.</w:t>
      </w:r>
    </w:p>
    <w:p w14:paraId="482F6795" w14:textId="77777777" w:rsidR="00E15A51" w:rsidRDefault="00E15A51" w:rsidP="00CC6777">
      <w:pPr>
        <w:spacing w:after="120" w:line="480" w:lineRule="auto"/>
        <w:ind w:firstLine="720"/>
        <w:jc w:val="both"/>
        <w:rPr>
          <w:iCs/>
        </w:rPr>
      </w:pPr>
    </w:p>
    <w:p w14:paraId="6C9AEF0B" w14:textId="0B8377EC" w:rsidR="007D180D" w:rsidRPr="00D93B5B" w:rsidRDefault="007D180D" w:rsidP="00A31A1A">
      <w:pPr>
        <w:spacing w:after="120" w:line="480" w:lineRule="auto"/>
        <w:jc w:val="both"/>
        <w:rPr>
          <w:b/>
        </w:rPr>
      </w:pPr>
      <w:r w:rsidRPr="00D93B5B">
        <w:rPr>
          <w:b/>
        </w:rPr>
        <w:t>REFERENCES</w:t>
      </w:r>
    </w:p>
    <w:p w14:paraId="52BBF934" w14:textId="77777777" w:rsidR="009C08F2" w:rsidRPr="009C08F2" w:rsidRDefault="007D180D" w:rsidP="009C08F2">
      <w:pPr>
        <w:pStyle w:val="EndNoteBibliography"/>
      </w:pPr>
      <w:r w:rsidRPr="00D93B5B">
        <w:rPr>
          <w:rFonts w:ascii="Times New Roman" w:hAnsi="Times New Roman" w:cs="Times New Roman"/>
          <w:sz w:val="24"/>
        </w:rPr>
        <w:fldChar w:fldCharType="begin"/>
      </w:r>
      <w:r w:rsidRPr="00D93B5B">
        <w:rPr>
          <w:rFonts w:ascii="Times New Roman" w:hAnsi="Times New Roman" w:cs="Times New Roman"/>
          <w:sz w:val="24"/>
        </w:rPr>
        <w:instrText xml:space="preserve"> ADDIN EN.REFLIST </w:instrText>
      </w:r>
      <w:r w:rsidRPr="00D93B5B">
        <w:rPr>
          <w:rFonts w:ascii="Times New Roman" w:hAnsi="Times New Roman" w:cs="Times New Roman"/>
          <w:sz w:val="24"/>
        </w:rPr>
        <w:fldChar w:fldCharType="separate"/>
      </w:r>
      <w:r w:rsidR="009C08F2" w:rsidRPr="009C08F2">
        <w:t>1.</w:t>
      </w:r>
      <w:r w:rsidR="009C08F2" w:rsidRPr="009C08F2">
        <w:tab/>
        <w:t>Lai D, Schwantes-An TH, Abreu M, Chan G, Hesselbrock V, Kamarajan C, et al. Gene-based polygenic risk scores analysis of alcohol use disorder in African Americans. Transl Psychiatry. 2022;12(1):266.</w:t>
      </w:r>
    </w:p>
    <w:p w14:paraId="2778D31B" w14:textId="77777777" w:rsidR="009C08F2" w:rsidRPr="009C08F2" w:rsidRDefault="009C08F2" w:rsidP="009C08F2">
      <w:pPr>
        <w:pStyle w:val="EndNoteBibliography"/>
      </w:pPr>
      <w:r w:rsidRPr="009C08F2">
        <w:t>2.</w:t>
      </w:r>
      <w:r w:rsidRPr="009C08F2">
        <w:tab/>
        <w:t>Lai D, Kuo SI, Wetherill L, Aliev F, Zhang M, Marco A, et al. Associations between alcohol use disorder polygenic score and remission in participants from high-risk families and the Indiana Biobank. Alcohol Clin Exp Res (Hoboken). 2023.</w:t>
      </w:r>
    </w:p>
    <w:p w14:paraId="0B395D1A" w14:textId="77777777" w:rsidR="009C08F2" w:rsidRPr="009C08F2" w:rsidRDefault="009C08F2" w:rsidP="009C08F2">
      <w:pPr>
        <w:pStyle w:val="EndNoteBibliography"/>
      </w:pPr>
      <w:r w:rsidRPr="009C08F2">
        <w:t>3.</w:t>
      </w:r>
      <w:r w:rsidRPr="009C08F2">
        <w:tab/>
        <w:t>Rubinacci S, Ribeiro DM, Hofmeister RJ, Delaneau O. Efficient phasing and imputation of low-coverage sequencing data using large reference panels. Nature Genetics. 2021;53(1):120–6.</w:t>
      </w:r>
    </w:p>
    <w:p w14:paraId="57C099AA" w14:textId="77777777" w:rsidR="009C08F2" w:rsidRPr="009C08F2" w:rsidRDefault="009C08F2" w:rsidP="009C08F2">
      <w:pPr>
        <w:pStyle w:val="EndNoteBibliography"/>
      </w:pPr>
      <w:r w:rsidRPr="009C08F2">
        <w:t>4.</w:t>
      </w:r>
      <w:r w:rsidRPr="009C08F2">
        <w:tab/>
        <w:t>Auton A, Abecasis GR, Altshuler DM, Durbin RM, Abecasis GR, Bentley DR, et al. A global reference for human genetic variation. Nature. 2015;526(7571):68–74.</w:t>
      </w:r>
    </w:p>
    <w:p w14:paraId="656414B4" w14:textId="77777777" w:rsidR="009C08F2" w:rsidRPr="009C08F2" w:rsidRDefault="009C08F2" w:rsidP="009C08F2">
      <w:pPr>
        <w:pStyle w:val="EndNoteBibliography"/>
      </w:pPr>
      <w:r w:rsidRPr="009C08F2">
        <w:t>5.</w:t>
      </w:r>
      <w:r w:rsidRPr="009C08F2">
        <w:tab/>
        <w:t>Zheng X, Levine D, Shen J, Gogarten SM, Laurie C, Weir BS. A high-performance computing toolset for relatedness and principal component analysis of SNP data. Bioinformatics. 2012;28(24):3326–8.</w:t>
      </w:r>
    </w:p>
    <w:p w14:paraId="4833443B" w14:textId="77777777" w:rsidR="009C08F2" w:rsidRPr="009C08F2" w:rsidRDefault="009C08F2" w:rsidP="009C08F2">
      <w:pPr>
        <w:pStyle w:val="EndNoteBibliography"/>
      </w:pPr>
      <w:r w:rsidRPr="009C08F2">
        <w:t>6.</w:t>
      </w:r>
      <w:r w:rsidRPr="009C08F2">
        <w:tab/>
        <w:t>Bick AG, Metcalf GA, Mayo KR, Lichtenstein L, Rura S, Carroll RJ, et al. Genomic data in the All of Us Research Program. Nature. 2024;627(8003):340–6.</w:t>
      </w:r>
    </w:p>
    <w:p w14:paraId="193B3908" w14:textId="77777777" w:rsidR="009C08F2" w:rsidRPr="009C08F2" w:rsidRDefault="009C08F2" w:rsidP="009C08F2">
      <w:pPr>
        <w:pStyle w:val="EndNoteBibliography"/>
      </w:pPr>
      <w:r w:rsidRPr="009C08F2">
        <w:t>7.</w:t>
      </w:r>
      <w:r w:rsidRPr="009C08F2">
        <w:tab/>
        <w:t>Purcell S, Neale B, Todd-Brown K, Thomas L, Ferreira MA, Bender D, et al. PLINK: a tool set for whole-genome association and population-based linkage analyses. Am J Hum Genet. 2007;81(3):559–75.</w:t>
      </w:r>
    </w:p>
    <w:p w14:paraId="1102F7B4" w14:textId="77777777" w:rsidR="009C08F2" w:rsidRPr="009C08F2" w:rsidRDefault="009C08F2" w:rsidP="009C08F2">
      <w:pPr>
        <w:pStyle w:val="EndNoteBibliography"/>
      </w:pPr>
      <w:r w:rsidRPr="009C08F2">
        <w:t>8.</w:t>
      </w:r>
      <w:r w:rsidRPr="009C08F2">
        <w:tab/>
        <w:t>Chang CC, Chow CC, Tellier LC, Vattikuti S, Purcell SM, Lee JJ. Second-generation PLINK: rising to the challenge of larger and richer datasets. Gigascience. 2015;4:7.</w:t>
      </w:r>
    </w:p>
    <w:p w14:paraId="19DD4D26" w14:textId="1007A99F" w:rsidR="009652F7" w:rsidRDefault="007D180D" w:rsidP="00A31A1A">
      <w:pPr>
        <w:pStyle w:val="EndNoteBibliography"/>
        <w:spacing w:after="12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D93B5B">
        <w:rPr>
          <w:rFonts w:ascii="Times New Roman" w:hAnsi="Times New Roman" w:cs="Times New Roman"/>
          <w:sz w:val="24"/>
        </w:rPr>
        <w:fldChar w:fldCharType="end"/>
      </w:r>
    </w:p>
    <w:sectPr w:rsidR="009652F7" w:rsidSect="00AF212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032F5" w14:textId="77777777" w:rsidR="00210167" w:rsidRDefault="00210167" w:rsidP="00357FDE">
      <w:r>
        <w:separator/>
      </w:r>
    </w:p>
  </w:endnote>
  <w:endnote w:type="continuationSeparator" w:id="0">
    <w:p w14:paraId="27D3609B" w14:textId="77777777" w:rsidR="00210167" w:rsidRDefault="00210167" w:rsidP="00357FDE">
      <w:r>
        <w:continuationSeparator/>
      </w:r>
    </w:p>
  </w:endnote>
  <w:endnote w:type="continuationNotice" w:id="1">
    <w:p w14:paraId="44414FE2" w14:textId="77777777" w:rsidR="00210167" w:rsidRDefault="002101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795AA" w14:textId="77777777" w:rsidR="00210167" w:rsidRDefault="00210167" w:rsidP="00357FDE">
      <w:r>
        <w:separator/>
      </w:r>
    </w:p>
  </w:footnote>
  <w:footnote w:type="continuationSeparator" w:id="0">
    <w:p w14:paraId="1FEEA461" w14:textId="77777777" w:rsidR="00210167" w:rsidRDefault="00210167" w:rsidP="00357FDE">
      <w:r>
        <w:continuationSeparator/>
      </w:r>
    </w:p>
  </w:footnote>
  <w:footnote w:type="continuationNotice" w:id="1">
    <w:p w14:paraId="1DF19C70" w14:textId="77777777" w:rsidR="00210167" w:rsidRDefault="0021016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0178D"/>
    <w:multiLevelType w:val="hybridMultilevel"/>
    <w:tmpl w:val="6B507998"/>
    <w:lvl w:ilvl="0" w:tplc="99BC71FA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E5895"/>
    <w:multiLevelType w:val="hybridMultilevel"/>
    <w:tmpl w:val="DC928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D3BAB"/>
    <w:multiLevelType w:val="hybridMultilevel"/>
    <w:tmpl w:val="A9A46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304E8"/>
    <w:multiLevelType w:val="multilevel"/>
    <w:tmpl w:val="B888C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6045E0"/>
    <w:multiLevelType w:val="multilevel"/>
    <w:tmpl w:val="D42E9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252BC"/>
    <w:multiLevelType w:val="hybridMultilevel"/>
    <w:tmpl w:val="329E6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A52072"/>
    <w:multiLevelType w:val="multilevel"/>
    <w:tmpl w:val="C1D0D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CD1917"/>
    <w:multiLevelType w:val="multilevel"/>
    <w:tmpl w:val="578ABCAA"/>
    <w:lvl w:ilvl="0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0C01225"/>
    <w:multiLevelType w:val="hybridMultilevel"/>
    <w:tmpl w:val="5038E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6B4274"/>
    <w:multiLevelType w:val="hybridMultilevel"/>
    <w:tmpl w:val="D5361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6C471E"/>
    <w:multiLevelType w:val="multilevel"/>
    <w:tmpl w:val="FDFC6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D51089"/>
    <w:multiLevelType w:val="hybridMultilevel"/>
    <w:tmpl w:val="922656C0"/>
    <w:lvl w:ilvl="0" w:tplc="02D6430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9045656">
    <w:abstractNumId w:val="5"/>
  </w:num>
  <w:num w:numId="2" w16cid:durableId="812411080">
    <w:abstractNumId w:val="11"/>
  </w:num>
  <w:num w:numId="3" w16cid:durableId="1326981608">
    <w:abstractNumId w:val="4"/>
  </w:num>
  <w:num w:numId="4" w16cid:durableId="85537830">
    <w:abstractNumId w:val="3"/>
  </w:num>
  <w:num w:numId="5" w16cid:durableId="1460101098">
    <w:abstractNumId w:val="6"/>
  </w:num>
  <w:num w:numId="6" w16cid:durableId="624820945">
    <w:abstractNumId w:val="10"/>
  </w:num>
  <w:num w:numId="7" w16cid:durableId="109591602">
    <w:abstractNumId w:val="0"/>
  </w:num>
  <w:num w:numId="8" w16cid:durableId="2822418">
    <w:abstractNumId w:val="8"/>
  </w:num>
  <w:num w:numId="9" w16cid:durableId="910505753">
    <w:abstractNumId w:val="9"/>
  </w:num>
  <w:num w:numId="10" w16cid:durableId="42101156">
    <w:abstractNumId w:val="2"/>
  </w:num>
  <w:num w:numId="11" w16cid:durableId="1735274281">
    <w:abstractNumId w:val="1"/>
  </w:num>
  <w:num w:numId="12" w16cid:durableId="94411524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xMDUyMjEwMzcDspR0lIJTi4sz8/NACoxqAeGSA6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x25w2v0dd9perews5zet82dt0fz2prftv&quot;&gt;ref-Converted&lt;record-ids&gt;&lt;item&gt;4&lt;/item&gt;&lt;item&gt;7905&lt;/item&gt;&lt;item&gt;8619&lt;/item&gt;&lt;item&gt;8905&lt;/item&gt;&lt;item&gt;9425&lt;/item&gt;&lt;item&gt;10078&lt;/item&gt;&lt;item&gt;10137&lt;/item&gt;&lt;item&gt;10624&lt;/item&gt;&lt;/record-ids&gt;&lt;/item&gt;&lt;/Libraries&gt;"/>
  </w:docVars>
  <w:rsids>
    <w:rsidRoot w:val="005F0802"/>
    <w:rsid w:val="00000071"/>
    <w:rsid w:val="000003DA"/>
    <w:rsid w:val="00000622"/>
    <w:rsid w:val="00000A48"/>
    <w:rsid w:val="00000D3D"/>
    <w:rsid w:val="00000F5B"/>
    <w:rsid w:val="00000FB1"/>
    <w:rsid w:val="000010E0"/>
    <w:rsid w:val="00001149"/>
    <w:rsid w:val="000014AC"/>
    <w:rsid w:val="000017B6"/>
    <w:rsid w:val="00001BEC"/>
    <w:rsid w:val="0000216C"/>
    <w:rsid w:val="00002337"/>
    <w:rsid w:val="000024B9"/>
    <w:rsid w:val="00002AB1"/>
    <w:rsid w:val="000030CE"/>
    <w:rsid w:val="000033A4"/>
    <w:rsid w:val="000035C7"/>
    <w:rsid w:val="00003898"/>
    <w:rsid w:val="00003AE0"/>
    <w:rsid w:val="000043C3"/>
    <w:rsid w:val="0000443A"/>
    <w:rsid w:val="000048CB"/>
    <w:rsid w:val="0000490B"/>
    <w:rsid w:val="00004CC4"/>
    <w:rsid w:val="00004E20"/>
    <w:rsid w:val="00004FF2"/>
    <w:rsid w:val="00005062"/>
    <w:rsid w:val="00005098"/>
    <w:rsid w:val="000052E5"/>
    <w:rsid w:val="00005CDD"/>
    <w:rsid w:val="00005D3B"/>
    <w:rsid w:val="00006059"/>
    <w:rsid w:val="000064BB"/>
    <w:rsid w:val="0000691A"/>
    <w:rsid w:val="000069A9"/>
    <w:rsid w:val="00006C0C"/>
    <w:rsid w:val="000070AD"/>
    <w:rsid w:val="000071AC"/>
    <w:rsid w:val="0000727D"/>
    <w:rsid w:val="000072F2"/>
    <w:rsid w:val="0000757F"/>
    <w:rsid w:val="00007669"/>
    <w:rsid w:val="0000769A"/>
    <w:rsid w:val="00007B93"/>
    <w:rsid w:val="00007F31"/>
    <w:rsid w:val="00010224"/>
    <w:rsid w:val="00010599"/>
    <w:rsid w:val="00010755"/>
    <w:rsid w:val="00010D18"/>
    <w:rsid w:val="00011026"/>
    <w:rsid w:val="000110DB"/>
    <w:rsid w:val="000111ED"/>
    <w:rsid w:val="00011702"/>
    <w:rsid w:val="00011713"/>
    <w:rsid w:val="00012240"/>
    <w:rsid w:val="00012315"/>
    <w:rsid w:val="0001250A"/>
    <w:rsid w:val="000125AD"/>
    <w:rsid w:val="00012601"/>
    <w:rsid w:val="000128A2"/>
    <w:rsid w:val="00012967"/>
    <w:rsid w:val="00012D8D"/>
    <w:rsid w:val="00012EB2"/>
    <w:rsid w:val="00013033"/>
    <w:rsid w:val="00013131"/>
    <w:rsid w:val="0001324C"/>
    <w:rsid w:val="0001331A"/>
    <w:rsid w:val="00013419"/>
    <w:rsid w:val="00013462"/>
    <w:rsid w:val="0001393A"/>
    <w:rsid w:val="00013A88"/>
    <w:rsid w:val="00013B8A"/>
    <w:rsid w:val="00013B8E"/>
    <w:rsid w:val="00013BDF"/>
    <w:rsid w:val="00014165"/>
    <w:rsid w:val="00014486"/>
    <w:rsid w:val="00014B76"/>
    <w:rsid w:val="00014F95"/>
    <w:rsid w:val="00015026"/>
    <w:rsid w:val="000150F0"/>
    <w:rsid w:val="00015195"/>
    <w:rsid w:val="000152DF"/>
    <w:rsid w:val="000153D6"/>
    <w:rsid w:val="00015A68"/>
    <w:rsid w:val="00015B55"/>
    <w:rsid w:val="00015C82"/>
    <w:rsid w:val="00015E9F"/>
    <w:rsid w:val="00016514"/>
    <w:rsid w:val="0001662F"/>
    <w:rsid w:val="00017025"/>
    <w:rsid w:val="000172C7"/>
    <w:rsid w:val="000173A7"/>
    <w:rsid w:val="000177A1"/>
    <w:rsid w:val="000177F3"/>
    <w:rsid w:val="000178C0"/>
    <w:rsid w:val="000178D7"/>
    <w:rsid w:val="00017943"/>
    <w:rsid w:val="00017A08"/>
    <w:rsid w:val="00017BE0"/>
    <w:rsid w:val="00017CA2"/>
    <w:rsid w:val="00017E16"/>
    <w:rsid w:val="00017E59"/>
    <w:rsid w:val="000200B7"/>
    <w:rsid w:val="000203C9"/>
    <w:rsid w:val="00020531"/>
    <w:rsid w:val="00020769"/>
    <w:rsid w:val="00020AF8"/>
    <w:rsid w:val="00020B77"/>
    <w:rsid w:val="00020DE3"/>
    <w:rsid w:val="00020F87"/>
    <w:rsid w:val="00020FF8"/>
    <w:rsid w:val="00021028"/>
    <w:rsid w:val="0002108E"/>
    <w:rsid w:val="000213C4"/>
    <w:rsid w:val="000217A7"/>
    <w:rsid w:val="000218EB"/>
    <w:rsid w:val="00021A5F"/>
    <w:rsid w:val="00021E17"/>
    <w:rsid w:val="000220E8"/>
    <w:rsid w:val="0002241B"/>
    <w:rsid w:val="000226FE"/>
    <w:rsid w:val="0002283F"/>
    <w:rsid w:val="00022F1E"/>
    <w:rsid w:val="000230D3"/>
    <w:rsid w:val="000232BB"/>
    <w:rsid w:val="00023565"/>
    <w:rsid w:val="000237F8"/>
    <w:rsid w:val="00023D8F"/>
    <w:rsid w:val="000240C0"/>
    <w:rsid w:val="000240DC"/>
    <w:rsid w:val="00024673"/>
    <w:rsid w:val="0002485F"/>
    <w:rsid w:val="00024E62"/>
    <w:rsid w:val="0002555E"/>
    <w:rsid w:val="00025A46"/>
    <w:rsid w:val="00025E48"/>
    <w:rsid w:val="00025F13"/>
    <w:rsid w:val="00026036"/>
    <w:rsid w:val="00026378"/>
    <w:rsid w:val="000267E3"/>
    <w:rsid w:val="00026A03"/>
    <w:rsid w:val="0002707D"/>
    <w:rsid w:val="00027096"/>
    <w:rsid w:val="00027107"/>
    <w:rsid w:val="00027D06"/>
    <w:rsid w:val="00027DF1"/>
    <w:rsid w:val="0003020C"/>
    <w:rsid w:val="00030434"/>
    <w:rsid w:val="000308B0"/>
    <w:rsid w:val="00030A47"/>
    <w:rsid w:val="00030D25"/>
    <w:rsid w:val="00030F51"/>
    <w:rsid w:val="00031032"/>
    <w:rsid w:val="00031151"/>
    <w:rsid w:val="00031282"/>
    <w:rsid w:val="000314EE"/>
    <w:rsid w:val="00031572"/>
    <w:rsid w:val="000316C0"/>
    <w:rsid w:val="0003182D"/>
    <w:rsid w:val="00031A2E"/>
    <w:rsid w:val="00031A45"/>
    <w:rsid w:val="00031E55"/>
    <w:rsid w:val="00031F4B"/>
    <w:rsid w:val="00032176"/>
    <w:rsid w:val="000321E3"/>
    <w:rsid w:val="000322A2"/>
    <w:rsid w:val="00032458"/>
    <w:rsid w:val="00032504"/>
    <w:rsid w:val="00032887"/>
    <w:rsid w:val="00032B23"/>
    <w:rsid w:val="00033989"/>
    <w:rsid w:val="00034341"/>
    <w:rsid w:val="000348CA"/>
    <w:rsid w:val="00034AB1"/>
    <w:rsid w:val="00034C87"/>
    <w:rsid w:val="00034D79"/>
    <w:rsid w:val="00034DA9"/>
    <w:rsid w:val="00035141"/>
    <w:rsid w:val="00035146"/>
    <w:rsid w:val="0003526E"/>
    <w:rsid w:val="000353C5"/>
    <w:rsid w:val="0003570D"/>
    <w:rsid w:val="00035AEE"/>
    <w:rsid w:val="00035E17"/>
    <w:rsid w:val="00035F26"/>
    <w:rsid w:val="0003618D"/>
    <w:rsid w:val="00036198"/>
    <w:rsid w:val="000365EA"/>
    <w:rsid w:val="00036680"/>
    <w:rsid w:val="0003675A"/>
    <w:rsid w:val="00036838"/>
    <w:rsid w:val="0003690A"/>
    <w:rsid w:val="00036E35"/>
    <w:rsid w:val="000376CB"/>
    <w:rsid w:val="00037820"/>
    <w:rsid w:val="000379AF"/>
    <w:rsid w:val="000400A6"/>
    <w:rsid w:val="000400B2"/>
    <w:rsid w:val="00040158"/>
    <w:rsid w:val="00040270"/>
    <w:rsid w:val="00040540"/>
    <w:rsid w:val="0004075E"/>
    <w:rsid w:val="00040A81"/>
    <w:rsid w:val="00040C2C"/>
    <w:rsid w:val="00041142"/>
    <w:rsid w:val="00041267"/>
    <w:rsid w:val="0004131C"/>
    <w:rsid w:val="000413C1"/>
    <w:rsid w:val="0004168B"/>
    <w:rsid w:val="000416C7"/>
    <w:rsid w:val="00041CD0"/>
    <w:rsid w:val="0004235F"/>
    <w:rsid w:val="000424D5"/>
    <w:rsid w:val="000425F1"/>
    <w:rsid w:val="000427B5"/>
    <w:rsid w:val="000429FB"/>
    <w:rsid w:val="00042A54"/>
    <w:rsid w:val="00042AC0"/>
    <w:rsid w:val="00042C0C"/>
    <w:rsid w:val="00042D95"/>
    <w:rsid w:val="00043074"/>
    <w:rsid w:val="000433CE"/>
    <w:rsid w:val="000442E7"/>
    <w:rsid w:val="0004473D"/>
    <w:rsid w:val="00044B6A"/>
    <w:rsid w:val="00044F3D"/>
    <w:rsid w:val="00044F5C"/>
    <w:rsid w:val="000452CE"/>
    <w:rsid w:val="00045C7F"/>
    <w:rsid w:val="00045CBD"/>
    <w:rsid w:val="000460C2"/>
    <w:rsid w:val="000461DD"/>
    <w:rsid w:val="000463B1"/>
    <w:rsid w:val="00046547"/>
    <w:rsid w:val="000465F1"/>
    <w:rsid w:val="00046C90"/>
    <w:rsid w:val="00046ECF"/>
    <w:rsid w:val="0004747D"/>
    <w:rsid w:val="000477EA"/>
    <w:rsid w:val="00047920"/>
    <w:rsid w:val="00047D16"/>
    <w:rsid w:val="00047D1E"/>
    <w:rsid w:val="00047E78"/>
    <w:rsid w:val="00050099"/>
    <w:rsid w:val="00050225"/>
    <w:rsid w:val="00050253"/>
    <w:rsid w:val="000507AC"/>
    <w:rsid w:val="0005081F"/>
    <w:rsid w:val="000509AF"/>
    <w:rsid w:val="00050B65"/>
    <w:rsid w:val="00050E21"/>
    <w:rsid w:val="00050E9A"/>
    <w:rsid w:val="00051253"/>
    <w:rsid w:val="000515B2"/>
    <w:rsid w:val="00051F16"/>
    <w:rsid w:val="00052A44"/>
    <w:rsid w:val="00052C0F"/>
    <w:rsid w:val="00052C8D"/>
    <w:rsid w:val="00052CA6"/>
    <w:rsid w:val="0005358C"/>
    <w:rsid w:val="00053B93"/>
    <w:rsid w:val="00053D5B"/>
    <w:rsid w:val="0005405F"/>
    <w:rsid w:val="000540BB"/>
    <w:rsid w:val="000540E4"/>
    <w:rsid w:val="00054413"/>
    <w:rsid w:val="0005479E"/>
    <w:rsid w:val="000548A8"/>
    <w:rsid w:val="00054DB9"/>
    <w:rsid w:val="00054DFD"/>
    <w:rsid w:val="00054ED9"/>
    <w:rsid w:val="00055010"/>
    <w:rsid w:val="000551BB"/>
    <w:rsid w:val="000551FC"/>
    <w:rsid w:val="00055341"/>
    <w:rsid w:val="00055BCA"/>
    <w:rsid w:val="00055C33"/>
    <w:rsid w:val="000565DA"/>
    <w:rsid w:val="0005672C"/>
    <w:rsid w:val="00056DB2"/>
    <w:rsid w:val="00057419"/>
    <w:rsid w:val="00057636"/>
    <w:rsid w:val="00057665"/>
    <w:rsid w:val="0005782C"/>
    <w:rsid w:val="000578A4"/>
    <w:rsid w:val="00057B18"/>
    <w:rsid w:val="00057C6E"/>
    <w:rsid w:val="0005D6DC"/>
    <w:rsid w:val="00060624"/>
    <w:rsid w:val="0006065B"/>
    <w:rsid w:val="00060805"/>
    <w:rsid w:val="00060AA1"/>
    <w:rsid w:val="00060B32"/>
    <w:rsid w:val="00060D06"/>
    <w:rsid w:val="00060E20"/>
    <w:rsid w:val="0006109B"/>
    <w:rsid w:val="000611E6"/>
    <w:rsid w:val="000614B5"/>
    <w:rsid w:val="000614EC"/>
    <w:rsid w:val="00061648"/>
    <w:rsid w:val="00061AA0"/>
    <w:rsid w:val="00061BEC"/>
    <w:rsid w:val="00061DA9"/>
    <w:rsid w:val="00061EF3"/>
    <w:rsid w:val="00061EF5"/>
    <w:rsid w:val="00062696"/>
    <w:rsid w:val="00062E7A"/>
    <w:rsid w:val="00062EA8"/>
    <w:rsid w:val="0006300D"/>
    <w:rsid w:val="000633DB"/>
    <w:rsid w:val="0006355D"/>
    <w:rsid w:val="000636A4"/>
    <w:rsid w:val="000636DB"/>
    <w:rsid w:val="0006385D"/>
    <w:rsid w:val="00063B6B"/>
    <w:rsid w:val="00063C7B"/>
    <w:rsid w:val="00063D20"/>
    <w:rsid w:val="00063F2F"/>
    <w:rsid w:val="000641B3"/>
    <w:rsid w:val="0006431F"/>
    <w:rsid w:val="00064324"/>
    <w:rsid w:val="000646E8"/>
    <w:rsid w:val="0006488B"/>
    <w:rsid w:val="0006499C"/>
    <w:rsid w:val="000649F1"/>
    <w:rsid w:val="00064A1C"/>
    <w:rsid w:val="00064BC2"/>
    <w:rsid w:val="00064D68"/>
    <w:rsid w:val="0006538A"/>
    <w:rsid w:val="000653E8"/>
    <w:rsid w:val="00065987"/>
    <w:rsid w:val="00065BC5"/>
    <w:rsid w:val="00066213"/>
    <w:rsid w:val="000668E2"/>
    <w:rsid w:val="000669F4"/>
    <w:rsid w:val="00066D26"/>
    <w:rsid w:val="00066E3A"/>
    <w:rsid w:val="00067210"/>
    <w:rsid w:val="000672D5"/>
    <w:rsid w:val="000673E6"/>
    <w:rsid w:val="00070100"/>
    <w:rsid w:val="0007035B"/>
    <w:rsid w:val="000706EC"/>
    <w:rsid w:val="00070705"/>
    <w:rsid w:val="000707DD"/>
    <w:rsid w:val="00070821"/>
    <w:rsid w:val="00070CF6"/>
    <w:rsid w:val="00071065"/>
    <w:rsid w:val="000711BA"/>
    <w:rsid w:val="0007124E"/>
    <w:rsid w:val="00071410"/>
    <w:rsid w:val="0007141E"/>
    <w:rsid w:val="000714AF"/>
    <w:rsid w:val="00071656"/>
    <w:rsid w:val="00071A33"/>
    <w:rsid w:val="00071A53"/>
    <w:rsid w:val="00071C96"/>
    <w:rsid w:val="000721B8"/>
    <w:rsid w:val="0007248F"/>
    <w:rsid w:val="000728DB"/>
    <w:rsid w:val="00072C9F"/>
    <w:rsid w:val="00072DA5"/>
    <w:rsid w:val="00073008"/>
    <w:rsid w:val="000731E3"/>
    <w:rsid w:val="00073258"/>
    <w:rsid w:val="000732F4"/>
    <w:rsid w:val="000737B2"/>
    <w:rsid w:val="000737FF"/>
    <w:rsid w:val="00073938"/>
    <w:rsid w:val="00073953"/>
    <w:rsid w:val="00073EDE"/>
    <w:rsid w:val="00073FE7"/>
    <w:rsid w:val="0007422F"/>
    <w:rsid w:val="0007430E"/>
    <w:rsid w:val="000745BE"/>
    <w:rsid w:val="00074728"/>
    <w:rsid w:val="000747FE"/>
    <w:rsid w:val="00074DEB"/>
    <w:rsid w:val="00075318"/>
    <w:rsid w:val="0007539E"/>
    <w:rsid w:val="000755AF"/>
    <w:rsid w:val="00075729"/>
    <w:rsid w:val="0007595F"/>
    <w:rsid w:val="000759C5"/>
    <w:rsid w:val="00075A62"/>
    <w:rsid w:val="00075B2D"/>
    <w:rsid w:val="000761C5"/>
    <w:rsid w:val="0007670C"/>
    <w:rsid w:val="000768E6"/>
    <w:rsid w:val="00076A8A"/>
    <w:rsid w:val="00077022"/>
    <w:rsid w:val="0007722C"/>
    <w:rsid w:val="000775AB"/>
    <w:rsid w:val="0007788C"/>
    <w:rsid w:val="000778EA"/>
    <w:rsid w:val="00077F9A"/>
    <w:rsid w:val="000801C2"/>
    <w:rsid w:val="0008088E"/>
    <w:rsid w:val="00080A1D"/>
    <w:rsid w:val="00080D13"/>
    <w:rsid w:val="00080F15"/>
    <w:rsid w:val="00081333"/>
    <w:rsid w:val="00081349"/>
    <w:rsid w:val="00081358"/>
    <w:rsid w:val="00081536"/>
    <w:rsid w:val="000819F5"/>
    <w:rsid w:val="00081FCB"/>
    <w:rsid w:val="000821B0"/>
    <w:rsid w:val="0008244A"/>
    <w:rsid w:val="000825B8"/>
    <w:rsid w:val="000826DD"/>
    <w:rsid w:val="00082860"/>
    <w:rsid w:val="00082BA4"/>
    <w:rsid w:val="00082C2A"/>
    <w:rsid w:val="000838C9"/>
    <w:rsid w:val="00083A28"/>
    <w:rsid w:val="00083FE4"/>
    <w:rsid w:val="000840C7"/>
    <w:rsid w:val="00084138"/>
    <w:rsid w:val="0008419F"/>
    <w:rsid w:val="00084430"/>
    <w:rsid w:val="0008464D"/>
    <w:rsid w:val="00084752"/>
    <w:rsid w:val="00084A89"/>
    <w:rsid w:val="00084B0A"/>
    <w:rsid w:val="00084B88"/>
    <w:rsid w:val="00084E03"/>
    <w:rsid w:val="0008504C"/>
    <w:rsid w:val="000851CE"/>
    <w:rsid w:val="000852B9"/>
    <w:rsid w:val="0008538A"/>
    <w:rsid w:val="00085409"/>
    <w:rsid w:val="0008541E"/>
    <w:rsid w:val="000854A3"/>
    <w:rsid w:val="000857F8"/>
    <w:rsid w:val="00085939"/>
    <w:rsid w:val="00085A30"/>
    <w:rsid w:val="00085AA6"/>
    <w:rsid w:val="00085C65"/>
    <w:rsid w:val="00085D43"/>
    <w:rsid w:val="00085F3B"/>
    <w:rsid w:val="00086260"/>
    <w:rsid w:val="000862CB"/>
    <w:rsid w:val="00086A77"/>
    <w:rsid w:val="00086DFB"/>
    <w:rsid w:val="00087108"/>
    <w:rsid w:val="00087462"/>
    <w:rsid w:val="000874D8"/>
    <w:rsid w:val="000875ED"/>
    <w:rsid w:val="00087DA5"/>
    <w:rsid w:val="00090102"/>
    <w:rsid w:val="0009025D"/>
    <w:rsid w:val="00090785"/>
    <w:rsid w:val="00090852"/>
    <w:rsid w:val="0009093D"/>
    <w:rsid w:val="00090A1E"/>
    <w:rsid w:val="00090D20"/>
    <w:rsid w:val="00090D83"/>
    <w:rsid w:val="00090DB0"/>
    <w:rsid w:val="00090E0A"/>
    <w:rsid w:val="00090E94"/>
    <w:rsid w:val="00091596"/>
    <w:rsid w:val="00091630"/>
    <w:rsid w:val="0009173F"/>
    <w:rsid w:val="00091B55"/>
    <w:rsid w:val="00092040"/>
    <w:rsid w:val="00092683"/>
    <w:rsid w:val="0009292B"/>
    <w:rsid w:val="00092B2D"/>
    <w:rsid w:val="00092F44"/>
    <w:rsid w:val="000933C1"/>
    <w:rsid w:val="000935CE"/>
    <w:rsid w:val="000937C1"/>
    <w:rsid w:val="000937E7"/>
    <w:rsid w:val="00093D50"/>
    <w:rsid w:val="00093E9F"/>
    <w:rsid w:val="00093EEC"/>
    <w:rsid w:val="000944B4"/>
    <w:rsid w:val="00094572"/>
    <w:rsid w:val="000947C4"/>
    <w:rsid w:val="00094AAE"/>
    <w:rsid w:val="00094E6F"/>
    <w:rsid w:val="00094F63"/>
    <w:rsid w:val="00094F9A"/>
    <w:rsid w:val="00095491"/>
    <w:rsid w:val="00095DAD"/>
    <w:rsid w:val="000960E5"/>
    <w:rsid w:val="00096329"/>
    <w:rsid w:val="0009645B"/>
    <w:rsid w:val="000965E7"/>
    <w:rsid w:val="00096936"/>
    <w:rsid w:val="000969C4"/>
    <w:rsid w:val="00096BF2"/>
    <w:rsid w:val="00096F7C"/>
    <w:rsid w:val="0009749A"/>
    <w:rsid w:val="00097844"/>
    <w:rsid w:val="00097B17"/>
    <w:rsid w:val="00097C83"/>
    <w:rsid w:val="00097D1B"/>
    <w:rsid w:val="000A03C4"/>
    <w:rsid w:val="000A0590"/>
    <w:rsid w:val="000A07A1"/>
    <w:rsid w:val="000A0804"/>
    <w:rsid w:val="000A1F7A"/>
    <w:rsid w:val="000A2341"/>
    <w:rsid w:val="000A249E"/>
    <w:rsid w:val="000A28F8"/>
    <w:rsid w:val="000A33BA"/>
    <w:rsid w:val="000A39F3"/>
    <w:rsid w:val="000A3D82"/>
    <w:rsid w:val="000A3FA0"/>
    <w:rsid w:val="000A3FBA"/>
    <w:rsid w:val="000A41F8"/>
    <w:rsid w:val="000A4205"/>
    <w:rsid w:val="000A4790"/>
    <w:rsid w:val="000A4866"/>
    <w:rsid w:val="000A52F0"/>
    <w:rsid w:val="000A56FF"/>
    <w:rsid w:val="000A5AA7"/>
    <w:rsid w:val="000A5D7C"/>
    <w:rsid w:val="000A5DE5"/>
    <w:rsid w:val="000A5E17"/>
    <w:rsid w:val="000A5E34"/>
    <w:rsid w:val="000A69B8"/>
    <w:rsid w:val="000A6AD9"/>
    <w:rsid w:val="000A718C"/>
    <w:rsid w:val="000A743F"/>
    <w:rsid w:val="000A7542"/>
    <w:rsid w:val="000A757D"/>
    <w:rsid w:val="000A78C8"/>
    <w:rsid w:val="000A7A3C"/>
    <w:rsid w:val="000A7A92"/>
    <w:rsid w:val="000A7BE8"/>
    <w:rsid w:val="000B0B27"/>
    <w:rsid w:val="000B1079"/>
    <w:rsid w:val="000B10D4"/>
    <w:rsid w:val="000B1100"/>
    <w:rsid w:val="000B16C2"/>
    <w:rsid w:val="000B17DE"/>
    <w:rsid w:val="000B1935"/>
    <w:rsid w:val="000B1B3A"/>
    <w:rsid w:val="000B1CA7"/>
    <w:rsid w:val="000B1D28"/>
    <w:rsid w:val="000B1F4E"/>
    <w:rsid w:val="000B207A"/>
    <w:rsid w:val="000B21AA"/>
    <w:rsid w:val="000B2300"/>
    <w:rsid w:val="000B248C"/>
    <w:rsid w:val="000B26DB"/>
    <w:rsid w:val="000B27E6"/>
    <w:rsid w:val="000B2E62"/>
    <w:rsid w:val="000B300C"/>
    <w:rsid w:val="000B3776"/>
    <w:rsid w:val="000B3AA4"/>
    <w:rsid w:val="000B3B92"/>
    <w:rsid w:val="000B3E73"/>
    <w:rsid w:val="000B3F8B"/>
    <w:rsid w:val="000B40D1"/>
    <w:rsid w:val="000B442E"/>
    <w:rsid w:val="000B509C"/>
    <w:rsid w:val="000B537C"/>
    <w:rsid w:val="000B5551"/>
    <w:rsid w:val="000B559B"/>
    <w:rsid w:val="000B55C9"/>
    <w:rsid w:val="000B5698"/>
    <w:rsid w:val="000B58CD"/>
    <w:rsid w:val="000B595A"/>
    <w:rsid w:val="000B5B67"/>
    <w:rsid w:val="000B6222"/>
    <w:rsid w:val="000B6452"/>
    <w:rsid w:val="000B647D"/>
    <w:rsid w:val="000B699E"/>
    <w:rsid w:val="000B6AE4"/>
    <w:rsid w:val="000B6D45"/>
    <w:rsid w:val="000B6E6F"/>
    <w:rsid w:val="000B6F22"/>
    <w:rsid w:val="000B7338"/>
    <w:rsid w:val="000B77C1"/>
    <w:rsid w:val="000B7802"/>
    <w:rsid w:val="000B786D"/>
    <w:rsid w:val="000B7CAE"/>
    <w:rsid w:val="000B7D9B"/>
    <w:rsid w:val="000B7FF5"/>
    <w:rsid w:val="000C00D7"/>
    <w:rsid w:val="000C0677"/>
    <w:rsid w:val="000C09A2"/>
    <w:rsid w:val="000C0ADB"/>
    <w:rsid w:val="000C0FD9"/>
    <w:rsid w:val="000C1673"/>
    <w:rsid w:val="000C1ACB"/>
    <w:rsid w:val="000C1D94"/>
    <w:rsid w:val="000C1DEB"/>
    <w:rsid w:val="000C221C"/>
    <w:rsid w:val="000C2467"/>
    <w:rsid w:val="000C254F"/>
    <w:rsid w:val="000C2C66"/>
    <w:rsid w:val="000C2C78"/>
    <w:rsid w:val="000C2E1D"/>
    <w:rsid w:val="000C2EED"/>
    <w:rsid w:val="000C3130"/>
    <w:rsid w:val="000C31D1"/>
    <w:rsid w:val="000C3251"/>
    <w:rsid w:val="000C3661"/>
    <w:rsid w:val="000C3766"/>
    <w:rsid w:val="000C3985"/>
    <w:rsid w:val="000C3A9F"/>
    <w:rsid w:val="000C3E68"/>
    <w:rsid w:val="000C3F1E"/>
    <w:rsid w:val="000C406B"/>
    <w:rsid w:val="000C4215"/>
    <w:rsid w:val="000C421A"/>
    <w:rsid w:val="000C42B5"/>
    <w:rsid w:val="000C4539"/>
    <w:rsid w:val="000C4588"/>
    <w:rsid w:val="000C4ED0"/>
    <w:rsid w:val="000C5441"/>
    <w:rsid w:val="000C54AB"/>
    <w:rsid w:val="000C580D"/>
    <w:rsid w:val="000C598C"/>
    <w:rsid w:val="000C59F1"/>
    <w:rsid w:val="000C5A08"/>
    <w:rsid w:val="000C5C18"/>
    <w:rsid w:val="000C6258"/>
    <w:rsid w:val="000C6385"/>
    <w:rsid w:val="000C64EA"/>
    <w:rsid w:val="000C657F"/>
    <w:rsid w:val="000C66BD"/>
    <w:rsid w:val="000C69F7"/>
    <w:rsid w:val="000C6A27"/>
    <w:rsid w:val="000C6A7E"/>
    <w:rsid w:val="000C6ABB"/>
    <w:rsid w:val="000C6D82"/>
    <w:rsid w:val="000C6F4B"/>
    <w:rsid w:val="000C7341"/>
    <w:rsid w:val="000C783A"/>
    <w:rsid w:val="000C7E0A"/>
    <w:rsid w:val="000C7F2B"/>
    <w:rsid w:val="000D0258"/>
    <w:rsid w:val="000D053A"/>
    <w:rsid w:val="000D08BD"/>
    <w:rsid w:val="000D0AFB"/>
    <w:rsid w:val="000D0B22"/>
    <w:rsid w:val="000D0BC0"/>
    <w:rsid w:val="000D0C8E"/>
    <w:rsid w:val="000D0E79"/>
    <w:rsid w:val="000D1269"/>
    <w:rsid w:val="000D13A3"/>
    <w:rsid w:val="000D146C"/>
    <w:rsid w:val="000D1687"/>
    <w:rsid w:val="000D1A4A"/>
    <w:rsid w:val="000D1B13"/>
    <w:rsid w:val="000D1BC9"/>
    <w:rsid w:val="000D1DF8"/>
    <w:rsid w:val="000D205F"/>
    <w:rsid w:val="000D22DD"/>
    <w:rsid w:val="000D2C70"/>
    <w:rsid w:val="000D2D15"/>
    <w:rsid w:val="000D2EA4"/>
    <w:rsid w:val="000D2F8D"/>
    <w:rsid w:val="000D301D"/>
    <w:rsid w:val="000D307A"/>
    <w:rsid w:val="000D361E"/>
    <w:rsid w:val="000D36A9"/>
    <w:rsid w:val="000D3834"/>
    <w:rsid w:val="000D3914"/>
    <w:rsid w:val="000D396F"/>
    <w:rsid w:val="000D3A32"/>
    <w:rsid w:val="000D3AF1"/>
    <w:rsid w:val="000D487F"/>
    <w:rsid w:val="000D4C64"/>
    <w:rsid w:val="000D4CBD"/>
    <w:rsid w:val="000D4E67"/>
    <w:rsid w:val="000D5262"/>
    <w:rsid w:val="000D52FA"/>
    <w:rsid w:val="000D54A2"/>
    <w:rsid w:val="000D596E"/>
    <w:rsid w:val="000D5BD1"/>
    <w:rsid w:val="000D6452"/>
    <w:rsid w:val="000D6743"/>
    <w:rsid w:val="000D69D9"/>
    <w:rsid w:val="000D6D29"/>
    <w:rsid w:val="000D7082"/>
    <w:rsid w:val="000D792E"/>
    <w:rsid w:val="000D7A0C"/>
    <w:rsid w:val="000D7BF0"/>
    <w:rsid w:val="000D7DAC"/>
    <w:rsid w:val="000D7E09"/>
    <w:rsid w:val="000D7E9A"/>
    <w:rsid w:val="000E009D"/>
    <w:rsid w:val="000E00C5"/>
    <w:rsid w:val="000E0774"/>
    <w:rsid w:val="000E0876"/>
    <w:rsid w:val="000E0894"/>
    <w:rsid w:val="000E0908"/>
    <w:rsid w:val="000E090C"/>
    <w:rsid w:val="000E0912"/>
    <w:rsid w:val="000E0A32"/>
    <w:rsid w:val="000E0AF7"/>
    <w:rsid w:val="000E0B40"/>
    <w:rsid w:val="000E0D44"/>
    <w:rsid w:val="000E1118"/>
    <w:rsid w:val="000E1253"/>
    <w:rsid w:val="000E1418"/>
    <w:rsid w:val="000E14C1"/>
    <w:rsid w:val="000E1605"/>
    <w:rsid w:val="000E1886"/>
    <w:rsid w:val="000E242D"/>
    <w:rsid w:val="000E24E7"/>
    <w:rsid w:val="000E276A"/>
    <w:rsid w:val="000E2B10"/>
    <w:rsid w:val="000E2C43"/>
    <w:rsid w:val="000E2CD7"/>
    <w:rsid w:val="000E3006"/>
    <w:rsid w:val="000E315A"/>
    <w:rsid w:val="000E32AD"/>
    <w:rsid w:val="000E351E"/>
    <w:rsid w:val="000E372F"/>
    <w:rsid w:val="000E3765"/>
    <w:rsid w:val="000E383B"/>
    <w:rsid w:val="000E39D3"/>
    <w:rsid w:val="000E3B94"/>
    <w:rsid w:val="000E3ED1"/>
    <w:rsid w:val="000E3FFE"/>
    <w:rsid w:val="000E435C"/>
    <w:rsid w:val="000E4419"/>
    <w:rsid w:val="000E4473"/>
    <w:rsid w:val="000E451F"/>
    <w:rsid w:val="000E4911"/>
    <w:rsid w:val="000E4BA8"/>
    <w:rsid w:val="000E4D1B"/>
    <w:rsid w:val="000E4D38"/>
    <w:rsid w:val="000E4F9B"/>
    <w:rsid w:val="000E501A"/>
    <w:rsid w:val="000E52DF"/>
    <w:rsid w:val="000E5CF0"/>
    <w:rsid w:val="000E5F14"/>
    <w:rsid w:val="000E5FDF"/>
    <w:rsid w:val="000E671D"/>
    <w:rsid w:val="000E6760"/>
    <w:rsid w:val="000E6866"/>
    <w:rsid w:val="000E690A"/>
    <w:rsid w:val="000E6E4E"/>
    <w:rsid w:val="000E6FE9"/>
    <w:rsid w:val="000E70F0"/>
    <w:rsid w:val="000E7162"/>
    <w:rsid w:val="000E71F4"/>
    <w:rsid w:val="000E7296"/>
    <w:rsid w:val="000E730B"/>
    <w:rsid w:val="000E7649"/>
    <w:rsid w:val="000E774B"/>
    <w:rsid w:val="000E7AC8"/>
    <w:rsid w:val="000E7B2D"/>
    <w:rsid w:val="000E7B3B"/>
    <w:rsid w:val="000E7E1B"/>
    <w:rsid w:val="000E7FFC"/>
    <w:rsid w:val="000F058B"/>
    <w:rsid w:val="000F09F2"/>
    <w:rsid w:val="000F0FFA"/>
    <w:rsid w:val="000F13D7"/>
    <w:rsid w:val="000F152A"/>
    <w:rsid w:val="000F18CF"/>
    <w:rsid w:val="000F1A05"/>
    <w:rsid w:val="000F1F46"/>
    <w:rsid w:val="000F1F9F"/>
    <w:rsid w:val="000F206C"/>
    <w:rsid w:val="000F20B8"/>
    <w:rsid w:val="000F2170"/>
    <w:rsid w:val="000F2292"/>
    <w:rsid w:val="000F259A"/>
    <w:rsid w:val="000F2602"/>
    <w:rsid w:val="000F2606"/>
    <w:rsid w:val="000F2992"/>
    <w:rsid w:val="000F3019"/>
    <w:rsid w:val="000F3025"/>
    <w:rsid w:val="000F30A4"/>
    <w:rsid w:val="000F3A4F"/>
    <w:rsid w:val="000F3A80"/>
    <w:rsid w:val="000F3C16"/>
    <w:rsid w:val="000F3FAB"/>
    <w:rsid w:val="000F4244"/>
    <w:rsid w:val="000F44FA"/>
    <w:rsid w:val="000F44FF"/>
    <w:rsid w:val="000F4948"/>
    <w:rsid w:val="000F4B1B"/>
    <w:rsid w:val="000F4FDF"/>
    <w:rsid w:val="000F51F5"/>
    <w:rsid w:val="000F5354"/>
    <w:rsid w:val="000F5694"/>
    <w:rsid w:val="000F5861"/>
    <w:rsid w:val="000F5BFD"/>
    <w:rsid w:val="000F5C10"/>
    <w:rsid w:val="000F5D25"/>
    <w:rsid w:val="000F5D70"/>
    <w:rsid w:val="000F5F7F"/>
    <w:rsid w:val="000F6217"/>
    <w:rsid w:val="000F6229"/>
    <w:rsid w:val="000F66E5"/>
    <w:rsid w:val="000F676D"/>
    <w:rsid w:val="000F6796"/>
    <w:rsid w:val="000F689C"/>
    <w:rsid w:val="000F6CED"/>
    <w:rsid w:val="000F736E"/>
    <w:rsid w:val="000F7C75"/>
    <w:rsid w:val="000F7DF4"/>
    <w:rsid w:val="000F7E5E"/>
    <w:rsid w:val="000F7F33"/>
    <w:rsid w:val="00100115"/>
    <w:rsid w:val="0010044A"/>
    <w:rsid w:val="00100568"/>
    <w:rsid w:val="001009DA"/>
    <w:rsid w:val="00100DF6"/>
    <w:rsid w:val="00100F46"/>
    <w:rsid w:val="0010115D"/>
    <w:rsid w:val="00101240"/>
    <w:rsid w:val="001014A3"/>
    <w:rsid w:val="00101A52"/>
    <w:rsid w:val="00101B58"/>
    <w:rsid w:val="00101E5E"/>
    <w:rsid w:val="001020DB"/>
    <w:rsid w:val="001020DF"/>
    <w:rsid w:val="0010210E"/>
    <w:rsid w:val="00102223"/>
    <w:rsid w:val="001023CA"/>
    <w:rsid w:val="00102498"/>
    <w:rsid w:val="00102506"/>
    <w:rsid w:val="001025EF"/>
    <w:rsid w:val="00102B55"/>
    <w:rsid w:val="00102FF2"/>
    <w:rsid w:val="001034A9"/>
    <w:rsid w:val="00103517"/>
    <w:rsid w:val="001035F6"/>
    <w:rsid w:val="001036AE"/>
    <w:rsid w:val="0010396A"/>
    <w:rsid w:val="00103AA4"/>
    <w:rsid w:val="00103D50"/>
    <w:rsid w:val="00103E77"/>
    <w:rsid w:val="00104141"/>
    <w:rsid w:val="00104199"/>
    <w:rsid w:val="00104D8C"/>
    <w:rsid w:val="00104E19"/>
    <w:rsid w:val="00104FD8"/>
    <w:rsid w:val="0010502A"/>
    <w:rsid w:val="0010556D"/>
    <w:rsid w:val="001056EE"/>
    <w:rsid w:val="001057B8"/>
    <w:rsid w:val="00105B5A"/>
    <w:rsid w:val="00105E05"/>
    <w:rsid w:val="0010645A"/>
    <w:rsid w:val="00106547"/>
    <w:rsid w:val="00106576"/>
    <w:rsid w:val="001066C6"/>
    <w:rsid w:val="00106BEB"/>
    <w:rsid w:val="001070CD"/>
    <w:rsid w:val="001072DF"/>
    <w:rsid w:val="001073A7"/>
    <w:rsid w:val="00107483"/>
    <w:rsid w:val="001075D9"/>
    <w:rsid w:val="00107F48"/>
    <w:rsid w:val="0011032D"/>
    <w:rsid w:val="00110382"/>
    <w:rsid w:val="001104F3"/>
    <w:rsid w:val="00110712"/>
    <w:rsid w:val="00110812"/>
    <w:rsid w:val="00110814"/>
    <w:rsid w:val="0011084F"/>
    <w:rsid w:val="00110E78"/>
    <w:rsid w:val="00111789"/>
    <w:rsid w:val="0011228B"/>
    <w:rsid w:val="00112673"/>
    <w:rsid w:val="00112B54"/>
    <w:rsid w:val="00112BB3"/>
    <w:rsid w:val="00112C87"/>
    <w:rsid w:val="001130EA"/>
    <w:rsid w:val="0011314B"/>
    <w:rsid w:val="00113193"/>
    <w:rsid w:val="00113454"/>
    <w:rsid w:val="00113780"/>
    <w:rsid w:val="00113955"/>
    <w:rsid w:val="00113AAC"/>
    <w:rsid w:val="00113B1B"/>
    <w:rsid w:val="00113C9F"/>
    <w:rsid w:val="00114068"/>
    <w:rsid w:val="001140A4"/>
    <w:rsid w:val="00114E94"/>
    <w:rsid w:val="00115208"/>
    <w:rsid w:val="001155CC"/>
    <w:rsid w:val="00115604"/>
    <w:rsid w:val="001157D0"/>
    <w:rsid w:val="00115CF5"/>
    <w:rsid w:val="00115D3C"/>
    <w:rsid w:val="00115D3D"/>
    <w:rsid w:val="00115D51"/>
    <w:rsid w:val="00115E7E"/>
    <w:rsid w:val="001160DC"/>
    <w:rsid w:val="001164B5"/>
    <w:rsid w:val="00117180"/>
    <w:rsid w:val="00117336"/>
    <w:rsid w:val="001173B2"/>
    <w:rsid w:val="00117479"/>
    <w:rsid w:val="00117C93"/>
    <w:rsid w:val="00120046"/>
    <w:rsid w:val="001206CB"/>
    <w:rsid w:val="00120959"/>
    <w:rsid w:val="00120AD5"/>
    <w:rsid w:val="00120F11"/>
    <w:rsid w:val="0012125C"/>
    <w:rsid w:val="001216EF"/>
    <w:rsid w:val="00121C88"/>
    <w:rsid w:val="00121F7C"/>
    <w:rsid w:val="00121FAA"/>
    <w:rsid w:val="00122107"/>
    <w:rsid w:val="0012240B"/>
    <w:rsid w:val="0012264E"/>
    <w:rsid w:val="00122753"/>
    <w:rsid w:val="00122A66"/>
    <w:rsid w:val="00122A7C"/>
    <w:rsid w:val="00122FF2"/>
    <w:rsid w:val="001230E2"/>
    <w:rsid w:val="001231EB"/>
    <w:rsid w:val="00123236"/>
    <w:rsid w:val="001235D0"/>
    <w:rsid w:val="00123695"/>
    <w:rsid w:val="00123A7B"/>
    <w:rsid w:val="00123C68"/>
    <w:rsid w:val="00123D6A"/>
    <w:rsid w:val="001241A1"/>
    <w:rsid w:val="0012437A"/>
    <w:rsid w:val="001245D2"/>
    <w:rsid w:val="001248AE"/>
    <w:rsid w:val="00124A06"/>
    <w:rsid w:val="00124DC9"/>
    <w:rsid w:val="00124EA9"/>
    <w:rsid w:val="00124EE7"/>
    <w:rsid w:val="00125154"/>
    <w:rsid w:val="001251EE"/>
    <w:rsid w:val="00125265"/>
    <w:rsid w:val="00125412"/>
    <w:rsid w:val="001255A0"/>
    <w:rsid w:val="00125A0E"/>
    <w:rsid w:val="00126839"/>
    <w:rsid w:val="0012690C"/>
    <w:rsid w:val="00126BE1"/>
    <w:rsid w:val="001272B0"/>
    <w:rsid w:val="0012746A"/>
    <w:rsid w:val="00127820"/>
    <w:rsid w:val="00127D94"/>
    <w:rsid w:val="00127DC6"/>
    <w:rsid w:val="00127E7E"/>
    <w:rsid w:val="00127EEC"/>
    <w:rsid w:val="00130139"/>
    <w:rsid w:val="00130271"/>
    <w:rsid w:val="001303A1"/>
    <w:rsid w:val="00130605"/>
    <w:rsid w:val="00130ACF"/>
    <w:rsid w:val="00130B1F"/>
    <w:rsid w:val="00130C6A"/>
    <w:rsid w:val="00130C6E"/>
    <w:rsid w:val="001310A0"/>
    <w:rsid w:val="00131742"/>
    <w:rsid w:val="001319ED"/>
    <w:rsid w:val="00131B8A"/>
    <w:rsid w:val="00131F10"/>
    <w:rsid w:val="00131FA5"/>
    <w:rsid w:val="00132648"/>
    <w:rsid w:val="0013278C"/>
    <w:rsid w:val="00132E66"/>
    <w:rsid w:val="001337DA"/>
    <w:rsid w:val="00133D00"/>
    <w:rsid w:val="00134279"/>
    <w:rsid w:val="00134313"/>
    <w:rsid w:val="00134554"/>
    <w:rsid w:val="001348C3"/>
    <w:rsid w:val="001348FF"/>
    <w:rsid w:val="00134A33"/>
    <w:rsid w:val="00134E1E"/>
    <w:rsid w:val="00134E7E"/>
    <w:rsid w:val="00134F8A"/>
    <w:rsid w:val="0013560F"/>
    <w:rsid w:val="00135906"/>
    <w:rsid w:val="00135A33"/>
    <w:rsid w:val="00135A3F"/>
    <w:rsid w:val="00135BCA"/>
    <w:rsid w:val="00135CAE"/>
    <w:rsid w:val="00135E1B"/>
    <w:rsid w:val="00136108"/>
    <w:rsid w:val="0013617F"/>
    <w:rsid w:val="00136225"/>
    <w:rsid w:val="00136D38"/>
    <w:rsid w:val="001372FD"/>
    <w:rsid w:val="0013763D"/>
    <w:rsid w:val="00137A32"/>
    <w:rsid w:val="00137C07"/>
    <w:rsid w:val="001406A5"/>
    <w:rsid w:val="00140872"/>
    <w:rsid w:val="001409C4"/>
    <w:rsid w:val="00140A25"/>
    <w:rsid w:val="00140DCE"/>
    <w:rsid w:val="00140F45"/>
    <w:rsid w:val="00141032"/>
    <w:rsid w:val="001410E3"/>
    <w:rsid w:val="00141863"/>
    <w:rsid w:val="0014189E"/>
    <w:rsid w:val="001418B5"/>
    <w:rsid w:val="0014198D"/>
    <w:rsid w:val="00141B16"/>
    <w:rsid w:val="00141BAF"/>
    <w:rsid w:val="00141F02"/>
    <w:rsid w:val="001421FA"/>
    <w:rsid w:val="00142243"/>
    <w:rsid w:val="00142803"/>
    <w:rsid w:val="001428B6"/>
    <w:rsid w:val="00142B0F"/>
    <w:rsid w:val="00142E1C"/>
    <w:rsid w:val="001435AB"/>
    <w:rsid w:val="001435FB"/>
    <w:rsid w:val="00143964"/>
    <w:rsid w:val="00143FD0"/>
    <w:rsid w:val="001444AF"/>
    <w:rsid w:val="001444DC"/>
    <w:rsid w:val="00144F2D"/>
    <w:rsid w:val="00145018"/>
    <w:rsid w:val="001450C9"/>
    <w:rsid w:val="001451CD"/>
    <w:rsid w:val="001458C2"/>
    <w:rsid w:val="001458E2"/>
    <w:rsid w:val="001459F8"/>
    <w:rsid w:val="00145BB4"/>
    <w:rsid w:val="00145CE6"/>
    <w:rsid w:val="00145DB5"/>
    <w:rsid w:val="00145E09"/>
    <w:rsid w:val="00145F84"/>
    <w:rsid w:val="0014609B"/>
    <w:rsid w:val="001462CC"/>
    <w:rsid w:val="0014668C"/>
    <w:rsid w:val="001468D5"/>
    <w:rsid w:val="00146DE3"/>
    <w:rsid w:val="00146FA3"/>
    <w:rsid w:val="00147222"/>
    <w:rsid w:val="00147241"/>
    <w:rsid w:val="0014749E"/>
    <w:rsid w:val="0014751C"/>
    <w:rsid w:val="00147646"/>
    <w:rsid w:val="00147FDA"/>
    <w:rsid w:val="001500F2"/>
    <w:rsid w:val="00150526"/>
    <w:rsid w:val="001505CA"/>
    <w:rsid w:val="001506A5"/>
    <w:rsid w:val="00150712"/>
    <w:rsid w:val="00150F54"/>
    <w:rsid w:val="00151082"/>
    <w:rsid w:val="00151D14"/>
    <w:rsid w:val="00151F59"/>
    <w:rsid w:val="00152554"/>
    <w:rsid w:val="001525A8"/>
    <w:rsid w:val="0015278D"/>
    <w:rsid w:val="00152856"/>
    <w:rsid w:val="00152E5D"/>
    <w:rsid w:val="00152E6E"/>
    <w:rsid w:val="00152FC3"/>
    <w:rsid w:val="001532A8"/>
    <w:rsid w:val="001533AE"/>
    <w:rsid w:val="00153525"/>
    <w:rsid w:val="00153787"/>
    <w:rsid w:val="00154024"/>
    <w:rsid w:val="00154329"/>
    <w:rsid w:val="0015432A"/>
    <w:rsid w:val="0015485F"/>
    <w:rsid w:val="001548D4"/>
    <w:rsid w:val="001548EC"/>
    <w:rsid w:val="0015492E"/>
    <w:rsid w:val="001549EA"/>
    <w:rsid w:val="0015527E"/>
    <w:rsid w:val="001552DE"/>
    <w:rsid w:val="0015559A"/>
    <w:rsid w:val="00155605"/>
    <w:rsid w:val="00155831"/>
    <w:rsid w:val="00155A33"/>
    <w:rsid w:val="00155F5A"/>
    <w:rsid w:val="00155FD4"/>
    <w:rsid w:val="0015633E"/>
    <w:rsid w:val="0015672A"/>
    <w:rsid w:val="001567B0"/>
    <w:rsid w:val="00156E5C"/>
    <w:rsid w:val="001573E9"/>
    <w:rsid w:val="001576A9"/>
    <w:rsid w:val="001576F9"/>
    <w:rsid w:val="001577DD"/>
    <w:rsid w:val="00157914"/>
    <w:rsid w:val="00157D1C"/>
    <w:rsid w:val="00157FC7"/>
    <w:rsid w:val="00160164"/>
    <w:rsid w:val="00160A48"/>
    <w:rsid w:val="00160DD2"/>
    <w:rsid w:val="00160F31"/>
    <w:rsid w:val="00160F4C"/>
    <w:rsid w:val="00161183"/>
    <w:rsid w:val="001612BE"/>
    <w:rsid w:val="00161306"/>
    <w:rsid w:val="0016158E"/>
    <w:rsid w:val="00161AB2"/>
    <w:rsid w:val="00161EBE"/>
    <w:rsid w:val="00162751"/>
    <w:rsid w:val="001628A9"/>
    <w:rsid w:val="001628EA"/>
    <w:rsid w:val="0016292D"/>
    <w:rsid w:val="00162AEF"/>
    <w:rsid w:val="00162D92"/>
    <w:rsid w:val="00163026"/>
    <w:rsid w:val="00163486"/>
    <w:rsid w:val="0016372E"/>
    <w:rsid w:val="001645B0"/>
    <w:rsid w:val="00164735"/>
    <w:rsid w:val="00164DCF"/>
    <w:rsid w:val="001652C5"/>
    <w:rsid w:val="00165514"/>
    <w:rsid w:val="00165545"/>
    <w:rsid w:val="0016576F"/>
    <w:rsid w:val="0016584E"/>
    <w:rsid w:val="001658A4"/>
    <w:rsid w:val="00165C67"/>
    <w:rsid w:val="00165E68"/>
    <w:rsid w:val="001660D5"/>
    <w:rsid w:val="00166399"/>
    <w:rsid w:val="00166797"/>
    <w:rsid w:val="00166AAB"/>
    <w:rsid w:val="00166ABA"/>
    <w:rsid w:val="00166B67"/>
    <w:rsid w:val="00166BFE"/>
    <w:rsid w:val="00166C09"/>
    <w:rsid w:val="00166D82"/>
    <w:rsid w:val="0016705E"/>
    <w:rsid w:val="001670B0"/>
    <w:rsid w:val="0016720A"/>
    <w:rsid w:val="00167331"/>
    <w:rsid w:val="00167399"/>
    <w:rsid w:val="0016748A"/>
    <w:rsid w:val="001674EB"/>
    <w:rsid w:val="0016760E"/>
    <w:rsid w:val="00167700"/>
    <w:rsid w:val="001677FD"/>
    <w:rsid w:val="001679D8"/>
    <w:rsid w:val="00167EC9"/>
    <w:rsid w:val="00170E5A"/>
    <w:rsid w:val="00170F6E"/>
    <w:rsid w:val="00170FEE"/>
    <w:rsid w:val="00171156"/>
    <w:rsid w:val="001711F2"/>
    <w:rsid w:val="00171333"/>
    <w:rsid w:val="00171A6E"/>
    <w:rsid w:val="00171BCF"/>
    <w:rsid w:val="00172230"/>
    <w:rsid w:val="0017228E"/>
    <w:rsid w:val="001723F6"/>
    <w:rsid w:val="001724DE"/>
    <w:rsid w:val="00172552"/>
    <w:rsid w:val="0017269F"/>
    <w:rsid w:val="0017285F"/>
    <w:rsid w:val="00172BF9"/>
    <w:rsid w:val="00172CF1"/>
    <w:rsid w:val="0017304F"/>
    <w:rsid w:val="00173055"/>
    <w:rsid w:val="001730CE"/>
    <w:rsid w:val="001731FF"/>
    <w:rsid w:val="00173496"/>
    <w:rsid w:val="0017358F"/>
    <w:rsid w:val="0017386A"/>
    <w:rsid w:val="00173FE0"/>
    <w:rsid w:val="001746FE"/>
    <w:rsid w:val="0017497C"/>
    <w:rsid w:val="00174DC1"/>
    <w:rsid w:val="00175215"/>
    <w:rsid w:val="0017522A"/>
    <w:rsid w:val="00175243"/>
    <w:rsid w:val="0017535A"/>
    <w:rsid w:val="00175510"/>
    <w:rsid w:val="0017557C"/>
    <w:rsid w:val="00175B10"/>
    <w:rsid w:val="00175CA8"/>
    <w:rsid w:val="00175FCA"/>
    <w:rsid w:val="0017610B"/>
    <w:rsid w:val="001764EA"/>
    <w:rsid w:val="001768B7"/>
    <w:rsid w:val="00176A05"/>
    <w:rsid w:val="00176D2B"/>
    <w:rsid w:val="00176F80"/>
    <w:rsid w:val="00177083"/>
    <w:rsid w:val="00177412"/>
    <w:rsid w:val="00177F21"/>
    <w:rsid w:val="001802E4"/>
    <w:rsid w:val="00180C47"/>
    <w:rsid w:val="00180C61"/>
    <w:rsid w:val="00180D8C"/>
    <w:rsid w:val="00181607"/>
    <w:rsid w:val="0018177C"/>
    <w:rsid w:val="00181E63"/>
    <w:rsid w:val="00181E7A"/>
    <w:rsid w:val="001821E6"/>
    <w:rsid w:val="00182269"/>
    <w:rsid w:val="00182486"/>
    <w:rsid w:val="00182F81"/>
    <w:rsid w:val="0018313A"/>
    <w:rsid w:val="001833D4"/>
    <w:rsid w:val="00183472"/>
    <w:rsid w:val="00183510"/>
    <w:rsid w:val="0018381B"/>
    <w:rsid w:val="00184077"/>
    <w:rsid w:val="001840BE"/>
    <w:rsid w:val="0018440D"/>
    <w:rsid w:val="00184718"/>
    <w:rsid w:val="00184C17"/>
    <w:rsid w:val="00184CE1"/>
    <w:rsid w:val="00184D2F"/>
    <w:rsid w:val="0018511B"/>
    <w:rsid w:val="00185689"/>
    <w:rsid w:val="001857B5"/>
    <w:rsid w:val="00185871"/>
    <w:rsid w:val="00185BAD"/>
    <w:rsid w:val="00185EB9"/>
    <w:rsid w:val="001861F3"/>
    <w:rsid w:val="001862DA"/>
    <w:rsid w:val="00186720"/>
    <w:rsid w:val="00186904"/>
    <w:rsid w:val="00186AB8"/>
    <w:rsid w:val="00186B36"/>
    <w:rsid w:val="00186FBB"/>
    <w:rsid w:val="0018782A"/>
    <w:rsid w:val="001879F5"/>
    <w:rsid w:val="00187C21"/>
    <w:rsid w:val="00187D6F"/>
    <w:rsid w:val="0019022B"/>
    <w:rsid w:val="001903AC"/>
    <w:rsid w:val="00190420"/>
    <w:rsid w:val="0019054F"/>
    <w:rsid w:val="001912B9"/>
    <w:rsid w:val="001916ED"/>
    <w:rsid w:val="00191856"/>
    <w:rsid w:val="001919F4"/>
    <w:rsid w:val="00191D87"/>
    <w:rsid w:val="0019225A"/>
    <w:rsid w:val="001924C2"/>
    <w:rsid w:val="00192527"/>
    <w:rsid w:val="00192F8A"/>
    <w:rsid w:val="00192FD9"/>
    <w:rsid w:val="001932EC"/>
    <w:rsid w:val="0019339A"/>
    <w:rsid w:val="001937F3"/>
    <w:rsid w:val="00194288"/>
    <w:rsid w:val="001946AC"/>
    <w:rsid w:val="00194B0C"/>
    <w:rsid w:val="00194C81"/>
    <w:rsid w:val="0019500A"/>
    <w:rsid w:val="00195103"/>
    <w:rsid w:val="00195396"/>
    <w:rsid w:val="00195923"/>
    <w:rsid w:val="00195C53"/>
    <w:rsid w:val="001961C6"/>
    <w:rsid w:val="00196208"/>
    <w:rsid w:val="0019664C"/>
    <w:rsid w:val="0019665C"/>
    <w:rsid w:val="00196A5F"/>
    <w:rsid w:val="00197235"/>
    <w:rsid w:val="0019750C"/>
    <w:rsid w:val="0019764F"/>
    <w:rsid w:val="00197B78"/>
    <w:rsid w:val="00197E19"/>
    <w:rsid w:val="001A0091"/>
    <w:rsid w:val="001A0708"/>
    <w:rsid w:val="001A0722"/>
    <w:rsid w:val="001A0A73"/>
    <w:rsid w:val="001A1183"/>
    <w:rsid w:val="001A1629"/>
    <w:rsid w:val="001A1654"/>
    <w:rsid w:val="001A185E"/>
    <w:rsid w:val="001A1912"/>
    <w:rsid w:val="001A1919"/>
    <w:rsid w:val="001A1DB6"/>
    <w:rsid w:val="001A224C"/>
    <w:rsid w:val="001A25D7"/>
    <w:rsid w:val="001A2917"/>
    <w:rsid w:val="001A2DAA"/>
    <w:rsid w:val="001A3079"/>
    <w:rsid w:val="001A3145"/>
    <w:rsid w:val="001A33F2"/>
    <w:rsid w:val="001A364B"/>
    <w:rsid w:val="001A3911"/>
    <w:rsid w:val="001A3C4C"/>
    <w:rsid w:val="001A3F5C"/>
    <w:rsid w:val="001A4196"/>
    <w:rsid w:val="001A4440"/>
    <w:rsid w:val="001A4809"/>
    <w:rsid w:val="001A4A2D"/>
    <w:rsid w:val="001A4A38"/>
    <w:rsid w:val="001A4AEC"/>
    <w:rsid w:val="001A4B7F"/>
    <w:rsid w:val="001A4CFD"/>
    <w:rsid w:val="001A5117"/>
    <w:rsid w:val="001A52F0"/>
    <w:rsid w:val="001A5323"/>
    <w:rsid w:val="001A58C3"/>
    <w:rsid w:val="001A5AC6"/>
    <w:rsid w:val="001A5B09"/>
    <w:rsid w:val="001A5BAF"/>
    <w:rsid w:val="001A5CFA"/>
    <w:rsid w:val="001A63E0"/>
    <w:rsid w:val="001A699D"/>
    <w:rsid w:val="001A6CFC"/>
    <w:rsid w:val="001A6D06"/>
    <w:rsid w:val="001A6FE6"/>
    <w:rsid w:val="001A75DE"/>
    <w:rsid w:val="001A76AF"/>
    <w:rsid w:val="001A775D"/>
    <w:rsid w:val="001A7803"/>
    <w:rsid w:val="001A78C8"/>
    <w:rsid w:val="001A7C6F"/>
    <w:rsid w:val="001A7F5D"/>
    <w:rsid w:val="001B077C"/>
    <w:rsid w:val="001B0C13"/>
    <w:rsid w:val="001B0D02"/>
    <w:rsid w:val="001B0E34"/>
    <w:rsid w:val="001B1118"/>
    <w:rsid w:val="001B12B8"/>
    <w:rsid w:val="001B1478"/>
    <w:rsid w:val="001B163E"/>
    <w:rsid w:val="001B1913"/>
    <w:rsid w:val="001B1966"/>
    <w:rsid w:val="001B1EF0"/>
    <w:rsid w:val="001B21E3"/>
    <w:rsid w:val="001B23E2"/>
    <w:rsid w:val="001B278D"/>
    <w:rsid w:val="001B298A"/>
    <w:rsid w:val="001B29EE"/>
    <w:rsid w:val="001B2CB4"/>
    <w:rsid w:val="001B2D08"/>
    <w:rsid w:val="001B3297"/>
    <w:rsid w:val="001B33B7"/>
    <w:rsid w:val="001B340A"/>
    <w:rsid w:val="001B3523"/>
    <w:rsid w:val="001B3565"/>
    <w:rsid w:val="001B36D8"/>
    <w:rsid w:val="001B372E"/>
    <w:rsid w:val="001B42E5"/>
    <w:rsid w:val="001B45ED"/>
    <w:rsid w:val="001B46F7"/>
    <w:rsid w:val="001B4C74"/>
    <w:rsid w:val="001B4CE4"/>
    <w:rsid w:val="001B546D"/>
    <w:rsid w:val="001B5575"/>
    <w:rsid w:val="001B5699"/>
    <w:rsid w:val="001B57B8"/>
    <w:rsid w:val="001B5A19"/>
    <w:rsid w:val="001B5C50"/>
    <w:rsid w:val="001B5D1D"/>
    <w:rsid w:val="001B5FD9"/>
    <w:rsid w:val="001B5FEC"/>
    <w:rsid w:val="001B604E"/>
    <w:rsid w:val="001B617A"/>
    <w:rsid w:val="001B61F7"/>
    <w:rsid w:val="001B668D"/>
    <w:rsid w:val="001B67CE"/>
    <w:rsid w:val="001B693B"/>
    <w:rsid w:val="001B6B94"/>
    <w:rsid w:val="001B6CB1"/>
    <w:rsid w:val="001B6CDC"/>
    <w:rsid w:val="001B71F4"/>
    <w:rsid w:val="001B78D3"/>
    <w:rsid w:val="001B7BE1"/>
    <w:rsid w:val="001B7D9D"/>
    <w:rsid w:val="001C01D8"/>
    <w:rsid w:val="001C0261"/>
    <w:rsid w:val="001C029D"/>
    <w:rsid w:val="001C054C"/>
    <w:rsid w:val="001C0764"/>
    <w:rsid w:val="001C088C"/>
    <w:rsid w:val="001C10A6"/>
    <w:rsid w:val="001C1417"/>
    <w:rsid w:val="001C19FE"/>
    <w:rsid w:val="001C1A42"/>
    <w:rsid w:val="001C226F"/>
    <w:rsid w:val="001C229A"/>
    <w:rsid w:val="001C234D"/>
    <w:rsid w:val="001C2AA7"/>
    <w:rsid w:val="001C30D5"/>
    <w:rsid w:val="001C34F9"/>
    <w:rsid w:val="001C34FA"/>
    <w:rsid w:val="001C3626"/>
    <w:rsid w:val="001C39E9"/>
    <w:rsid w:val="001C3A17"/>
    <w:rsid w:val="001C4114"/>
    <w:rsid w:val="001C478B"/>
    <w:rsid w:val="001C48E9"/>
    <w:rsid w:val="001C4962"/>
    <w:rsid w:val="001C4A98"/>
    <w:rsid w:val="001C4F7F"/>
    <w:rsid w:val="001C56DB"/>
    <w:rsid w:val="001C5B43"/>
    <w:rsid w:val="001C5F21"/>
    <w:rsid w:val="001C63D6"/>
    <w:rsid w:val="001C6B3B"/>
    <w:rsid w:val="001C6B42"/>
    <w:rsid w:val="001C6BE9"/>
    <w:rsid w:val="001C6CBC"/>
    <w:rsid w:val="001C733B"/>
    <w:rsid w:val="001C7446"/>
    <w:rsid w:val="001C7837"/>
    <w:rsid w:val="001D044F"/>
    <w:rsid w:val="001D0640"/>
    <w:rsid w:val="001D08BA"/>
    <w:rsid w:val="001D0B24"/>
    <w:rsid w:val="001D0B90"/>
    <w:rsid w:val="001D0D4F"/>
    <w:rsid w:val="001D16CE"/>
    <w:rsid w:val="001D1885"/>
    <w:rsid w:val="001D1AC5"/>
    <w:rsid w:val="001D1AD8"/>
    <w:rsid w:val="001D1E10"/>
    <w:rsid w:val="001D2202"/>
    <w:rsid w:val="001D222C"/>
    <w:rsid w:val="001D22B4"/>
    <w:rsid w:val="001D2E57"/>
    <w:rsid w:val="001D332A"/>
    <w:rsid w:val="001D3712"/>
    <w:rsid w:val="001D37CF"/>
    <w:rsid w:val="001D392B"/>
    <w:rsid w:val="001D3B50"/>
    <w:rsid w:val="001D3F2E"/>
    <w:rsid w:val="001D3F35"/>
    <w:rsid w:val="001D439A"/>
    <w:rsid w:val="001D4486"/>
    <w:rsid w:val="001D4B2A"/>
    <w:rsid w:val="001D4B75"/>
    <w:rsid w:val="001D4BB9"/>
    <w:rsid w:val="001D4E03"/>
    <w:rsid w:val="001D4F0E"/>
    <w:rsid w:val="001D4FE1"/>
    <w:rsid w:val="001D56A2"/>
    <w:rsid w:val="001D56A7"/>
    <w:rsid w:val="001D593D"/>
    <w:rsid w:val="001D5FC1"/>
    <w:rsid w:val="001D6117"/>
    <w:rsid w:val="001D6336"/>
    <w:rsid w:val="001D65B3"/>
    <w:rsid w:val="001D6763"/>
    <w:rsid w:val="001D6856"/>
    <w:rsid w:val="001D6A5D"/>
    <w:rsid w:val="001D6CF3"/>
    <w:rsid w:val="001D7112"/>
    <w:rsid w:val="001D76A3"/>
    <w:rsid w:val="001D7802"/>
    <w:rsid w:val="001D7C6C"/>
    <w:rsid w:val="001D7D49"/>
    <w:rsid w:val="001D7DC5"/>
    <w:rsid w:val="001D7DEC"/>
    <w:rsid w:val="001E001F"/>
    <w:rsid w:val="001E01B5"/>
    <w:rsid w:val="001E03EE"/>
    <w:rsid w:val="001E0C6F"/>
    <w:rsid w:val="001E0D3C"/>
    <w:rsid w:val="001E0D56"/>
    <w:rsid w:val="001E1141"/>
    <w:rsid w:val="001E19C2"/>
    <w:rsid w:val="001E1A85"/>
    <w:rsid w:val="001E1E70"/>
    <w:rsid w:val="001E2032"/>
    <w:rsid w:val="001E24E8"/>
    <w:rsid w:val="001E2611"/>
    <w:rsid w:val="001E2796"/>
    <w:rsid w:val="001E28EC"/>
    <w:rsid w:val="001E2ABC"/>
    <w:rsid w:val="001E2B5A"/>
    <w:rsid w:val="001E2D5C"/>
    <w:rsid w:val="001E2E82"/>
    <w:rsid w:val="001E30B9"/>
    <w:rsid w:val="001E36F2"/>
    <w:rsid w:val="001E3856"/>
    <w:rsid w:val="001E391D"/>
    <w:rsid w:val="001E3944"/>
    <w:rsid w:val="001E39E2"/>
    <w:rsid w:val="001E3C4C"/>
    <w:rsid w:val="001E3F0C"/>
    <w:rsid w:val="001E4558"/>
    <w:rsid w:val="001E46CA"/>
    <w:rsid w:val="001E4B9C"/>
    <w:rsid w:val="001E4C16"/>
    <w:rsid w:val="001E4C26"/>
    <w:rsid w:val="001E4C52"/>
    <w:rsid w:val="001E5034"/>
    <w:rsid w:val="001E50F1"/>
    <w:rsid w:val="001E5257"/>
    <w:rsid w:val="001E564B"/>
    <w:rsid w:val="001E565B"/>
    <w:rsid w:val="001E580A"/>
    <w:rsid w:val="001E5BD4"/>
    <w:rsid w:val="001E5D73"/>
    <w:rsid w:val="001E5FAB"/>
    <w:rsid w:val="001E6209"/>
    <w:rsid w:val="001E6A40"/>
    <w:rsid w:val="001E6BD5"/>
    <w:rsid w:val="001E6D78"/>
    <w:rsid w:val="001E6DB3"/>
    <w:rsid w:val="001E6E31"/>
    <w:rsid w:val="001E6F09"/>
    <w:rsid w:val="001E71A6"/>
    <w:rsid w:val="001E74B0"/>
    <w:rsid w:val="001E78FB"/>
    <w:rsid w:val="001E7A01"/>
    <w:rsid w:val="001E7B8B"/>
    <w:rsid w:val="001E7C29"/>
    <w:rsid w:val="001E7C2C"/>
    <w:rsid w:val="001E7DA0"/>
    <w:rsid w:val="001F02C5"/>
    <w:rsid w:val="001F0684"/>
    <w:rsid w:val="001F0960"/>
    <w:rsid w:val="001F098A"/>
    <w:rsid w:val="001F09B9"/>
    <w:rsid w:val="001F0A85"/>
    <w:rsid w:val="001F0E99"/>
    <w:rsid w:val="001F13DC"/>
    <w:rsid w:val="001F1403"/>
    <w:rsid w:val="001F1594"/>
    <w:rsid w:val="001F15AE"/>
    <w:rsid w:val="001F16A1"/>
    <w:rsid w:val="001F1AFC"/>
    <w:rsid w:val="001F1B56"/>
    <w:rsid w:val="001F20CE"/>
    <w:rsid w:val="001F235D"/>
    <w:rsid w:val="001F23BA"/>
    <w:rsid w:val="001F24FE"/>
    <w:rsid w:val="001F2722"/>
    <w:rsid w:val="001F2C26"/>
    <w:rsid w:val="001F2FB5"/>
    <w:rsid w:val="001F30BF"/>
    <w:rsid w:val="001F320F"/>
    <w:rsid w:val="001F3215"/>
    <w:rsid w:val="001F3265"/>
    <w:rsid w:val="001F37C1"/>
    <w:rsid w:val="001F37E7"/>
    <w:rsid w:val="001F3A11"/>
    <w:rsid w:val="001F3DDD"/>
    <w:rsid w:val="001F4446"/>
    <w:rsid w:val="001F4545"/>
    <w:rsid w:val="001F4666"/>
    <w:rsid w:val="001F46C1"/>
    <w:rsid w:val="001F49EF"/>
    <w:rsid w:val="001F4A86"/>
    <w:rsid w:val="001F4A9C"/>
    <w:rsid w:val="001F4D9A"/>
    <w:rsid w:val="001F51C2"/>
    <w:rsid w:val="001F5BDA"/>
    <w:rsid w:val="001F636A"/>
    <w:rsid w:val="001F63E9"/>
    <w:rsid w:val="001F65B7"/>
    <w:rsid w:val="001F6618"/>
    <w:rsid w:val="001F6627"/>
    <w:rsid w:val="001F6692"/>
    <w:rsid w:val="001F67D3"/>
    <w:rsid w:val="001F6861"/>
    <w:rsid w:val="001F69E6"/>
    <w:rsid w:val="001F6B25"/>
    <w:rsid w:val="001F6B96"/>
    <w:rsid w:val="001F6BBC"/>
    <w:rsid w:val="001F7382"/>
    <w:rsid w:val="001F7404"/>
    <w:rsid w:val="001F768E"/>
    <w:rsid w:val="001F786C"/>
    <w:rsid w:val="001F7C4A"/>
    <w:rsid w:val="001F7DF0"/>
    <w:rsid w:val="002003C2"/>
    <w:rsid w:val="0020056C"/>
    <w:rsid w:val="00200597"/>
    <w:rsid w:val="0020065A"/>
    <w:rsid w:val="00200C09"/>
    <w:rsid w:val="00200DBC"/>
    <w:rsid w:val="00200ED9"/>
    <w:rsid w:val="0020112F"/>
    <w:rsid w:val="00201307"/>
    <w:rsid w:val="00201935"/>
    <w:rsid w:val="00201C4B"/>
    <w:rsid w:val="00201D09"/>
    <w:rsid w:val="00201D0C"/>
    <w:rsid w:val="00201F28"/>
    <w:rsid w:val="00201FC4"/>
    <w:rsid w:val="002021D3"/>
    <w:rsid w:val="002022BA"/>
    <w:rsid w:val="0020273D"/>
    <w:rsid w:val="00202776"/>
    <w:rsid w:val="00202851"/>
    <w:rsid w:val="00202C79"/>
    <w:rsid w:val="00202D7C"/>
    <w:rsid w:val="00202E0E"/>
    <w:rsid w:val="002032F3"/>
    <w:rsid w:val="002038D2"/>
    <w:rsid w:val="00203E90"/>
    <w:rsid w:val="002044D6"/>
    <w:rsid w:val="002044E8"/>
    <w:rsid w:val="0020459B"/>
    <w:rsid w:val="00204632"/>
    <w:rsid w:val="00204FFC"/>
    <w:rsid w:val="00205113"/>
    <w:rsid w:val="0020525D"/>
    <w:rsid w:val="00205687"/>
    <w:rsid w:val="00205ABB"/>
    <w:rsid w:val="00205B5A"/>
    <w:rsid w:val="00205E37"/>
    <w:rsid w:val="0020625D"/>
    <w:rsid w:val="0020632E"/>
    <w:rsid w:val="002064CC"/>
    <w:rsid w:val="002065EF"/>
    <w:rsid w:val="002065F4"/>
    <w:rsid w:val="00206655"/>
    <w:rsid w:val="0020668F"/>
    <w:rsid w:val="0020669D"/>
    <w:rsid w:val="002068F3"/>
    <w:rsid w:val="00206E67"/>
    <w:rsid w:val="002072E2"/>
    <w:rsid w:val="0020755F"/>
    <w:rsid w:val="002076BC"/>
    <w:rsid w:val="00207AC0"/>
    <w:rsid w:val="00207B16"/>
    <w:rsid w:val="00207B9C"/>
    <w:rsid w:val="00207ED7"/>
    <w:rsid w:val="00207F25"/>
    <w:rsid w:val="002100A1"/>
    <w:rsid w:val="00210167"/>
    <w:rsid w:val="002105D6"/>
    <w:rsid w:val="0021077E"/>
    <w:rsid w:val="00210880"/>
    <w:rsid w:val="00210B52"/>
    <w:rsid w:val="00210D16"/>
    <w:rsid w:val="002110A1"/>
    <w:rsid w:val="002111D2"/>
    <w:rsid w:val="0021135D"/>
    <w:rsid w:val="002115F3"/>
    <w:rsid w:val="0021187C"/>
    <w:rsid w:val="00211B87"/>
    <w:rsid w:val="00211EA6"/>
    <w:rsid w:val="00211EEC"/>
    <w:rsid w:val="002121CB"/>
    <w:rsid w:val="0021226A"/>
    <w:rsid w:val="00212341"/>
    <w:rsid w:val="0021282C"/>
    <w:rsid w:val="0021293A"/>
    <w:rsid w:val="00212B0C"/>
    <w:rsid w:val="00212BD2"/>
    <w:rsid w:val="00213308"/>
    <w:rsid w:val="00213314"/>
    <w:rsid w:val="002137C4"/>
    <w:rsid w:val="002138E0"/>
    <w:rsid w:val="00213993"/>
    <w:rsid w:val="00213C40"/>
    <w:rsid w:val="00213E8A"/>
    <w:rsid w:val="00214487"/>
    <w:rsid w:val="0021467B"/>
    <w:rsid w:val="0021485C"/>
    <w:rsid w:val="00214AF9"/>
    <w:rsid w:val="00214DD1"/>
    <w:rsid w:val="0021516A"/>
    <w:rsid w:val="002151A4"/>
    <w:rsid w:val="00215544"/>
    <w:rsid w:val="002156EB"/>
    <w:rsid w:val="00215854"/>
    <w:rsid w:val="00215D7B"/>
    <w:rsid w:val="00215D88"/>
    <w:rsid w:val="00215F8D"/>
    <w:rsid w:val="00215F94"/>
    <w:rsid w:val="002163B8"/>
    <w:rsid w:val="002163F5"/>
    <w:rsid w:val="00216894"/>
    <w:rsid w:val="0021709E"/>
    <w:rsid w:val="002172A3"/>
    <w:rsid w:val="002172FF"/>
    <w:rsid w:val="002173D4"/>
    <w:rsid w:val="00217494"/>
    <w:rsid w:val="00217587"/>
    <w:rsid w:val="0021785C"/>
    <w:rsid w:val="00220643"/>
    <w:rsid w:val="00220777"/>
    <w:rsid w:val="00220C53"/>
    <w:rsid w:val="00220CA2"/>
    <w:rsid w:val="00220CC8"/>
    <w:rsid w:val="0022114F"/>
    <w:rsid w:val="002211EA"/>
    <w:rsid w:val="00221387"/>
    <w:rsid w:val="00221512"/>
    <w:rsid w:val="00221E7C"/>
    <w:rsid w:val="00221F4F"/>
    <w:rsid w:val="00221F5F"/>
    <w:rsid w:val="00221F66"/>
    <w:rsid w:val="002223F3"/>
    <w:rsid w:val="002226AC"/>
    <w:rsid w:val="002226B9"/>
    <w:rsid w:val="002229B7"/>
    <w:rsid w:val="00222C64"/>
    <w:rsid w:val="00222FE2"/>
    <w:rsid w:val="00223004"/>
    <w:rsid w:val="002234F2"/>
    <w:rsid w:val="0022361C"/>
    <w:rsid w:val="002238CC"/>
    <w:rsid w:val="00223BDA"/>
    <w:rsid w:val="00223C86"/>
    <w:rsid w:val="00223F04"/>
    <w:rsid w:val="00224232"/>
    <w:rsid w:val="0022454D"/>
    <w:rsid w:val="00225327"/>
    <w:rsid w:val="00225398"/>
    <w:rsid w:val="0022559F"/>
    <w:rsid w:val="00225698"/>
    <w:rsid w:val="00225968"/>
    <w:rsid w:val="002265A7"/>
    <w:rsid w:val="00226AA8"/>
    <w:rsid w:val="00226B97"/>
    <w:rsid w:val="00226DA5"/>
    <w:rsid w:val="00226EA2"/>
    <w:rsid w:val="00226F33"/>
    <w:rsid w:val="0022702B"/>
    <w:rsid w:val="002270DB"/>
    <w:rsid w:val="002273B4"/>
    <w:rsid w:val="002273D7"/>
    <w:rsid w:val="0022768F"/>
    <w:rsid w:val="00227716"/>
    <w:rsid w:val="00227785"/>
    <w:rsid w:val="0022779D"/>
    <w:rsid w:val="00227877"/>
    <w:rsid w:val="00227E8A"/>
    <w:rsid w:val="00227F10"/>
    <w:rsid w:val="002303F9"/>
    <w:rsid w:val="0023047E"/>
    <w:rsid w:val="00230B11"/>
    <w:rsid w:val="00230DAC"/>
    <w:rsid w:val="00230DE2"/>
    <w:rsid w:val="00231613"/>
    <w:rsid w:val="0023190C"/>
    <w:rsid w:val="00231C09"/>
    <w:rsid w:val="00231D53"/>
    <w:rsid w:val="0023239D"/>
    <w:rsid w:val="002327AA"/>
    <w:rsid w:val="00232985"/>
    <w:rsid w:val="00232AF1"/>
    <w:rsid w:val="00232B80"/>
    <w:rsid w:val="00232DC0"/>
    <w:rsid w:val="00232FB5"/>
    <w:rsid w:val="00233006"/>
    <w:rsid w:val="0023300B"/>
    <w:rsid w:val="00233064"/>
    <w:rsid w:val="002332B1"/>
    <w:rsid w:val="002336D6"/>
    <w:rsid w:val="002336F5"/>
    <w:rsid w:val="002337F7"/>
    <w:rsid w:val="00233888"/>
    <w:rsid w:val="00233A5B"/>
    <w:rsid w:val="00233C0C"/>
    <w:rsid w:val="00233DDB"/>
    <w:rsid w:val="00233E8C"/>
    <w:rsid w:val="00234036"/>
    <w:rsid w:val="00234084"/>
    <w:rsid w:val="00234190"/>
    <w:rsid w:val="00234577"/>
    <w:rsid w:val="00234963"/>
    <w:rsid w:val="00234D07"/>
    <w:rsid w:val="00234E30"/>
    <w:rsid w:val="00234F46"/>
    <w:rsid w:val="0023523D"/>
    <w:rsid w:val="0023530C"/>
    <w:rsid w:val="00235F59"/>
    <w:rsid w:val="00235FE2"/>
    <w:rsid w:val="00236327"/>
    <w:rsid w:val="002366F4"/>
    <w:rsid w:val="00236E05"/>
    <w:rsid w:val="00236E9C"/>
    <w:rsid w:val="00236F41"/>
    <w:rsid w:val="002371A9"/>
    <w:rsid w:val="00237503"/>
    <w:rsid w:val="0023791D"/>
    <w:rsid w:val="002404A1"/>
    <w:rsid w:val="002406A0"/>
    <w:rsid w:val="002406A2"/>
    <w:rsid w:val="00240A2F"/>
    <w:rsid w:val="00240A92"/>
    <w:rsid w:val="00240ED4"/>
    <w:rsid w:val="002411A3"/>
    <w:rsid w:val="0024142F"/>
    <w:rsid w:val="00241985"/>
    <w:rsid w:val="00241FE9"/>
    <w:rsid w:val="002422F3"/>
    <w:rsid w:val="002424BC"/>
    <w:rsid w:val="00242A0D"/>
    <w:rsid w:val="00242EC8"/>
    <w:rsid w:val="002431B0"/>
    <w:rsid w:val="002432C2"/>
    <w:rsid w:val="002433E7"/>
    <w:rsid w:val="002433F7"/>
    <w:rsid w:val="00243847"/>
    <w:rsid w:val="00243A7C"/>
    <w:rsid w:val="00243AE4"/>
    <w:rsid w:val="00243B8C"/>
    <w:rsid w:val="00243E83"/>
    <w:rsid w:val="00244100"/>
    <w:rsid w:val="0024414D"/>
    <w:rsid w:val="00244641"/>
    <w:rsid w:val="00244B6B"/>
    <w:rsid w:val="00244D88"/>
    <w:rsid w:val="002452FC"/>
    <w:rsid w:val="002453A0"/>
    <w:rsid w:val="0024549B"/>
    <w:rsid w:val="0024593B"/>
    <w:rsid w:val="00245B93"/>
    <w:rsid w:val="002460CE"/>
    <w:rsid w:val="00246645"/>
    <w:rsid w:val="002466F5"/>
    <w:rsid w:val="002469B1"/>
    <w:rsid w:val="00246BDB"/>
    <w:rsid w:val="00246C66"/>
    <w:rsid w:val="00246E19"/>
    <w:rsid w:val="00246F77"/>
    <w:rsid w:val="00247188"/>
    <w:rsid w:val="00247536"/>
    <w:rsid w:val="0024770E"/>
    <w:rsid w:val="00247CE7"/>
    <w:rsid w:val="00247F4D"/>
    <w:rsid w:val="002501EA"/>
    <w:rsid w:val="00250740"/>
    <w:rsid w:val="0025095C"/>
    <w:rsid w:val="00250B05"/>
    <w:rsid w:val="00250DEB"/>
    <w:rsid w:val="00250F1C"/>
    <w:rsid w:val="00251260"/>
    <w:rsid w:val="0025136E"/>
    <w:rsid w:val="0025139C"/>
    <w:rsid w:val="002517E1"/>
    <w:rsid w:val="00251839"/>
    <w:rsid w:val="00252231"/>
    <w:rsid w:val="00252733"/>
    <w:rsid w:val="00252983"/>
    <w:rsid w:val="00252F5E"/>
    <w:rsid w:val="0025307B"/>
    <w:rsid w:val="00253823"/>
    <w:rsid w:val="00253B77"/>
    <w:rsid w:val="00253BB8"/>
    <w:rsid w:val="002541C5"/>
    <w:rsid w:val="002546EB"/>
    <w:rsid w:val="002548C4"/>
    <w:rsid w:val="002548FC"/>
    <w:rsid w:val="00254992"/>
    <w:rsid w:val="00254C31"/>
    <w:rsid w:val="00254F4D"/>
    <w:rsid w:val="0025518E"/>
    <w:rsid w:val="002553FF"/>
    <w:rsid w:val="00255409"/>
    <w:rsid w:val="002554BF"/>
    <w:rsid w:val="0025573A"/>
    <w:rsid w:val="00255873"/>
    <w:rsid w:val="002558A1"/>
    <w:rsid w:val="00255945"/>
    <w:rsid w:val="00255AEA"/>
    <w:rsid w:val="00255B7A"/>
    <w:rsid w:val="00255D33"/>
    <w:rsid w:val="00255E17"/>
    <w:rsid w:val="00255E6E"/>
    <w:rsid w:val="00256070"/>
    <w:rsid w:val="00256582"/>
    <w:rsid w:val="002565BF"/>
    <w:rsid w:val="00256749"/>
    <w:rsid w:val="00256A45"/>
    <w:rsid w:val="00256B3A"/>
    <w:rsid w:val="00256E07"/>
    <w:rsid w:val="00256E33"/>
    <w:rsid w:val="00257041"/>
    <w:rsid w:val="002572AA"/>
    <w:rsid w:val="0025732F"/>
    <w:rsid w:val="00257417"/>
    <w:rsid w:val="0025774C"/>
    <w:rsid w:val="00257AF5"/>
    <w:rsid w:val="00257EB0"/>
    <w:rsid w:val="00260099"/>
    <w:rsid w:val="00260265"/>
    <w:rsid w:val="00260659"/>
    <w:rsid w:val="002606B5"/>
    <w:rsid w:val="00260C86"/>
    <w:rsid w:val="00260D7F"/>
    <w:rsid w:val="00260DA1"/>
    <w:rsid w:val="00260EE6"/>
    <w:rsid w:val="0026129D"/>
    <w:rsid w:val="00261469"/>
    <w:rsid w:val="00261542"/>
    <w:rsid w:val="00261927"/>
    <w:rsid w:val="0026193F"/>
    <w:rsid w:val="00262331"/>
    <w:rsid w:val="00262560"/>
    <w:rsid w:val="002629C3"/>
    <w:rsid w:val="00262F7B"/>
    <w:rsid w:val="0026304C"/>
    <w:rsid w:val="0026311D"/>
    <w:rsid w:val="00263310"/>
    <w:rsid w:val="002633AB"/>
    <w:rsid w:val="0026351D"/>
    <w:rsid w:val="0026365F"/>
    <w:rsid w:val="002639BC"/>
    <w:rsid w:val="00264189"/>
    <w:rsid w:val="00265086"/>
    <w:rsid w:val="00265262"/>
    <w:rsid w:val="002652B9"/>
    <w:rsid w:val="0026541B"/>
    <w:rsid w:val="0026556C"/>
    <w:rsid w:val="002656A7"/>
    <w:rsid w:val="002657DC"/>
    <w:rsid w:val="002658CE"/>
    <w:rsid w:val="00265A28"/>
    <w:rsid w:val="00265C74"/>
    <w:rsid w:val="00265C8F"/>
    <w:rsid w:val="00265C9C"/>
    <w:rsid w:val="00265D7E"/>
    <w:rsid w:val="00265E99"/>
    <w:rsid w:val="00265F98"/>
    <w:rsid w:val="00266967"/>
    <w:rsid w:val="00266AFF"/>
    <w:rsid w:val="00266BE3"/>
    <w:rsid w:val="00266FBE"/>
    <w:rsid w:val="002676E7"/>
    <w:rsid w:val="00267835"/>
    <w:rsid w:val="00267C0A"/>
    <w:rsid w:val="00267EEA"/>
    <w:rsid w:val="002706B8"/>
    <w:rsid w:val="00270A10"/>
    <w:rsid w:val="00270ED2"/>
    <w:rsid w:val="00270F6F"/>
    <w:rsid w:val="0027150D"/>
    <w:rsid w:val="00271A4E"/>
    <w:rsid w:val="00271A5F"/>
    <w:rsid w:val="00271C01"/>
    <w:rsid w:val="00272E13"/>
    <w:rsid w:val="0027313C"/>
    <w:rsid w:val="002731C4"/>
    <w:rsid w:val="00273313"/>
    <w:rsid w:val="002733F0"/>
    <w:rsid w:val="0027355A"/>
    <w:rsid w:val="002737BB"/>
    <w:rsid w:val="00273EFC"/>
    <w:rsid w:val="00273F61"/>
    <w:rsid w:val="00274544"/>
    <w:rsid w:val="002746EA"/>
    <w:rsid w:val="00274AB4"/>
    <w:rsid w:val="00274BDB"/>
    <w:rsid w:val="00274D19"/>
    <w:rsid w:val="00274F96"/>
    <w:rsid w:val="002756FF"/>
    <w:rsid w:val="00275B0B"/>
    <w:rsid w:val="00275D22"/>
    <w:rsid w:val="00275DCC"/>
    <w:rsid w:val="00275E25"/>
    <w:rsid w:val="00275FEF"/>
    <w:rsid w:val="002761EA"/>
    <w:rsid w:val="002765DF"/>
    <w:rsid w:val="00276610"/>
    <w:rsid w:val="002768D1"/>
    <w:rsid w:val="0027690F"/>
    <w:rsid w:val="00276E42"/>
    <w:rsid w:val="00276F6B"/>
    <w:rsid w:val="00277705"/>
    <w:rsid w:val="00277829"/>
    <w:rsid w:val="00277DAB"/>
    <w:rsid w:val="0028014A"/>
    <w:rsid w:val="0028020D"/>
    <w:rsid w:val="00280443"/>
    <w:rsid w:val="00280725"/>
    <w:rsid w:val="00280811"/>
    <w:rsid w:val="00280F08"/>
    <w:rsid w:val="00281107"/>
    <w:rsid w:val="0028110B"/>
    <w:rsid w:val="00281977"/>
    <w:rsid w:val="00281B5A"/>
    <w:rsid w:val="00281B76"/>
    <w:rsid w:val="00281D76"/>
    <w:rsid w:val="00281EF3"/>
    <w:rsid w:val="002820E3"/>
    <w:rsid w:val="0028246D"/>
    <w:rsid w:val="0028265F"/>
    <w:rsid w:val="00282757"/>
    <w:rsid w:val="00282896"/>
    <w:rsid w:val="00282CEE"/>
    <w:rsid w:val="00282D80"/>
    <w:rsid w:val="00282E40"/>
    <w:rsid w:val="00282E42"/>
    <w:rsid w:val="00282F97"/>
    <w:rsid w:val="002832BD"/>
    <w:rsid w:val="00283550"/>
    <w:rsid w:val="00283571"/>
    <w:rsid w:val="0028372C"/>
    <w:rsid w:val="00283ACD"/>
    <w:rsid w:val="00283D1D"/>
    <w:rsid w:val="00283D84"/>
    <w:rsid w:val="00284114"/>
    <w:rsid w:val="00284328"/>
    <w:rsid w:val="00284362"/>
    <w:rsid w:val="00284D98"/>
    <w:rsid w:val="00284DAA"/>
    <w:rsid w:val="0028528F"/>
    <w:rsid w:val="002852E3"/>
    <w:rsid w:val="00285331"/>
    <w:rsid w:val="002853BD"/>
    <w:rsid w:val="00285432"/>
    <w:rsid w:val="002856FB"/>
    <w:rsid w:val="002857DF"/>
    <w:rsid w:val="002858E6"/>
    <w:rsid w:val="00285B86"/>
    <w:rsid w:val="00285F27"/>
    <w:rsid w:val="00285F2C"/>
    <w:rsid w:val="00285FA5"/>
    <w:rsid w:val="00285FB6"/>
    <w:rsid w:val="00287167"/>
    <w:rsid w:val="00287274"/>
    <w:rsid w:val="0028738B"/>
    <w:rsid w:val="002875AA"/>
    <w:rsid w:val="00287830"/>
    <w:rsid w:val="00287A96"/>
    <w:rsid w:val="00287D80"/>
    <w:rsid w:val="00287FB8"/>
    <w:rsid w:val="00290006"/>
    <w:rsid w:val="002901D3"/>
    <w:rsid w:val="00290228"/>
    <w:rsid w:val="0029078D"/>
    <w:rsid w:val="00290BD1"/>
    <w:rsid w:val="002910F4"/>
    <w:rsid w:val="00291573"/>
    <w:rsid w:val="00291AC1"/>
    <w:rsid w:val="00291C04"/>
    <w:rsid w:val="00291CE2"/>
    <w:rsid w:val="00291E2B"/>
    <w:rsid w:val="00291FC9"/>
    <w:rsid w:val="00292140"/>
    <w:rsid w:val="002922EA"/>
    <w:rsid w:val="00292511"/>
    <w:rsid w:val="0029284F"/>
    <w:rsid w:val="002929C6"/>
    <w:rsid w:val="00292CE1"/>
    <w:rsid w:val="0029313A"/>
    <w:rsid w:val="00293AAB"/>
    <w:rsid w:val="002940FC"/>
    <w:rsid w:val="00294392"/>
    <w:rsid w:val="00294AF5"/>
    <w:rsid w:val="00294B39"/>
    <w:rsid w:val="00295549"/>
    <w:rsid w:val="0029570D"/>
    <w:rsid w:val="00295C10"/>
    <w:rsid w:val="00295DE0"/>
    <w:rsid w:val="00295F1E"/>
    <w:rsid w:val="0029600F"/>
    <w:rsid w:val="002960A0"/>
    <w:rsid w:val="00296289"/>
    <w:rsid w:val="00296B71"/>
    <w:rsid w:val="00296BC5"/>
    <w:rsid w:val="00296C4F"/>
    <w:rsid w:val="00296D31"/>
    <w:rsid w:val="00297171"/>
    <w:rsid w:val="002972CE"/>
    <w:rsid w:val="00297572"/>
    <w:rsid w:val="002A017F"/>
    <w:rsid w:val="002A01EA"/>
    <w:rsid w:val="002A0775"/>
    <w:rsid w:val="002A0D64"/>
    <w:rsid w:val="002A0EBD"/>
    <w:rsid w:val="002A0EE0"/>
    <w:rsid w:val="002A11C3"/>
    <w:rsid w:val="002A168D"/>
    <w:rsid w:val="002A1984"/>
    <w:rsid w:val="002A19E4"/>
    <w:rsid w:val="002A1B47"/>
    <w:rsid w:val="002A1B9D"/>
    <w:rsid w:val="002A1CC3"/>
    <w:rsid w:val="002A1CCD"/>
    <w:rsid w:val="002A1FD4"/>
    <w:rsid w:val="002A2693"/>
    <w:rsid w:val="002A270C"/>
    <w:rsid w:val="002A2930"/>
    <w:rsid w:val="002A2971"/>
    <w:rsid w:val="002A3144"/>
    <w:rsid w:val="002A3588"/>
    <w:rsid w:val="002A37F8"/>
    <w:rsid w:val="002A3A6F"/>
    <w:rsid w:val="002A3E10"/>
    <w:rsid w:val="002A4369"/>
    <w:rsid w:val="002A455F"/>
    <w:rsid w:val="002A4607"/>
    <w:rsid w:val="002A4D39"/>
    <w:rsid w:val="002A4EFC"/>
    <w:rsid w:val="002A55B2"/>
    <w:rsid w:val="002A5B93"/>
    <w:rsid w:val="002A5C4E"/>
    <w:rsid w:val="002A6168"/>
    <w:rsid w:val="002A6BEF"/>
    <w:rsid w:val="002A6E66"/>
    <w:rsid w:val="002A7049"/>
    <w:rsid w:val="002A73DF"/>
    <w:rsid w:val="002A74BB"/>
    <w:rsid w:val="002A74F3"/>
    <w:rsid w:val="002A7520"/>
    <w:rsid w:val="002A76AA"/>
    <w:rsid w:val="002A77C4"/>
    <w:rsid w:val="002A7C34"/>
    <w:rsid w:val="002A7F2C"/>
    <w:rsid w:val="002A7FB5"/>
    <w:rsid w:val="002B0708"/>
    <w:rsid w:val="002B0786"/>
    <w:rsid w:val="002B0789"/>
    <w:rsid w:val="002B0839"/>
    <w:rsid w:val="002B0882"/>
    <w:rsid w:val="002B09F4"/>
    <w:rsid w:val="002B0AFF"/>
    <w:rsid w:val="002B0F1D"/>
    <w:rsid w:val="002B15B2"/>
    <w:rsid w:val="002B1931"/>
    <w:rsid w:val="002B194C"/>
    <w:rsid w:val="002B1A26"/>
    <w:rsid w:val="002B1BFF"/>
    <w:rsid w:val="002B1EB8"/>
    <w:rsid w:val="002B1EEA"/>
    <w:rsid w:val="002B20FA"/>
    <w:rsid w:val="002B241A"/>
    <w:rsid w:val="002B274B"/>
    <w:rsid w:val="002B2755"/>
    <w:rsid w:val="002B27AD"/>
    <w:rsid w:val="002B2846"/>
    <w:rsid w:val="002B28B5"/>
    <w:rsid w:val="002B2DB1"/>
    <w:rsid w:val="002B2EEE"/>
    <w:rsid w:val="002B2F9E"/>
    <w:rsid w:val="002B30B7"/>
    <w:rsid w:val="002B331D"/>
    <w:rsid w:val="002B3581"/>
    <w:rsid w:val="002B392D"/>
    <w:rsid w:val="002B3D9E"/>
    <w:rsid w:val="002B3E35"/>
    <w:rsid w:val="002B403E"/>
    <w:rsid w:val="002B4288"/>
    <w:rsid w:val="002B432C"/>
    <w:rsid w:val="002B4355"/>
    <w:rsid w:val="002B48F2"/>
    <w:rsid w:val="002B4903"/>
    <w:rsid w:val="002B49E1"/>
    <w:rsid w:val="002B4E0D"/>
    <w:rsid w:val="002B5214"/>
    <w:rsid w:val="002B5833"/>
    <w:rsid w:val="002B58E3"/>
    <w:rsid w:val="002B5AD3"/>
    <w:rsid w:val="002B5B1E"/>
    <w:rsid w:val="002B5BE9"/>
    <w:rsid w:val="002B5C64"/>
    <w:rsid w:val="002B5E16"/>
    <w:rsid w:val="002B5FCE"/>
    <w:rsid w:val="002B6015"/>
    <w:rsid w:val="002B60FA"/>
    <w:rsid w:val="002B61B2"/>
    <w:rsid w:val="002B6478"/>
    <w:rsid w:val="002B64EC"/>
    <w:rsid w:val="002B671F"/>
    <w:rsid w:val="002B67B2"/>
    <w:rsid w:val="002B67D4"/>
    <w:rsid w:val="002B6976"/>
    <w:rsid w:val="002B6D8A"/>
    <w:rsid w:val="002B6FB8"/>
    <w:rsid w:val="002B77AB"/>
    <w:rsid w:val="002B7A1A"/>
    <w:rsid w:val="002B7CB6"/>
    <w:rsid w:val="002B7DE4"/>
    <w:rsid w:val="002B7E6F"/>
    <w:rsid w:val="002B7F99"/>
    <w:rsid w:val="002C02C2"/>
    <w:rsid w:val="002C03C5"/>
    <w:rsid w:val="002C05BB"/>
    <w:rsid w:val="002C075B"/>
    <w:rsid w:val="002C0843"/>
    <w:rsid w:val="002C0852"/>
    <w:rsid w:val="002C123E"/>
    <w:rsid w:val="002C1554"/>
    <w:rsid w:val="002C168A"/>
    <w:rsid w:val="002C16A8"/>
    <w:rsid w:val="002C1959"/>
    <w:rsid w:val="002C19FE"/>
    <w:rsid w:val="002C1EF6"/>
    <w:rsid w:val="002C2979"/>
    <w:rsid w:val="002C29A7"/>
    <w:rsid w:val="002C29AD"/>
    <w:rsid w:val="002C2A64"/>
    <w:rsid w:val="002C2C35"/>
    <w:rsid w:val="002C2CFF"/>
    <w:rsid w:val="002C2E31"/>
    <w:rsid w:val="002C3151"/>
    <w:rsid w:val="002C34F3"/>
    <w:rsid w:val="002C39B5"/>
    <w:rsid w:val="002C3C8C"/>
    <w:rsid w:val="002C3DC8"/>
    <w:rsid w:val="002C4049"/>
    <w:rsid w:val="002C4AB1"/>
    <w:rsid w:val="002C4BFC"/>
    <w:rsid w:val="002C4CEC"/>
    <w:rsid w:val="002C505E"/>
    <w:rsid w:val="002C50EE"/>
    <w:rsid w:val="002C5106"/>
    <w:rsid w:val="002C51C6"/>
    <w:rsid w:val="002C51F1"/>
    <w:rsid w:val="002C5376"/>
    <w:rsid w:val="002C5968"/>
    <w:rsid w:val="002C5997"/>
    <w:rsid w:val="002C5B2B"/>
    <w:rsid w:val="002C5C9C"/>
    <w:rsid w:val="002C601E"/>
    <w:rsid w:val="002C6105"/>
    <w:rsid w:val="002C63B7"/>
    <w:rsid w:val="002C6407"/>
    <w:rsid w:val="002C6B16"/>
    <w:rsid w:val="002C6F92"/>
    <w:rsid w:val="002C7085"/>
    <w:rsid w:val="002C7374"/>
    <w:rsid w:val="002C739F"/>
    <w:rsid w:val="002C7733"/>
    <w:rsid w:val="002C7EF9"/>
    <w:rsid w:val="002D05E1"/>
    <w:rsid w:val="002D0814"/>
    <w:rsid w:val="002D08F6"/>
    <w:rsid w:val="002D090C"/>
    <w:rsid w:val="002D0A1F"/>
    <w:rsid w:val="002D0C07"/>
    <w:rsid w:val="002D0E7F"/>
    <w:rsid w:val="002D0EB6"/>
    <w:rsid w:val="002D0FBD"/>
    <w:rsid w:val="002D0FF3"/>
    <w:rsid w:val="002D1100"/>
    <w:rsid w:val="002D1143"/>
    <w:rsid w:val="002D1376"/>
    <w:rsid w:val="002D16FD"/>
    <w:rsid w:val="002D1A0F"/>
    <w:rsid w:val="002D1B60"/>
    <w:rsid w:val="002D1DA4"/>
    <w:rsid w:val="002D1EF3"/>
    <w:rsid w:val="002D22AE"/>
    <w:rsid w:val="002D245A"/>
    <w:rsid w:val="002D2536"/>
    <w:rsid w:val="002D2955"/>
    <w:rsid w:val="002D30E0"/>
    <w:rsid w:val="002D31CA"/>
    <w:rsid w:val="002D31E4"/>
    <w:rsid w:val="002D34A5"/>
    <w:rsid w:val="002D3510"/>
    <w:rsid w:val="002D3845"/>
    <w:rsid w:val="002D3B05"/>
    <w:rsid w:val="002D422B"/>
    <w:rsid w:val="002D424F"/>
    <w:rsid w:val="002D4263"/>
    <w:rsid w:val="002D43BB"/>
    <w:rsid w:val="002D4973"/>
    <w:rsid w:val="002D4C04"/>
    <w:rsid w:val="002D4CA5"/>
    <w:rsid w:val="002D4F10"/>
    <w:rsid w:val="002D52FE"/>
    <w:rsid w:val="002D5358"/>
    <w:rsid w:val="002D539F"/>
    <w:rsid w:val="002D53C8"/>
    <w:rsid w:val="002D58C5"/>
    <w:rsid w:val="002D6442"/>
    <w:rsid w:val="002D65D2"/>
    <w:rsid w:val="002D6625"/>
    <w:rsid w:val="002D69CB"/>
    <w:rsid w:val="002D6E1A"/>
    <w:rsid w:val="002D70C0"/>
    <w:rsid w:val="002D72A6"/>
    <w:rsid w:val="002D72A7"/>
    <w:rsid w:val="002D75F4"/>
    <w:rsid w:val="002D76A7"/>
    <w:rsid w:val="002D789D"/>
    <w:rsid w:val="002D7B46"/>
    <w:rsid w:val="002D7D61"/>
    <w:rsid w:val="002D825B"/>
    <w:rsid w:val="002E068E"/>
    <w:rsid w:val="002E06E2"/>
    <w:rsid w:val="002E07F6"/>
    <w:rsid w:val="002E088F"/>
    <w:rsid w:val="002E0E49"/>
    <w:rsid w:val="002E0F10"/>
    <w:rsid w:val="002E10AE"/>
    <w:rsid w:val="002E13CE"/>
    <w:rsid w:val="002E14D3"/>
    <w:rsid w:val="002E2021"/>
    <w:rsid w:val="002E218A"/>
    <w:rsid w:val="002E2262"/>
    <w:rsid w:val="002E2917"/>
    <w:rsid w:val="002E2CBA"/>
    <w:rsid w:val="002E2D66"/>
    <w:rsid w:val="002E2E24"/>
    <w:rsid w:val="002E308B"/>
    <w:rsid w:val="002E32D2"/>
    <w:rsid w:val="002E35B7"/>
    <w:rsid w:val="002E3A7A"/>
    <w:rsid w:val="002E3EF3"/>
    <w:rsid w:val="002E3F85"/>
    <w:rsid w:val="002E42AF"/>
    <w:rsid w:val="002E4617"/>
    <w:rsid w:val="002E46A1"/>
    <w:rsid w:val="002E46B3"/>
    <w:rsid w:val="002E4955"/>
    <w:rsid w:val="002E496A"/>
    <w:rsid w:val="002E4BDF"/>
    <w:rsid w:val="002E4FAF"/>
    <w:rsid w:val="002E505F"/>
    <w:rsid w:val="002E5D0D"/>
    <w:rsid w:val="002E5ED0"/>
    <w:rsid w:val="002E64F7"/>
    <w:rsid w:val="002E66F3"/>
    <w:rsid w:val="002E6932"/>
    <w:rsid w:val="002E6FBC"/>
    <w:rsid w:val="002E7001"/>
    <w:rsid w:val="002E728B"/>
    <w:rsid w:val="002E7C58"/>
    <w:rsid w:val="002F00A6"/>
    <w:rsid w:val="002F0169"/>
    <w:rsid w:val="002F0529"/>
    <w:rsid w:val="002F06CA"/>
    <w:rsid w:val="002F0944"/>
    <w:rsid w:val="002F10EE"/>
    <w:rsid w:val="002F116A"/>
    <w:rsid w:val="002F11CC"/>
    <w:rsid w:val="002F11E5"/>
    <w:rsid w:val="002F1303"/>
    <w:rsid w:val="002F1781"/>
    <w:rsid w:val="002F1854"/>
    <w:rsid w:val="002F1BDA"/>
    <w:rsid w:val="002F1EB6"/>
    <w:rsid w:val="002F20A5"/>
    <w:rsid w:val="002F2350"/>
    <w:rsid w:val="002F2740"/>
    <w:rsid w:val="002F2780"/>
    <w:rsid w:val="002F27BF"/>
    <w:rsid w:val="002F2919"/>
    <w:rsid w:val="002F2CCC"/>
    <w:rsid w:val="002F2FF5"/>
    <w:rsid w:val="002F340A"/>
    <w:rsid w:val="002F34BA"/>
    <w:rsid w:val="002F372B"/>
    <w:rsid w:val="002F38B1"/>
    <w:rsid w:val="002F39FA"/>
    <w:rsid w:val="002F3BCD"/>
    <w:rsid w:val="002F405A"/>
    <w:rsid w:val="002F419B"/>
    <w:rsid w:val="002F44CA"/>
    <w:rsid w:val="002F452C"/>
    <w:rsid w:val="002F45A7"/>
    <w:rsid w:val="002F48AD"/>
    <w:rsid w:val="002F4B50"/>
    <w:rsid w:val="002F4C44"/>
    <w:rsid w:val="002F4D53"/>
    <w:rsid w:val="002F4E30"/>
    <w:rsid w:val="002F4E6D"/>
    <w:rsid w:val="002F533D"/>
    <w:rsid w:val="002F53D1"/>
    <w:rsid w:val="002F5A8A"/>
    <w:rsid w:val="002F627C"/>
    <w:rsid w:val="002F6583"/>
    <w:rsid w:val="002F6611"/>
    <w:rsid w:val="002F67AC"/>
    <w:rsid w:val="002F68F8"/>
    <w:rsid w:val="002F69F6"/>
    <w:rsid w:val="002F6B70"/>
    <w:rsid w:val="002F6EB2"/>
    <w:rsid w:val="002F7251"/>
    <w:rsid w:val="002F72FA"/>
    <w:rsid w:val="002F764D"/>
    <w:rsid w:val="002F7826"/>
    <w:rsid w:val="002F794C"/>
    <w:rsid w:val="002F79E7"/>
    <w:rsid w:val="002F7BB1"/>
    <w:rsid w:val="002F7C05"/>
    <w:rsid w:val="002F7C64"/>
    <w:rsid w:val="002F7F88"/>
    <w:rsid w:val="002F7FB0"/>
    <w:rsid w:val="0030004D"/>
    <w:rsid w:val="003002F7"/>
    <w:rsid w:val="003003AE"/>
    <w:rsid w:val="00300968"/>
    <w:rsid w:val="00300BF6"/>
    <w:rsid w:val="00300E3D"/>
    <w:rsid w:val="00300FA5"/>
    <w:rsid w:val="00301C6F"/>
    <w:rsid w:val="0030216B"/>
    <w:rsid w:val="0030236E"/>
    <w:rsid w:val="0030253F"/>
    <w:rsid w:val="003026F5"/>
    <w:rsid w:val="00302718"/>
    <w:rsid w:val="00302739"/>
    <w:rsid w:val="0030282A"/>
    <w:rsid w:val="00302972"/>
    <w:rsid w:val="003029DF"/>
    <w:rsid w:val="00302ADB"/>
    <w:rsid w:val="00302B38"/>
    <w:rsid w:val="00302C29"/>
    <w:rsid w:val="00302E2A"/>
    <w:rsid w:val="0030383F"/>
    <w:rsid w:val="00303C61"/>
    <w:rsid w:val="00303D67"/>
    <w:rsid w:val="00303DE6"/>
    <w:rsid w:val="00304428"/>
    <w:rsid w:val="00304806"/>
    <w:rsid w:val="00304C73"/>
    <w:rsid w:val="00304EC6"/>
    <w:rsid w:val="00304F1A"/>
    <w:rsid w:val="00305158"/>
    <w:rsid w:val="003052C0"/>
    <w:rsid w:val="00305356"/>
    <w:rsid w:val="003054B2"/>
    <w:rsid w:val="003054CB"/>
    <w:rsid w:val="00305780"/>
    <w:rsid w:val="00305B9A"/>
    <w:rsid w:val="00305DC9"/>
    <w:rsid w:val="0030615E"/>
    <w:rsid w:val="0030627B"/>
    <w:rsid w:val="00306500"/>
    <w:rsid w:val="003069D2"/>
    <w:rsid w:val="00306A77"/>
    <w:rsid w:val="00306AE3"/>
    <w:rsid w:val="00306EF1"/>
    <w:rsid w:val="00306FE2"/>
    <w:rsid w:val="0030701E"/>
    <w:rsid w:val="00307588"/>
    <w:rsid w:val="00307D2C"/>
    <w:rsid w:val="00307DD8"/>
    <w:rsid w:val="0031005C"/>
    <w:rsid w:val="00310117"/>
    <w:rsid w:val="003107D1"/>
    <w:rsid w:val="003108EF"/>
    <w:rsid w:val="00310B03"/>
    <w:rsid w:val="00310DD8"/>
    <w:rsid w:val="00310EED"/>
    <w:rsid w:val="00311105"/>
    <w:rsid w:val="0031179D"/>
    <w:rsid w:val="00311B35"/>
    <w:rsid w:val="00311CAF"/>
    <w:rsid w:val="0031237A"/>
    <w:rsid w:val="00312945"/>
    <w:rsid w:val="00312DF1"/>
    <w:rsid w:val="00312F72"/>
    <w:rsid w:val="00312F91"/>
    <w:rsid w:val="00313488"/>
    <w:rsid w:val="003134B3"/>
    <w:rsid w:val="00313CF7"/>
    <w:rsid w:val="00313F74"/>
    <w:rsid w:val="00313FF6"/>
    <w:rsid w:val="003145B9"/>
    <w:rsid w:val="003145CF"/>
    <w:rsid w:val="00315183"/>
    <w:rsid w:val="00315287"/>
    <w:rsid w:val="003152A7"/>
    <w:rsid w:val="0031544C"/>
    <w:rsid w:val="0031563B"/>
    <w:rsid w:val="00315ECA"/>
    <w:rsid w:val="003162FE"/>
    <w:rsid w:val="00316388"/>
    <w:rsid w:val="00316659"/>
    <w:rsid w:val="00316A51"/>
    <w:rsid w:val="00316F6E"/>
    <w:rsid w:val="0031720A"/>
    <w:rsid w:val="003173A4"/>
    <w:rsid w:val="003176F8"/>
    <w:rsid w:val="00317709"/>
    <w:rsid w:val="00317BCE"/>
    <w:rsid w:val="00317C46"/>
    <w:rsid w:val="00317FE7"/>
    <w:rsid w:val="0032052C"/>
    <w:rsid w:val="00320839"/>
    <w:rsid w:val="0032092E"/>
    <w:rsid w:val="00320945"/>
    <w:rsid w:val="00320DE2"/>
    <w:rsid w:val="00320F0C"/>
    <w:rsid w:val="0032123D"/>
    <w:rsid w:val="00321460"/>
    <w:rsid w:val="003218A6"/>
    <w:rsid w:val="00321F0B"/>
    <w:rsid w:val="003222E9"/>
    <w:rsid w:val="003225F4"/>
    <w:rsid w:val="00322855"/>
    <w:rsid w:val="00322CAA"/>
    <w:rsid w:val="00322FBA"/>
    <w:rsid w:val="00323030"/>
    <w:rsid w:val="003230EA"/>
    <w:rsid w:val="003234C1"/>
    <w:rsid w:val="0032354E"/>
    <w:rsid w:val="00323897"/>
    <w:rsid w:val="00323936"/>
    <w:rsid w:val="003239AA"/>
    <w:rsid w:val="00323F33"/>
    <w:rsid w:val="00323F92"/>
    <w:rsid w:val="00324247"/>
    <w:rsid w:val="00324515"/>
    <w:rsid w:val="00324585"/>
    <w:rsid w:val="00324C36"/>
    <w:rsid w:val="00324D82"/>
    <w:rsid w:val="0032544A"/>
    <w:rsid w:val="00325830"/>
    <w:rsid w:val="00325C5B"/>
    <w:rsid w:val="00325C81"/>
    <w:rsid w:val="00325C9F"/>
    <w:rsid w:val="00325E25"/>
    <w:rsid w:val="003260D4"/>
    <w:rsid w:val="003267DD"/>
    <w:rsid w:val="00326978"/>
    <w:rsid w:val="00326B19"/>
    <w:rsid w:val="00326F9E"/>
    <w:rsid w:val="00327038"/>
    <w:rsid w:val="0032710C"/>
    <w:rsid w:val="0032727B"/>
    <w:rsid w:val="003272E1"/>
    <w:rsid w:val="003273F2"/>
    <w:rsid w:val="0032741F"/>
    <w:rsid w:val="003276FE"/>
    <w:rsid w:val="00327791"/>
    <w:rsid w:val="00327874"/>
    <w:rsid w:val="00327E19"/>
    <w:rsid w:val="003301A7"/>
    <w:rsid w:val="0033054F"/>
    <w:rsid w:val="0033061C"/>
    <w:rsid w:val="00330798"/>
    <w:rsid w:val="003308B6"/>
    <w:rsid w:val="00330B53"/>
    <w:rsid w:val="00330F19"/>
    <w:rsid w:val="0033112F"/>
    <w:rsid w:val="003311F2"/>
    <w:rsid w:val="0033132A"/>
    <w:rsid w:val="003313E6"/>
    <w:rsid w:val="0033191E"/>
    <w:rsid w:val="00331B95"/>
    <w:rsid w:val="00331DF2"/>
    <w:rsid w:val="00331EF4"/>
    <w:rsid w:val="00332319"/>
    <w:rsid w:val="003324DB"/>
    <w:rsid w:val="00332707"/>
    <w:rsid w:val="00332C62"/>
    <w:rsid w:val="00332FD9"/>
    <w:rsid w:val="003330F4"/>
    <w:rsid w:val="00333174"/>
    <w:rsid w:val="00333228"/>
    <w:rsid w:val="00333324"/>
    <w:rsid w:val="00333325"/>
    <w:rsid w:val="00333572"/>
    <w:rsid w:val="00333AA3"/>
    <w:rsid w:val="00334009"/>
    <w:rsid w:val="00334169"/>
    <w:rsid w:val="00334513"/>
    <w:rsid w:val="003346E0"/>
    <w:rsid w:val="003347F4"/>
    <w:rsid w:val="0033496B"/>
    <w:rsid w:val="00334988"/>
    <w:rsid w:val="00334EB9"/>
    <w:rsid w:val="00335455"/>
    <w:rsid w:val="003359A5"/>
    <w:rsid w:val="00335A46"/>
    <w:rsid w:val="00335B50"/>
    <w:rsid w:val="00335CB2"/>
    <w:rsid w:val="00335EAF"/>
    <w:rsid w:val="00335F3D"/>
    <w:rsid w:val="0033612A"/>
    <w:rsid w:val="003362C6"/>
    <w:rsid w:val="0033649C"/>
    <w:rsid w:val="0033651D"/>
    <w:rsid w:val="00336886"/>
    <w:rsid w:val="003369DD"/>
    <w:rsid w:val="00336AD6"/>
    <w:rsid w:val="00337496"/>
    <w:rsid w:val="003374ED"/>
    <w:rsid w:val="0033756F"/>
    <w:rsid w:val="003375C5"/>
    <w:rsid w:val="0033797F"/>
    <w:rsid w:val="00337BAD"/>
    <w:rsid w:val="00337C89"/>
    <w:rsid w:val="0034012E"/>
    <w:rsid w:val="003403D0"/>
    <w:rsid w:val="003404CC"/>
    <w:rsid w:val="00340C87"/>
    <w:rsid w:val="00340F18"/>
    <w:rsid w:val="00341076"/>
    <w:rsid w:val="003410C4"/>
    <w:rsid w:val="00341511"/>
    <w:rsid w:val="00341906"/>
    <w:rsid w:val="003419BD"/>
    <w:rsid w:val="00341DF0"/>
    <w:rsid w:val="00341FD6"/>
    <w:rsid w:val="00341FDC"/>
    <w:rsid w:val="0034201A"/>
    <w:rsid w:val="0034242A"/>
    <w:rsid w:val="003426E0"/>
    <w:rsid w:val="003429BE"/>
    <w:rsid w:val="00343134"/>
    <w:rsid w:val="00343255"/>
    <w:rsid w:val="003433D8"/>
    <w:rsid w:val="003436A7"/>
    <w:rsid w:val="00343973"/>
    <w:rsid w:val="003439A2"/>
    <w:rsid w:val="00343F5F"/>
    <w:rsid w:val="00343FB4"/>
    <w:rsid w:val="0034421F"/>
    <w:rsid w:val="0034439C"/>
    <w:rsid w:val="00344550"/>
    <w:rsid w:val="003445AC"/>
    <w:rsid w:val="003446AD"/>
    <w:rsid w:val="003447CF"/>
    <w:rsid w:val="0034494A"/>
    <w:rsid w:val="003449E9"/>
    <w:rsid w:val="00344A0A"/>
    <w:rsid w:val="00344A9A"/>
    <w:rsid w:val="0034501A"/>
    <w:rsid w:val="003450AF"/>
    <w:rsid w:val="003451C0"/>
    <w:rsid w:val="003452DD"/>
    <w:rsid w:val="00345478"/>
    <w:rsid w:val="00345767"/>
    <w:rsid w:val="00345D0C"/>
    <w:rsid w:val="00346036"/>
    <w:rsid w:val="00346136"/>
    <w:rsid w:val="00346206"/>
    <w:rsid w:val="00346355"/>
    <w:rsid w:val="00346364"/>
    <w:rsid w:val="00346535"/>
    <w:rsid w:val="0034684B"/>
    <w:rsid w:val="003469F3"/>
    <w:rsid w:val="00346E1D"/>
    <w:rsid w:val="0034726F"/>
    <w:rsid w:val="00347578"/>
    <w:rsid w:val="00347618"/>
    <w:rsid w:val="003479FD"/>
    <w:rsid w:val="00347D22"/>
    <w:rsid w:val="00347E71"/>
    <w:rsid w:val="00347F4F"/>
    <w:rsid w:val="00350247"/>
    <w:rsid w:val="00350674"/>
    <w:rsid w:val="003506D9"/>
    <w:rsid w:val="00350967"/>
    <w:rsid w:val="00350AA2"/>
    <w:rsid w:val="00351271"/>
    <w:rsid w:val="0035137E"/>
    <w:rsid w:val="00351430"/>
    <w:rsid w:val="00351555"/>
    <w:rsid w:val="00351899"/>
    <w:rsid w:val="0035239B"/>
    <w:rsid w:val="00352577"/>
    <w:rsid w:val="0035269F"/>
    <w:rsid w:val="003528D0"/>
    <w:rsid w:val="003528F1"/>
    <w:rsid w:val="003529AF"/>
    <w:rsid w:val="00352A85"/>
    <w:rsid w:val="00352BEF"/>
    <w:rsid w:val="00352C6D"/>
    <w:rsid w:val="00352F7A"/>
    <w:rsid w:val="00352F88"/>
    <w:rsid w:val="00353470"/>
    <w:rsid w:val="0035351D"/>
    <w:rsid w:val="0035372C"/>
    <w:rsid w:val="003539A0"/>
    <w:rsid w:val="00353A5F"/>
    <w:rsid w:val="00353D42"/>
    <w:rsid w:val="00354303"/>
    <w:rsid w:val="00354807"/>
    <w:rsid w:val="0035494B"/>
    <w:rsid w:val="00354CE8"/>
    <w:rsid w:val="00354DF2"/>
    <w:rsid w:val="00354FAA"/>
    <w:rsid w:val="0035507B"/>
    <w:rsid w:val="003552A6"/>
    <w:rsid w:val="0035545B"/>
    <w:rsid w:val="003554F0"/>
    <w:rsid w:val="00355538"/>
    <w:rsid w:val="00355DCE"/>
    <w:rsid w:val="00356192"/>
    <w:rsid w:val="00356204"/>
    <w:rsid w:val="00356242"/>
    <w:rsid w:val="0035634E"/>
    <w:rsid w:val="003565DF"/>
    <w:rsid w:val="0035674B"/>
    <w:rsid w:val="00356909"/>
    <w:rsid w:val="00356943"/>
    <w:rsid w:val="00356993"/>
    <w:rsid w:val="003569ED"/>
    <w:rsid w:val="00356E53"/>
    <w:rsid w:val="003572FA"/>
    <w:rsid w:val="00357986"/>
    <w:rsid w:val="00357B1A"/>
    <w:rsid w:val="00357FDE"/>
    <w:rsid w:val="00360304"/>
    <w:rsid w:val="00360AA7"/>
    <w:rsid w:val="00360CD4"/>
    <w:rsid w:val="00360DB6"/>
    <w:rsid w:val="00360FFC"/>
    <w:rsid w:val="003610D9"/>
    <w:rsid w:val="00361300"/>
    <w:rsid w:val="0036141F"/>
    <w:rsid w:val="003619B7"/>
    <w:rsid w:val="00361E1B"/>
    <w:rsid w:val="00361F89"/>
    <w:rsid w:val="00361F93"/>
    <w:rsid w:val="00362100"/>
    <w:rsid w:val="0036229B"/>
    <w:rsid w:val="003622AA"/>
    <w:rsid w:val="0036235C"/>
    <w:rsid w:val="0036236B"/>
    <w:rsid w:val="00362DE8"/>
    <w:rsid w:val="00362FAA"/>
    <w:rsid w:val="00363262"/>
    <w:rsid w:val="003633E2"/>
    <w:rsid w:val="003634D7"/>
    <w:rsid w:val="00363655"/>
    <w:rsid w:val="00363929"/>
    <w:rsid w:val="00363AEA"/>
    <w:rsid w:val="00363E89"/>
    <w:rsid w:val="003640BD"/>
    <w:rsid w:val="003649FB"/>
    <w:rsid w:val="00364F40"/>
    <w:rsid w:val="0036510B"/>
    <w:rsid w:val="0036521C"/>
    <w:rsid w:val="003654C7"/>
    <w:rsid w:val="0036569C"/>
    <w:rsid w:val="00365885"/>
    <w:rsid w:val="00365A1D"/>
    <w:rsid w:val="00365A2C"/>
    <w:rsid w:val="00365AEE"/>
    <w:rsid w:val="003662B3"/>
    <w:rsid w:val="003663A9"/>
    <w:rsid w:val="00366634"/>
    <w:rsid w:val="00366B08"/>
    <w:rsid w:val="00366B39"/>
    <w:rsid w:val="00366BD6"/>
    <w:rsid w:val="00366E55"/>
    <w:rsid w:val="00367CC1"/>
    <w:rsid w:val="00367DE5"/>
    <w:rsid w:val="0037014A"/>
    <w:rsid w:val="00370407"/>
    <w:rsid w:val="00370BA5"/>
    <w:rsid w:val="00371098"/>
    <w:rsid w:val="003712E8"/>
    <w:rsid w:val="003712E9"/>
    <w:rsid w:val="00371422"/>
    <w:rsid w:val="0037187E"/>
    <w:rsid w:val="003719CB"/>
    <w:rsid w:val="00371AA9"/>
    <w:rsid w:val="00371D5A"/>
    <w:rsid w:val="00371DD3"/>
    <w:rsid w:val="00371FB3"/>
    <w:rsid w:val="0037210F"/>
    <w:rsid w:val="003726EF"/>
    <w:rsid w:val="00372D3D"/>
    <w:rsid w:val="00372FA1"/>
    <w:rsid w:val="00373235"/>
    <w:rsid w:val="00373885"/>
    <w:rsid w:val="00373C74"/>
    <w:rsid w:val="003747E8"/>
    <w:rsid w:val="00374D04"/>
    <w:rsid w:val="00375166"/>
    <w:rsid w:val="003751CA"/>
    <w:rsid w:val="0037535F"/>
    <w:rsid w:val="00375CF1"/>
    <w:rsid w:val="00375E05"/>
    <w:rsid w:val="00375FF2"/>
    <w:rsid w:val="0037622E"/>
    <w:rsid w:val="003763D8"/>
    <w:rsid w:val="00376601"/>
    <w:rsid w:val="00376867"/>
    <w:rsid w:val="003768F0"/>
    <w:rsid w:val="00376A70"/>
    <w:rsid w:val="00376CAE"/>
    <w:rsid w:val="0037735E"/>
    <w:rsid w:val="00377398"/>
    <w:rsid w:val="00377731"/>
    <w:rsid w:val="00377A18"/>
    <w:rsid w:val="00377D0A"/>
    <w:rsid w:val="00377F13"/>
    <w:rsid w:val="00377FB6"/>
    <w:rsid w:val="00380832"/>
    <w:rsid w:val="003808CE"/>
    <w:rsid w:val="0038090A"/>
    <w:rsid w:val="00380A67"/>
    <w:rsid w:val="00381035"/>
    <w:rsid w:val="0038121C"/>
    <w:rsid w:val="00381267"/>
    <w:rsid w:val="003816CE"/>
    <w:rsid w:val="00381B20"/>
    <w:rsid w:val="00381CC0"/>
    <w:rsid w:val="00382293"/>
    <w:rsid w:val="00382713"/>
    <w:rsid w:val="00382BA6"/>
    <w:rsid w:val="00382D82"/>
    <w:rsid w:val="00382FB9"/>
    <w:rsid w:val="0038306A"/>
    <w:rsid w:val="0038306B"/>
    <w:rsid w:val="003831FE"/>
    <w:rsid w:val="0038343B"/>
    <w:rsid w:val="003837F6"/>
    <w:rsid w:val="00383A46"/>
    <w:rsid w:val="00383B67"/>
    <w:rsid w:val="00383C61"/>
    <w:rsid w:val="00383E65"/>
    <w:rsid w:val="00383F82"/>
    <w:rsid w:val="0038404C"/>
    <w:rsid w:val="003845BF"/>
    <w:rsid w:val="0038463A"/>
    <w:rsid w:val="00384AF2"/>
    <w:rsid w:val="00384C86"/>
    <w:rsid w:val="00384D95"/>
    <w:rsid w:val="0038500F"/>
    <w:rsid w:val="003852D0"/>
    <w:rsid w:val="003855B5"/>
    <w:rsid w:val="003856A8"/>
    <w:rsid w:val="00385ACE"/>
    <w:rsid w:val="00385C5C"/>
    <w:rsid w:val="003860C5"/>
    <w:rsid w:val="0038643B"/>
    <w:rsid w:val="003866C6"/>
    <w:rsid w:val="00386737"/>
    <w:rsid w:val="0038685D"/>
    <w:rsid w:val="003869B2"/>
    <w:rsid w:val="00386A2A"/>
    <w:rsid w:val="00386B3D"/>
    <w:rsid w:val="0038737A"/>
    <w:rsid w:val="00387439"/>
    <w:rsid w:val="003875E2"/>
    <w:rsid w:val="0038789E"/>
    <w:rsid w:val="00387FE9"/>
    <w:rsid w:val="003900DF"/>
    <w:rsid w:val="0039032E"/>
    <w:rsid w:val="00390459"/>
    <w:rsid w:val="003904EC"/>
    <w:rsid w:val="00390803"/>
    <w:rsid w:val="00390AA1"/>
    <w:rsid w:val="00390B7E"/>
    <w:rsid w:val="00390ECA"/>
    <w:rsid w:val="00390F8D"/>
    <w:rsid w:val="00391001"/>
    <w:rsid w:val="0039112F"/>
    <w:rsid w:val="003911A1"/>
    <w:rsid w:val="0039145D"/>
    <w:rsid w:val="003914A7"/>
    <w:rsid w:val="003917CB"/>
    <w:rsid w:val="00391816"/>
    <w:rsid w:val="00391AE3"/>
    <w:rsid w:val="00391B94"/>
    <w:rsid w:val="003920D7"/>
    <w:rsid w:val="003925E3"/>
    <w:rsid w:val="0039278A"/>
    <w:rsid w:val="00393096"/>
    <w:rsid w:val="00393662"/>
    <w:rsid w:val="00393A87"/>
    <w:rsid w:val="00393E44"/>
    <w:rsid w:val="0039401A"/>
    <w:rsid w:val="0039407B"/>
    <w:rsid w:val="0039420D"/>
    <w:rsid w:val="00394271"/>
    <w:rsid w:val="0039453F"/>
    <w:rsid w:val="00394776"/>
    <w:rsid w:val="0039484C"/>
    <w:rsid w:val="00394928"/>
    <w:rsid w:val="00394A06"/>
    <w:rsid w:val="003955FC"/>
    <w:rsid w:val="003956D4"/>
    <w:rsid w:val="00395791"/>
    <w:rsid w:val="003957C9"/>
    <w:rsid w:val="00395A92"/>
    <w:rsid w:val="00395E29"/>
    <w:rsid w:val="003963EE"/>
    <w:rsid w:val="003967A5"/>
    <w:rsid w:val="00396D75"/>
    <w:rsid w:val="00396F8A"/>
    <w:rsid w:val="003972EB"/>
    <w:rsid w:val="0039756B"/>
    <w:rsid w:val="00397AE3"/>
    <w:rsid w:val="00397C09"/>
    <w:rsid w:val="00397C76"/>
    <w:rsid w:val="00397D61"/>
    <w:rsid w:val="003A0121"/>
    <w:rsid w:val="003A08C5"/>
    <w:rsid w:val="003A0960"/>
    <w:rsid w:val="003A0DE5"/>
    <w:rsid w:val="003A0E0C"/>
    <w:rsid w:val="003A11D3"/>
    <w:rsid w:val="003A12A3"/>
    <w:rsid w:val="003A143E"/>
    <w:rsid w:val="003A1459"/>
    <w:rsid w:val="003A18D9"/>
    <w:rsid w:val="003A1A12"/>
    <w:rsid w:val="003A1DD1"/>
    <w:rsid w:val="003A1FF1"/>
    <w:rsid w:val="003A2061"/>
    <w:rsid w:val="003A210A"/>
    <w:rsid w:val="003A2EF6"/>
    <w:rsid w:val="003A2F3C"/>
    <w:rsid w:val="003A30F9"/>
    <w:rsid w:val="003A320A"/>
    <w:rsid w:val="003A32FA"/>
    <w:rsid w:val="003A3397"/>
    <w:rsid w:val="003A34A5"/>
    <w:rsid w:val="003A3596"/>
    <w:rsid w:val="003A372F"/>
    <w:rsid w:val="003A38BE"/>
    <w:rsid w:val="003A3974"/>
    <w:rsid w:val="003A39B7"/>
    <w:rsid w:val="003A3B7D"/>
    <w:rsid w:val="003A402F"/>
    <w:rsid w:val="003A41DB"/>
    <w:rsid w:val="003A4295"/>
    <w:rsid w:val="003A4358"/>
    <w:rsid w:val="003A4452"/>
    <w:rsid w:val="003A47EC"/>
    <w:rsid w:val="003A48B0"/>
    <w:rsid w:val="003A4BC1"/>
    <w:rsid w:val="003A4DD7"/>
    <w:rsid w:val="003A4E49"/>
    <w:rsid w:val="003A4EC7"/>
    <w:rsid w:val="003A5157"/>
    <w:rsid w:val="003A557A"/>
    <w:rsid w:val="003A56DB"/>
    <w:rsid w:val="003A57BB"/>
    <w:rsid w:val="003A59A1"/>
    <w:rsid w:val="003A59D8"/>
    <w:rsid w:val="003A5B4A"/>
    <w:rsid w:val="003A5E64"/>
    <w:rsid w:val="003A5F6E"/>
    <w:rsid w:val="003A63DE"/>
    <w:rsid w:val="003A6EE2"/>
    <w:rsid w:val="003A713E"/>
    <w:rsid w:val="003A73C2"/>
    <w:rsid w:val="003A7680"/>
    <w:rsid w:val="003A79B0"/>
    <w:rsid w:val="003B0529"/>
    <w:rsid w:val="003B07C7"/>
    <w:rsid w:val="003B0F42"/>
    <w:rsid w:val="003B10E4"/>
    <w:rsid w:val="003B12EB"/>
    <w:rsid w:val="003B14AD"/>
    <w:rsid w:val="003B158B"/>
    <w:rsid w:val="003B15C0"/>
    <w:rsid w:val="003B1C02"/>
    <w:rsid w:val="003B1E62"/>
    <w:rsid w:val="003B261C"/>
    <w:rsid w:val="003B2AF2"/>
    <w:rsid w:val="003B2CEC"/>
    <w:rsid w:val="003B2D59"/>
    <w:rsid w:val="003B3520"/>
    <w:rsid w:val="003B361B"/>
    <w:rsid w:val="003B37C4"/>
    <w:rsid w:val="003B3885"/>
    <w:rsid w:val="003B39AE"/>
    <w:rsid w:val="003B3B3E"/>
    <w:rsid w:val="003B3C3C"/>
    <w:rsid w:val="003B3D97"/>
    <w:rsid w:val="003B3E55"/>
    <w:rsid w:val="003B42A5"/>
    <w:rsid w:val="003B431C"/>
    <w:rsid w:val="003B45BF"/>
    <w:rsid w:val="003B473A"/>
    <w:rsid w:val="003B48ED"/>
    <w:rsid w:val="003B4A24"/>
    <w:rsid w:val="003B4EF4"/>
    <w:rsid w:val="003B50D6"/>
    <w:rsid w:val="003B545B"/>
    <w:rsid w:val="003B5503"/>
    <w:rsid w:val="003B559C"/>
    <w:rsid w:val="003B5763"/>
    <w:rsid w:val="003B6178"/>
    <w:rsid w:val="003B6551"/>
    <w:rsid w:val="003B65DE"/>
    <w:rsid w:val="003B6D88"/>
    <w:rsid w:val="003B7332"/>
    <w:rsid w:val="003B7514"/>
    <w:rsid w:val="003B788D"/>
    <w:rsid w:val="003B78C3"/>
    <w:rsid w:val="003B7D0B"/>
    <w:rsid w:val="003C005F"/>
    <w:rsid w:val="003C01EA"/>
    <w:rsid w:val="003C01F3"/>
    <w:rsid w:val="003C03B8"/>
    <w:rsid w:val="003C04DE"/>
    <w:rsid w:val="003C0759"/>
    <w:rsid w:val="003C093D"/>
    <w:rsid w:val="003C1375"/>
    <w:rsid w:val="003C162E"/>
    <w:rsid w:val="003C1803"/>
    <w:rsid w:val="003C1952"/>
    <w:rsid w:val="003C1FBD"/>
    <w:rsid w:val="003C24C5"/>
    <w:rsid w:val="003C2A3E"/>
    <w:rsid w:val="003C2BE6"/>
    <w:rsid w:val="003C2E14"/>
    <w:rsid w:val="003C3239"/>
    <w:rsid w:val="003C3548"/>
    <w:rsid w:val="003C35FD"/>
    <w:rsid w:val="003C3B90"/>
    <w:rsid w:val="003C3C8F"/>
    <w:rsid w:val="003C3D11"/>
    <w:rsid w:val="003C40CB"/>
    <w:rsid w:val="003C44E9"/>
    <w:rsid w:val="003C4792"/>
    <w:rsid w:val="003C4918"/>
    <w:rsid w:val="003C532C"/>
    <w:rsid w:val="003C5332"/>
    <w:rsid w:val="003C55D0"/>
    <w:rsid w:val="003C5A58"/>
    <w:rsid w:val="003C6951"/>
    <w:rsid w:val="003C7037"/>
    <w:rsid w:val="003C70A0"/>
    <w:rsid w:val="003C72A6"/>
    <w:rsid w:val="003C7F76"/>
    <w:rsid w:val="003D0875"/>
    <w:rsid w:val="003D0888"/>
    <w:rsid w:val="003D094F"/>
    <w:rsid w:val="003D0E35"/>
    <w:rsid w:val="003D1261"/>
    <w:rsid w:val="003D1331"/>
    <w:rsid w:val="003D1345"/>
    <w:rsid w:val="003D1503"/>
    <w:rsid w:val="003D19FC"/>
    <w:rsid w:val="003D1D2B"/>
    <w:rsid w:val="003D1D42"/>
    <w:rsid w:val="003D285B"/>
    <w:rsid w:val="003D2996"/>
    <w:rsid w:val="003D2A6D"/>
    <w:rsid w:val="003D2C06"/>
    <w:rsid w:val="003D2DBF"/>
    <w:rsid w:val="003D2FD9"/>
    <w:rsid w:val="003D333C"/>
    <w:rsid w:val="003D341E"/>
    <w:rsid w:val="003D37CE"/>
    <w:rsid w:val="003D3A68"/>
    <w:rsid w:val="003D3B0F"/>
    <w:rsid w:val="003D3E3D"/>
    <w:rsid w:val="003D430F"/>
    <w:rsid w:val="003D46DD"/>
    <w:rsid w:val="003D49DA"/>
    <w:rsid w:val="003D550B"/>
    <w:rsid w:val="003D59CC"/>
    <w:rsid w:val="003D5B24"/>
    <w:rsid w:val="003D5B68"/>
    <w:rsid w:val="003D5EDE"/>
    <w:rsid w:val="003D6182"/>
    <w:rsid w:val="003D62FD"/>
    <w:rsid w:val="003D6D02"/>
    <w:rsid w:val="003D6EA1"/>
    <w:rsid w:val="003D7068"/>
    <w:rsid w:val="003D707E"/>
    <w:rsid w:val="003D73FB"/>
    <w:rsid w:val="003D7558"/>
    <w:rsid w:val="003D7597"/>
    <w:rsid w:val="003D76D5"/>
    <w:rsid w:val="003D76E3"/>
    <w:rsid w:val="003D777F"/>
    <w:rsid w:val="003D7790"/>
    <w:rsid w:val="003D77F6"/>
    <w:rsid w:val="003D78A7"/>
    <w:rsid w:val="003D78CA"/>
    <w:rsid w:val="003E0361"/>
    <w:rsid w:val="003E0464"/>
    <w:rsid w:val="003E0643"/>
    <w:rsid w:val="003E09D9"/>
    <w:rsid w:val="003E0B42"/>
    <w:rsid w:val="003E1353"/>
    <w:rsid w:val="003E13CA"/>
    <w:rsid w:val="003E17B8"/>
    <w:rsid w:val="003E17D1"/>
    <w:rsid w:val="003E1D7B"/>
    <w:rsid w:val="003E1E3B"/>
    <w:rsid w:val="003E1E63"/>
    <w:rsid w:val="003E1F73"/>
    <w:rsid w:val="003E1FCF"/>
    <w:rsid w:val="003E224F"/>
    <w:rsid w:val="003E22EE"/>
    <w:rsid w:val="003E22F7"/>
    <w:rsid w:val="003E2304"/>
    <w:rsid w:val="003E2752"/>
    <w:rsid w:val="003E2A88"/>
    <w:rsid w:val="003E3125"/>
    <w:rsid w:val="003E35F7"/>
    <w:rsid w:val="003E366A"/>
    <w:rsid w:val="003E39EA"/>
    <w:rsid w:val="003E3ACB"/>
    <w:rsid w:val="003E40C2"/>
    <w:rsid w:val="003E44F2"/>
    <w:rsid w:val="003E468C"/>
    <w:rsid w:val="003E488B"/>
    <w:rsid w:val="003E4BAA"/>
    <w:rsid w:val="003E4C4E"/>
    <w:rsid w:val="003E4E34"/>
    <w:rsid w:val="003E4FDD"/>
    <w:rsid w:val="003E5426"/>
    <w:rsid w:val="003E54A0"/>
    <w:rsid w:val="003E54FE"/>
    <w:rsid w:val="003E58B8"/>
    <w:rsid w:val="003E5C37"/>
    <w:rsid w:val="003E5E56"/>
    <w:rsid w:val="003E6BE7"/>
    <w:rsid w:val="003E6CD9"/>
    <w:rsid w:val="003E6E33"/>
    <w:rsid w:val="003E6EFA"/>
    <w:rsid w:val="003E70A5"/>
    <w:rsid w:val="003E74B9"/>
    <w:rsid w:val="003E74E0"/>
    <w:rsid w:val="003E74ED"/>
    <w:rsid w:val="003E755F"/>
    <w:rsid w:val="003E7565"/>
    <w:rsid w:val="003E79ED"/>
    <w:rsid w:val="003E7ACC"/>
    <w:rsid w:val="003E7BF3"/>
    <w:rsid w:val="003E7D0B"/>
    <w:rsid w:val="003E7FA1"/>
    <w:rsid w:val="003F00AC"/>
    <w:rsid w:val="003F055B"/>
    <w:rsid w:val="003F06B6"/>
    <w:rsid w:val="003F07CB"/>
    <w:rsid w:val="003F08A5"/>
    <w:rsid w:val="003F0EC4"/>
    <w:rsid w:val="003F11B6"/>
    <w:rsid w:val="003F11C3"/>
    <w:rsid w:val="003F1779"/>
    <w:rsid w:val="003F1F72"/>
    <w:rsid w:val="003F21C8"/>
    <w:rsid w:val="003F21ED"/>
    <w:rsid w:val="003F25F8"/>
    <w:rsid w:val="003F2685"/>
    <w:rsid w:val="003F2A33"/>
    <w:rsid w:val="003F2D5C"/>
    <w:rsid w:val="003F2FE4"/>
    <w:rsid w:val="003F2FE7"/>
    <w:rsid w:val="003F324A"/>
    <w:rsid w:val="003F356D"/>
    <w:rsid w:val="003F368A"/>
    <w:rsid w:val="003F38D6"/>
    <w:rsid w:val="003F414A"/>
    <w:rsid w:val="003F45C0"/>
    <w:rsid w:val="003F4627"/>
    <w:rsid w:val="003F4671"/>
    <w:rsid w:val="003F4852"/>
    <w:rsid w:val="003F4B86"/>
    <w:rsid w:val="003F524F"/>
    <w:rsid w:val="003F529E"/>
    <w:rsid w:val="003F5314"/>
    <w:rsid w:val="003F54E3"/>
    <w:rsid w:val="003F57D2"/>
    <w:rsid w:val="003F5999"/>
    <w:rsid w:val="003F5C72"/>
    <w:rsid w:val="003F6308"/>
    <w:rsid w:val="003F68F1"/>
    <w:rsid w:val="003F6C1F"/>
    <w:rsid w:val="003F6F5F"/>
    <w:rsid w:val="003F710E"/>
    <w:rsid w:val="003F7483"/>
    <w:rsid w:val="003F7535"/>
    <w:rsid w:val="003F75EF"/>
    <w:rsid w:val="003F79B0"/>
    <w:rsid w:val="003F7BC3"/>
    <w:rsid w:val="003F7F82"/>
    <w:rsid w:val="0040009C"/>
    <w:rsid w:val="004002BB"/>
    <w:rsid w:val="00400853"/>
    <w:rsid w:val="00400933"/>
    <w:rsid w:val="004009CE"/>
    <w:rsid w:val="00400B5B"/>
    <w:rsid w:val="00400D4C"/>
    <w:rsid w:val="00400FAE"/>
    <w:rsid w:val="004015C3"/>
    <w:rsid w:val="00401A5B"/>
    <w:rsid w:val="00401C28"/>
    <w:rsid w:val="00401C41"/>
    <w:rsid w:val="00401D22"/>
    <w:rsid w:val="00401DA6"/>
    <w:rsid w:val="00401EC8"/>
    <w:rsid w:val="00402129"/>
    <w:rsid w:val="0040217F"/>
    <w:rsid w:val="0040220C"/>
    <w:rsid w:val="00402424"/>
    <w:rsid w:val="00402BF4"/>
    <w:rsid w:val="00402E0E"/>
    <w:rsid w:val="004039FF"/>
    <w:rsid w:val="00403A47"/>
    <w:rsid w:val="00403A76"/>
    <w:rsid w:val="00403D91"/>
    <w:rsid w:val="0040422A"/>
    <w:rsid w:val="00404494"/>
    <w:rsid w:val="00404817"/>
    <w:rsid w:val="00404AB6"/>
    <w:rsid w:val="004052E5"/>
    <w:rsid w:val="0040552E"/>
    <w:rsid w:val="00405547"/>
    <w:rsid w:val="0040598A"/>
    <w:rsid w:val="00405AED"/>
    <w:rsid w:val="004060B5"/>
    <w:rsid w:val="00406210"/>
    <w:rsid w:val="00406477"/>
    <w:rsid w:val="004068B8"/>
    <w:rsid w:val="00406E23"/>
    <w:rsid w:val="00407127"/>
    <w:rsid w:val="00407266"/>
    <w:rsid w:val="0040744B"/>
    <w:rsid w:val="004074D2"/>
    <w:rsid w:val="00407DE0"/>
    <w:rsid w:val="004100A7"/>
    <w:rsid w:val="0041011A"/>
    <w:rsid w:val="0041103E"/>
    <w:rsid w:val="00411AC2"/>
    <w:rsid w:val="00411C17"/>
    <w:rsid w:val="00411C36"/>
    <w:rsid w:val="004128CA"/>
    <w:rsid w:val="00412961"/>
    <w:rsid w:val="004129DA"/>
    <w:rsid w:val="00412A51"/>
    <w:rsid w:val="00412C06"/>
    <w:rsid w:val="00412D9C"/>
    <w:rsid w:val="00413652"/>
    <w:rsid w:val="0041365D"/>
    <w:rsid w:val="004138F7"/>
    <w:rsid w:val="00413C47"/>
    <w:rsid w:val="00413E6F"/>
    <w:rsid w:val="00413EF1"/>
    <w:rsid w:val="00414191"/>
    <w:rsid w:val="004144B8"/>
    <w:rsid w:val="004144EF"/>
    <w:rsid w:val="004145AA"/>
    <w:rsid w:val="004146E5"/>
    <w:rsid w:val="0041475E"/>
    <w:rsid w:val="00414826"/>
    <w:rsid w:val="0041488B"/>
    <w:rsid w:val="0041494A"/>
    <w:rsid w:val="00414CFF"/>
    <w:rsid w:val="00414F2E"/>
    <w:rsid w:val="004155FC"/>
    <w:rsid w:val="00415F86"/>
    <w:rsid w:val="0041662F"/>
    <w:rsid w:val="00416C15"/>
    <w:rsid w:val="00416C6A"/>
    <w:rsid w:val="00416FFF"/>
    <w:rsid w:val="00417116"/>
    <w:rsid w:val="004176FE"/>
    <w:rsid w:val="00417861"/>
    <w:rsid w:val="00417A3E"/>
    <w:rsid w:val="00417DD8"/>
    <w:rsid w:val="00417E0D"/>
    <w:rsid w:val="0042056A"/>
    <w:rsid w:val="0042065F"/>
    <w:rsid w:val="00420735"/>
    <w:rsid w:val="00420DA1"/>
    <w:rsid w:val="0042109E"/>
    <w:rsid w:val="00421112"/>
    <w:rsid w:val="00421151"/>
    <w:rsid w:val="004212AE"/>
    <w:rsid w:val="0042163E"/>
    <w:rsid w:val="00421743"/>
    <w:rsid w:val="00421814"/>
    <w:rsid w:val="00421A6C"/>
    <w:rsid w:val="00421C97"/>
    <w:rsid w:val="004220E6"/>
    <w:rsid w:val="00422133"/>
    <w:rsid w:val="00422518"/>
    <w:rsid w:val="0042261C"/>
    <w:rsid w:val="004228BC"/>
    <w:rsid w:val="004228DA"/>
    <w:rsid w:val="00422C3A"/>
    <w:rsid w:val="00422D51"/>
    <w:rsid w:val="0042318B"/>
    <w:rsid w:val="00423640"/>
    <w:rsid w:val="004237F9"/>
    <w:rsid w:val="004238DA"/>
    <w:rsid w:val="00423BFF"/>
    <w:rsid w:val="004241A8"/>
    <w:rsid w:val="00424379"/>
    <w:rsid w:val="004243B3"/>
    <w:rsid w:val="004244BB"/>
    <w:rsid w:val="0042452A"/>
    <w:rsid w:val="00424623"/>
    <w:rsid w:val="004248FE"/>
    <w:rsid w:val="0042539C"/>
    <w:rsid w:val="004255E9"/>
    <w:rsid w:val="00425613"/>
    <w:rsid w:val="00425620"/>
    <w:rsid w:val="00425765"/>
    <w:rsid w:val="00425D40"/>
    <w:rsid w:val="00426386"/>
    <w:rsid w:val="004264E0"/>
    <w:rsid w:val="00426896"/>
    <w:rsid w:val="004268B6"/>
    <w:rsid w:val="004268EC"/>
    <w:rsid w:val="00426A74"/>
    <w:rsid w:val="00426AE6"/>
    <w:rsid w:val="00426F3E"/>
    <w:rsid w:val="00426F64"/>
    <w:rsid w:val="00427614"/>
    <w:rsid w:val="0042766F"/>
    <w:rsid w:val="00427780"/>
    <w:rsid w:val="004277F2"/>
    <w:rsid w:val="0042798C"/>
    <w:rsid w:val="00427A60"/>
    <w:rsid w:val="00427FC5"/>
    <w:rsid w:val="00430559"/>
    <w:rsid w:val="004305B6"/>
    <w:rsid w:val="00430964"/>
    <w:rsid w:val="004309D6"/>
    <w:rsid w:val="004315B5"/>
    <w:rsid w:val="00431A01"/>
    <w:rsid w:val="00431B4E"/>
    <w:rsid w:val="00431E0C"/>
    <w:rsid w:val="00432108"/>
    <w:rsid w:val="00432174"/>
    <w:rsid w:val="004321C4"/>
    <w:rsid w:val="00432333"/>
    <w:rsid w:val="004325EC"/>
    <w:rsid w:val="0043284A"/>
    <w:rsid w:val="0043293B"/>
    <w:rsid w:val="004329FB"/>
    <w:rsid w:val="00432C88"/>
    <w:rsid w:val="00432F93"/>
    <w:rsid w:val="0043348E"/>
    <w:rsid w:val="00433565"/>
    <w:rsid w:val="00433773"/>
    <w:rsid w:val="00433920"/>
    <w:rsid w:val="00433AFA"/>
    <w:rsid w:val="00433B23"/>
    <w:rsid w:val="00433D7A"/>
    <w:rsid w:val="00433ECA"/>
    <w:rsid w:val="00433F9B"/>
    <w:rsid w:val="004340AB"/>
    <w:rsid w:val="00434208"/>
    <w:rsid w:val="0043424C"/>
    <w:rsid w:val="00434284"/>
    <w:rsid w:val="00434311"/>
    <w:rsid w:val="00434A15"/>
    <w:rsid w:val="00434FAE"/>
    <w:rsid w:val="00435329"/>
    <w:rsid w:val="004358F8"/>
    <w:rsid w:val="00435A9F"/>
    <w:rsid w:val="00435B8F"/>
    <w:rsid w:val="00435E05"/>
    <w:rsid w:val="00435F94"/>
    <w:rsid w:val="00435FCF"/>
    <w:rsid w:val="004360F3"/>
    <w:rsid w:val="004362CB"/>
    <w:rsid w:val="00436373"/>
    <w:rsid w:val="00436792"/>
    <w:rsid w:val="00436E54"/>
    <w:rsid w:val="00437178"/>
    <w:rsid w:val="004371C8"/>
    <w:rsid w:val="004371ED"/>
    <w:rsid w:val="0043723E"/>
    <w:rsid w:val="004372D0"/>
    <w:rsid w:val="0043746B"/>
    <w:rsid w:val="004375DC"/>
    <w:rsid w:val="00437921"/>
    <w:rsid w:val="00437F07"/>
    <w:rsid w:val="0044057B"/>
    <w:rsid w:val="00440763"/>
    <w:rsid w:val="00440A17"/>
    <w:rsid w:val="00440C03"/>
    <w:rsid w:val="00440C1B"/>
    <w:rsid w:val="00440F0B"/>
    <w:rsid w:val="00441093"/>
    <w:rsid w:val="00441292"/>
    <w:rsid w:val="0044136A"/>
    <w:rsid w:val="004413F9"/>
    <w:rsid w:val="00441629"/>
    <w:rsid w:val="00441895"/>
    <w:rsid w:val="00441BAB"/>
    <w:rsid w:val="00441E8D"/>
    <w:rsid w:val="00441F39"/>
    <w:rsid w:val="00442064"/>
    <w:rsid w:val="004420E3"/>
    <w:rsid w:val="00442332"/>
    <w:rsid w:val="00442776"/>
    <w:rsid w:val="00442C97"/>
    <w:rsid w:val="00442D70"/>
    <w:rsid w:val="004432C1"/>
    <w:rsid w:val="004432F9"/>
    <w:rsid w:val="0044383E"/>
    <w:rsid w:val="004439B9"/>
    <w:rsid w:val="004439E3"/>
    <w:rsid w:val="00443E7F"/>
    <w:rsid w:val="00444000"/>
    <w:rsid w:val="00444493"/>
    <w:rsid w:val="00444F54"/>
    <w:rsid w:val="0044523E"/>
    <w:rsid w:val="00445435"/>
    <w:rsid w:val="004454A9"/>
    <w:rsid w:val="004454FA"/>
    <w:rsid w:val="004457C4"/>
    <w:rsid w:val="00445A8A"/>
    <w:rsid w:val="00445D7D"/>
    <w:rsid w:val="00446031"/>
    <w:rsid w:val="00446272"/>
    <w:rsid w:val="0044693D"/>
    <w:rsid w:val="004469DC"/>
    <w:rsid w:val="00446B11"/>
    <w:rsid w:val="00446FDF"/>
    <w:rsid w:val="00447015"/>
    <w:rsid w:val="004470BD"/>
    <w:rsid w:val="00447169"/>
    <w:rsid w:val="0044732F"/>
    <w:rsid w:val="00447367"/>
    <w:rsid w:val="00447583"/>
    <w:rsid w:val="0044790E"/>
    <w:rsid w:val="00447933"/>
    <w:rsid w:val="00447A2E"/>
    <w:rsid w:val="00447AC8"/>
    <w:rsid w:val="00447CDA"/>
    <w:rsid w:val="004500D8"/>
    <w:rsid w:val="0045011E"/>
    <w:rsid w:val="004501CF"/>
    <w:rsid w:val="00450978"/>
    <w:rsid w:val="00451281"/>
    <w:rsid w:val="00451AF4"/>
    <w:rsid w:val="00452381"/>
    <w:rsid w:val="004523EA"/>
    <w:rsid w:val="004524E7"/>
    <w:rsid w:val="0045268C"/>
    <w:rsid w:val="004526CD"/>
    <w:rsid w:val="00452C7A"/>
    <w:rsid w:val="00452FCE"/>
    <w:rsid w:val="00453195"/>
    <w:rsid w:val="00453205"/>
    <w:rsid w:val="00453B6C"/>
    <w:rsid w:val="00453BF8"/>
    <w:rsid w:val="00453CE7"/>
    <w:rsid w:val="00453CFE"/>
    <w:rsid w:val="00453E6E"/>
    <w:rsid w:val="00454085"/>
    <w:rsid w:val="0045436F"/>
    <w:rsid w:val="00454466"/>
    <w:rsid w:val="00454468"/>
    <w:rsid w:val="0045482E"/>
    <w:rsid w:val="00454A27"/>
    <w:rsid w:val="0045538F"/>
    <w:rsid w:val="00455BCC"/>
    <w:rsid w:val="00455CF5"/>
    <w:rsid w:val="00455D28"/>
    <w:rsid w:val="00456033"/>
    <w:rsid w:val="0045639B"/>
    <w:rsid w:val="00456434"/>
    <w:rsid w:val="00456542"/>
    <w:rsid w:val="004566C5"/>
    <w:rsid w:val="004568D7"/>
    <w:rsid w:val="0045693A"/>
    <w:rsid w:val="00456A3D"/>
    <w:rsid w:val="0045765A"/>
    <w:rsid w:val="0045767A"/>
    <w:rsid w:val="00457725"/>
    <w:rsid w:val="00457909"/>
    <w:rsid w:val="00457B3A"/>
    <w:rsid w:val="00457B9F"/>
    <w:rsid w:val="00457D1C"/>
    <w:rsid w:val="0046007A"/>
    <w:rsid w:val="004601E0"/>
    <w:rsid w:val="004606C0"/>
    <w:rsid w:val="00460AE6"/>
    <w:rsid w:val="00460D83"/>
    <w:rsid w:val="00460DD9"/>
    <w:rsid w:val="00460E04"/>
    <w:rsid w:val="004614D8"/>
    <w:rsid w:val="00461686"/>
    <w:rsid w:val="00461941"/>
    <w:rsid w:val="004619BF"/>
    <w:rsid w:val="00461B8B"/>
    <w:rsid w:val="00462696"/>
    <w:rsid w:val="004627A9"/>
    <w:rsid w:val="00462C08"/>
    <w:rsid w:val="0046306D"/>
    <w:rsid w:val="00463252"/>
    <w:rsid w:val="00463476"/>
    <w:rsid w:val="004635DD"/>
    <w:rsid w:val="0046393C"/>
    <w:rsid w:val="00463A14"/>
    <w:rsid w:val="00463D2A"/>
    <w:rsid w:val="00463DBA"/>
    <w:rsid w:val="00463E4A"/>
    <w:rsid w:val="0046460B"/>
    <w:rsid w:val="00464734"/>
    <w:rsid w:val="00464778"/>
    <w:rsid w:val="004647A2"/>
    <w:rsid w:val="00464887"/>
    <w:rsid w:val="00465174"/>
    <w:rsid w:val="0046522B"/>
    <w:rsid w:val="00465754"/>
    <w:rsid w:val="00465DDA"/>
    <w:rsid w:val="00465FA2"/>
    <w:rsid w:val="0046626F"/>
    <w:rsid w:val="0046639C"/>
    <w:rsid w:val="004663C5"/>
    <w:rsid w:val="004663DE"/>
    <w:rsid w:val="00466416"/>
    <w:rsid w:val="0046666A"/>
    <w:rsid w:val="0046672A"/>
    <w:rsid w:val="00466948"/>
    <w:rsid w:val="00466998"/>
    <w:rsid w:val="00466AF4"/>
    <w:rsid w:val="00466DCE"/>
    <w:rsid w:val="00467180"/>
    <w:rsid w:val="004671F0"/>
    <w:rsid w:val="004674EB"/>
    <w:rsid w:val="00467512"/>
    <w:rsid w:val="00467580"/>
    <w:rsid w:val="0046797E"/>
    <w:rsid w:val="004679C0"/>
    <w:rsid w:val="00467DE3"/>
    <w:rsid w:val="00467FD3"/>
    <w:rsid w:val="004702BF"/>
    <w:rsid w:val="004708CA"/>
    <w:rsid w:val="00470DE2"/>
    <w:rsid w:val="0047148E"/>
    <w:rsid w:val="0047156F"/>
    <w:rsid w:val="00471974"/>
    <w:rsid w:val="004721EF"/>
    <w:rsid w:val="0047225D"/>
    <w:rsid w:val="0047241D"/>
    <w:rsid w:val="00472995"/>
    <w:rsid w:val="00472D5B"/>
    <w:rsid w:val="00472F29"/>
    <w:rsid w:val="004731EB"/>
    <w:rsid w:val="0047349A"/>
    <w:rsid w:val="004735BA"/>
    <w:rsid w:val="00473725"/>
    <w:rsid w:val="00473A06"/>
    <w:rsid w:val="00473A1C"/>
    <w:rsid w:val="00473A8B"/>
    <w:rsid w:val="00473B14"/>
    <w:rsid w:val="00473CBF"/>
    <w:rsid w:val="00473D3F"/>
    <w:rsid w:val="00473E69"/>
    <w:rsid w:val="00474197"/>
    <w:rsid w:val="004741CA"/>
    <w:rsid w:val="004742A0"/>
    <w:rsid w:val="004744BB"/>
    <w:rsid w:val="0047459E"/>
    <w:rsid w:val="0047468E"/>
    <w:rsid w:val="00474A8B"/>
    <w:rsid w:val="00474B15"/>
    <w:rsid w:val="00474C16"/>
    <w:rsid w:val="00474C6D"/>
    <w:rsid w:val="00474F12"/>
    <w:rsid w:val="004752F3"/>
    <w:rsid w:val="00475557"/>
    <w:rsid w:val="00475AD9"/>
    <w:rsid w:val="00475C56"/>
    <w:rsid w:val="00475D3A"/>
    <w:rsid w:val="00475D44"/>
    <w:rsid w:val="004761E3"/>
    <w:rsid w:val="004762CE"/>
    <w:rsid w:val="004766F7"/>
    <w:rsid w:val="00476764"/>
    <w:rsid w:val="0047686D"/>
    <w:rsid w:val="004770FF"/>
    <w:rsid w:val="00477357"/>
    <w:rsid w:val="004774E3"/>
    <w:rsid w:val="00477958"/>
    <w:rsid w:val="00477A73"/>
    <w:rsid w:val="00477A7C"/>
    <w:rsid w:val="00477CEF"/>
    <w:rsid w:val="004801BD"/>
    <w:rsid w:val="00480257"/>
    <w:rsid w:val="00480709"/>
    <w:rsid w:val="00480BD9"/>
    <w:rsid w:val="00481016"/>
    <w:rsid w:val="0048120C"/>
    <w:rsid w:val="0048140D"/>
    <w:rsid w:val="004818AE"/>
    <w:rsid w:val="00481996"/>
    <w:rsid w:val="00481A6B"/>
    <w:rsid w:val="00481D2E"/>
    <w:rsid w:val="00481DA0"/>
    <w:rsid w:val="004823BA"/>
    <w:rsid w:val="00482430"/>
    <w:rsid w:val="00482517"/>
    <w:rsid w:val="00482EB9"/>
    <w:rsid w:val="00483002"/>
    <w:rsid w:val="00483292"/>
    <w:rsid w:val="00483350"/>
    <w:rsid w:val="004833D8"/>
    <w:rsid w:val="0048347B"/>
    <w:rsid w:val="00483485"/>
    <w:rsid w:val="0048374C"/>
    <w:rsid w:val="00483940"/>
    <w:rsid w:val="00483A4C"/>
    <w:rsid w:val="00483C81"/>
    <w:rsid w:val="00483D0B"/>
    <w:rsid w:val="00483F51"/>
    <w:rsid w:val="00484028"/>
    <w:rsid w:val="00484112"/>
    <w:rsid w:val="0048414F"/>
    <w:rsid w:val="00484317"/>
    <w:rsid w:val="0048434E"/>
    <w:rsid w:val="004843DC"/>
    <w:rsid w:val="004846D1"/>
    <w:rsid w:val="004849A9"/>
    <w:rsid w:val="00484D00"/>
    <w:rsid w:val="00484D7F"/>
    <w:rsid w:val="004850DE"/>
    <w:rsid w:val="00485555"/>
    <w:rsid w:val="004855C8"/>
    <w:rsid w:val="004858C4"/>
    <w:rsid w:val="00485974"/>
    <w:rsid w:val="00485C00"/>
    <w:rsid w:val="00485C13"/>
    <w:rsid w:val="00485D06"/>
    <w:rsid w:val="00485ED2"/>
    <w:rsid w:val="00486442"/>
    <w:rsid w:val="0048680C"/>
    <w:rsid w:val="0048683D"/>
    <w:rsid w:val="004869B9"/>
    <w:rsid w:val="004869E6"/>
    <w:rsid w:val="00486ED0"/>
    <w:rsid w:val="00486FB5"/>
    <w:rsid w:val="004870FC"/>
    <w:rsid w:val="0048729E"/>
    <w:rsid w:val="0048760C"/>
    <w:rsid w:val="0048774A"/>
    <w:rsid w:val="004878AD"/>
    <w:rsid w:val="00487F30"/>
    <w:rsid w:val="00490016"/>
    <w:rsid w:val="004901E2"/>
    <w:rsid w:val="00490302"/>
    <w:rsid w:val="00490317"/>
    <w:rsid w:val="0049057C"/>
    <w:rsid w:val="004906AF"/>
    <w:rsid w:val="004908F3"/>
    <w:rsid w:val="00490BF8"/>
    <w:rsid w:val="00491246"/>
    <w:rsid w:val="00491304"/>
    <w:rsid w:val="00491992"/>
    <w:rsid w:val="00491999"/>
    <w:rsid w:val="004919AB"/>
    <w:rsid w:val="004919D6"/>
    <w:rsid w:val="00491AF3"/>
    <w:rsid w:val="00491EDD"/>
    <w:rsid w:val="004920D8"/>
    <w:rsid w:val="004921F9"/>
    <w:rsid w:val="00492BD0"/>
    <w:rsid w:val="00492DC7"/>
    <w:rsid w:val="00492F60"/>
    <w:rsid w:val="004932F5"/>
    <w:rsid w:val="0049360B"/>
    <w:rsid w:val="00493689"/>
    <w:rsid w:val="00493720"/>
    <w:rsid w:val="0049378B"/>
    <w:rsid w:val="00493B54"/>
    <w:rsid w:val="00494A47"/>
    <w:rsid w:val="00494AD8"/>
    <w:rsid w:val="00494CC5"/>
    <w:rsid w:val="00494D34"/>
    <w:rsid w:val="00494D60"/>
    <w:rsid w:val="00494D93"/>
    <w:rsid w:val="00494EFD"/>
    <w:rsid w:val="00494F52"/>
    <w:rsid w:val="004950CE"/>
    <w:rsid w:val="00495210"/>
    <w:rsid w:val="00495221"/>
    <w:rsid w:val="00495566"/>
    <w:rsid w:val="0049556D"/>
    <w:rsid w:val="0049557F"/>
    <w:rsid w:val="00495987"/>
    <w:rsid w:val="00495A31"/>
    <w:rsid w:val="00495CAA"/>
    <w:rsid w:val="004963EA"/>
    <w:rsid w:val="0049660E"/>
    <w:rsid w:val="00496BD0"/>
    <w:rsid w:val="00496C8C"/>
    <w:rsid w:val="00496E14"/>
    <w:rsid w:val="00496E44"/>
    <w:rsid w:val="0049743E"/>
    <w:rsid w:val="00497671"/>
    <w:rsid w:val="0049783C"/>
    <w:rsid w:val="00497A5E"/>
    <w:rsid w:val="00497BE3"/>
    <w:rsid w:val="00497FB0"/>
    <w:rsid w:val="004A018F"/>
    <w:rsid w:val="004A0462"/>
    <w:rsid w:val="004A0905"/>
    <w:rsid w:val="004A0A4E"/>
    <w:rsid w:val="004A0CFB"/>
    <w:rsid w:val="004A0E78"/>
    <w:rsid w:val="004A1195"/>
    <w:rsid w:val="004A12FD"/>
    <w:rsid w:val="004A1327"/>
    <w:rsid w:val="004A1575"/>
    <w:rsid w:val="004A197D"/>
    <w:rsid w:val="004A1BBE"/>
    <w:rsid w:val="004A1C42"/>
    <w:rsid w:val="004A1E0B"/>
    <w:rsid w:val="004A1EDD"/>
    <w:rsid w:val="004A1F60"/>
    <w:rsid w:val="004A25F4"/>
    <w:rsid w:val="004A2605"/>
    <w:rsid w:val="004A26AF"/>
    <w:rsid w:val="004A2C1F"/>
    <w:rsid w:val="004A2E3A"/>
    <w:rsid w:val="004A2EB5"/>
    <w:rsid w:val="004A2F61"/>
    <w:rsid w:val="004A3224"/>
    <w:rsid w:val="004A34E6"/>
    <w:rsid w:val="004A3A72"/>
    <w:rsid w:val="004A3B05"/>
    <w:rsid w:val="004A3B1C"/>
    <w:rsid w:val="004A3CC5"/>
    <w:rsid w:val="004A3D2D"/>
    <w:rsid w:val="004A40E3"/>
    <w:rsid w:val="004A4511"/>
    <w:rsid w:val="004A4C24"/>
    <w:rsid w:val="004A511A"/>
    <w:rsid w:val="004A5151"/>
    <w:rsid w:val="004A542E"/>
    <w:rsid w:val="004A54FF"/>
    <w:rsid w:val="004A5680"/>
    <w:rsid w:val="004A57B8"/>
    <w:rsid w:val="004A5AEA"/>
    <w:rsid w:val="004A623C"/>
    <w:rsid w:val="004A6380"/>
    <w:rsid w:val="004A6590"/>
    <w:rsid w:val="004A6821"/>
    <w:rsid w:val="004A6919"/>
    <w:rsid w:val="004A72D5"/>
    <w:rsid w:val="004A735D"/>
    <w:rsid w:val="004A7415"/>
    <w:rsid w:val="004A75A2"/>
    <w:rsid w:val="004A7954"/>
    <w:rsid w:val="004A7A73"/>
    <w:rsid w:val="004A7ABB"/>
    <w:rsid w:val="004A7C57"/>
    <w:rsid w:val="004B001C"/>
    <w:rsid w:val="004B0174"/>
    <w:rsid w:val="004B0442"/>
    <w:rsid w:val="004B0596"/>
    <w:rsid w:val="004B0EB0"/>
    <w:rsid w:val="004B164D"/>
    <w:rsid w:val="004B17B0"/>
    <w:rsid w:val="004B17D2"/>
    <w:rsid w:val="004B1846"/>
    <w:rsid w:val="004B19B6"/>
    <w:rsid w:val="004B1DD0"/>
    <w:rsid w:val="004B2253"/>
    <w:rsid w:val="004B2E81"/>
    <w:rsid w:val="004B37B5"/>
    <w:rsid w:val="004B3CED"/>
    <w:rsid w:val="004B4011"/>
    <w:rsid w:val="004B40AD"/>
    <w:rsid w:val="004B41F7"/>
    <w:rsid w:val="004B43CD"/>
    <w:rsid w:val="004B44EC"/>
    <w:rsid w:val="004B455B"/>
    <w:rsid w:val="004B49AB"/>
    <w:rsid w:val="004B4C81"/>
    <w:rsid w:val="004B4E80"/>
    <w:rsid w:val="004B535A"/>
    <w:rsid w:val="004B55E1"/>
    <w:rsid w:val="004B5861"/>
    <w:rsid w:val="004B5CD4"/>
    <w:rsid w:val="004B607D"/>
    <w:rsid w:val="004B617D"/>
    <w:rsid w:val="004B6202"/>
    <w:rsid w:val="004B631C"/>
    <w:rsid w:val="004B663D"/>
    <w:rsid w:val="004B67F2"/>
    <w:rsid w:val="004B67F6"/>
    <w:rsid w:val="004B6824"/>
    <w:rsid w:val="004B6AAC"/>
    <w:rsid w:val="004B6E2D"/>
    <w:rsid w:val="004B711D"/>
    <w:rsid w:val="004B7162"/>
    <w:rsid w:val="004B73A8"/>
    <w:rsid w:val="004B73CF"/>
    <w:rsid w:val="004B7C83"/>
    <w:rsid w:val="004C00C8"/>
    <w:rsid w:val="004C039C"/>
    <w:rsid w:val="004C05D6"/>
    <w:rsid w:val="004C06EA"/>
    <w:rsid w:val="004C0AC7"/>
    <w:rsid w:val="004C134E"/>
    <w:rsid w:val="004C1993"/>
    <w:rsid w:val="004C19EA"/>
    <w:rsid w:val="004C1BD1"/>
    <w:rsid w:val="004C1BF2"/>
    <w:rsid w:val="004C1F68"/>
    <w:rsid w:val="004C20DB"/>
    <w:rsid w:val="004C2D29"/>
    <w:rsid w:val="004C2EF5"/>
    <w:rsid w:val="004C312A"/>
    <w:rsid w:val="004C33D6"/>
    <w:rsid w:val="004C34F5"/>
    <w:rsid w:val="004C3C75"/>
    <w:rsid w:val="004C403C"/>
    <w:rsid w:val="004C4433"/>
    <w:rsid w:val="004C4740"/>
    <w:rsid w:val="004C480C"/>
    <w:rsid w:val="004C4A72"/>
    <w:rsid w:val="004C4DE6"/>
    <w:rsid w:val="004C4EEB"/>
    <w:rsid w:val="004C5651"/>
    <w:rsid w:val="004C57D0"/>
    <w:rsid w:val="004C5A8C"/>
    <w:rsid w:val="004C607E"/>
    <w:rsid w:val="004C6479"/>
    <w:rsid w:val="004C68A8"/>
    <w:rsid w:val="004C68D3"/>
    <w:rsid w:val="004C6B11"/>
    <w:rsid w:val="004C6EE5"/>
    <w:rsid w:val="004C720B"/>
    <w:rsid w:val="004C74CE"/>
    <w:rsid w:val="004C77BB"/>
    <w:rsid w:val="004C77C9"/>
    <w:rsid w:val="004C77E5"/>
    <w:rsid w:val="004C79ED"/>
    <w:rsid w:val="004C7D17"/>
    <w:rsid w:val="004C7EE3"/>
    <w:rsid w:val="004D0296"/>
    <w:rsid w:val="004D041A"/>
    <w:rsid w:val="004D044E"/>
    <w:rsid w:val="004D04BE"/>
    <w:rsid w:val="004D096A"/>
    <w:rsid w:val="004D0AEB"/>
    <w:rsid w:val="004D0FC7"/>
    <w:rsid w:val="004D1050"/>
    <w:rsid w:val="004D112F"/>
    <w:rsid w:val="004D11F5"/>
    <w:rsid w:val="004D17B2"/>
    <w:rsid w:val="004D1897"/>
    <w:rsid w:val="004D1D71"/>
    <w:rsid w:val="004D1F12"/>
    <w:rsid w:val="004D1F6D"/>
    <w:rsid w:val="004D1FAA"/>
    <w:rsid w:val="004D1FD8"/>
    <w:rsid w:val="004D230A"/>
    <w:rsid w:val="004D235F"/>
    <w:rsid w:val="004D23AF"/>
    <w:rsid w:val="004D248F"/>
    <w:rsid w:val="004D27CB"/>
    <w:rsid w:val="004D27D6"/>
    <w:rsid w:val="004D2848"/>
    <w:rsid w:val="004D28D8"/>
    <w:rsid w:val="004D2A41"/>
    <w:rsid w:val="004D2B82"/>
    <w:rsid w:val="004D2C0C"/>
    <w:rsid w:val="004D2F55"/>
    <w:rsid w:val="004D3068"/>
    <w:rsid w:val="004D31F2"/>
    <w:rsid w:val="004D344F"/>
    <w:rsid w:val="004D3636"/>
    <w:rsid w:val="004D3BBE"/>
    <w:rsid w:val="004D3C63"/>
    <w:rsid w:val="004D3D5F"/>
    <w:rsid w:val="004D3DBD"/>
    <w:rsid w:val="004D3E2F"/>
    <w:rsid w:val="004D3E8A"/>
    <w:rsid w:val="004D4243"/>
    <w:rsid w:val="004D4336"/>
    <w:rsid w:val="004D46B9"/>
    <w:rsid w:val="004D4823"/>
    <w:rsid w:val="004D50CD"/>
    <w:rsid w:val="004D525E"/>
    <w:rsid w:val="004D5D20"/>
    <w:rsid w:val="004D622C"/>
    <w:rsid w:val="004D625E"/>
    <w:rsid w:val="004D62AF"/>
    <w:rsid w:val="004D642B"/>
    <w:rsid w:val="004D67AC"/>
    <w:rsid w:val="004D6948"/>
    <w:rsid w:val="004D69FB"/>
    <w:rsid w:val="004D6AC7"/>
    <w:rsid w:val="004D6D3E"/>
    <w:rsid w:val="004D7273"/>
    <w:rsid w:val="004D76C1"/>
    <w:rsid w:val="004D7717"/>
    <w:rsid w:val="004D778D"/>
    <w:rsid w:val="004D7B03"/>
    <w:rsid w:val="004D7B53"/>
    <w:rsid w:val="004D7D5A"/>
    <w:rsid w:val="004D7DDA"/>
    <w:rsid w:val="004D7E37"/>
    <w:rsid w:val="004D7E52"/>
    <w:rsid w:val="004E013B"/>
    <w:rsid w:val="004E01EE"/>
    <w:rsid w:val="004E03A7"/>
    <w:rsid w:val="004E09F5"/>
    <w:rsid w:val="004E0AC5"/>
    <w:rsid w:val="004E0B2B"/>
    <w:rsid w:val="004E0D00"/>
    <w:rsid w:val="004E114B"/>
    <w:rsid w:val="004E1412"/>
    <w:rsid w:val="004E1476"/>
    <w:rsid w:val="004E1592"/>
    <w:rsid w:val="004E15FB"/>
    <w:rsid w:val="004E1829"/>
    <w:rsid w:val="004E1DC2"/>
    <w:rsid w:val="004E1F32"/>
    <w:rsid w:val="004E227A"/>
    <w:rsid w:val="004E24FD"/>
    <w:rsid w:val="004E2792"/>
    <w:rsid w:val="004E27D8"/>
    <w:rsid w:val="004E2EEB"/>
    <w:rsid w:val="004E30B9"/>
    <w:rsid w:val="004E3198"/>
    <w:rsid w:val="004E417C"/>
    <w:rsid w:val="004E44BD"/>
    <w:rsid w:val="004E45A6"/>
    <w:rsid w:val="004E4753"/>
    <w:rsid w:val="004E4AE2"/>
    <w:rsid w:val="004E4B89"/>
    <w:rsid w:val="004E4BFC"/>
    <w:rsid w:val="004E4E58"/>
    <w:rsid w:val="004E523E"/>
    <w:rsid w:val="004E58D5"/>
    <w:rsid w:val="004E5B80"/>
    <w:rsid w:val="004E5E6A"/>
    <w:rsid w:val="004E5FDC"/>
    <w:rsid w:val="004E6028"/>
    <w:rsid w:val="004E653C"/>
    <w:rsid w:val="004E6823"/>
    <w:rsid w:val="004E699C"/>
    <w:rsid w:val="004E7047"/>
    <w:rsid w:val="004E7216"/>
    <w:rsid w:val="004E7FF6"/>
    <w:rsid w:val="004F02C2"/>
    <w:rsid w:val="004F049A"/>
    <w:rsid w:val="004F06A0"/>
    <w:rsid w:val="004F07ED"/>
    <w:rsid w:val="004F0DF6"/>
    <w:rsid w:val="004F0E6F"/>
    <w:rsid w:val="004F118E"/>
    <w:rsid w:val="004F1222"/>
    <w:rsid w:val="004F157B"/>
    <w:rsid w:val="004F162F"/>
    <w:rsid w:val="004F1854"/>
    <w:rsid w:val="004F1C0D"/>
    <w:rsid w:val="004F1FD5"/>
    <w:rsid w:val="004F210E"/>
    <w:rsid w:val="004F223E"/>
    <w:rsid w:val="004F269A"/>
    <w:rsid w:val="004F29B3"/>
    <w:rsid w:val="004F2B71"/>
    <w:rsid w:val="004F2C15"/>
    <w:rsid w:val="004F2F70"/>
    <w:rsid w:val="004F390C"/>
    <w:rsid w:val="004F4105"/>
    <w:rsid w:val="004F4414"/>
    <w:rsid w:val="004F468F"/>
    <w:rsid w:val="004F46EC"/>
    <w:rsid w:val="004F4900"/>
    <w:rsid w:val="004F509E"/>
    <w:rsid w:val="004F54B2"/>
    <w:rsid w:val="004F54E5"/>
    <w:rsid w:val="004F5616"/>
    <w:rsid w:val="004F566A"/>
    <w:rsid w:val="004F56B7"/>
    <w:rsid w:val="004F575E"/>
    <w:rsid w:val="004F5A65"/>
    <w:rsid w:val="004F5DAE"/>
    <w:rsid w:val="004F5DFE"/>
    <w:rsid w:val="004F61EB"/>
    <w:rsid w:val="004F6556"/>
    <w:rsid w:val="004F660C"/>
    <w:rsid w:val="004F6B80"/>
    <w:rsid w:val="004F7018"/>
    <w:rsid w:val="004F71AA"/>
    <w:rsid w:val="004F765D"/>
    <w:rsid w:val="004F774F"/>
    <w:rsid w:val="004F7CEA"/>
    <w:rsid w:val="004F7E14"/>
    <w:rsid w:val="004F7F9F"/>
    <w:rsid w:val="004F7FD0"/>
    <w:rsid w:val="00500218"/>
    <w:rsid w:val="00500281"/>
    <w:rsid w:val="005002D5"/>
    <w:rsid w:val="005006DF"/>
    <w:rsid w:val="00500A24"/>
    <w:rsid w:val="00500C12"/>
    <w:rsid w:val="00500D75"/>
    <w:rsid w:val="00500F69"/>
    <w:rsid w:val="00501019"/>
    <w:rsid w:val="00501143"/>
    <w:rsid w:val="005014D6"/>
    <w:rsid w:val="00501765"/>
    <w:rsid w:val="0050198D"/>
    <w:rsid w:val="00501A9C"/>
    <w:rsid w:val="00501B31"/>
    <w:rsid w:val="00501EA6"/>
    <w:rsid w:val="00501FF5"/>
    <w:rsid w:val="00502133"/>
    <w:rsid w:val="005023B7"/>
    <w:rsid w:val="00502B0F"/>
    <w:rsid w:val="00502F89"/>
    <w:rsid w:val="00502FD0"/>
    <w:rsid w:val="0050307E"/>
    <w:rsid w:val="005030F3"/>
    <w:rsid w:val="005032DC"/>
    <w:rsid w:val="00503469"/>
    <w:rsid w:val="00503647"/>
    <w:rsid w:val="00503B24"/>
    <w:rsid w:val="005045BF"/>
    <w:rsid w:val="00504646"/>
    <w:rsid w:val="00504868"/>
    <w:rsid w:val="00504925"/>
    <w:rsid w:val="00504B14"/>
    <w:rsid w:val="005053B6"/>
    <w:rsid w:val="005053D1"/>
    <w:rsid w:val="005054ED"/>
    <w:rsid w:val="00505816"/>
    <w:rsid w:val="00505A86"/>
    <w:rsid w:val="0050626C"/>
    <w:rsid w:val="005064DD"/>
    <w:rsid w:val="005064ED"/>
    <w:rsid w:val="0050655A"/>
    <w:rsid w:val="005066E9"/>
    <w:rsid w:val="00506A3B"/>
    <w:rsid w:val="00506B6A"/>
    <w:rsid w:val="00507047"/>
    <w:rsid w:val="005070F9"/>
    <w:rsid w:val="005071ED"/>
    <w:rsid w:val="00507951"/>
    <w:rsid w:val="005079ED"/>
    <w:rsid w:val="00507D1D"/>
    <w:rsid w:val="005100E9"/>
    <w:rsid w:val="0051025C"/>
    <w:rsid w:val="00510786"/>
    <w:rsid w:val="00511125"/>
    <w:rsid w:val="0051148D"/>
    <w:rsid w:val="005114CA"/>
    <w:rsid w:val="00511679"/>
    <w:rsid w:val="00511715"/>
    <w:rsid w:val="005119DA"/>
    <w:rsid w:val="00511B21"/>
    <w:rsid w:val="00511C6C"/>
    <w:rsid w:val="00511D78"/>
    <w:rsid w:val="00512018"/>
    <w:rsid w:val="005120CD"/>
    <w:rsid w:val="00512162"/>
    <w:rsid w:val="00512226"/>
    <w:rsid w:val="00512538"/>
    <w:rsid w:val="00512F6A"/>
    <w:rsid w:val="005130BE"/>
    <w:rsid w:val="005132AF"/>
    <w:rsid w:val="00513514"/>
    <w:rsid w:val="00513521"/>
    <w:rsid w:val="00513672"/>
    <w:rsid w:val="00513913"/>
    <w:rsid w:val="00513A2F"/>
    <w:rsid w:val="00513BC6"/>
    <w:rsid w:val="00513CB2"/>
    <w:rsid w:val="00513D8A"/>
    <w:rsid w:val="00513EBF"/>
    <w:rsid w:val="0051404D"/>
    <w:rsid w:val="00514234"/>
    <w:rsid w:val="005144C5"/>
    <w:rsid w:val="005145C0"/>
    <w:rsid w:val="00514858"/>
    <w:rsid w:val="00514D21"/>
    <w:rsid w:val="00514D97"/>
    <w:rsid w:val="0051533D"/>
    <w:rsid w:val="005156B2"/>
    <w:rsid w:val="005164ED"/>
    <w:rsid w:val="005169BF"/>
    <w:rsid w:val="00516A2A"/>
    <w:rsid w:val="00516B2E"/>
    <w:rsid w:val="00516F2C"/>
    <w:rsid w:val="00517116"/>
    <w:rsid w:val="00517C51"/>
    <w:rsid w:val="00517F15"/>
    <w:rsid w:val="005202C5"/>
    <w:rsid w:val="0052037D"/>
    <w:rsid w:val="005203BD"/>
    <w:rsid w:val="0052080C"/>
    <w:rsid w:val="005208EA"/>
    <w:rsid w:val="00520932"/>
    <w:rsid w:val="00520A9F"/>
    <w:rsid w:val="00520B5B"/>
    <w:rsid w:val="00520BD0"/>
    <w:rsid w:val="00520C07"/>
    <w:rsid w:val="00520CB4"/>
    <w:rsid w:val="00520DA3"/>
    <w:rsid w:val="005214BA"/>
    <w:rsid w:val="0052167C"/>
    <w:rsid w:val="00521A4E"/>
    <w:rsid w:val="00521EA4"/>
    <w:rsid w:val="00521EF7"/>
    <w:rsid w:val="00521FB1"/>
    <w:rsid w:val="00522168"/>
    <w:rsid w:val="00522213"/>
    <w:rsid w:val="005224F0"/>
    <w:rsid w:val="00522611"/>
    <w:rsid w:val="005227A8"/>
    <w:rsid w:val="00522B53"/>
    <w:rsid w:val="00522C2C"/>
    <w:rsid w:val="005231D4"/>
    <w:rsid w:val="00523221"/>
    <w:rsid w:val="00523424"/>
    <w:rsid w:val="005234A1"/>
    <w:rsid w:val="00523753"/>
    <w:rsid w:val="00523818"/>
    <w:rsid w:val="00523877"/>
    <w:rsid w:val="005238BA"/>
    <w:rsid w:val="00523BE5"/>
    <w:rsid w:val="00523CA5"/>
    <w:rsid w:val="00523E42"/>
    <w:rsid w:val="00523EFB"/>
    <w:rsid w:val="00523F54"/>
    <w:rsid w:val="00523F63"/>
    <w:rsid w:val="0052414A"/>
    <w:rsid w:val="005243EE"/>
    <w:rsid w:val="00524841"/>
    <w:rsid w:val="00524878"/>
    <w:rsid w:val="005248EB"/>
    <w:rsid w:val="0052497B"/>
    <w:rsid w:val="00525C50"/>
    <w:rsid w:val="00525DF4"/>
    <w:rsid w:val="00525F2F"/>
    <w:rsid w:val="00526025"/>
    <w:rsid w:val="0052605E"/>
    <w:rsid w:val="0052614B"/>
    <w:rsid w:val="00526659"/>
    <w:rsid w:val="005267D9"/>
    <w:rsid w:val="00526A32"/>
    <w:rsid w:val="00526EA4"/>
    <w:rsid w:val="0052749B"/>
    <w:rsid w:val="005277D5"/>
    <w:rsid w:val="005278E6"/>
    <w:rsid w:val="00527B4E"/>
    <w:rsid w:val="00530101"/>
    <w:rsid w:val="0053021D"/>
    <w:rsid w:val="005305D3"/>
    <w:rsid w:val="0053083D"/>
    <w:rsid w:val="005309D1"/>
    <w:rsid w:val="00531174"/>
    <w:rsid w:val="0053142D"/>
    <w:rsid w:val="005315E6"/>
    <w:rsid w:val="00531951"/>
    <w:rsid w:val="00531C93"/>
    <w:rsid w:val="00531F5A"/>
    <w:rsid w:val="00532067"/>
    <w:rsid w:val="0053259B"/>
    <w:rsid w:val="00532879"/>
    <w:rsid w:val="00532932"/>
    <w:rsid w:val="00532BC3"/>
    <w:rsid w:val="00532C0F"/>
    <w:rsid w:val="00532D38"/>
    <w:rsid w:val="0053316B"/>
    <w:rsid w:val="0053384E"/>
    <w:rsid w:val="00533892"/>
    <w:rsid w:val="00533CB8"/>
    <w:rsid w:val="0053443E"/>
    <w:rsid w:val="0053489D"/>
    <w:rsid w:val="00534E9E"/>
    <w:rsid w:val="00534E9F"/>
    <w:rsid w:val="00534FBA"/>
    <w:rsid w:val="0053509F"/>
    <w:rsid w:val="005357DA"/>
    <w:rsid w:val="00535AEF"/>
    <w:rsid w:val="00535B13"/>
    <w:rsid w:val="00536396"/>
    <w:rsid w:val="005366C3"/>
    <w:rsid w:val="00536816"/>
    <w:rsid w:val="00536A1C"/>
    <w:rsid w:val="00536F6A"/>
    <w:rsid w:val="00536FA6"/>
    <w:rsid w:val="0053730A"/>
    <w:rsid w:val="00537767"/>
    <w:rsid w:val="00537A83"/>
    <w:rsid w:val="00537B60"/>
    <w:rsid w:val="00537E50"/>
    <w:rsid w:val="00540227"/>
    <w:rsid w:val="0054024D"/>
    <w:rsid w:val="00540346"/>
    <w:rsid w:val="00540473"/>
    <w:rsid w:val="005404C2"/>
    <w:rsid w:val="00540C24"/>
    <w:rsid w:val="00540E5C"/>
    <w:rsid w:val="00541198"/>
    <w:rsid w:val="005411E0"/>
    <w:rsid w:val="00541371"/>
    <w:rsid w:val="00541A6D"/>
    <w:rsid w:val="00541C0D"/>
    <w:rsid w:val="00541CAD"/>
    <w:rsid w:val="00541F08"/>
    <w:rsid w:val="00542022"/>
    <w:rsid w:val="00542144"/>
    <w:rsid w:val="005426E3"/>
    <w:rsid w:val="00542725"/>
    <w:rsid w:val="00542745"/>
    <w:rsid w:val="005427FC"/>
    <w:rsid w:val="0054283E"/>
    <w:rsid w:val="00542AE0"/>
    <w:rsid w:val="00542C9A"/>
    <w:rsid w:val="00542DD5"/>
    <w:rsid w:val="00542EAF"/>
    <w:rsid w:val="0054306B"/>
    <w:rsid w:val="0054364E"/>
    <w:rsid w:val="00543674"/>
    <w:rsid w:val="005436E4"/>
    <w:rsid w:val="005437BD"/>
    <w:rsid w:val="00543826"/>
    <w:rsid w:val="00543907"/>
    <w:rsid w:val="005439CA"/>
    <w:rsid w:val="00543C1C"/>
    <w:rsid w:val="005442A9"/>
    <w:rsid w:val="00544B0C"/>
    <w:rsid w:val="00544EED"/>
    <w:rsid w:val="00544FFA"/>
    <w:rsid w:val="0054501A"/>
    <w:rsid w:val="0054515D"/>
    <w:rsid w:val="00545E23"/>
    <w:rsid w:val="00545F10"/>
    <w:rsid w:val="005463FC"/>
    <w:rsid w:val="00546827"/>
    <w:rsid w:val="00546B81"/>
    <w:rsid w:val="00546E24"/>
    <w:rsid w:val="00547649"/>
    <w:rsid w:val="00547E56"/>
    <w:rsid w:val="005503D2"/>
    <w:rsid w:val="00550445"/>
    <w:rsid w:val="00550497"/>
    <w:rsid w:val="005504A3"/>
    <w:rsid w:val="00550A0B"/>
    <w:rsid w:val="00550B79"/>
    <w:rsid w:val="00550D5C"/>
    <w:rsid w:val="00550E4C"/>
    <w:rsid w:val="00551079"/>
    <w:rsid w:val="005511CA"/>
    <w:rsid w:val="0055123C"/>
    <w:rsid w:val="005512EC"/>
    <w:rsid w:val="00551801"/>
    <w:rsid w:val="005518EE"/>
    <w:rsid w:val="00551A44"/>
    <w:rsid w:val="00551AB0"/>
    <w:rsid w:val="00551C76"/>
    <w:rsid w:val="00551D7C"/>
    <w:rsid w:val="00552041"/>
    <w:rsid w:val="005524BA"/>
    <w:rsid w:val="00552511"/>
    <w:rsid w:val="005528C3"/>
    <w:rsid w:val="00552930"/>
    <w:rsid w:val="00552D11"/>
    <w:rsid w:val="00552E0B"/>
    <w:rsid w:val="00552EBE"/>
    <w:rsid w:val="0055304D"/>
    <w:rsid w:val="0055318C"/>
    <w:rsid w:val="0055325E"/>
    <w:rsid w:val="00553840"/>
    <w:rsid w:val="0055385B"/>
    <w:rsid w:val="00553ACD"/>
    <w:rsid w:val="00553CFC"/>
    <w:rsid w:val="00553D19"/>
    <w:rsid w:val="00553E19"/>
    <w:rsid w:val="005542F2"/>
    <w:rsid w:val="005543C6"/>
    <w:rsid w:val="00554404"/>
    <w:rsid w:val="0055451D"/>
    <w:rsid w:val="005546A9"/>
    <w:rsid w:val="005546CE"/>
    <w:rsid w:val="00554786"/>
    <w:rsid w:val="005548FD"/>
    <w:rsid w:val="00554E0C"/>
    <w:rsid w:val="00554EDC"/>
    <w:rsid w:val="00555072"/>
    <w:rsid w:val="005551C5"/>
    <w:rsid w:val="00555208"/>
    <w:rsid w:val="00555C06"/>
    <w:rsid w:val="00555E93"/>
    <w:rsid w:val="00555F4D"/>
    <w:rsid w:val="00556181"/>
    <w:rsid w:val="005561D1"/>
    <w:rsid w:val="00556261"/>
    <w:rsid w:val="005562AF"/>
    <w:rsid w:val="00556402"/>
    <w:rsid w:val="005566AC"/>
    <w:rsid w:val="00556FEE"/>
    <w:rsid w:val="00557723"/>
    <w:rsid w:val="00557ABE"/>
    <w:rsid w:val="00557D8F"/>
    <w:rsid w:val="00557DDB"/>
    <w:rsid w:val="0056000E"/>
    <w:rsid w:val="0056030F"/>
    <w:rsid w:val="005605C1"/>
    <w:rsid w:val="00560884"/>
    <w:rsid w:val="005608B6"/>
    <w:rsid w:val="005608FE"/>
    <w:rsid w:val="00560B83"/>
    <w:rsid w:val="00560EBC"/>
    <w:rsid w:val="00560F78"/>
    <w:rsid w:val="005610FF"/>
    <w:rsid w:val="005612B7"/>
    <w:rsid w:val="005613F1"/>
    <w:rsid w:val="00561474"/>
    <w:rsid w:val="0056191E"/>
    <w:rsid w:val="00561BB5"/>
    <w:rsid w:val="00561C4A"/>
    <w:rsid w:val="00561D8E"/>
    <w:rsid w:val="00561E7E"/>
    <w:rsid w:val="00561EDF"/>
    <w:rsid w:val="005620DC"/>
    <w:rsid w:val="005621C0"/>
    <w:rsid w:val="0056225C"/>
    <w:rsid w:val="00562431"/>
    <w:rsid w:val="00562D86"/>
    <w:rsid w:val="00562F16"/>
    <w:rsid w:val="00563887"/>
    <w:rsid w:val="00563888"/>
    <w:rsid w:val="00563991"/>
    <w:rsid w:val="00563A77"/>
    <w:rsid w:val="00563AB9"/>
    <w:rsid w:val="00564243"/>
    <w:rsid w:val="005643A7"/>
    <w:rsid w:val="0056464C"/>
    <w:rsid w:val="0056497B"/>
    <w:rsid w:val="00564A59"/>
    <w:rsid w:val="00564C08"/>
    <w:rsid w:val="00564C0F"/>
    <w:rsid w:val="00564FBB"/>
    <w:rsid w:val="00565109"/>
    <w:rsid w:val="005651C2"/>
    <w:rsid w:val="00565462"/>
    <w:rsid w:val="00565663"/>
    <w:rsid w:val="005657CD"/>
    <w:rsid w:val="0056580A"/>
    <w:rsid w:val="0056588B"/>
    <w:rsid w:val="005659F3"/>
    <w:rsid w:val="00565B95"/>
    <w:rsid w:val="00566031"/>
    <w:rsid w:val="005660F8"/>
    <w:rsid w:val="00566175"/>
    <w:rsid w:val="005661A3"/>
    <w:rsid w:val="00566B31"/>
    <w:rsid w:val="00566BBD"/>
    <w:rsid w:val="00566EA8"/>
    <w:rsid w:val="00566F06"/>
    <w:rsid w:val="00567472"/>
    <w:rsid w:val="00567476"/>
    <w:rsid w:val="005678C0"/>
    <w:rsid w:val="00567B02"/>
    <w:rsid w:val="00570166"/>
    <w:rsid w:val="005702A4"/>
    <w:rsid w:val="005708E4"/>
    <w:rsid w:val="005709A3"/>
    <w:rsid w:val="005709F7"/>
    <w:rsid w:val="00570E82"/>
    <w:rsid w:val="005711B9"/>
    <w:rsid w:val="005714F0"/>
    <w:rsid w:val="00571619"/>
    <w:rsid w:val="005718B5"/>
    <w:rsid w:val="005718DD"/>
    <w:rsid w:val="00571A35"/>
    <w:rsid w:val="00571AAC"/>
    <w:rsid w:val="00571ADD"/>
    <w:rsid w:val="00572109"/>
    <w:rsid w:val="0057218E"/>
    <w:rsid w:val="00572505"/>
    <w:rsid w:val="005725A4"/>
    <w:rsid w:val="005726ED"/>
    <w:rsid w:val="00572992"/>
    <w:rsid w:val="00572BB2"/>
    <w:rsid w:val="005733D4"/>
    <w:rsid w:val="005734F7"/>
    <w:rsid w:val="005738AA"/>
    <w:rsid w:val="00573BC5"/>
    <w:rsid w:val="00573ED6"/>
    <w:rsid w:val="00574133"/>
    <w:rsid w:val="005741FB"/>
    <w:rsid w:val="005742DA"/>
    <w:rsid w:val="00574358"/>
    <w:rsid w:val="00574705"/>
    <w:rsid w:val="00574A58"/>
    <w:rsid w:val="0057526B"/>
    <w:rsid w:val="00575283"/>
    <w:rsid w:val="0057560E"/>
    <w:rsid w:val="005758EE"/>
    <w:rsid w:val="00575A2F"/>
    <w:rsid w:val="00575B81"/>
    <w:rsid w:val="00575BC3"/>
    <w:rsid w:val="00575C2A"/>
    <w:rsid w:val="00575D40"/>
    <w:rsid w:val="00575E3B"/>
    <w:rsid w:val="00576084"/>
    <w:rsid w:val="005762AF"/>
    <w:rsid w:val="0057649B"/>
    <w:rsid w:val="005772B7"/>
    <w:rsid w:val="005777EF"/>
    <w:rsid w:val="005778F0"/>
    <w:rsid w:val="00577A2A"/>
    <w:rsid w:val="00577EA1"/>
    <w:rsid w:val="00577FCD"/>
    <w:rsid w:val="00577FDA"/>
    <w:rsid w:val="00580185"/>
    <w:rsid w:val="00580230"/>
    <w:rsid w:val="0058057C"/>
    <w:rsid w:val="005805A6"/>
    <w:rsid w:val="0058065B"/>
    <w:rsid w:val="00580709"/>
    <w:rsid w:val="00580753"/>
    <w:rsid w:val="005807BB"/>
    <w:rsid w:val="00580B11"/>
    <w:rsid w:val="00581133"/>
    <w:rsid w:val="00581151"/>
    <w:rsid w:val="00581362"/>
    <w:rsid w:val="005813D0"/>
    <w:rsid w:val="0058165E"/>
    <w:rsid w:val="00581F1D"/>
    <w:rsid w:val="00581FEB"/>
    <w:rsid w:val="005823B7"/>
    <w:rsid w:val="005825EE"/>
    <w:rsid w:val="005825FD"/>
    <w:rsid w:val="005828FC"/>
    <w:rsid w:val="0058290E"/>
    <w:rsid w:val="00582B1F"/>
    <w:rsid w:val="00582C8C"/>
    <w:rsid w:val="0058308C"/>
    <w:rsid w:val="005832BD"/>
    <w:rsid w:val="005835EE"/>
    <w:rsid w:val="0058374F"/>
    <w:rsid w:val="00583A0D"/>
    <w:rsid w:val="00583AE3"/>
    <w:rsid w:val="00583B06"/>
    <w:rsid w:val="00583C05"/>
    <w:rsid w:val="00583CDC"/>
    <w:rsid w:val="005846C6"/>
    <w:rsid w:val="005847D2"/>
    <w:rsid w:val="00584E02"/>
    <w:rsid w:val="005851C9"/>
    <w:rsid w:val="00585A07"/>
    <w:rsid w:val="00585D50"/>
    <w:rsid w:val="00585F03"/>
    <w:rsid w:val="00586216"/>
    <w:rsid w:val="005863BB"/>
    <w:rsid w:val="005863E4"/>
    <w:rsid w:val="00586592"/>
    <w:rsid w:val="005865C7"/>
    <w:rsid w:val="00586BF0"/>
    <w:rsid w:val="00586C05"/>
    <w:rsid w:val="005874BA"/>
    <w:rsid w:val="00587647"/>
    <w:rsid w:val="00587776"/>
    <w:rsid w:val="005878E7"/>
    <w:rsid w:val="00587996"/>
    <w:rsid w:val="00587A28"/>
    <w:rsid w:val="00587AE6"/>
    <w:rsid w:val="00587BE4"/>
    <w:rsid w:val="005900C8"/>
    <w:rsid w:val="005901DD"/>
    <w:rsid w:val="005903FE"/>
    <w:rsid w:val="005903FF"/>
    <w:rsid w:val="00590830"/>
    <w:rsid w:val="005908BD"/>
    <w:rsid w:val="00590B4E"/>
    <w:rsid w:val="00591246"/>
    <w:rsid w:val="005918C5"/>
    <w:rsid w:val="005919B1"/>
    <w:rsid w:val="00591C3A"/>
    <w:rsid w:val="00591D4A"/>
    <w:rsid w:val="00591E55"/>
    <w:rsid w:val="0059203C"/>
    <w:rsid w:val="005923E2"/>
    <w:rsid w:val="00592407"/>
    <w:rsid w:val="005926A4"/>
    <w:rsid w:val="00593261"/>
    <w:rsid w:val="00593641"/>
    <w:rsid w:val="00593906"/>
    <w:rsid w:val="0059444B"/>
    <w:rsid w:val="00594B25"/>
    <w:rsid w:val="00595007"/>
    <w:rsid w:val="0059514B"/>
    <w:rsid w:val="0059543D"/>
    <w:rsid w:val="0059555D"/>
    <w:rsid w:val="0059564A"/>
    <w:rsid w:val="005956CC"/>
    <w:rsid w:val="00595AD8"/>
    <w:rsid w:val="005965D7"/>
    <w:rsid w:val="005966B9"/>
    <w:rsid w:val="005967AB"/>
    <w:rsid w:val="00596A1A"/>
    <w:rsid w:val="00596FC0"/>
    <w:rsid w:val="005970D4"/>
    <w:rsid w:val="005973A3"/>
    <w:rsid w:val="00597629"/>
    <w:rsid w:val="005977F1"/>
    <w:rsid w:val="005979E5"/>
    <w:rsid w:val="00597B51"/>
    <w:rsid w:val="00597C71"/>
    <w:rsid w:val="00597E15"/>
    <w:rsid w:val="00597EE8"/>
    <w:rsid w:val="005A034A"/>
    <w:rsid w:val="005A0903"/>
    <w:rsid w:val="005A14C5"/>
    <w:rsid w:val="005A17CE"/>
    <w:rsid w:val="005A18D3"/>
    <w:rsid w:val="005A19AB"/>
    <w:rsid w:val="005A1C5A"/>
    <w:rsid w:val="005A1CB9"/>
    <w:rsid w:val="005A1CD8"/>
    <w:rsid w:val="005A22CA"/>
    <w:rsid w:val="005A2606"/>
    <w:rsid w:val="005A263F"/>
    <w:rsid w:val="005A27CA"/>
    <w:rsid w:val="005A27CF"/>
    <w:rsid w:val="005A2950"/>
    <w:rsid w:val="005A2BA8"/>
    <w:rsid w:val="005A2EBF"/>
    <w:rsid w:val="005A3173"/>
    <w:rsid w:val="005A31BB"/>
    <w:rsid w:val="005A3531"/>
    <w:rsid w:val="005A38FC"/>
    <w:rsid w:val="005A3A1E"/>
    <w:rsid w:val="005A3B1C"/>
    <w:rsid w:val="005A4134"/>
    <w:rsid w:val="005A42E1"/>
    <w:rsid w:val="005A447C"/>
    <w:rsid w:val="005A475C"/>
    <w:rsid w:val="005A4AA7"/>
    <w:rsid w:val="005A4CBF"/>
    <w:rsid w:val="005A55D2"/>
    <w:rsid w:val="005A5812"/>
    <w:rsid w:val="005A61E1"/>
    <w:rsid w:val="005A6415"/>
    <w:rsid w:val="005A6445"/>
    <w:rsid w:val="005A6470"/>
    <w:rsid w:val="005A6504"/>
    <w:rsid w:val="005A6545"/>
    <w:rsid w:val="005A6898"/>
    <w:rsid w:val="005A6990"/>
    <w:rsid w:val="005A69D6"/>
    <w:rsid w:val="005A6AA5"/>
    <w:rsid w:val="005A6C1E"/>
    <w:rsid w:val="005A6EF1"/>
    <w:rsid w:val="005A6F06"/>
    <w:rsid w:val="005A6FB4"/>
    <w:rsid w:val="005A7215"/>
    <w:rsid w:val="005A76B8"/>
    <w:rsid w:val="005A78D4"/>
    <w:rsid w:val="005B0809"/>
    <w:rsid w:val="005B0890"/>
    <w:rsid w:val="005B0951"/>
    <w:rsid w:val="005B09DB"/>
    <w:rsid w:val="005B115B"/>
    <w:rsid w:val="005B14D3"/>
    <w:rsid w:val="005B18DB"/>
    <w:rsid w:val="005B1BBC"/>
    <w:rsid w:val="005B20FC"/>
    <w:rsid w:val="005B2204"/>
    <w:rsid w:val="005B238D"/>
    <w:rsid w:val="005B25E9"/>
    <w:rsid w:val="005B2641"/>
    <w:rsid w:val="005B29FC"/>
    <w:rsid w:val="005B2A89"/>
    <w:rsid w:val="005B2B0F"/>
    <w:rsid w:val="005B2B5B"/>
    <w:rsid w:val="005B2B97"/>
    <w:rsid w:val="005B2E3B"/>
    <w:rsid w:val="005B3045"/>
    <w:rsid w:val="005B326F"/>
    <w:rsid w:val="005B33DF"/>
    <w:rsid w:val="005B3534"/>
    <w:rsid w:val="005B3917"/>
    <w:rsid w:val="005B3988"/>
    <w:rsid w:val="005B3EF4"/>
    <w:rsid w:val="005B42D8"/>
    <w:rsid w:val="005B4314"/>
    <w:rsid w:val="005B4339"/>
    <w:rsid w:val="005B4B3E"/>
    <w:rsid w:val="005B4BAB"/>
    <w:rsid w:val="005B4DFF"/>
    <w:rsid w:val="005B50A2"/>
    <w:rsid w:val="005B56C5"/>
    <w:rsid w:val="005B58F6"/>
    <w:rsid w:val="005B59DD"/>
    <w:rsid w:val="005B5C99"/>
    <w:rsid w:val="005B5D79"/>
    <w:rsid w:val="005B61A5"/>
    <w:rsid w:val="005B6385"/>
    <w:rsid w:val="005B6636"/>
    <w:rsid w:val="005B6652"/>
    <w:rsid w:val="005B6666"/>
    <w:rsid w:val="005B67C2"/>
    <w:rsid w:val="005B6D38"/>
    <w:rsid w:val="005B6F32"/>
    <w:rsid w:val="005B7077"/>
    <w:rsid w:val="005B7265"/>
    <w:rsid w:val="005B7555"/>
    <w:rsid w:val="005B75C2"/>
    <w:rsid w:val="005B7691"/>
    <w:rsid w:val="005B7D15"/>
    <w:rsid w:val="005B7D38"/>
    <w:rsid w:val="005B7D69"/>
    <w:rsid w:val="005B7E8D"/>
    <w:rsid w:val="005C0452"/>
    <w:rsid w:val="005C0467"/>
    <w:rsid w:val="005C0517"/>
    <w:rsid w:val="005C0B81"/>
    <w:rsid w:val="005C1514"/>
    <w:rsid w:val="005C193B"/>
    <w:rsid w:val="005C1C82"/>
    <w:rsid w:val="005C1D59"/>
    <w:rsid w:val="005C1FFE"/>
    <w:rsid w:val="005C2101"/>
    <w:rsid w:val="005C24E6"/>
    <w:rsid w:val="005C24F3"/>
    <w:rsid w:val="005C2804"/>
    <w:rsid w:val="005C2E2D"/>
    <w:rsid w:val="005C2E3D"/>
    <w:rsid w:val="005C2EDC"/>
    <w:rsid w:val="005C3170"/>
    <w:rsid w:val="005C3221"/>
    <w:rsid w:val="005C32EA"/>
    <w:rsid w:val="005C339E"/>
    <w:rsid w:val="005C365F"/>
    <w:rsid w:val="005C3721"/>
    <w:rsid w:val="005C3BBA"/>
    <w:rsid w:val="005C4140"/>
    <w:rsid w:val="005C44AF"/>
    <w:rsid w:val="005C4537"/>
    <w:rsid w:val="005C467E"/>
    <w:rsid w:val="005C4A22"/>
    <w:rsid w:val="005C4E6D"/>
    <w:rsid w:val="005C4E9A"/>
    <w:rsid w:val="005C5139"/>
    <w:rsid w:val="005C520A"/>
    <w:rsid w:val="005C537F"/>
    <w:rsid w:val="005C53C2"/>
    <w:rsid w:val="005C5DF2"/>
    <w:rsid w:val="005C5E3B"/>
    <w:rsid w:val="005C5F4D"/>
    <w:rsid w:val="005C606F"/>
    <w:rsid w:val="005C65D1"/>
    <w:rsid w:val="005C6A17"/>
    <w:rsid w:val="005C6A25"/>
    <w:rsid w:val="005C6CA6"/>
    <w:rsid w:val="005C6DAE"/>
    <w:rsid w:val="005C7709"/>
    <w:rsid w:val="005C7859"/>
    <w:rsid w:val="005C7BA5"/>
    <w:rsid w:val="005C7D4B"/>
    <w:rsid w:val="005C7DB6"/>
    <w:rsid w:val="005C7EC3"/>
    <w:rsid w:val="005D043F"/>
    <w:rsid w:val="005D0485"/>
    <w:rsid w:val="005D0A5C"/>
    <w:rsid w:val="005D0AFE"/>
    <w:rsid w:val="005D0B9C"/>
    <w:rsid w:val="005D0D33"/>
    <w:rsid w:val="005D0D9D"/>
    <w:rsid w:val="005D0F29"/>
    <w:rsid w:val="005D11BD"/>
    <w:rsid w:val="005D12EE"/>
    <w:rsid w:val="005D1BB3"/>
    <w:rsid w:val="005D1D44"/>
    <w:rsid w:val="005D1F7B"/>
    <w:rsid w:val="005D1F87"/>
    <w:rsid w:val="005D2415"/>
    <w:rsid w:val="005D24FA"/>
    <w:rsid w:val="005D25BF"/>
    <w:rsid w:val="005D26CA"/>
    <w:rsid w:val="005D2724"/>
    <w:rsid w:val="005D273A"/>
    <w:rsid w:val="005D27E4"/>
    <w:rsid w:val="005D290E"/>
    <w:rsid w:val="005D2E5D"/>
    <w:rsid w:val="005D2F23"/>
    <w:rsid w:val="005D330C"/>
    <w:rsid w:val="005D33C0"/>
    <w:rsid w:val="005D359C"/>
    <w:rsid w:val="005D3668"/>
    <w:rsid w:val="005D36B2"/>
    <w:rsid w:val="005D3B0C"/>
    <w:rsid w:val="005D3BFE"/>
    <w:rsid w:val="005D3D9C"/>
    <w:rsid w:val="005D407F"/>
    <w:rsid w:val="005D4316"/>
    <w:rsid w:val="005D43F0"/>
    <w:rsid w:val="005D54B2"/>
    <w:rsid w:val="005D56EC"/>
    <w:rsid w:val="005D580B"/>
    <w:rsid w:val="005D597C"/>
    <w:rsid w:val="005D5985"/>
    <w:rsid w:val="005D5A2D"/>
    <w:rsid w:val="005D5C07"/>
    <w:rsid w:val="005D5C17"/>
    <w:rsid w:val="005D5E68"/>
    <w:rsid w:val="005D5EB7"/>
    <w:rsid w:val="005D64A5"/>
    <w:rsid w:val="005D65D6"/>
    <w:rsid w:val="005D6E68"/>
    <w:rsid w:val="005D6F5F"/>
    <w:rsid w:val="005D6FD5"/>
    <w:rsid w:val="005D7027"/>
    <w:rsid w:val="005D7593"/>
    <w:rsid w:val="005D770D"/>
    <w:rsid w:val="005D77EA"/>
    <w:rsid w:val="005D7A1A"/>
    <w:rsid w:val="005E0316"/>
    <w:rsid w:val="005E0379"/>
    <w:rsid w:val="005E0386"/>
    <w:rsid w:val="005E0A00"/>
    <w:rsid w:val="005E0A93"/>
    <w:rsid w:val="005E0E95"/>
    <w:rsid w:val="005E1699"/>
    <w:rsid w:val="005E1868"/>
    <w:rsid w:val="005E1CB3"/>
    <w:rsid w:val="005E2239"/>
    <w:rsid w:val="005E23EB"/>
    <w:rsid w:val="005E262F"/>
    <w:rsid w:val="005E299E"/>
    <w:rsid w:val="005E2A1B"/>
    <w:rsid w:val="005E31ED"/>
    <w:rsid w:val="005E354A"/>
    <w:rsid w:val="005E36FD"/>
    <w:rsid w:val="005E3824"/>
    <w:rsid w:val="005E3971"/>
    <w:rsid w:val="005E399B"/>
    <w:rsid w:val="005E39F7"/>
    <w:rsid w:val="005E3BBF"/>
    <w:rsid w:val="005E3C58"/>
    <w:rsid w:val="005E3E1A"/>
    <w:rsid w:val="005E4435"/>
    <w:rsid w:val="005E4487"/>
    <w:rsid w:val="005E4C1C"/>
    <w:rsid w:val="005E4E7C"/>
    <w:rsid w:val="005E4F21"/>
    <w:rsid w:val="005E5242"/>
    <w:rsid w:val="005E56C8"/>
    <w:rsid w:val="005E5A8D"/>
    <w:rsid w:val="005E5BB7"/>
    <w:rsid w:val="005E5DB8"/>
    <w:rsid w:val="005E5DD3"/>
    <w:rsid w:val="005E5DE5"/>
    <w:rsid w:val="005E60BB"/>
    <w:rsid w:val="005E65DD"/>
    <w:rsid w:val="005E77AB"/>
    <w:rsid w:val="005E782C"/>
    <w:rsid w:val="005E786D"/>
    <w:rsid w:val="005E7AF4"/>
    <w:rsid w:val="005F0391"/>
    <w:rsid w:val="005F062B"/>
    <w:rsid w:val="005F0802"/>
    <w:rsid w:val="005F09B1"/>
    <w:rsid w:val="005F0C42"/>
    <w:rsid w:val="005F0E11"/>
    <w:rsid w:val="005F105D"/>
    <w:rsid w:val="005F1185"/>
    <w:rsid w:val="005F11F6"/>
    <w:rsid w:val="005F1202"/>
    <w:rsid w:val="005F124F"/>
    <w:rsid w:val="005F1307"/>
    <w:rsid w:val="005F135D"/>
    <w:rsid w:val="005F1550"/>
    <w:rsid w:val="005F17D3"/>
    <w:rsid w:val="005F18A3"/>
    <w:rsid w:val="005F1CEF"/>
    <w:rsid w:val="005F1EA9"/>
    <w:rsid w:val="005F2048"/>
    <w:rsid w:val="005F23FB"/>
    <w:rsid w:val="005F24D0"/>
    <w:rsid w:val="005F25EE"/>
    <w:rsid w:val="005F2943"/>
    <w:rsid w:val="005F295C"/>
    <w:rsid w:val="005F2AE9"/>
    <w:rsid w:val="005F2B36"/>
    <w:rsid w:val="005F2F8C"/>
    <w:rsid w:val="005F33D6"/>
    <w:rsid w:val="005F3688"/>
    <w:rsid w:val="005F3892"/>
    <w:rsid w:val="005F3A5D"/>
    <w:rsid w:val="005F3AAD"/>
    <w:rsid w:val="005F3ACA"/>
    <w:rsid w:val="005F3B23"/>
    <w:rsid w:val="005F3D74"/>
    <w:rsid w:val="005F3E92"/>
    <w:rsid w:val="005F3F0A"/>
    <w:rsid w:val="005F4028"/>
    <w:rsid w:val="005F4085"/>
    <w:rsid w:val="005F44A8"/>
    <w:rsid w:val="005F4F27"/>
    <w:rsid w:val="005F5332"/>
    <w:rsid w:val="005F5465"/>
    <w:rsid w:val="005F549C"/>
    <w:rsid w:val="005F5630"/>
    <w:rsid w:val="005F5E53"/>
    <w:rsid w:val="005F6180"/>
    <w:rsid w:val="005F6E9D"/>
    <w:rsid w:val="005F7010"/>
    <w:rsid w:val="005F7203"/>
    <w:rsid w:val="005F73CB"/>
    <w:rsid w:val="005F73CD"/>
    <w:rsid w:val="005F76F9"/>
    <w:rsid w:val="005F7800"/>
    <w:rsid w:val="005F7935"/>
    <w:rsid w:val="005F7DFA"/>
    <w:rsid w:val="006004FA"/>
    <w:rsid w:val="00600567"/>
    <w:rsid w:val="006005C7"/>
    <w:rsid w:val="006005ED"/>
    <w:rsid w:val="00600688"/>
    <w:rsid w:val="006006F7"/>
    <w:rsid w:val="00600788"/>
    <w:rsid w:val="00600941"/>
    <w:rsid w:val="00600953"/>
    <w:rsid w:val="00600E6D"/>
    <w:rsid w:val="006015A3"/>
    <w:rsid w:val="0060169E"/>
    <w:rsid w:val="00601802"/>
    <w:rsid w:val="006018E6"/>
    <w:rsid w:val="00601A29"/>
    <w:rsid w:val="00601B78"/>
    <w:rsid w:val="00601C2E"/>
    <w:rsid w:val="00601E46"/>
    <w:rsid w:val="0060220B"/>
    <w:rsid w:val="00602847"/>
    <w:rsid w:val="006028B1"/>
    <w:rsid w:val="00602FC5"/>
    <w:rsid w:val="00603005"/>
    <w:rsid w:val="0060305A"/>
    <w:rsid w:val="0060322F"/>
    <w:rsid w:val="00603739"/>
    <w:rsid w:val="00603867"/>
    <w:rsid w:val="006039CD"/>
    <w:rsid w:val="00603AAB"/>
    <w:rsid w:val="00603B18"/>
    <w:rsid w:val="00603D5D"/>
    <w:rsid w:val="00604011"/>
    <w:rsid w:val="006040C2"/>
    <w:rsid w:val="006047CF"/>
    <w:rsid w:val="00604D2F"/>
    <w:rsid w:val="00604DB6"/>
    <w:rsid w:val="006055A4"/>
    <w:rsid w:val="00605829"/>
    <w:rsid w:val="00605B64"/>
    <w:rsid w:val="00605CF8"/>
    <w:rsid w:val="00605DC6"/>
    <w:rsid w:val="0060608F"/>
    <w:rsid w:val="0060609B"/>
    <w:rsid w:val="00606138"/>
    <w:rsid w:val="00606158"/>
    <w:rsid w:val="006062FC"/>
    <w:rsid w:val="006065B3"/>
    <w:rsid w:val="006065D0"/>
    <w:rsid w:val="006067F1"/>
    <w:rsid w:val="006068FC"/>
    <w:rsid w:val="0060694F"/>
    <w:rsid w:val="00606DF0"/>
    <w:rsid w:val="00606DF6"/>
    <w:rsid w:val="00606FB6"/>
    <w:rsid w:val="006071D8"/>
    <w:rsid w:val="00607369"/>
    <w:rsid w:val="006076BF"/>
    <w:rsid w:val="006076E5"/>
    <w:rsid w:val="00607961"/>
    <w:rsid w:val="00607968"/>
    <w:rsid w:val="00607A48"/>
    <w:rsid w:val="00607B53"/>
    <w:rsid w:val="00607DF8"/>
    <w:rsid w:val="0061006A"/>
    <w:rsid w:val="0061019A"/>
    <w:rsid w:val="00610A52"/>
    <w:rsid w:val="00610D05"/>
    <w:rsid w:val="00610E96"/>
    <w:rsid w:val="00611102"/>
    <w:rsid w:val="0061183D"/>
    <w:rsid w:val="00611905"/>
    <w:rsid w:val="00611A19"/>
    <w:rsid w:val="00611AC0"/>
    <w:rsid w:val="00611CA7"/>
    <w:rsid w:val="00611CF9"/>
    <w:rsid w:val="00611E58"/>
    <w:rsid w:val="00611F36"/>
    <w:rsid w:val="00612336"/>
    <w:rsid w:val="0061236B"/>
    <w:rsid w:val="00612DF1"/>
    <w:rsid w:val="00613438"/>
    <w:rsid w:val="006135EA"/>
    <w:rsid w:val="00613C85"/>
    <w:rsid w:val="00613D65"/>
    <w:rsid w:val="00613D93"/>
    <w:rsid w:val="00613E06"/>
    <w:rsid w:val="0061416E"/>
    <w:rsid w:val="006142C1"/>
    <w:rsid w:val="00614583"/>
    <w:rsid w:val="0061479C"/>
    <w:rsid w:val="00614A50"/>
    <w:rsid w:val="00614DD5"/>
    <w:rsid w:val="00614DE5"/>
    <w:rsid w:val="00614E85"/>
    <w:rsid w:val="00614EC5"/>
    <w:rsid w:val="006150BD"/>
    <w:rsid w:val="006153D9"/>
    <w:rsid w:val="00615E3C"/>
    <w:rsid w:val="00615F2F"/>
    <w:rsid w:val="0061648B"/>
    <w:rsid w:val="006165AD"/>
    <w:rsid w:val="006168E6"/>
    <w:rsid w:val="0061692F"/>
    <w:rsid w:val="00616CA4"/>
    <w:rsid w:val="006176D4"/>
    <w:rsid w:val="00617734"/>
    <w:rsid w:val="0061775A"/>
    <w:rsid w:val="00617E99"/>
    <w:rsid w:val="0062048B"/>
    <w:rsid w:val="00620BA9"/>
    <w:rsid w:val="00620D42"/>
    <w:rsid w:val="00620DA0"/>
    <w:rsid w:val="00620E66"/>
    <w:rsid w:val="00621488"/>
    <w:rsid w:val="00621549"/>
    <w:rsid w:val="00621752"/>
    <w:rsid w:val="00621779"/>
    <w:rsid w:val="00621819"/>
    <w:rsid w:val="00621BD9"/>
    <w:rsid w:val="00621C73"/>
    <w:rsid w:val="0062202D"/>
    <w:rsid w:val="0062208C"/>
    <w:rsid w:val="0062213D"/>
    <w:rsid w:val="006223EF"/>
    <w:rsid w:val="0062244E"/>
    <w:rsid w:val="006228FC"/>
    <w:rsid w:val="0062293F"/>
    <w:rsid w:val="00622B1A"/>
    <w:rsid w:val="00622F21"/>
    <w:rsid w:val="006230E7"/>
    <w:rsid w:val="006232C4"/>
    <w:rsid w:val="006233FF"/>
    <w:rsid w:val="0062387E"/>
    <w:rsid w:val="00623D94"/>
    <w:rsid w:val="0062406D"/>
    <w:rsid w:val="00624ABB"/>
    <w:rsid w:val="00624CC7"/>
    <w:rsid w:val="00624EEC"/>
    <w:rsid w:val="00625294"/>
    <w:rsid w:val="00625662"/>
    <w:rsid w:val="00625914"/>
    <w:rsid w:val="0062597C"/>
    <w:rsid w:val="006259E1"/>
    <w:rsid w:val="00625A56"/>
    <w:rsid w:val="00625A7C"/>
    <w:rsid w:val="00625C9A"/>
    <w:rsid w:val="006260A3"/>
    <w:rsid w:val="0062615E"/>
    <w:rsid w:val="006261FB"/>
    <w:rsid w:val="0062637C"/>
    <w:rsid w:val="00626A1C"/>
    <w:rsid w:val="00626B0F"/>
    <w:rsid w:val="00626B4F"/>
    <w:rsid w:val="006270CC"/>
    <w:rsid w:val="0062722E"/>
    <w:rsid w:val="00627342"/>
    <w:rsid w:val="0062749F"/>
    <w:rsid w:val="0062777A"/>
    <w:rsid w:val="00627A98"/>
    <w:rsid w:val="006302D8"/>
    <w:rsid w:val="00630AB0"/>
    <w:rsid w:val="00630BE5"/>
    <w:rsid w:val="00630D57"/>
    <w:rsid w:val="00630E64"/>
    <w:rsid w:val="00630F0F"/>
    <w:rsid w:val="0063116C"/>
    <w:rsid w:val="006311E1"/>
    <w:rsid w:val="006312ED"/>
    <w:rsid w:val="006313DD"/>
    <w:rsid w:val="00631658"/>
    <w:rsid w:val="00631783"/>
    <w:rsid w:val="00631B61"/>
    <w:rsid w:val="00631CEC"/>
    <w:rsid w:val="00631D8A"/>
    <w:rsid w:val="00631E46"/>
    <w:rsid w:val="006325CA"/>
    <w:rsid w:val="006326A2"/>
    <w:rsid w:val="0063326F"/>
    <w:rsid w:val="0063331C"/>
    <w:rsid w:val="00633335"/>
    <w:rsid w:val="00633369"/>
    <w:rsid w:val="006335D1"/>
    <w:rsid w:val="00633725"/>
    <w:rsid w:val="0063373A"/>
    <w:rsid w:val="006337B8"/>
    <w:rsid w:val="006337E8"/>
    <w:rsid w:val="00633AF2"/>
    <w:rsid w:val="00633E07"/>
    <w:rsid w:val="00634003"/>
    <w:rsid w:val="00634398"/>
    <w:rsid w:val="006346D4"/>
    <w:rsid w:val="0063493E"/>
    <w:rsid w:val="00634CAD"/>
    <w:rsid w:val="00634CEC"/>
    <w:rsid w:val="00635438"/>
    <w:rsid w:val="006355A3"/>
    <w:rsid w:val="006357CF"/>
    <w:rsid w:val="006358DA"/>
    <w:rsid w:val="00635F0C"/>
    <w:rsid w:val="006362FF"/>
    <w:rsid w:val="006363F1"/>
    <w:rsid w:val="006369FF"/>
    <w:rsid w:val="00636A27"/>
    <w:rsid w:val="00636BCD"/>
    <w:rsid w:val="00637115"/>
    <w:rsid w:val="0063748F"/>
    <w:rsid w:val="006376E9"/>
    <w:rsid w:val="006379BE"/>
    <w:rsid w:val="00637BCC"/>
    <w:rsid w:val="00640120"/>
    <w:rsid w:val="00640458"/>
    <w:rsid w:val="0064050E"/>
    <w:rsid w:val="0064052D"/>
    <w:rsid w:val="00640673"/>
    <w:rsid w:val="00640923"/>
    <w:rsid w:val="0064099C"/>
    <w:rsid w:val="00640E64"/>
    <w:rsid w:val="00641271"/>
    <w:rsid w:val="00641C69"/>
    <w:rsid w:val="00641CD1"/>
    <w:rsid w:val="00642049"/>
    <w:rsid w:val="0064224A"/>
    <w:rsid w:val="00642286"/>
    <w:rsid w:val="006423A8"/>
    <w:rsid w:val="00643319"/>
    <w:rsid w:val="00643361"/>
    <w:rsid w:val="0064339A"/>
    <w:rsid w:val="006433E6"/>
    <w:rsid w:val="006436D9"/>
    <w:rsid w:val="00643746"/>
    <w:rsid w:val="00643749"/>
    <w:rsid w:val="0064376D"/>
    <w:rsid w:val="00643DB1"/>
    <w:rsid w:val="00643EE4"/>
    <w:rsid w:val="006442B7"/>
    <w:rsid w:val="006442FC"/>
    <w:rsid w:val="006443CC"/>
    <w:rsid w:val="0064482D"/>
    <w:rsid w:val="00644883"/>
    <w:rsid w:val="00644A75"/>
    <w:rsid w:val="0064542F"/>
    <w:rsid w:val="00645534"/>
    <w:rsid w:val="0064589F"/>
    <w:rsid w:val="00645935"/>
    <w:rsid w:val="006459ED"/>
    <w:rsid w:val="00645EA6"/>
    <w:rsid w:val="006461A3"/>
    <w:rsid w:val="00646207"/>
    <w:rsid w:val="00646519"/>
    <w:rsid w:val="00646951"/>
    <w:rsid w:val="00646B50"/>
    <w:rsid w:val="00646EE5"/>
    <w:rsid w:val="00646F1A"/>
    <w:rsid w:val="006477CE"/>
    <w:rsid w:val="0064786F"/>
    <w:rsid w:val="00647A7C"/>
    <w:rsid w:val="00647F10"/>
    <w:rsid w:val="00650000"/>
    <w:rsid w:val="0065098A"/>
    <w:rsid w:val="00650A7A"/>
    <w:rsid w:val="00650B95"/>
    <w:rsid w:val="00650DBD"/>
    <w:rsid w:val="00650E43"/>
    <w:rsid w:val="00650F0E"/>
    <w:rsid w:val="0065114E"/>
    <w:rsid w:val="0065119C"/>
    <w:rsid w:val="006511E4"/>
    <w:rsid w:val="00651331"/>
    <w:rsid w:val="00651383"/>
    <w:rsid w:val="0065161B"/>
    <w:rsid w:val="006517A4"/>
    <w:rsid w:val="00651BF8"/>
    <w:rsid w:val="00651EA1"/>
    <w:rsid w:val="00652162"/>
    <w:rsid w:val="006523BB"/>
    <w:rsid w:val="006529AA"/>
    <w:rsid w:val="00652DE7"/>
    <w:rsid w:val="00652FFA"/>
    <w:rsid w:val="006534E7"/>
    <w:rsid w:val="006537C0"/>
    <w:rsid w:val="0065383B"/>
    <w:rsid w:val="00654083"/>
    <w:rsid w:val="006543ED"/>
    <w:rsid w:val="00654432"/>
    <w:rsid w:val="00654893"/>
    <w:rsid w:val="00654FD6"/>
    <w:rsid w:val="006552F3"/>
    <w:rsid w:val="00655453"/>
    <w:rsid w:val="0065558E"/>
    <w:rsid w:val="00655C3D"/>
    <w:rsid w:val="00655D22"/>
    <w:rsid w:val="00656211"/>
    <w:rsid w:val="00656417"/>
    <w:rsid w:val="0065653C"/>
    <w:rsid w:val="006566A5"/>
    <w:rsid w:val="006569E1"/>
    <w:rsid w:val="00656FCE"/>
    <w:rsid w:val="0065701C"/>
    <w:rsid w:val="0065701E"/>
    <w:rsid w:val="006571BA"/>
    <w:rsid w:val="006574AC"/>
    <w:rsid w:val="0065781A"/>
    <w:rsid w:val="006579ED"/>
    <w:rsid w:val="00657A7D"/>
    <w:rsid w:val="00657F51"/>
    <w:rsid w:val="006604AF"/>
    <w:rsid w:val="00660575"/>
    <w:rsid w:val="006605A3"/>
    <w:rsid w:val="0066172E"/>
    <w:rsid w:val="00661775"/>
    <w:rsid w:val="006618A0"/>
    <w:rsid w:val="00661C14"/>
    <w:rsid w:val="00661CEF"/>
    <w:rsid w:val="00661D61"/>
    <w:rsid w:val="00661E1F"/>
    <w:rsid w:val="00661F69"/>
    <w:rsid w:val="00662212"/>
    <w:rsid w:val="006624F0"/>
    <w:rsid w:val="00662E3F"/>
    <w:rsid w:val="00663057"/>
    <w:rsid w:val="006630A5"/>
    <w:rsid w:val="00663318"/>
    <w:rsid w:val="00663417"/>
    <w:rsid w:val="00663F03"/>
    <w:rsid w:val="00663F42"/>
    <w:rsid w:val="00663F68"/>
    <w:rsid w:val="00663F92"/>
    <w:rsid w:val="0066401D"/>
    <w:rsid w:val="0066468A"/>
    <w:rsid w:val="00664723"/>
    <w:rsid w:val="00664A4B"/>
    <w:rsid w:val="00664B1B"/>
    <w:rsid w:val="00664DC2"/>
    <w:rsid w:val="00664EB6"/>
    <w:rsid w:val="00664ED4"/>
    <w:rsid w:val="00664EE4"/>
    <w:rsid w:val="00664F0D"/>
    <w:rsid w:val="00665141"/>
    <w:rsid w:val="0066545B"/>
    <w:rsid w:val="00665728"/>
    <w:rsid w:val="00665A37"/>
    <w:rsid w:val="00665AC5"/>
    <w:rsid w:val="00665DE6"/>
    <w:rsid w:val="00665F57"/>
    <w:rsid w:val="00665FDE"/>
    <w:rsid w:val="006660E6"/>
    <w:rsid w:val="00666155"/>
    <w:rsid w:val="00666357"/>
    <w:rsid w:val="00666481"/>
    <w:rsid w:val="00666F69"/>
    <w:rsid w:val="0066717A"/>
    <w:rsid w:val="0066735A"/>
    <w:rsid w:val="0066738B"/>
    <w:rsid w:val="006674E0"/>
    <w:rsid w:val="00667D25"/>
    <w:rsid w:val="00670227"/>
    <w:rsid w:val="0067053A"/>
    <w:rsid w:val="006706A0"/>
    <w:rsid w:val="006708CC"/>
    <w:rsid w:val="006709E3"/>
    <w:rsid w:val="00670BC8"/>
    <w:rsid w:val="00670E38"/>
    <w:rsid w:val="00671150"/>
    <w:rsid w:val="0067144D"/>
    <w:rsid w:val="006714C1"/>
    <w:rsid w:val="0067198C"/>
    <w:rsid w:val="006719AA"/>
    <w:rsid w:val="006719F5"/>
    <w:rsid w:val="00671C32"/>
    <w:rsid w:val="00671D6F"/>
    <w:rsid w:val="00671EEE"/>
    <w:rsid w:val="00672859"/>
    <w:rsid w:val="00672B19"/>
    <w:rsid w:val="00672CA8"/>
    <w:rsid w:val="0067360E"/>
    <w:rsid w:val="00673851"/>
    <w:rsid w:val="00673B7D"/>
    <w:rsid w:val="00673CB0"/>
    <w:rsid w:val="00673E21"/>
    <w:rsid w:val="00673E5A"/>
    <w:rsid w:val="00674ADD"/>
    <w:rsid w:val="00674B91"/>
    <w:rsid w:val="00674F20"/>
    <w:rsid w:val="0067507D"/>
    <w:rsid w:val="006750CD"/>
    <w:rsid w:val="006750D8"/>
    <w:rsid w:val="00675649"/>
    <w:rsid w:val="006757DB"/>
    <w:rsid w:val="00676070"/>
    <w:rsid w:val="006760AF"/>
    <w:rsid w:val="006760B3"/>
    <w:rsid w:val="006760BE"/>
    <w:rsid w:val="006761B6"/>
    <w:rsid w:val="0067627B"/>
    <w:rsid w:val="0067629C"/>
    <w:rsid w:val="006766B6"/>
    <w:rsid w:val="00676785"/>
    <w:rsid w:val="00676794"/>
    <w:rsid w:val="00676905"/>
    <w:rsid w:val="00676C3D"/>
    <w:rsid w:val="00677043"/>
    <w:rsid w:val="00677121"/>
    <w:rsid w:val="00677323"/>
    <w:rsid w:val="006773F3"/>
    <w:rsid w:val="0067757F"/>
    <w:rsid w:val="006775B5"/>
    <w:rsid w:val="00677694"/>
    <w:rsid w:val="0067781F"/>
    <w:rsid w:val="006778A0"/>
    <w:rsid w:val="006779BC"/>
    <w:rsid w:val="00677C49"/>
    <w:rsid w:val="00677DB4"/>
    <w:rsid w:val="006802BB"/>
    <w:rsid w:val="00680752"/>
    <w:rsid w:val="00680CD5"/>
    <w:rsid w:val="00680F00"/>
    <w:rsid w:val="0068108F"/>
    <w:rsid w:val="006811E7"/>
    <w:rsid w:val="006812ED"/>
    <w:rsid w:val="00681417"/>
    <w:rsid w:val="006819CC"/>
    <w:rsid w:val="00681CA5"/>
    <w:rsid w:val="006820C3"/>
    <w:rsid w:val="00682B39"/>
    <w:rsid w:val="00682E24"/>
    <w:rsid w:val="00683016"/>
    <w:rsid w:val="00683042"/>
    <w:rsid w:val="006834D3"/>
    <w:rsid w:val="00683724"/>
    <w:rsid w:val="006838AF"/>
    <w:rsid w:val="006838E7"/>
    <w:rsid w:val="006839E5"/>
    <w:rsid w:val="00683A18"/>
    <w:rsid w:val="00684199"/>
    <w:rsid w:val="006842C7"/>
    <w:rsid w:val="00684498"/>
    <w:rsid w:val="00684942"/>
    <w:rsid w:val="00684CDF"/>
    <w:rsid w:val="006850FE"/>
    <w:rsid w:val="00685345"/>
    <w:rsid w:val="0068585F"/>
    <w:rsid w:val="00685E18"/>
    <w:rsid w:val="00686453"/>
    <w:rsid w:val="006865FC"/>
    <w:rsid w:val="006867D1"/>
    <w:rsid w:val="00686848"/>
    <w:rsid w:val="00686A1D"/>
    <w:rsid w:val="00686ED8"/>
    <w:rsid w:val="006874BF"/>
    <w:rsid w:val="00687679"/>
    <w:rsid w:val="0068799C"/>
    <w:rsid w:val="00687D1A"/>
    <w:rsid w:val="00687DD6"/>
    <w:rsid w:val="00687EF6"/>
    <w:rsid w:val="00690251"/>
    <w:rsid w:val="006902EF"/>
    <w:rsid w:val="0069034A"/>
    <w:rsid w:val="0069046C"/>
    <w:rsid w:val="00690781"/>
    <w:rsid w:val="00690C27"/>
    <w:rsid w:val="00690CE7"/>
    <w:rsid w:val="00690D3A"/>
    <w:rsid w:val="0069120B"/>
    <w:rsid w:val="006912E7"/>
    <w:rsid w:val="006913C2"/>
    <w:rsid w:val="006914D0"/>
    <w:rsid w:val="00691861"/>
    <w:rsid w:val="00691CC2"/>
    <w:rsid w:val="00691F30"/>
    <w:rsid w:val="006920F6"/>
    <w:rsid w:val="00692265"/>
    <w:rsid w:val="006923AD"/>
    <w:rsid w:val="00692BCD"/>
    <w:rsid w:val="00692BDA"/>
    <w:rsid w:val="00692DC4"/>
    <w:rsid w:val="00693405"/>
    <w:rsid w:val="00693615"/>
    <w:rsid w:val="0069396B"/>
    <w:rsid w:val="00693A45"/>
    <w:rsid w:val="0069432E"/>
    <w:rsid w:val="0069440F"/>
    <w:rsid w:val="0069482B"/>
    <w:rsid w:val="006949B4"/>
    <w:rsid w:val="00694A51"/>
    <w:rsid w:val="00694B4C"/>
    <w:rsid w:val="00694C00"/>
    <w:rsid w:val="00694E00"/>
    <w:rsid w:val="00694EC4"/>
    <w:rsid w:val="00694F2C"/>
    <w:rsid w:val="006953AE"/>
    <w:rsid w:val="00695526"/>
    <w:rsid w:val="006957ED"/>
    <w:rsid w:val="00695980"/>
    <w:rsid w:val="00695F04"/>
    <w:rsid w:val="00695FAF"/>
    <w:rsid w:val="00696336"/>
    <w:rsid w:val="00696885"/>
    <w:rsid w:val="006969DE"/>
    <w:rsid w:val="00696A28"/>
    <w:rsid w:val="00696EC2"/>
    <w:rsid w:val="006971B8"/>
    <w:rsid w:val="006975CD"/>
    <w:rsid w:val="0069792E"/>
    <w:rsid w:val="00697ECF"/>
    <w:rsid w:val="006A00AF"/>
    <w:rsid w:val="006A0138"/>
    <w:rsid w:val="006A05B2"/>
    <w:rsid w:val="006A0836"/>
    <w:rsid w:val="006A0AAA"/>
    <w:rsid w:val="006A0B9F"/>
    <w:rsid w:val="006A0C4A"/>
    <w:rsid w:val="006A0E5C"/>
    <w:rsid w:val="006A0E66"/>
    <w:rsid w:val="006A0E91"/>
    <w:rsid w:val="006A1026"/>
    <w:rsid w:val="006A1162"/>
    <w:rsid w:val="006A12A4"/>
    <w:rsid w:val="006A14F0"/>
    <w:rsid w:val="006A169B"/>
    <w:rsid w:val="006A187A"/>
    <w:rsid w:val="006A2421"/>
    <w:rsid w:val="006A274C"/>
    <w:rsid w:val="006A2AD5"/>
    <w:rsid w:val="006A2C5E"/>
    <w:rsid w:val="006A30CE"/>
    <w:rsid w:val="006A3348"/>
    <w:rsid w:val="006A3447"/>
    <w:rsid w:val="006A3559"/>
    <w:rsid w:val="006A3A52"/>
    <w:rsid w:val="006A3B93"/>
    <w:rsid w:val="006A3C9B"/>
    <w:rsid w:val="006A3CF2"/>
    <w:rsid w:val="006A425B"/>
    <w:rsid w:val="006A48CA"/>
    <w:rsid w:val="006A49CC"/>
    <w:rsid w:val="006A4F78"/>
    <w:rsid w:val="006A52E4"/>
    <w:rsid w:val="006A5394"/>
    <w:rsid w:val="006A53CA"/>
    <w:rsid w:val="006A55BE"/>
    <w:rsid w:val="006A5EF6"/>
    <w:rsid w:val="006A6104"/>
    <w:rsid w:val="006A631E"/>
    <w:rsid w:val="006A63FF"/>
    <w:rsid w:val="006A65EC"/>
    <w:rsid w:val="006A6A60"/>
    <w:rsid w:val="006A6B3C"/>
    <w:rsid w:val="006A6DE1"/>
    <w:rsid w:val="006A7115"/>
    <w:rsid w:val="006A729A"/>
    <w:rsid w:val="006A72CF"/>
    <w:rsid w:val="006A7330"/>
    <w:rsid w:val="006A7698"/>
    <w:rsid w:val="006A7772"/>
    <w:rsid w:val="006A7ED5"/>
    <w:rsid w:val="006B00BA"/>
    <w:rsid w:val="006B0AC7"/>
    <w:rsid w:val="006B0BB1"/>
    <w:rsid w:val="006B0D09"/>
    <w:rsid w:val="006B103D"/>
    <w:rsid w:val="006B1122"/>
    <w:rsid w:val="006B1158"/>
    <w:rsid w:val="006B134D"/>
    <w:rsid w:val="006B15BE"/>
    <w:rsid w:val="006B1D4A"/>
    <w:rsid w:val="006B21B0"/>
    <w:rsid w:val="006B23CC"/>
    <w:rsid w:val="006B2C9A"/>
    <w:rsid w:val="006B2FE3"/>
    <w:rsid w:val="006B319A"/>
    <w:rsid w:val="006B34C3"/>
    <w:rsid w:val="006B36DB"/>
    <w:rsid w:val="006B396F"/>
    <w:rsid w:val="006B39A7"/>
    <w:rsid w:val="006B3A5C"/>
    <w:rsid w:val="006B3ADF"/>
    <w:rsid w:val="006B3BDE"/>
    <w:rsid w:val="006B40CB"/>
    <w:rsid w:val="006B4142"/>
    <w:rsid w:val="006B4591"/>
    <w:rsid w:val="006B48EE"/>
    <w:rsid w:val="006B491A"/>
    <w:rsid w:val="006B4AD0"/>
    <w:rsid w:val="006B4B9B"/>
    <w:rsid w:val="006B4C87"/>
    <w:rsid w:val="006B5416"/>
    <w:rsid w:val="006B5542"/>
    <w:rsid w:val="006B58F5"/>
    <w:rsid w:val="006B59C4"/>
    <w:rsid w:val="006B5D4D"/>
    <w:rsid w:val="006B5E59"/>
    <w:rsid w:val="006B638C"/>
    <w:rsid w:val="006B6396"/>
    <w:rsid w:val="006B6635"/>
    <w:rsid w:val="006B6647"/>
    <w:rsid w:val="006B680F"/>
    <w:rsid w:val="006B6B9F"/>
    <w:rsid w:val="006B6F71"/>
    <w:rsid w:val="006B7180"/>
    <w:rsid w:val="006B7254"/>
    <w:rsid w:val="006B7438"/>
    <w:rsid w:val="006B7463"/>
    <w:rsid w:val="006B7558"/>
    <w:rsid w:val="006B7622"/>
    <w:rsid w:val="006B76D1"/>
    <w:rsid w:val="006B7815"/>
    <w:rsid w:val="006B7A1C"/>
    <w:rsid w:val="006B7EFA"/>
    <w:rsid w:val="006B7F2C"/>
    <w:rsid w:val="006B7FD4"/>
    <w:rsid w:val="006C011A"/>
    <w:rsid w:val="006C03CA"/>
    <w:rsid w:val="006C0412"/>
    <w:rsid w:val="006C0CF1"/>
    <w:rsid w:val="006C0ED3"/>
    <w:rsid w:val="006C1530"/>
    <w:rsid w:val="006C15B2"/>
    <w:rsid w:val="006C185D"/>
    <w:rsid w:val="006C1893"/>
    <w:rsid w:val="006C18C5"/>
    <w:rsid w:val="006C1A54"/>
    <w:rsid w:val="006C1B63"/>
    <w:rsid w:val="006C1B67"/>
    <w:rsid w:val="006C1F3D"/>
    <w:rsid w:val="006C2542"/>
    <w:rsid w:val="006C2722"/>
    <w:rsid w:val="006C2CA4"/>
    <w:rsid w:val="006C2DA8"/>
    <w:rsid w:val="006C3089"/>
    <w:rsid w:val="006C3170"/>
    <w:rsid w:val="006C3417"/>
    <w:rsid w:val="006C35C3"/>
    <w:rsid w:val="006C3654"/>
    <w:rsid w:val="006C3721"/>
    <w:rsid w:val="006C3996"/>
    <w:rsid w:val="006C414C"/>
    <w:rsid w:val="006C43C6"/>
    <w:rsid w:val="006C47FB"/>
    <w:rsid w:val="006C4929"/>
    <w:rsid w:val="006C49FD"/>
    <w:rsid w:val="006C4B07"/>
    <w:rsid w:val="006C5323"/>
    <w:rsid w:val="006C5391"/>
    <w:rsid w:val="006C558C"/>
    <w:rsid w:val="006C55AE"/>
    <w:rsid w:val="006C5652"/>
    <w:rsid w:val="006C5698"/>
    <w:rsid w:val="006C5991"/>
    <w:rsid w:val="006C5EBA"/>
    <w:rsid w:val="006C61A0"/>
    <w:rsid w:val="006C682E"/>
    <w:rsid w:val="006C6906"/>
    <w:rsid w:val="006C6CDB"/>
    <w:rsid w:val="006C6E5B"/>
    <w:rsid w:val="006C6F60"/>
    <w:rsid w:val="006C7314"/>
    <w:rsid w:val="006C7B33"/>
    <w:rsid w:val="006D0012"/>
    <w:rsid w:val="006D06C6"/>
    <w:rsid w:val="006D0A14"/>
    <w:rsid w:val="006D0B84"/>
    <w:rsid w:val="006D0B8D"/>
    <w:rsid w:val="006D0BB4"/>
    <w:rsid w:val="006D0DAA"/>
    <w:rsid w:val="006D0F9A"/>
    <w:rsid w:val="006D10F8"/>
    <w:rsid w:val="006D1792"/>
    <w:rsid w:val="006D1823"/>
    <w:rsid w:val="006D19D9"/>
    <w:rsid w:val="006D1D30"/>
    <w:rsid w:val="006D2B7B"/>
    <w:rsid w:val="006D2BE3"/>
    <w:rsid w:val="006D2C6F"/>
    <w:rsid w:val="006D2DE7"/>
    <w:rsid w:val="006D2E82"/>
    <w:rsid w:val="006D2EF0"/>
    <w:rsid w:val="006D3081"/>
    <w:rsid w:val="006D34CF"/>
    <w:rsid w:val="006D3C7B"/>
    <w:rsid w:val="006D3C8A"/>
    <w:rsid w:val="006D3D33"/>
    <w:rsid w:val="006D3FE4"/>
    <w:rsid w:val="006D412A"/>
    <w:rsid w:val="006D43C9"/>
    <w:rsid w:val="006D4749"/>
    <w:rsid w:val="006D4852"/>
    <w:rsid w:val="006D4864"/>
    <w:rsid w:val="006D48F8"/>
    <w:rsid w:val="006D527F"/>
    <w:rsid w:val="006D538D"/>
    <w:rsid w:val="006D545B"/>
    <w:rsid w:val="006D560C"/>
    <w:rsid w:val="006D57D6"/>
    <w:rsid w:val="006D5A6D"/>
    <w:rsid w:val="006D6115"/>
    <w:rsid w:val="006D623A"/>
    <w:rsid w:val="006D639D"/>
    <w:rsid w:val="006D6B0E"/>
    <w:rsid w:val="006D6F62"/>
    <w:rsid w:val="006D7621"/>
    <w:rsid w:val="006D77E5"/>
    <w:rsid w:val="006D7B10"/>
    <w:rsid w:val="006D7E9D"/>
    <w:rsid w:val="006E0259"/>
    <w:rsid w:val="006E05EB"/>
    <w:rsid w:val="006E095D"/>
    <w:rsid w:val="006E1116"/>
    <w:rsid w:val="006E13A6"/>
    <w:rsid w:val="006E13B7"/>
    <w:rsid w:val="006E146E"/>
    <w:rsid w:val="006E175C"/>
    <w:rsid w:val="006E1986"/>
    <w:rsid w:val="006E1AB0"/>
    <w:rsid w:val="006E2103"/>
    <w:rsid w:val="006E222A"/>
    <w:rsid w:val="006E227F"/>
    <w:rsid w:val="006E2710"/>
    <w:rsid w:val="006E2F5B"/>
    <w:rsid w:val="006E2FDD"/>
    <w:rsid w:val="006E3547"/>
    <w:rsid w:val="006E35F9"/>
    <w:rsid w:val="006E3676"/>
    <w:rsid w:val="006E3B4B"/>
    <w:rsid w:val="006E3E8A"/>
    <w:rsid w:val="006E4313"/>
    <w:rsid w:val="006E43A3"/>
    <w:rsid w:val="006E451E"/>
    <w:rsid w:val="006E4914"/>
    <w:rsid w:val="006E50BB"/>
    <w:rsid w:val="006E53F4"/>
    <w:rsid w:val="006E5446"/>
    <w:rsid w:val="006E54DE"/>
    <w:rsid w:val="006E5504"/>
    <w:rsid w:val="006E617A"/>
    <w:rsid w:val="006E6207"/>
    <w:rsid w:val="006E6437"/>
    <w:rsid w:val="006E6464"/>
    <w:rsid w:val="006E655C"/>
    <w:rsid w:val="006E6BD9"/>
    <w:rsid w:val="006E7099"/>
    <w:rsid w:val="006E7332"/>
    <w:rsid w:val="006E78C0"/>
    <w:rsid w:val="006F0324"/>
    <w:rsid w:val="006F06CC"/>
    <w:rsid w:val="006F0A98"/>
    <w:rsid w:val="006F0EE1"/>
    <w:rsid w:val="006F0F6F"/>
    <w:rsid w:val="006F1183"/>
    <w:rsid w:val="006F133D"/>
    <w:rsid w:val="006F154C"/>
    <w:rsid w:val="006F1619"/>
    <w:rsid w:val="006F1CAE"/>
    <w:rsid w:val="006F1CE3"/>
    <w:rsid w:val="006F215C"/>
    <w:rsid w:val="006F2698"/>
    <w:rsid w:val="006F26F8"/>
    <w:rsid w:val="006F2A67"/>
    <w:rsid w:val="006F3219"/>
    <w:rsid w:val="006F33D3"/>
    <w:rsid w:val="006F367B"/>
    <w:rsid w:val="006F36E3"/>
    <w:rsid w:val="006F3848"/>
    <w:rsid w:val="006F39CC"/>
    <w:rsid w:val="006F3AD6"/>
    <w:rsid w:val="006F3C0F"/>
    <w:rsid w:val="006F3CE8"/>
    <w:rsid w:val="006F3D75"/>
    <w:rsid w:val="006F3F69"/>
    <w:rsid w:val="006F4190"/>
    <w:rsid w:val="006F4914"/>
    <w:rsid w:val="006F4961"/>
    <w:rsid w:val="006F4990"/>
    <w:rsid w:val="006F49C4"/>
    <w:rsid w:val="006F4C66"/>
    <w:rsid w:val="006F4CB1"/>
    <w:rsid w:val="006F4CE3"/>
    <w:rsid w:val="006F4FD7"/>
    <w:rsid w:val="006F51A9"/>
    <w:rsid w:val="006F522C"/>
    <w:rsid w:val="006F537F"/>
    <w:rsid w:val="006F54F7"/>
    <w:rsid w:val="006F55E8"/>
    <w:rsid w:val="006F585F"/>
    <w:rsid w:val="006F5CA0"/>
    <w:rsid w:val="006F5DF3"/>
    <w:rsid w:val="006F6346"/>
    <w:rsid w:val="006F63B5"/>
    <w:rsid w:val="006F6CF8"/>
    <w:rsid w:val="006F7335"/>
    <w:rsid w:val="006F741C"/>
    <w:rsid w:val="006F75E2"/>
    <w:rsid w:val="006F7675"/>
    <w:rsid w:val="0070009E"/>
    <w:rsid w:val="007002C1"/>
    <w:rsid w:val="00700791"/>
    <w:rsid w:val="007007C0"/>
    <w:rsid w:val="007007D8"/>
    <w:rsid w:val="007007DD"/>
    <w:rsid w:val="0070088F"/>
    <w:rsid w:val="00700C25"/>
    <w:rsid w:val="0070103D"/>
    <w:rsid w:val="007010CF"/>
    <w:rsid w:val="00701381"/>
    <w:rsid w:val="00701772"/>
    <w:rsid w:val="007017C1"/>
    <w:rsid w:val="0070181C"/>
    <w:rsid w:val="00701DF7"/>
    <w:rsid w:val="00701EC2"/>
    <w:rsid w:val="007022D8"/>
    <w:rsid w:val="00702851"/>
    <w:rsid w:val="007028C9"/>
    <w:rsid w:val="00702F2B"/>
    <w:rsid w:val="00703018"/>
    <w:rsid w:val="007033B4"/>
    <w:rsid w:val="007034CD"/>
    <w:rsid w:val="007035F2"/>
    <w:rsid w:val="00703793"/>
    <w:rsid w:val="00703800"/>
    <w:rsid w:val="0070381C"/>
    <w:rsid w:val="00703B8C"/>
    <w:rsid w:val="00703DF6"/>
    <w:rsid w:val="0070410F"/>
    <w:rsid w:val="007042F9"/>
    <w:rsid w:val="007048AA"/>
    <w:rsid w:val="00704C32"/>
    <w:rsid w:val="00704EE6"/>
    <w:rsid w:val="00704FE4"/>
    <w:rsid w:val="0070502D"/>
    <w:rsid w:val="00705337"/>
    <w:rsid w:val="0070543D"/>
    <w:rsid w:val="007055C7"/>
    <w:rsid w:val="007056D1"/>
    <w:rsid w:val="00705896"/>
    <w:rsid w:val="00705BFF"/>
    <w:rsid w:val="00705D0E"/>
    <w:rsid w:val="00705EA3"/>
    <w:rsid w:val="007062D4"/>
    <w:rsid w:val="00706AFB"/>
    <w:rsid w:val="00706C72"/>
    <w:rsid w:val="00706FCE"/>
    <w:rsid w:val="007071A8"/>
    <w:rsid w:val="007072F1"/>
    <w:rsid w:val="007077AE"/>
    <w:rsid w:val="007077AF"/>
    <w:rsid w:val="00710004"/>
    <w:rsid w:val="0071003A"/>
    <w:rsid w:val="00710173"/>
    <w:rsid w:val="00710393"/>
    <w:rsid w:val="007103EC"/>
    <w:rsid w:val="00710542"/>
    <w:rsid w:val="007105DC"/>
    <w:rsid w:val="0071061A"/>
    <w:rsid w:val="0071068F"/>
    <w:rsid w:val="00710951"/>
    <w:rsid w:val="007111A8"/>
    <w:rsid w:val="00711528"/>
    <w:rsid w:val="00711645"/>
    <w:rsid w:val="007116E0"/>
    <w:rsid w:val="00711836"/>
    <w:rsid w:val="00711A69"/>
    <w:rsid w:val="00711B2B"/>
    <w:rsid w:val="00711C20"/>
    <w:rsid w:val="00711E31"/>
    <w:rsid w:val="0071244F"/>
    <w:rsid w:val="007128A0"/>
    <w:rsid w:val="00712ACA"/>
    <w:rsid w:val="00712ACC"/>
    <w:rsid w:val="00712B55"/>
    <w:rsid w:val="00712B7D"/>
    <w:rsid w:val="007132E5"/>
    <w:rsid w:val="0071359F"/>
    <w:rsid w:val="00713A53"/>
    <w:rsid w:val="00713AF6"/>
    <w:rsid w:val="007143EB"/>
    <w:rsid w:val="0071444F"/>
    <w:rsid w:val="00714A88"/>
    <w:rsid w:val="00714B65"/>
    <w:rsid w:val="00714E5D"/>
    <w:rsid w:val="00714F61"/>
    <w:rsid w:val="00714F64"/>
    <w:rsid w:val="00714F83"/>
    <w:rsid w:val="007150A1"/>
    <w:rsid w:val="007150D9"/>
    <w:rsid w:val="00715198"/>
    <w:rsid w:val="00715231"/>
    <w:rsid w:val="00715414"/>
    <w:rsid w:val="00715750"/>
    <w:rsid w:val="007159E8"/>
    <w:rsid w:val="00715E85"/>
    <w:rsid w:val="00716219"/>
    <w:rsid w:val="00716298"/>
    <w:rsid w:val="007163E6"/>
    <w:rsid w:val="007165DD"/>
    <w:rsid w:val="00716854"/>
    <w:rsid w:val="007169E9"/>
    <w:rsid w:val="007169EB"/>
    <w:rsid w:val="00716BDD"/>
    <w:rsid w:val="00716C69"/>
    <w:rsid w:val="00716DE7"/>
    <w:rsid w:val="00716DF3"/>
    <w:rsid w:val="00717045"/>
    <w:rsid w:val="00717110"/>
    <w:rsid w:val="00717173"/>
    <w:rsid w:val="0071786E"/>
    <w:rsid w:val="0071799E"/>
    <w:rsid w:val="00717C8C"/>
    <w:rsid w:val="00717F3D"/>
    <w:rsid w:val="0071A3D6"/>
    <w:rsid w:val="0072018B"/>
    <w:rsid w:val="007203B3"/>
    <w:rsid w:val="007204E1"/>
    <w:rsid w:val="00720858"/>
    <w:rsid w:val="00720D17"/>
    <w:rsid w:val="00720DEC"/>
    <w:rsid w:val="0072132B"/>
    <w:rsid w:val="0072142B"/>
    <w:rsid w:val="007215DC"/>
    <w:rsid w:val="007216CE"/>
    <w:rsid w:val="00721AA4"/>
    <w:rsid w:val="00721B22"/>
    <w:rsid w:val="00721F0C"/>
    <w:rsid w:val="00721FFD"/>
    <w:rsid w:val="0072208E"/>
    <w:rsid w:val="007220EB"/>
    <w:rsid w:val="00722373"/>
    <w:rsid w:val="007223CC"/>
    <w:rsid w:val="00722644"/>
    <w:rsid w:val="00722762"/>
    <w:rsid w:val="00722E75"/>
    <w:rsid w:val="00723568"/>
    <w:rsid w:val="00723E3E"/>
    <w:rsid w:val="00724074"/>
    <w:rsid w:val="007243AB"/>
    <w:rsid w:val="00724407"/>
    <w:rsid w:val="00724468"/>
    <w:rsid w:val="00724A37"/>
    <w:rsid w:val="00724C2B"/>
    <w:rsid w:val="00725232"/>
    <w:rsid w:val="007253F8"/>
    <w:rsid w:val="007254B2"/>
    <w:rsid w:val="007258A0"/>
    <w:rsid w:val="00726263"/>
    <w:rsid w:val="007262C1"/>
    <w:rsid w:val="00726680"/>
    <w:rsid w:val="007266A6"/>
    <w:rsid w:val="00726B04"/>
    <w:rsid w:val="00726C00"/>
    <w:rsid w:val="00727130"/>
    <w:rsid w:val="0072740F"/>
    <w:rsid w:val="00727B0A"/>
    <w:rsid w:val="00727BC3"/>
    <w:rsid w:val="00727BE8"/>
    <w:rsid w:val="00727CEF"/>
    <w:rsid w:val="007301EC"/>
    <w:rsid w:val="00730226"/>
    <w:rsid w:val="007306BB"/>
    <w:rsid w:val="007306C2"/>
    <w:rsid w:val="0073074C"/>
    <w:rsid w:val="0073089C"/>
    <w:rsid w:val="00730E65"/>
    <w:rsid w:val="00730EB1"/>
    <w:rsid w:val="00731737"/>
    <w:rsid w:val="007317B4"/>
    <w:rsid w:val="007322E8"/>
    <w:rsid w:val="00732837"/>
    <w:rsid w:val="00732F8A"/>
    <w:rsid w:val="00733173"/>
    <w:rsid w:val="0073351E"/>
    <w:rsid w:val="00733D1E"/>
    <w:rsid w:val="00733E54"/>
    <w:rsid w:val="007344D0"/>
    <w:rsid w:val="00734848"/>
    <w:rsid w:val="00734AF7"/>
    <w:rsid w:val="00734C15"/>
    <w:rsid w:val="00734F4C"/>
    <w:rsid w:val="00735453"/>
    <w:rsid w:val="00735C1F"/>
    <w:rsid w:val="00735DEB"/>
    <w:rsid w:val="00735F24"/>
    <w:rsid w:val="007363BD"/>
    <w:rsid w:val="00736485"/>
    <w:rsid w:val="007365A9"/>
    <w:rsid w:val="00736DE2"/>
    <w:rsid w:val="00736FE5"/>
    <w:rsid w:val="007370BF"/>
    <w:rsid w:val="007372C0"/>
    <w:rsid w:val="007373E9"/>
    <w:rsid w:val="007377B9"/>
    <w:rsid w:val="007378AF"/>
    <w:rsid w:val="007378CA"/>
    <w:rsid w:val="00737A11"/>
    <w:rsid w:val="00737B82"/>
    <w:rsid w:val="00737BA6"/>
    <w:rsid w:val="00737C03"/>
    <w:rsid w:val="007406FD"/>
    <w:rsid w:val="00740768"/>
    <w:rsid w:val="007407FC"/>
    <w:rsid w:val="007409CD"/>
    <w:rsid w:val="00740A08"/>
    <w:rsid w:val="00740B10"/>
    <w:rsid w:val="00740B11"/>
    <w:rsid w:val="00740B92"/>
    <w:rsid w:val="00740E52"/>
    <w:rsid w:val="00740ECF"/>
    <w:rsid w:val="007410E6"/>
    <w:rsid w:val="0074145A"/>
    <w:rsid w:val="007415FE"/>
    <w:rsid w:val="00741797"/>
    <w:rsid w:val="007418AA"/>
    <w:rsid w:val="007418DA"/>
    <w:rsid w:val="00741A68"/>
    <w:rsid w:val="00741BD4"/>
    <w:rsid w:val="00741BD9"/>
    <w:rsid w:val="00741F7E"/>
    <w:rsid w:val="00742238"/>
    <w:rsid w:val="007424F1"/>
    <w:rsid w:val="0074255E"/>
    <w:rsid w:val="00742685"/>
    <w:rsid w:val="007429DA"/>
    <w:rsid w:val="007435D6"/>
    <w:rsid w:val="0074379F"/>
    <w:rsid w:val="00743B2D"/>
    <w:rsid w:val="00744129"/>
    <w:rsid w:val="00744163"/>
    <w:rsid w:val="00744481"/>
    <w:rsid w:val="0074466E"/>
    <w:rsid w:val="00744734"/>
    <w:rsid w:val="00744764"/>
    <w:rsid w:val="007447CD"/>
    <w:rsid w:val="00744DE4"/>
    <w:rsid w:val="00744E7C"/>
    <w:rsid w:val="00745052"/>
    <w:rsid w:val="0074522D"/>
    <w:rsid w:val="00745234"/>
    <w:rsid w:val="00745445"/>
    <w:rsid w:val="007457E7"/>
    <w:rsid w:val="007458E5"/>
    <w:rsid w:val="00745925"/>
    <w:rsid w:val="00745CEF"/>
    <w:rsid w:val="00745E6B"/>
    <w:rsid w:val="00745EAD"/>
    <w:rsid w:val="007461F7"/>
    <w:rsid w:val="007463B9"/>
    <w:rsid w:val="0074657E"/>
    <w:rsid w:val="00746A18"/>
    <w:rsid w:val="00746B06"/>
    <w:rsid w:val="00746E7D"/>
    <w:rsid w:val="007472DA"/>
    <w:rsid w:val="00747D3E"/>
    <w:rsid w:val="00747D53"/>
    <w:rsid w:val="00747F2F"/>
    <w:rsid w:val="00750419"/>
    <w:rsid w:val="00750542"/>
    <w:rsid w:val="00750544"/>
    <w:rsid w:val="00750AE3"/>
    <w:rsid w:val="00750B6C"/>
    <w:rsid w:val="0075121D"/>
    <w:rsid w:val="007513AA"/>
    <w:rsid w:val="007514D3"/>
    <w:rsid w:val="007519F3"/>
    <w:rsid w:val="00751AC1"/>
    <w:rsid w:val="00751C37"/>
    <w:rsid w:val="00751E86"/>
    <w:rsid w:val="00751EFD"/>
    <w:rsid w:val="00752207"/>
    <w:rsid w:val="00752456"/>
    <w:rsid w:val="00752BDB"/>
    <w:rsid w:val="00752DE3"/>
    <w:rsid w:val="00752E54"/>
    <w:rsid w:val="00752E72"/>
    <w:rsid w:val="00752FE4"/>
    <w:rsid w:val="007530A7"/>
    <w:rsid w:val="007535C9"/>
    <w:rsid w:val="007536BD"/>
    <w:rsid w:val="00753731"/>
    <w:rsid w:val="007540F3"/>
    <w:rsid w:val="00754474"/>
    <w:rsid w:val="00754578"/>
    <w:rsid w:val="007545CA"/>
    <w:rsid w:val="0075461B"/>
    <w:rsid w:val="00754788"/>
    <w:rsid w:val="0075493D"/>
    <w:rsid w:val="00754AD4"/>
    <w:rsid w:val="00754C7B"/>
    <w:rsid w:val="00754CA2"/>
    <w:rsid w:val="00755163"/>
    <w:rsid w:val="00755218"/>
    <w:rsid w:val="007553ED"/>
    <w:rsid w:val="007557E9"/>
    <w:rsid w:val="00755B6B"/>
    <w:rsid w:val="00755CEE"/>
    <w:rsid w:val="00755D18"/>
    <w:rsid w:val="0075601C"/>
    <w:rsid w:val="00756240"/>
    <w:rsid w:val="0075628D"/>
    <w:rsid w:val="0075686D"/>
    <w:rsid w:val="00756B54"/>
    <w:rsid w:val="00756CFE"/>
    <w:rsid w:val="00756E20"/>
    <w:rsid w:val="00756E72"/>
    <w:rsid w:val="00756EB5"/>
    <w:rsid w:val="00757734"/>
    <w:rsid w:val="00757E4F"/>
    <w:rsid w:val="00760107"/>
    <w:rsid w:val="00760593"/>
    <w:rsid w:val="00760745"/>
    <w:rsid w:val="00760A64"/>
    <w:rsid w:val="00760E4C"/>
    <w:rsid w:val="00760E84"/>
    <w:rsid w:val="007611CF"/>
    <w:rsid w:val="007614A4"/>
    <w:rsid w:val="007616D2"/>
    <w:rsid w:val="007617F5"/>
    <w:rsid w:val="007618B1"/>
    <w:rsid w:val="00761B14"/>
    <w:rsid w:val="00761D2A"/>
    <w:rsid w:val="00761D58"/>
    <w:rsid w:val="00761DFB"/>
    <w:rsid w:val="00762119"/>
    <w:rsid w:val="00762455"/>
    <w:rsid w:val="00762765"/>
    <w:rsid w:val="0076278C"/>
    <w:rsid w:val="007627C0"/>
    <w:rsid w:val="00762AF3"/>
    <w:rsid w:val="00762B48"/>
    <w:rsid w:val="00762FED"/>
    <w:rsid w:val="007630AD"/>
    <w:rsid w:val="00763168"/>
    <w:rsid w:val="007632B3"/>
    <w:rsid w:val="007634F5"/>
    <w:rsid w:val="00763756"/>
    <w:rsid w:val="0076403A"/>
    <w:rsid w:val="00764225"/>
    <w:rsid w:val="0076441D"/>
    <w:rsid w:val="007644C3"/>
    <w:rsid w:val="00764BB1"/>
    <w:rsid w:val="00764E36"/>
    <w:rsid w:val="00764ECB"/>
    <w:rsid w:val="00764FA2"/>
    <w:rsid w:val="007653CC"/>
    <w:rsid w:val="00765981"/>
    <w:rsid w:val="00765F92"/>
    <w:rsid w:val="0076620C"/>
    <w:rsid w:val="00766248"/>
    <w:rsid w:val="0076628C"/>
    <w:rsid w:val="007662D2"/>
    <w:rsid w:val="00766347"/>
    <w:rsid w:val="00766509"/>
    <w:rsid w:val="007667AD"/>
    <w:rsid w:val="007670A0"/>
    <w:rsid w:val="007671B8"/>
    <w:rsid w:val="0076744F"/>
    <w:rsid w:val="007677B4"/>
    <w:rsid w:val="00767D6F"/>
    <w:rsid w:val="00767F51"/>
    <w:rsid w:val="00770387"/>
    <w:rsid w:val="007704EA"/>
    <w:rsid w:val="007706D0"/>
    <w:rsid w:val="0077070E"/>
    <w:rsid w:val="0077077A"/>
    <w:rsid w:val="00770B17"/>
    <w:rsid w:val="00770E87"/>
    <w:rsid w:val="00770ED1"/>
    <w:rsid w:val="00771166"/>
    <w:rsid w:val="00771281"/>
    <w:rsid w:val="007712A6"/>
    <w:rsid w:val="007712E2"/>
    <w:rsid w:val="00771A55"/>
    <w:rsid w:val="00771CD6"/>
    <w:rsid w:val="00771FE8"/>
    <w:rsid w:val="0077205A"/>
    <w:rsid w:val="007722A2"/>
    <w:rsid w:val="0077240F"/>
    <w:rsid w:val="0077278A"/>
    <w:rsid w:val="007728ED"/>
    <w:rsid w:val="00772A11"/>
    <w:rsid w:val="00772AAE"/>
    <w:rsid w:val="00772B16"/>
    <w:rsid w:val="00773094"/>
    <w:rsid w:val="00773690"/>
    <w:rsid w:val="00773840"/>
    <w:rsid w:val="007738F6"/>
    <w:rsid w:val="00773A38"/>
    <w:rsid w:val="00773A62"/>
    <w:rsid w:val="00773F68"/>
    <w:rsid w:val="00774080"/>
    <w:rsid w:val="007740DF"/>
    <w:rsid w:val="0077492B"/>
    <w:rsid w:val="00774BB6"/>
    <w:rsid w:val="00774D7B"/>
    <w:rsid w:val="00774DD4"/>
    <w:rsid w:val="00774E60"/>
    <w:rsid w:val="00775187"/>
    <w:rsid w:val="007755D8"/>
    <w:rsid w:val="00775743"/>
    <w:rsid w:val="007758C4"/>
    <w:rsid w:val="00775A5B"/>
    <w:rsid w:val="00775C7D"/>
    <w:rsid w:val="00775EB5"/>
    <w:rsid w:val="0077608D"/>
    <w:rsid w:val="00776181"/>
    <w:rsid w:val="00776261"/>
    <w:rsid w:val="007762D4"/>
    <w:rsid w:val="0077632A"/>
    <w:rsid w:val="00776D35"/>
    <w:rsid w:val="007770E2"/>
    <w:rsid w:val="007772F5"/>
    <w:rsid w:val="00777339"/>
    <w:rsid w:val="00777356"/>
    <w:rsid w:val="00777569"/>
    <w:rsid w:val="007777B6"/>
    <w:rsid w:val="0077795D"/>
    <w:rsid w:val="007779A2"/>
    <w:rsid w:val="00777A0B"/>
    <w:rsid w:val="00777EC8"/>
    <w:rsid w:val="0078009E"/>
    <w:rsid w:val="007801A3"/>
    <w:rsid w:val="007801D8"/>
    <w:rsid w:val="007802B1"/>
    <w:rsid w:val="007802E8"/>
    <w:rsid w:val="007803D2"/>
    <w:rsid w:val="007804C7"/>
    <w:rsid w:val="007805C9"/>
    <w:rsid w:val="00780D36"/>
    <w:rsid w:val="00780D99"/>
    <w:rsid w:val="0078110E"/>
    <w:rsid w:val="007814C4"/>
    <w:rsid w:val="0078159D"/>
    <w:rsid w:val="00781853"/>
    <w:rsid w:val="007819E8"/>
    <w:rsid w:val="00781B6F"/>
    <w:rsid w:val="00781C0A"/>
    <w:rsid w:val="00781C57"/>
    <w:rsid w:val="00781E2F"/>
    <w:rsid w:val="00781E67"/>
    <w:rsid w:val="00782069"/>
    <w:rsid w:val="0078222B"/>
    <w:rsid w:val="00782331"/>
    <w:rsid w:val="00782332"/>
    <w:rsid w:val="007824E0"/>
    <w:rsid w:val="0078276E"/>
    <w:rsid w:val="00782830"/>
    <w:rsid w:val="0078301A"/>
    <w:rsid w:val="00783064"/>
    <w:rsid w:val="00783072"/>
    <w:rsid w:val="00783193"/>
    <w:rsid w:val="007832B1"/>
    <w:rsid w:val="007833CE"/>
    <w:rsid w:val="007837F2"/>
    <w:rsid w:val="007838A0"/>
    <w:rsid w:val="007838AA"/>
    <w:rsid w:val="00783A12"/>
    <w:rsid w:val="00783D17"/>
    <w:rsid w:val="00784361"/>
    <w:rsid w:val="00784591"/>
    <w:rsid w:val="00784D42"/>
    <w:rsid w:val="0078556E"/>
    <w:rsid w:val="00785BD5"/>
    <w:rsid w:val="00785D89"/>
    <w:rsid w:val="00785EB1"/>
    <w:rsid w:val="00785FF3"/>
    <w:rsid w:val="00786331"/>
    <w:rsid w:val="00786849"/>
    <w:rsid w:val="007869DA"/>
    <w:rsid w:val="00786EA8"/>
    <w:rsid w:val="007874FC"/>
    <w:rsid w:val="00787548"/>
    <w:rsid w:val="0078772D"/>
    <w:rsid w:val="007877D0"/>
    <w:rsid w:val="00787AAD"/>
    <w:rsid w:val="00787B24"/>
    <w:rsid w:val="00787C5E"/>
    <w:rsid w:val="00790A7D"/>
    <w:rsid w:val="007912EC"/>
    <w:rsid w:val="0079140D"/>
    <w:rsid w:val="0079186E"/>
    <w:rsid w:val="00791E5D"/>
    <w:rsid w:val="007920B5"/>
    <w:rsid w:val="0079222F"/>
    <w:rsid w:val="00792A08"/>
    <w:rsid w:val="00792A21"/>
    <w:rsid w:val="0079368C"/>
    <w:rsid w:val="00793CD8"/>
    <w:rsid w:val="00793D0E"/>
    <w:rsid w:val="00793F84"/>
    <w:rsid w:val="007948DD"/>
    <w:rsid w:val="00794FF5"/>
    <w:rsid w:val="0079564C"/>
    <w:rsid w:val="00795920"/>
    <w:rsid w:val="0079593C"/>
    <w:rsid w:val="00795A80"/>
    <w:rsid w:val="00795B87"/>
    <w:rsid w:val="007960ED"/>
    <w:rsid w:val="007961E8"/>
    <w:rsid w:val="007963B1"/>
    <w:rsid w:val="00796B82"/>
    <w:rsid w:val="00796B92"/>
    <w:rsid w:val="00796D91"/>
    <w:rsid w:val="00796E48"/>
    <w:rsid w:val="007971B4"/>
    <w:rsid w:val="007972E7"/>
    <w:rsid w:val="0079750C"/>
    <w:rsid w:val="0079754F"/>
    <w:rsid w:val="0079759A"/>
    <w:rsid w:val="00797714"/>
    <w:rsid w:val="00797960"/>
    <w:rsid w:val="00797A29"/>
    <w:rsid w:val="00797EB2"/>
    <w:rsid w:val="00797F7A"/>
    <w:rsid w:val="007A00D5"/>
    <w:rsid w:val="007A0156"/>
    <w:rsid w:val="007A0470"/>
    <w:rsid w:val="007A050F"/>
    <w:rsid w:val="007A05B6"/>
    <w:rsid w:val="007A0635"/>
    <w:rsid w:val="007A07F1"/>
    <w:rsid w:val="007A0A2B"/>
    <w:rsid w:val="007A0CD2"/>
    <w:rsid w:val="007A1569"/>
    <w:rsid w:val="007A15B0"/>
    <w:rsid w:val="007A1683"/>
    <w:rsid w:val="007A1996"/>
    <w:rsid w:val="007A1A88"/>
    <w:rsid w:val="007A1C04"/>
    <w:rsid w:val="007A1D71"/>
    <w:rsid w:val="007A1EBF"/>
    <w:rsid w:val="007A237E"/>
    <w:rsid w:val="007A2534"/>
    <w:rsid w:val="007A27AC"/>
    <w:rsid w:val="007A2819"/>
    <w:rsid w:val="007A28F4"/>
    <w:rsid w:val="007A28FA"/>
    <w:rsid w:val="007A2913"/>
    <w:rsid w:val="007A2AEC"/>
    <w:rsid w:val="007A2B13"/>
    <w:rsid w:val="007A2B33"/>
    <w:rsid w:val="007A2E82"/>
    <w:rsid w:val="007A2ECF"/>
    <w:rsid w:val="007A2F66"/>
    <w:rsid w:val="007A34E3"/>
    <w:rsid w:val="007A35E8"/>
    <w:rsid w:val="007A3A3F"/>
    <w:rsid w:val="007A4126"/>
    <w:rsid w:val="007A414E"/>
    <w:rsid w:val="007A425A"/>
    <w:rsid w:val="007A4533"/>
    <w:rsid w:val="007A46B6"/>
    <w:rsid w:val="007A47C7"/>
    <w:rsid w:val="007A4A71"/>
    <w:rsid w:val="007A50AC"/>
    <w:rsid w:val="007A50C5"/>
    <w:rsid w:val="007A537C"/>
    <w:rsid w:val="007A53AD"/>
    <w:rsid w:val="007A547D"/>
    <w:rsid w:val="007A5484"/>
    <w:rsid w:val="007A5497"/>
    <w:rsid w:val="007A550A"/>
    <w:rsid w:val="007A5694"/>
    <w:rsid w:val="007A5EA4"/>
    <w:rsid w:val="007A6318"/>
    <w:rsid w:val="007A66C3"/>
    <w:rsid w:val="007A68B2"/>
    <w:rsid w:val="007A73A2"/>
    <w:rsid w:val="007A7451"/>
    <w:rsid w:val="007A7657"/>
    <w:rsid w:val="007A7B12"/>
    <w:rsid w:val="007A7DA0"/>
    <w:rsid w:val="007A7F43"/>
    <w:rsid w:val="007B0069"/>
    <w:rsid w:val="007B02DB"/>
    <w:rsid w:val="007B0322"/>
    <w:rsid w:val="007B08C4"/>
    <w:rsid w:val="007B0E80"/>
    <w:rsid w:val="007B104B"/>
    <w:rsid w:val="007B13E8"/>
    <w:rsid w:val="007B153D"/>
    <w:rsid w:val="007B1926"/>
    <w:rsid w:val="007B234B"/>
    <w:rsid w:val="007B23D3"/>
    <w:rsid w:val="007B2426"/>
    <w:rsid w:val="007B24E2"/>
    <w:rsid w:val="007B276C"/>
    <w:rsid w:val="007B27B0"/>
    <w:rsid w:val="007B2875"/>
    <w:rsid w:val="007B28AA"/>
    <w:rsid w:val="007B2956"/>
    <w:rsid w:val="007B29ED"/>
    <w:rsid w:val="007B2A94"/>
    <w:rsid w:val="007B2AF3"/>
    <w:rsid w:val="007B2B25"/>
    <w:rsid w:val="007B2EF6"/>
    <w:rsid w:val="007B327F"/>
    <w:rsid w:val="007B3295"/>
    <w:rsid w:val="007B346F"/>
    <w:rsid w:val="007B3509"/>
    <w:rsid w:val="007B35F7"/>
    <w:rsid w:val="007B3745"/>
    <w:rsid w:val="007B3E5E"/>
    <w:rsid w:val="007B3ED5"/>
    <w:rsid w:val="007B4177"/>
    <w:rsid w:val="007B4219"/>
    <w:rsid w:val="007B42A1"/>
    <w:rsid w:val="007B430A"/>
    <w:rsid w:val="007B469B"/>
    <w:rsid w:val="007B498F"/>
    <w:rsid w:val="007B4E57"/>
    <w:rsid w:val="007B5185"/>
    <w:rsid w:val="007B51C1"/>
    <w:rsid w:val="007B5B0F"/>
    <w:rsid w:val="007B5DE2"/>
    <w:rsid w:val="007B5F16"/>
    <w:rsid w:val="007B5F50"/>
    <w:rsid w:val="007B62B7"/>
    <w:rsid w:val="007B6875"/>
    <w:rsid w:val="007B6911"/>
    <w:rsid w:val="007B6981"/>
    <w:rsid w:val="007B7464"/>
    <w:rsid w:val="007B7661"/>
    <w:rsid w:val="007B7839"/>
    <w:rsid w:val="007B79BB"/>
    <w:rsid w:val="007B7B3D"/>
    <w:rsid w:val="007B7E24"/>
    <w:rsid w:val="007C0075"/>
    <w:rsid w:val="007C0265"/>
    <w:rsid w:val="007C0493"/>
    <w:rsid w:val="007C04C6"/>
    <w:rsid w:val="007C055E"/>
    <w:rsid w:val="007C05D4"/>
    <w:rsid w:val="007C06D1"/>
    <w:rsid w:val="007C08CE"/>
    <w:rsid w:val="007C0939"/>
    <w:rsid w:val="007C0BC0"/>
    <w:rsid w:val="007C0C98"/>
    <w:rsid w:val="007C15BA"/>
    <w:rsid w:val="007C193D"/>
    <w:rsid w:val="007C1948"/>
    <w:rsid w:val="007C1968"/>
    <w:rsid w:val="007C19DD"/>
    <w:rsid w:val="007C1BF3"/>
    <w:rsid w:val="007C1D9E"/>
    <w:rsid w:val="007C202E"/>
    <w:rsid w:val="007C22F3"/>
    <w:rsid w:val="007C2433"/>
    <w:rsid w:val="007C27C0"/>
    <w:rsid w:val="007C2A46"/>
    <w:rsid w:val="007C3173"/>
    <w:rsid w:val="007C3367"/>
    <w:rsid w:val="007C3662"/>
    <w:rsid w:val="007C36B4"/>
    <w:rsid w:val="007C38A8"/>
    <w:rsid w:val="007C38BD"/>
    <w:rsid w:val="007C3AF5"/>
    <w:rsid w:val="007C3C86"/>
    <w:rsid w:val="007C3C93"/>
    <w:rsid w:val="007C3DA2"/>
    <w:rsid w:val="007C40DA"/>
    <w:rsid w:val="007C424A"/>
    <w:rsid w:val="007C471E"/>
    <w:rsid w:val="007C4798"/>
    <w:rsid w:val="007C4862"/>
    <w:rsid w:val="007C49CD"/>
    <w:rsid w:val="007C4E46"/>
    <w:rsid w:val="007C51B5"/>
    <w:rsid w:val="007C5267"/>
    <w:rsid w:val="007C54DF"/>
    <w:rsid w:val="007C584A"/>
    <w:rsid w:val="007C5D32"/>
    <w:rsid w:val="007C5DC6"/>
    <w:rsid w:val="007C68B8"/>
    <w:rsid w:val="007C6B59"/>
    <w:rsid w:val="007C6CF1"/>
    <w:rsid w:val="007C6D9D"/>
    <w:rsid w:val="007C6DF4"/>
    <w:rsid w:val="007C6E1E"/>
    <w:rsid w:val="007C6EC1"/>
    <w:rsid w:val="007C6F4D"/>
    <w:rsid w:val="007C7008"/>
    <w:rsid w:val="007C7B97"/>
    <w:rsid w:val="007C7CE3"/>
    <w:rsid w:val="007C7D12"/>
    <w:rsid w:val="007C7D6C"/>
    <w:rsid w:val="007D016F"/>
    <w:rsid w:val="007D0836"/>
    <w:rsid w:val="007D0C18"/>
    <w:rsid w:val="007D0EF1"/>
    <w:rsid w:val="007D0F12"/>
    <w:rsid w:val="007D0F7F"/>
    <w:rsid w:val="007D1163"/>
    <w:rsid w:val="007D122A"/>
    <w:rsid w:val="007D1369"/>
    <w:rsid w:val="007D158F"/>
    <w:rsid w:val="007D16ED"/>
    <w:rsid w:val="007D1763"/>
    <w:rsid w:val="007D17AC"/>
    <w:rsid w:val="007D180D"/>
    <w:rsid w:val="007D1A91"/>
    <w:rsid w:val="007D1BEA"/>
    <w:rsid w:val="007D1D04"/>
    <w:rsid w:val="007D1F3F"/>
    <w:rsid w:val="007D1F6B"/>
    <w:rsid w:val="007D22EA"/>
    <w:rsid w:val="007D23EB"/>
    <w:rsid w:val="007D242C"/>
    <w:rsid w:val="007D27D9"/>
    <w:rsid w:val="007D2ACA"/>
    <w:rsid w:val="007D2B00"/>
    <w:rsid w:val="007D3114"/>
    <w:rsid w:val="007D3203"/>
    <w:rsid w:val="007D35BB"/>
    <w:rsid w:val="007D38AA"/>
    <w:rsid w:val="007D3920"/>
    <w:rsid w:val="007D3B5C"/>
    <w:rsid w:val="007D3B68"/>
    <w:rsid w:val="007D437C"/>
    <w:rsid w:val="007D482E"/>
    <w:rsid w:val="007D495A"/>
    <w:rsid w:val="007D49C0"/>
    <w:rsid w:val="007D4EDB"/>
    <w:rsid w:val="007D4F24"/>
    <w:rsid w:val="007D5085"/>
    <w:rsid w:val="007D50A8"/>
    <w:rsid w:val="007D511E"/>
    <w:rsid w:val="007D536C"/>
    <w:rsid w:val="007D53D6"/>
    <w:rsid w:val="007D556F"/>
    <w:rsid w:val="007D5584"/>
    <w:rsid w:val="007D55D3"/>
    <w:rsid w:val="007D5926"/>
    <w:rsid w:val="007D5930"/>
    <w:rsid w:val="007D5DEF"/>
    <w:rsid w:val="007D5F77"/>
    <w:rsid w:val="007D6018"/>
    <w:rsid w:val="007D6048"/>
    <w:rsid w:val="007D61F6"/>
    <w:rsid w:val="007D65C7"/>
    <w:rsid w:val="007D660C"/>
    <w:rsid w:val="007D665F"/>
    <w:rsid w:val="007D6676"/>
    <w:rsid w:val="007D68C8"/>
    <w:rsid w:val="007D6C27"/>
    <w:rsid w:val="007D6C3B"/>
    <w:rsid w:val="007D6DD8"/>
    <w:rsid w:val="007D6E3A"/>
    <w:rsid w:val="007D7087"/>
    <w:rsid w:val="007D748C"/>
    <w:rsid w:val="007D754A"/>
    <w:rsid w:val="007D75FE"/>
    <w:rsid w:val="007D795F"/>
    <w:rsid w:val="007D7A68"/>
    <w:rsid w:val="007D7BDA"/>
    <w:rsid w:val="007D7E6D"/>
    <w:rsid w:val="007E004F"/>
    <w:rsid w:val="007E069E"/>
    <w:rsid w:val="007E0754"/>
    <w:rsid w:val="007E09D8"/>
    <w:rsid w:val="007E0E3E"/>
    <w:rsid w:val="007E1033"/>
    <w:rsid w:val="007E12D4"/>
    <w:rsid w:val="007E19AA"/>
    <w:rsid w:val="007E2220"/>
    <w:rsid w:val="007E226C"/>
    <w:rsid w:val="007E245B"/>
    <w:rsid w:val="007E246A"/>
    <w:rsid w:val="007E28CC"/>
    <w:rsid w:val="007E297C"/>
    <w:rsid w:val="007E2B31"/>
    <w:rsid w:val="007E2D79"/>
    <w:rsid w:val="007E2E8B"/>
    <w:rsid w:val="007E2EFC"/>
    <w:rsid w:val="007E2FCD"/>
    <w:rsid w:val="007E3102"/>
    <w:rsid w:val="007E3229"/>
    <w:rsid w:val="007E35E9"/>
    <w:rsid w:val="007E3DF4"/>
    <w:rsid w:val="007E3E6B"/>
    <w:rsid w:val="007E3F1B"/>
    <w:rsid w:val="007E41DD"/>
    <w:rsid w:val="007E4454"/>
    <w:rsid w:val="007E4733"/>
    <w:rsid w:val="007E4A9F"/>
    <w:rsid w:val="007E4BA3"/>
    <w:rsid w:val="007E4D6C"/>
    <w:rsid w:val="007E5072"/>
    <w:rsid w:val="007E5827"/>
    <w:rsid w:val="007E59B9"/>
    <w:rsid w:val="007E5CE1"/>
    <w:rsid w:val="007E6833"/>
    <w:rsid w:val="007E6895"/>
    <w:rsid w:val="007E6D21"/>
    <w:rsid w:val="007E7389"/>
    <w:rsid w:val="007E751A"/>
    <w:rsid w:val="007E771A"/>
    <w:rsid w:val="007E79D3"/>
    <w:rsid w:val="007E79ED"/>
    <w:rsid w:val="007E7A2F"/>
    <w:rsid w:val="007E7B10"/>
    <w:rsid w:val="007E7B65"/>
    <w:rsid w:val="007E7CCA"/>
    <w:rsid w:val="007F00E6"/>
    <w:rsid w:val="007F04DC"/>
    <w:rsid w:val="007F07B7"/>
    <w:rsid w:val="007F0D69"/>
    <w:rsid w:val="007F1057"/>
    <w:rsid w:val="007F10A7"/>
    <w:rsid w:val="007F113E"/>
    <w:rsid w:val="007F11C5"/>
    <w:rsid w:val="007F1348"/>
    <w:rsid w:val="007F15EA"/>
    <w:rsid w:val="007F15F3"/>
    <w:rsid w:val="007F1857"/>
    <w:rsid w:val="007F18E8"/>
    <w:rsid w:val="007F1A6A"/>
    <w:rsid w:val="007F1BF9"/>
    <w:rsid w:val="007F1C06"/>
    <w:rsid w:val="007F1D52"/>
    <w:rsid w:val="007F1E19"/>
    <w:rsid w:val="007F20C8"/>
    <w:rsid w:val="007F2203"/>
    <w:rsid w:val="007F2511"/>
    <w:rsid w:val="007F26C8"/>
    <w:rsid w:val="007F33C8"/>
    <w:rsid w:val="007F33EA"/>
    <w:rsid w:val="007F34A2"/>
    <w:rsid w:val="007F34B0"/>
    <w:rsid w:val="007F3769"/>
    <w:rsid w:val="007F3C3B"/>
    <w:rsid w:val="007F424C"/>
    <w:rsid w:val="007F460E"/>
    <w:rsid w:val="007F49AD"/>
    <w:rsid w:val="007F49ED"/>
    <w:rsid w:val="007F4DC4"/>
    <w:rsid w:val="007F4F0C"/>
    <w:rsid w:val="007F5366"/>
    <w:rsid w:val="007F5411"/>
    <w:rsid w:val="007F5434"/>
    <w:rsid w:val="007F588B"/>
    <w:rsid w:val="007F5A49"/>
    <w:rsid w:val="007F5AD6"/>
    <w:rsid w:val="007F5FBF"/>
    <w:rsid w:val="007F6005"/>
    <w:rsid w:val="007F601F"/>
    <w:rsid w:val="007F624F"/>
    <w:rsid w:val="007F6364"/>
    <w:rsid w:val="007F6536"/>
    <w:rsid w:val="007F6556"/>
    <w:rsid w:val="007F65CE"/>
    <w:rsid w:val="007F65D9"/>
    <w:rsid w:val="007F6A29"/>
    <w:rsid w:val="007F6AE3"/>
    <w:rsid w:val="007F6AE8"/>
    <w:rsid w:val="007F6CCF"/>
    <w:rsid w:val="007F718B"/>
    <w:rsid w:val="007F76F7"/>
    <w:rsid w:val="007F795A"/>
    <w:rsid w:val="007F7F80"/>
    <w:rsid w:val="00800E18"/>
    <w:rsid w:val="008014E1"/>
    <w:rsid w:val="008015AD"/>
    <w:rsid w:val="00801673"/>
    <w:rsid w:val="00801B7E"/>
    <w:rsid w:val="00802366"/>
    <w:rsid w:val="008029AF"/>
    <w:rsid w:val="00802C3A"/>
    <w:rsid w:val="00803186"/>
    <w:rsid w:val="0080350F"/>
    <w:rsid w:val="008037C3"/>
    <w:rsid w:val="008038A7"/>
    <w:rsid w:val="00803BB0"/>
    <w:rsid w:val="00803E57"/>
    <w:rsid w:val="00803F3F"/>
    <w:rsid w:val="0080400F"/>
    <w:rsid w:val="00804750"/>
    <w:rsid w:val="008048E9"/>
    <w:rsid w:val="00804B09"/>
    <w:rsid w:val="00804BD2"/>
    <w:rsid w:val="00805057"/>
    <w:rsid w:val="00805120"/>
    <w:rsid w:val="00805140"/>
    <w:rsid w:val="008051CD"/>
    <w:rsid w:val="008052BC"/>
    <w:rsid w:val="00805347"/>
    <w:rsid w:val="0080551D"/>
    <w:rsid w:val="00805A35"/>
    <w:rsid w:val="008060ED"/>
    <w:rsid w:val="0080673F"/>
    <w:rsid w:val="0080692A"/>
    <w:rsid w:val="008069C1"/>
    <w:rsid w:val="00806A4A"/>
    <w:rsid w:val="00806AF6"/>
    <w:rsid w:val="00806EF2"/>
    <w:rsid w:val="00807454"/>
    <w:rsid w:val="00807674"/>
    <w:rsid w:val="00807F0D"/>
    <w:rsid w:val="0081001B"/>
    <w:rsid w:val="00810090"/>
    <w:rsid w:val="00810252"/>
    <w:rsid w:val="008104E5"/>
    <w:rsid w:val="008106C0"/>
    <w:rsid w:val="008107AE"/>
    <w:rsid w:val="00810B4C"/>
    <w:rsid w:val="00810E77"/>
    <w:rsid w:val="00811092"/>
    <w:rsid w:val="008114A4"/>
    <w:rsid w:val="00811542"/>
    <w:rsid w:val="0081160B"/>
    <w:rsid w:val="00811713"/>
    <w:rsid w:val="0081173D"/>
    <w:rsid w:val="00811924"/>
    <w:rsid w:val="008119E1"/>
    <w:rsid w:val="00811CD9"/>
    <w:rsid w:val="00811E27"/>
    <w:rsid w:val="008121F6"/>
    <w:rsid w:val="008123F8"/>
    <w:rsid w:val="008128FE"/>
    <w:rsid w:val="00812ABE"/>
    <w:rsid w:val="00812DB3"/>
    <w:rsid w:val="00812E25"/>
    <w:rsid w:val="00813195"/>
    <w:rsid w:val="0081377A"/>
    <w:rsid w:val="00813BDB"/>
    <w:rsid w:val="00813DDC"/>
    <w:rsid w:val="00813F8A"/>
    <w:rsid w:val="00813FA9"/>
    <w:rsid w:val="00814157"/>
    <w:rsid w:val="00814942"/>
    <w:rsid w:val="00814CAB"/>
    <w:rsid w:val="0081514B"/>
    <w:rsid w:val="008151B0"/>
    <w:rsid w:val="008153A9"/>
    <w:rsid w:val="0081541C"/>
    <w:rsid w:val="008157C2"/>
    <w:rsid w:val="008158B9"/>
    <w:rsid w:val="00815AAC"/>
    <w:rsid w:val="00815EBC"/>
    <w:rsid w:val="008161FE"/>
    <w:rsid w:val="00816220"/>
    <w:rsid w:val="0081632A"/>
    <w:rsid w:val="00816452"/>
    <w:rsid w:val="008164EE"/>
    <w:rsid w:val="008172E2"/>
    <w:rsid w:val="00817359"/>
    <w:rsid w:val="008176ED"/>
    <w:rsid w:val="00817953"/>
    <w:rsid w:val="00817B46"/>
    <w:rsid w:val="00817F69"/>
    <w:rsid w:val="008201B3"/>
    <w:rsid w:val="00820471"/>
    <w:rsid w:val="00820800"/>
    <w:rsid w:val="00820946"/>
    <w:rsid w:val="0082097F"/>
    <w:rsid w:val="00820CC1"/>
    <w:rsid w:val="00820FDD"/>
    <w:rsid w:val="00821035"/>
    <w:rsid w:val="00821237"/>
    <w:rsid w:val="00821248"/>
    <w:rsid w:val="0082137D"/>
    <w:rsid w:val="008214DF"/>
    <w:rsid w:val="008215BF"/>
    <w:rsid w:val="0082193F"/>
    <w:rsid w:val="00821C4F"/>
    <w:rsid w:val="00822044"/>
    <w:rsid w:val="008220CC"/>
    <w:rsid w:val="008223EB"/>
    <w:rsid w:val="00822460"/>
    <w:rsid w:val="008229E1"/>
    <w:rsid w:val="00822B2F"/>
    <w:rsid w:val="00822DC6"/>
    <w:rsid w:val="0082302E"/>
    <w:rsid w:val="00823059"/>
    <w:rsid w:val="008231E9"/>
    <w:rsid w:val="008231FF"/>
    <w:rsid w:val="0082356B"/>
    <w:rsid w:val="00823F32"/>
    <w:rsid w:val="00824034"/>
    <w:rsid w:val="00824315"/>
    <w:rsid w:val="00824372"/>
    <w:rsid w:val="00824576"/>
    <w:rsid w:val="00824B3C"/>
    <w:rsid w:val="00824C8D"/>
    <w:rsid w:val="00825092"/>
    <w:rsid w:val="0082546B"/>
    <w:rsid w:val="0082547D"/>
    <w:rsid w:val="008255C8"/>
    <w:rsid w:val="008258FB"/>
    <w:rsid w:val="00825C13"/>
    <w:rsid w:val="00825D85"/>
    <w:rsid w:val="00825F94"/>
    <w:rsid w:val="0082606C"/>
    <w:rsid w:val="008265E0"/>
    <w:rsid w:val="00826812"/>
    <w:rsid w:val="008269B3"/>
    <w:rsid w:val="00826DA4"/>
    <w:rsid w:val="0082708A"/>
    <w:rsid w:val="0082724D"/>
    <w:rsid w:val="00827332"/>
    <w:rsid w:val="00827386"/>
    <w:rsid w:val="0082761E"/>
    <w:rsid w:val="008276C2"/>
    <w:rsid w:val="00827F76"/>
    <w:rsid w:val="0083036F"/>
    <w:rsid w:val="008303EB"/>
    <w:rsid w:val="008304B9"/>
    <w:rsid w:val="0083058D"/>
    <w:rsid w:val="008307D5"/>
    <w:rsid w:val="00830AB9"/>
    <w:rsid w:val="00830F31"/>
    <w:rsid w:val="0083103B"/>
    <w:rsid w:val="008312F2"/>
    <w:rsid w:val="00831637"/>
    <w:rsid w:val="00831911"/>
    <w:rsid w:val="00831928"/>
    <w:rsid w:val="008319E1"/>
    <w:rsid w:val="00831B67"/>
    <w:rsid w:val="00831C33"/>
    <w:rsid w:val="00831C6A"/>
    <w:rsid w:val="00832010"/>
    <w:rsid w:val="0083262F"/>
    <w:rsid w:val="008328CB"/>
    <w:rsid w:val="00832BD4"/>
    <w:rsid w:val="008330AF"/>
    <w:rsid w:val="00833385"/>
    <w:rsid w:val="0083341D"/>
    <w:rsid w:val="0083377F"/>
    <w:rsid w:val="008337F1"/>
    <w:rsid w:val="00833DD2"/>
    <w:rsid w:val="00833F6B"/>
    <w:rsid w:val="008340CB"/>
    <w:rsid w:val="008341DC"/>
    <w:rsid w:val="008344B1"/>
    <w:rsid w:val="008347AC"/>
    <w:rsid w:val="0083484D"/>
    <w:rsid w:val="00834D08"/>
    <w:rsid w:val="008355D2"/>
    <w:rsid w:val="00835704"/>
    <w:rsid w:val="00835920"/>
    <w:rsid w:val="00835A08"/>
    <w:rsid w:val="00835DB3"/>
    <w:rsid w:val="00835F79"/>
    <w:rsid w:val="008362DB"/>
    <w:rsid w:val="008364C5"/>
    <w:rsid w:val="0083655E"/>
    <w:rsid w:val="00836581"/>
    <w:rsid w:val="008367C2"/>
    <w:rsid w:val="008368BC"/>
    <w:rsid w:val="00836B13"/>
    <w:rsid w:val="00836E26"/>
    <w:rsid w:val="008377A1"/>
    <w:rsid w:val="008379B9"/>
    <w:rsid w:val="008379E7"/>
    <w:rsid w:val="00837A3E"/>
    <w:rsid w:val="00837B62"/>
    <w:rsid w:val="00837C01"/>
    <w:rsid w:val="00840159"/>
    <w:rsid w:val="00840512"/>
    <w:rsid w:val="008406A1"/>
    <w:rsid w:val="00840BBC"/>
    <w:rsid w:val="00840DA5"/>
    <w:rsid w:val="00841287"/>
    <w:rsid w:val="008412C2"/>
    <w:rsid w:val="008412D4"/>
    <w:rsid w:val="00841316"/>
    <w:rsid w:val="008414E4"/>
    <w:rsid w:val="00841518"/>
    <w:rsid w:val="0084169D"/>
    <w:rsid w:val="00841CB8"/>
    <w:rsid w:val="00841FB0"/>
    <w:rsid w:val="0084207F"/>
    <w:rsid w:val="0084283E"/>
    <w:rsid w:val="0084299F"/>
    <w:rsid w:val="00842ADE"/>
    <w:rsid w:val="00842E41"/>
    <w:rsid w:val="008430A4"/>
    <w:rsid w:val="00843231"/>
    <w:rsid w:val="008432D1"/>
    <w:rsid w:val="0084336D"/>
    <w:rsid w:val="00843FBB"/>
    <w:rsid w:val="008440B1"/>
    <w:rsid w:val="008444C4"/>
    <w:rsid w:val="00844559"/>
    <w:rsid w:val="00845112"/>
    <w:rsid w:val="00845231"/>
    <w:rsid w:val="00845889"/>
    <w:rsid w:val="00845890"/>
    <w:rsid w:val="008459B7"/>
    <w:rsid w:val="00845C04"/>
    <w:rsid w:val="00845D15"/>
    <w:rsid w:val="008461A7"/>
    <w:rsid w:val="0084689D"/>
    <w:rsid w:val="00846A24"/>
    <w:rsid w:val="00846C17"/>
    <w:rsid w:val="00846D2A"/>
    <w:rsid w:val="00846E7D"/>
    <w:rsid w:val="00846F4F"/>
    <w:rsid w:val="008470DB"/>
    <w:rsid w:val="008471A6"/>
    <w:rsid w:val="008471D7"/>
    <w:rsid w:val="008475C3"/>
    <w:rsid w:val="00847BCB"/>
    <w:rsid w:val="008503E5"/>
    <w:rsid w:val="00850613"/>
    <w:rsid w:val="00850759"/>
    <w:rsid w:val="00850D5F"/>
    <w:rsid w:val="00850D73"/>
    <w:rsid w:val="00850DBC"/>
    <w:rsid w:val="00851023"/>
    <w:rsid w:val="00851205"/>
    <w:rsid w:val="00851630"/>
    <w:rsid w:val="00851BCA"/>
    <w:rsid w:val="00851EF5"/>
    <w:rsid w:val="00851FA0"/>
    <w:rsid w:val="0085214B"/>
    <w:rsid w:val="00852240"/>
    <w:rsid w:val="008532EC"/>
    <w:rsid w:val="00853642"/>
    <w:rsid w:val="00853DC9"/>
    <w:rsid w:val="00853E52"/>
    <w:rsid w:val="008541E9"/>
    <w:rsid w:val="0085471A"/>
    <w:rsid w:val="00854789"/>
    <w:rsid w:val="0085484A"/>
    <w:rsid w:val="00854A5B"/>
    <w:rsid w:val="00854B11"/>
    <w:rsid w:val="00854BAF"/>
    <w:rsid w:val="00855458"/>
    <w:rsid w:val="008555F0"/>
    <w:rsid w:val="00856234"/>
    <w:rsid w:val="00856251"/>
    <w:rsid w:val="00856D4E"/>
    <w:rsid w:val="00856D7B"/>
    <w:rsid w:val="00856DB8"/>
    <w:rsid w:val="00856F25"/>
    <w:rsid w:val="0085701A"/>
    <w:rsid w:val="00857044"/>
    <w:rsid w:val="0085775F"/>
    <w:rsid w:val="00857A57"/>
    <w:rsid w:val="00857F20"/>
    <w:rsid w:val="00860695"/>
    <w:rsid w:val="00860780"/>
    <w:rsid w:val="008609BE"/>
    <w:rsid w:val="00860B14"/>
    <w:rsid w:val="00860BBD"/>
    <w:rsid w:val="00860D51"/>
    <w:rsid w:val="00860FBB"/>
    <w:rsid w:val="00861168"/>
    <w:rsid w:val="00861526"/>
    <w:rsid w:val="008617A9"/>
    <w:rsid w:val="008617F7"/>
    <w:rsid w:val="00861BCA"/>
    <w:rsid w:val="00861C64"/>
    <w:rsid w:val="00861E4C"/>
    <w:rsid w:val="0086216D"/>
    <w:rsid w:val="008623B4"/>
    <w:rsid w:val="00862754"/>
    <w:rsid w:val="00862BE1"/>
    <w:rsid w:val="00862C5F"/>
    <w:rsid w:val="00862CA7"/>
    <w:rsid w:val="00862D25"/>
    <w:rsid w:val="00862FF0"/>
    <w:rsid w:val="008630E1"/>
    <w:rsid w:val="00863166"/>
    <w:rsid w:val="008632FA"/>
    <w:rsid w:val="00863351"/>
    <w:rsid w:val="008634C0"/>
    <w:rsid w:val="008636E3"/>
    <w:rsid w:val="00863DD6"/>
    <w:rsid w:val="00864245"/>
    <w:rsid w:val="0086439A"/>
    <w:rsid w:val="008644A0"/>
    <w:rsid w:val="008645A1"/>
    <w:rsid w:val="0086463D"/>
    <w:rsid w:val="00864CBF"/>
    <w:rsid w:val="00864D8A"/>
    <w:rsid w:val="0086506C"/>
    <w:rsid w:val="00865345"/>
    <w:rsid w:val="008656AE"/>
    <w:rsid w:val="0086595E"/>
    <w:rsid w:val="00865AC0"/>
    <w:rsid w:val="00865D15"/>
    <w:rsid w:val="00865D3E"/>
    <w:rsid w:val="0086603F"/>
    <w:rsid w:val="008661E9"/>
    <w:rsid w:val="0086620E"/>
    <w:rsid w:val="00866535"/>
    <w:rsid w:val="00866616"/>
    <w:rsid w:val="0086669E"/>
    <w:rsid w:val="008668DC"/>
    <w:rsid w:val="008669F1"/>
    <w:rsid w:val="00866D5C"/>
    <w:rsid w:val="00867432"/>
    <w:rsid w:val="0086757E"/>
    <w:rsid w:val="008676D3"/>
    <w:rsid w:val="00867AEF"/>
    <w:rsid w:val="00867EF6"/>
    <w:rsid w:val="00867F57"/>
    <w:rsid w:val="00870158"/>
    <w:rsid w:val="008703E7"/>
    <w:rsid w:val="00870965"/>
    <w:rsid w:val="00870BF5"/>
    <w:rsid w:val="00870C31"/>
    <w:rsid w:val="00870CCD"/>
    <w:rsid w:val="00870EEE"/>
    <w:rsid w:val="008713D2"/>
    <w:rsid w:val="00871483"/>
    <w:rsid w:val="00871499"/>
    <w:rsid w:val="008716A6"/>
    <w:rsid w:val="008716AF"/>
    <w:rsid w:val="00871705"/>
    <w:rsid w:val="00871AAF"/>
    <w:rsid w:val="00871AD8"/>
    <w:rsid w:val="00871D89"/>
    <w:rsid w:val="0087218A"/>
    <w:rsid w:val="00872272"/>
    <w:rsid w:val="00872401"/>
    <w:rsid w:val="00872525"/>
    <w:rsid w:val="0087290E"/>
    <w:rsid w:val="00873245"/>
    <w:rsid w:val="0087363D"/>
    <w:rsid w:val="008738AA"/>
    <w:rsid w:val="00873A99"/>
    <w:rsid w:val="00873A9E"/>
    <w:rsid w:val="00873FC6"/>
    <w:rsid w:val="008740A5"/>
    <w:rsid w:val="00874392"/>
    <w:rsid w:val="00874749"/>
    <w:rsid w:val="008748E8"/>
    <w:rsid w:val="0087495A"/>
    <w:rsid w:val="00874AA6"/>
    <w:rsid w:val="00874CDD"/>
    <w:rsid w:val="00875095"/>
    <w:rsid w:val="00875120"/>
    <w:rsid w:val="0087547E"/>
    <w:rsid w:val="00875853"/>
    <w:rsid w:val="00875B9C"/>
    <w:rsid w:val="00875E50"/>
    <w:rsid w:val="00876149"/>
    <w:rsid w:val="008763A6"/>
    <w:rsid w:val="0087649A"/>
    <w:rsid w:val="008765D7"/>
    <w:rsid w:val="008766DF"/>
    <w:rsid w:val="008768FB"/>
    <w:rsid w:val="00876E7D"/>
    <w:rsid w:val="00877370"/>
    <w:rsid w:val="008774A0"/>
    <w:rsid w:val="008776C2"/>
    <w:rsid w:val="008777A2"/>
    <w:rsid w:val="008777CD"/>
    <w:rsid w:val="0087790C"/>
    <w:rsid w:val="0087794C"/>
    <w:rsid w:val="008804EF"/>
    <w:rsid w:val="0088059E"/>
    <w:rsid w:val="008805A9"/>
    <w:rsid w:val="0088074A"/>
    <w:rsid w:val="00880C0A"/>
    <w:rsid w:val="00880D1C"/>
    <w:rsid w:val="00880DA8"/>
    <w:rsid w:val="00880DC5"/>
    <w:rsid w:val="00880DD4"/>
    <w:rsid w:val="0088114E"/>
    <w:rsid w:val="008811EA"/>
    <w:rsid w:val="008811F2"/>
    <w:rsid w:val="00881315"/>
    <w:rsid w:val="00881595"/>
    <w:rsid w:val="008815C7"/>
    <w:rsid w:val="00881669"/>
    <w:rsid w:val="00881732"/>
    <w:rsid w:val="00881C3A"/>
    <w:rsid w:val="00881D1C"/>
    <w:rsid w:val="00881FBE"/>
    <w:rsid w:val="00882707"/>
    <w:rsid w:val="00882758"/>
    <w:rsid w:val="00882D70"/>
    <w:rsid w:val="00882D7C"/>
    <w:rsid w:val="0088300B"/>
    <w:rsid w:val="00883047"/>
    <w:rsid w:val="008831F6"/>
    <w:rsid w:val="008832BF"/>
    <w:rsid w:val="00883455"/>
    <w:rsid w:val="0088359B"/>
    <w:rsid w:val="0088382F"/>
    <w:rsid w:val="00883AEB"/>
    <w:rsid w:val="00883E9B"/>
    <w:rsid w:val="00883F33"/>
    <w:rsid w:val="00884135"/>
    <w:rsid w:val="00884211"/>
    <w:rsid w:val="00884446"/>
    <w:rsid w:val="00884767"/>
    <w:rsid w:val="00884843"/>
    <w:rsid w:val="00884EB5"/>
    <w:rsid w:val="00884EB9"/>
    <w:rsid w:val="00885199"/>
    <w:rsid w:val="00885250"/>
    <w:rsid w:val="00885466"/>
    <w:rsid w:val="00885545"/>
    <w:rsid w:val="00885B7D"/>
    <w:rsid w:val="00885C0D"/>
    <w:rsid w:val="00885C44"/>
    <w:rsid w:val="00885E13"/>
    <w:rsid w:val="00885FC0"/>
    <w:rsid w:val="00886338"/>
    <w:rsid w:val="00886B8C"/>
    <w:rsid w:val="00886C44"/>
    <w:rsid w:val="00886F59"/>
    <w:rsid w:val="00886F9C"/>
    <w:rsid w:val="008872BC"/>
    <w:rsid w:val="008900FA"/>
    <w:rsid w:val="00890230"/>
    <w:rsid w:val="0089047F"/>
    <w:rsid w:val="008904F0"/>
    <w:rsid w:val="0089050C"/>
    <w:rsid w:val="008905C3"/>
    <w:rsid w:val="0089065C"/>
    <w:rsid w:val="008906D8"/>
    <w:rsid w:val="00890AC1"/>
    <w:rsid w:val="00890C50"/>
    <w:rsid w:val="00890DCE"/>
    <w:rsid w:val="008915EA"/>
    <w:rsid w:val="00891D62"/>
    <w:rsid w:val="00891F3F"/>
    <w:rsid w:val="00892091"/>
    <w:rsid w:val="008927F2"/>
    <w:rsid w:val="00892F81"/>
    <w:rsid w:val="0089326C"/>
    <w:rsid w:val="00893674"/>
    <w:rsid w:val="00893822"/>
    <w:rsid w:val="008939EA"/>
    <w:rsid w:val="00893A71"/>
    <w:rsid w:val="00893DA5"/>
    <w:rsid w:val="00893E0B"/>
    <w:rsid w:val="00893F3B"/>
    <w:rsid w:val="00893F72"/>
    <w:rsid w:val="008946B2"/>
    <w:rsid w:val="008948D8"/>
    <w:rsid w:val="008949C3"/>
    <w:rsid w:val="00894A6C"/>
    <w:rsid w:val="00894ADC"/>
    <w:rsid w:val="008950C3"/>
    <w:rsid w:val="00895203"/>
    <w:rsid w:val="00895792"/>
    <w:rsid w:val="00895887"/>
    <w:rsid w:val="00895BA8"/>
    <w:rsid w:val="00895D13"/>
    <w:rsid w:val="00895D23"/>
    <w:rsid w:val="00895D79"/>
    <w:rsid w:val="00895E75"/>
    <w:rsid w:val="0089621E"/>
    <w:rsid w:val="008963A7"/>
    <w:rsid w:val="008965B2"/>
    <w:rsid w:val="008966BB"/>
    <w:rsid w:val="0089689A"/>
    <w:rsid w:val="008968CE"/>
    <w:rsid w:val="00897622"/>
    <w:rsid w:val="00897A03"/>
    <w:rsid w:val="00897A1C"/>
    <w:rsid w:val="008A0134"/>
    <w:rsid w:val="008A0141"/>
    <w:rsid w:val="008A028A"/>
    <w:rsid w:val="008A08DF"/>
    <w:rsid w:val="008A0A4C"/>
    <w:rsid w:val="008A0ADD"/>
    <w:rsid w:val="008A0C0E"/>
    <w:rsid w:val="008A0E00"/>
    <w:rsid w:val="008A0EE7"/>
    <w:rsid w:val="008A145C"/>
    <w:rsid w:val="008A1500"/>
    <w:rsid w:val="008A1570"/>
    <w:rsid w:val="008A1628"/>
    <w:rsid w:val="008A1826"/>
    <w:rsid w:val="008A1AAB"/>
    <w:rsid w:val="008A1C39"/>
    <w:rsid w:val="008A1E16"/>
    <w:rsid w:val="008A245E"/>
    <w:rsid w:val="008A2706"/>
    <w:rsid w:val="008A2724"/>
    <w:rsid w:val="008A2880"/>
    <w:rsid w:val="008A298F"/>
    <w:rsid w:val="008A2A2A"/>
    <w:rsid w:val="008A2F39"/>
    <w:rsid w:val="008A316E"/>
    <w:rsid w:val="008A35A6"/>
    <w:rsid w:val="008A3619"/>
    <w:rsid w:val="008A3A27"/>
    <w:rsid w:val="008A3C96"/>
    <w:rsid w:val="008A3E6B"/>
    <w:rsid w:val="008A3FDA"/>
    <w:rsid w:val="008A437E"/>
    <w:rsid w:val="008A43A1"/>
    <w:rsid w:val="008A4524"/>
    <w:rsid w:val="008A4608"/>
    <w:rsid w:val="008A472F"/>
    <w:rsid w:val="008A4869"/>
    <w:rsid w:val="008A4DD9"/>
    <w:rsid w:val="008A4E1B"/>
    <w:rsid w:val="008A4E98"/>
    <w:rsid w:val="008A51C3"/>
    <w:rsid w:val="008A542C"/>
    <w:rsid w:val="008A5742"/>
    <w:rsid w:val="008A5A38"/>
    <w:rsid w:val="008A610E"/>
    <w:rsid w:val="008A6142"/>
    <w:rsid w:val="008A6368"/>
    <w:rsid w:val="008A6438"/>
    <w:rsid w:val="008A6905"/>
    <w:rsid w:val="008A6CD9"/>
    <w:rsid w:val="008A6DCE"/>
    <w:rsid w:val="008A6F42"/>
    <w:rsid w:val="008A70A7"/>
    <w:rsid w:val="008A748D"/>
    <w:rsid w:val="008A77C2"/>
    <w:rsid w:val="008A78A7"/>
    <w:rsid w:val="008A7B47"/>
    <w:rsid w:val="008A7C26"/>
    <w:rsid w:val="008A7C49"/>
    <w:rsid w:val="008A7C89"/>
    <w:rsid w:val="008A7DEC"/>
    <w:rsid w:val="008A7E1C"/>
    <w:rsid w:val="008A7F08"/>
    <w:rsid w:val="008A7F0A"/>
    <w:rsid w:val="008B01EE"/>
    <w:rsid w:val="008B02BF"/>
    <w:rsid w:val="008B04E6"/>
    <w:rsid w:val="008B04FB"/>
    <w:rsid w:val="008B07EE"/>
    <w:rsid w:val="008B08AC"/>
    <w:rsid w:val="008B0A8C"/>
    <w:rsid w:val="008B0CE4"/>
    <w:rsid w:val="008B0E8F"/>
    <w:rsid w:val="008B1151"/>
    <w:rsid w:val="008B1381"/>
    <w:rsid w:val="008B1464"/>
    <w:rsid w:val="008B1588"/>
    <w:rsid w:val="008B1690"/>
    <w:rsid w:val="008B1BC7"/>
    <w:rsid w:val="008B23C1"/>
    <w:rsid w:val="008B2603"/>
    <w:rsid w:val="008B27D9"/>
    <w:rsid w:val="008B288F"/>
    <w:rsid w:val="008B2A28"/>
    <w:rsid w:val="008B2DB5"/>
    <w:rsid w:val="008B2ECE"/>
    <w:rsid w:val="008B3395"/>
    <w:rsid w:val="008B3397"/>
    <w:rsid w:val="008B3681"/>
    <w:rsid w:val="008B3A4E"/>
    <w:rsid w:val="008B3C8F"/>
    <w:rsid w:val="008B3E15"/>
    <w:rsid w:val="008B3E59"/>
    <w:rsid w:val="008B4214"/>
    <w:rsid w:val="008B4531"/>
    <w:rsid w:val="008B4A4B"/>
    <w:rsid w:val="008B4A63"/>
    <w:rsid w:val="008B4E9C"/>
    <w:rsid w:val="008B4F0C"/>
    <w:rsid w:val="008B4F85"/>
    <w:rsid w:val="008B51A7"/>
    <w:rsid w:val="008B578C"/>
    <w:rsid w:val="008B58BA"/>
    <w:rsid w:val="008B5D93"/>
    <w:rsid w:val="008B6298"/>
    <w:rsid w:val="008B62F0"/>
    <w:rsid w:val="008B636C"/>
    <w:rsid w:val="008B6508"/>
    <w:rsid w:val="008B66DA"/>
    <w:rsid w:val="008B692D"/>
    <w:rsid w:val="008B6F17"/>
    <w:rsid w:val="008B7055"/>
    <w:rsid w:val="008B7475"/>
    <w:rsid w:val="008B748D"/>
    <w:rsid w:val="008B771B"/>
    <w:rsid w:val="008B7736"/>
    <w:rsid w:val="008B7886"/>
    <w:rsid w:val="008B7947"/>
    <w:rsid w:val="008B7B19"/>
    <w:rsid w:val="008B7D17"/>
    <w:rsid w:val="008B7F11"/>
    <w:rsid w:val="008B7F83"/>
    <w:rsid w:val="008C0147"/>
    <w:rsid w:val="008C015E"/>
    <w:rsid w:val="008C02E3"/>
    <w:rsid w:val="008C0446"/>
    <w:rsid w:val="008C05C7"/>
    <w:rsid w:val="008C09EF"/>
    <w:rsid w:val="008C0D1E"/>
    <w:rsid w:val="008C0EF1"/>
    <w:rsid w:val="008C0FD9"/>
    <w:rsid w:val="008C1070"/>
    <w:rsid w:val="008C13C1"/>
    <w:rsid w:val="008C164F"/>
    <w:rsid w:val="008C17FB"/>
    <w:rsid w:val="008C188C"/>
    <w:rsid w:val="008C1B51"/>
    <w:rsid w:val="008C1F29"/>
    <w:rsid w:val="008C2284"/>
    <w:rsid w:val="008C25FB"/>
    <w:rsid w:val="008C2B5E"/>
    <w:rsid w:val="008C2C93"/>
    <w:rsid w:val="008C2CC9"/>
    <w:rsid w:val="008C32DD"/>
    <w:rsid w:val="008C348F"/>
    <w:rsid w:val="008C3499"/>
    <w:rsid w:val="008C349C"/>
    <w:rsid w:val="008C3626"/>
    <w:rsid w:val="008C378F"/>
    <w:rsid w:val="008C38A2"/>
    <w:rsid w:val="008C41BB"/>
    <w:rsid w:val="008C432E"/>
    <w:rsid w:val="008C4346"/>
    <w:rsid w:val="008C4385"/>
    <w:rsid w:val="008C43AC"/>
    <w:rsid w:val="008C43EF"/>
    <w:rsid w:val="008C4880"/>
    <w:rsid w:val="008C4C3D"/>
    <w:rsid w:val="008C4E1C"/>
    <w:rsid w:val="008C52C4"/>
    <w:rsid w:val="008C585D"/>
    <w:rsid w:val="008C5BBC"/>
    <w:rsid w:val="008C5C74"/>
    <w:rsid w:val="008C5DD6"/>
    <w:rsid w:val="008C63C3"/>
    <w:rsid w:val="008C661A"/>
    <w:rsid w:val="008C684D"/>
    <w:rsid w:val="008C68F9"/>
    <w:rsid w:val="008C6AD2"/>
    <w:rsid w:val="008C6B0F"/>
    <w:rsid w:val="008C6BEE"/>
    <w:rsid w:val="008C6CE4"/>
    <w:rsid w:val="008C6DA3"/>
    <w:rsid w:val="008C6FCA"/>
    <w:rsid w:val="008C6FFE"/>
    <w:rsid w:val="008C7094"/>
    <w:rsid w:val="008C7B81"/>
    <w:rsid w:val="008C7D10"/>
    <w:rsid w:val="008C7FE3"/>
    <w:rsid w:val="008D050B"/>
    <w:rsid w:val="008D089D"/>
    <w:rsid w:val="008D0ED9"/>
    <w:rsid w:val="008D0FB4"/>
    <w:rsid w:val="008D11DC"/>
    <w:rsid w:val="008D12B7"/>
    <w:rsid w:val="008D1636"/>
    <w:rsid w:val="008D16BA"/>
    <w:rsid w:val="008D180E"/>
    <w:rsid w:val="008D1AB9"/>
    <w:rsid w:val="008D1E6F"/>
    <w:rsid w:val="008D242E"/>
    <w:rsid w:val="008D25E9"/>
    <w:rsid w:val="008D275A"/>
    <w:rsid w:val="008D282A"/>
    <w:rsid w:val="008D2897"/>
    <w:rsid w:val="008D2C47"/>
    <w:rsid w:val="008D333C"/>
    <w:rsid w:val="008D34B6"/>
    <w:rsid w:val="008D3876"/>
    <w:rsid w:val="008D3D39"/>
    <w:rsid w:val="008D3DBB"/>
    <w:rsid w:val="008D3E92"/>
    <w:rsid w:val="008D4175"/>
    <w:rsid w:val="008D4467"/>
    <w:rsid w:val="008D4696"/>
    <w:rsid w:val="008D4835"/>
    <w:rsid w:val="008D4A03"/>
    <w:rsid w:val="008D4B6F"/>
    <w:rsid w:val="008D4BA9"/>
    <w:rsid w:val="008D4D62"/>
    <w:rsid w:val="008D4EDF"/>
    <w:rsid w:val="008D552A"/>
    <w:rsid w:val="008D552B"/>
    <w:rsid w:val="008D555F"/>
    <w:rsid w:val="008D55AE"/>
    <w:rsid w:val="008D5722"/>
    <w:rsid w:val="008D5727"/>
    <w:rsid w:val="008D61AB"/>
    <w:rsid w:val="008D61D9"/>
    <w:rsid w:val="008D674A"/>
    <w:rsid w:val="008D6B7E"/>
    <w:rsid w:val="008D6B84"/>
    <w:rsid w:val="008D6EBA"/>
    <w:rsid w:val="008D6EDE"/>
    <w:rsid w:val="008D71C0"/>
    <w:rsid w:val="008D73AF"/>
    <w:rsid w:val="008D7572"/>
    <w:rsid w:val="008D7578"/>
    <w:rsid w:val="008D7693"/>
    <w:rsid w:val="008D76B1"/>
    <w:rsid w:val="008D7AC5"/>
    <w:rsid w:val="008D7BAC"/>
    <w:rsid w:val="008E0207"/>
    <w:rsid w:val="008E03EE"/>
    <w:rsid w:val="008E077B"/>
    <w:rsid w:val="008E0884"/>
    <w:rsid w:val="008E0A66"/>
    <w:rsid w:val="008E0DF9"/>
    <w:rsid w:val="008E10E2"/>
    <w:rsid w:val="008E1117"/>
    <w:rsid w:val="008E13CF"/>
    <w:rsid w:val="008E143C"/>
    <w:rsid w:val="008E1565"/>
    <w:rsid w:val="008E1C26"/>
    <w:rsid w:val="008E22C9"/>
    <w:rsid w:val="008E278B"/>
    <w:rsid w:val="008E2DDF"/>
    <w:rsid w:val="008E3168"/>
    <w:rsid w:val="008E31F5"/>
    <w:rsid w:val="008E3434"/>
    <w:rsid w:val="008E34A9"/>
    <w:rsid w:val="008E367C"/>
    <w:rsid w:val="008E396B"/>
    <w:rsid w:val="008E3C30"/>
    <w:rsid w:val="008E3CE6"/>
    <w:rsid w:val="008E3FA7"/>
    <w:rsid w:val="008E41C9"/>
    <w:rsid w:val="008E4285"/>
    <w:rsid w:val="008E44B9"/>
    <w:rsid w:val="008E4615"/>
    <w:rsid w:val="008E473B"/>
    <w:rsid w:val="008E479F"/>
    <w:rsid w:val="008E48E7"/>
    <w:rsid w:val="008E4B2A"/>
    <w:rsid w:val="008E4B46"/>
    <w:rsid w:val="008E4DD6"/>
    <w:rsid w:val="008E4E35"/>
    <w:rsid w:val="008E4F59"/>
    <w:rsid w:val="008E5014"/>
    <w:rsid w:val="008E510A"/>
    <w:rsid w:val="008E52DF"/>
    <w:rsid w:val="008E5A4F"/>
    <w:rsid w:val="008E607C"/>
    <w:rsid w:val="008E6549"/>
    <w:rsid w:val="008E6569"/>
    <w:rsid w:val="008E6DEE"/>
    <w:rsid w:val="008E763E"/>
    <w:rsid w:val="008F0321"/>
    <w:rsid w:val="008F0470"/>
    <w:rsid w:val="008F05A5"/>
    <w:rsid w:val="008F0ADC"/>
    <w:rsid w:val="008F0CE2"/>
    <w:rsid w:val="008F0D18"/>
    <w:rsid w:val="008F0F20"/>
    <w:rsid w:val="008F1241"/>
    <w:rsid w:val="008F126D"/>
    <w:rsid w:val="008F14B9"/>
    <w:rsid w:val="008F171D"/>
    <w:rsid w:val="008F17EF"/>
    <w:rsid w:val="008F19FB"/>
    <w:rsid w:val="008F1A93"/>
    <w:rsid w:val="008F1E67"/>
    <w:rsid w:val="008F1F90"/>
    <w:rsid w:val="008F258B"/>
    <w:rsid w:val="008F26CF"/>
    <w:rsid w:val="008F280B"/>
    <w:rsid w:val="008F295A"/>
    <w:rsid w:val="008F2EC2"/>
    <w:rsid w:val="008F2F0E"/>
    <w:rsid w:val="008F312F"/>
    <w:rsid w:val="008F31AD"/>
    <w:rsid w:val="008F3337"/>
    <w:rsid w:val="008F34BB"/>
    <w:rsid w:val="008F3508"/>
    <w:rsid w:val="008F3A45"/>
    <w:rsid w:val="008F3B55"/>
    <w:rsid w:val="008F3C00"/>
    <w:rsid w:val="008F3C7D"/>
    <w:rsid w:val="008F3D0C"/>
    <w:rsid w:val="008F3F32"/>
    <w:rsid w:val="008F3F7C"/>
    <w:rsid w:val="008F4AA5"/>
    <w:rsid w:val="008F4B34"/>
    <w:rsid w:val="008F4BA9"/>
    <w:rsid w:val="008F4BFA"/>
    <w:rsid w:val="008F4D65"/>
    <w:rsid w:val="008F4FA0"/>
    <w:rsid w:val="008F5045"/>
    <w:rsid w:val="008F518B"/>
    <w:rsid w:val="008F5354"/>
    <w:rsid w:val="008F5690"/>
    <w:rsid w:val="008F572E"/>
    <w:rsid w:val="008F5BC2"/>
    <w:rsid w:val="008F5E68"/>
    <w:rsid w:val="008F6057"/>
    <w:rsid w:val="008F611B"/>
    <w:rsid w:val="008F64AD"/>
    <w:rsid w:val="008F6774"/>
    <w:rsid w:val="008F67ED"/>
    <w:rsid w:val="008F69F6"/>
    <w:rsid w:val="008F6B1D"/>
    <w:rsid w:val="008F6BEA"/>
    <w:rsid w:val="008F6E7A"/>
    <w:rsid w:val="008F7538"/>
    <w:rsid w:val="008F77C2"/>
    <w:rsid w:val="008F7B30"/>
    <w:rsid w:val="008F7D1E"/>
    <w:rsid w:val="008F7E5D"/>
    <w:rsid w:val="008F7F9A"/>
    <w:rsid w:val="008FBA10"/>
    <w:rsid w:val="009004CB"/>
    <w:rsid w:val="00900617"/>
    <w:rsid w:val="009008C4"/>
    <w:rsid w:val="009009C4"/>
    <w:rsid w:val="00900EFA"/>
    <w:rsid w:val="00900F2D"/>
    <w:rsid w:val="00901379"/>
    <w:rsid w:val="009014A5"/>
    <w:rsid w:val="00901843"/>
    <w:rsid w:val="00901865"/>
    <w:rsid w:val="00901B87"/>
    <w:rsid w:val="00901C1F"/>
    <w:rsid w:val="009022D4"/>
    <w:rsid w:val="00902361"/>
    <w:rsid w:val="00902398"/>
    <w:rsid w:val="00902565"/>
    <w:rsid w:val="009027A8"/>
    <w:rsid w:val="0090290D"/>
    <w:rsid w:val="0090291F"/>
    <w:rsid w:val="009029DF"/>
    <w:rsid w:val="00902DE9"/>
    <w:rsid w:val="00902F43"/>
    <w:rsid w:val="00903118"/>
    <w:rsid w:val="0090316F"/>
    <w:rsid w:val="00903422"/>
    <w:rsid w:val="0090388C"/>
    <w:rsid w:val="00903E5C"/>
    <w:rsid w:val="0090418A"/>
    <w:rsid w:val="0090419C"/>
    <w:rsid w:val="009044FC"/>
    <w:rsid w:val="0090453F"/>
    <w:rsid w:val="00904682"/>
    <w:rsid w:val="00904800"/>
    <w:rsid w:val="00904A52"/>
    <w:rsid w:val="009050D6"/>
    <w:rsid w:val="00905198"/>
    <w:rsid w:val="009054A6"/>
    <w:rsid w:val="009057BC"/>
    <w:rsid w:val="009058AB"/>
    <w:rsid w:val="00905941"/>
    <w:rsid w:val="00905A31"/>
    <w:rsid w:val="00905D10"/>
    <w:rsid w:val="00906067"/>
    <w:rsid w:val="00906230"/>
    <w:rsid w:val="009063E0"/>
    <w:rsid w:val="009063F0"/>
    <w:rsid w:val="009064B9"/>
    <w:rsid w:val="00906712"/>
    <w:rsid w:val="00906BCE"/>
    <w:rsid w:val="00906D1B"/>
    <w:rsid w:val="00906E76"/>
    <w:rsid w:val="0090701A"/>
    <w:rsid w:val="0090729F"/>
    <w:rsid w:val="00907679"/>
    <w:rsid w:val="00907A4F"/>
    <w:rsid w:val="00907B53"/>
    <w:rsid w:val="00907D8B"/>
    <w:rsid w:val="00910027"/>
    <w:rsid w:val="009102A6"/>
    <w:rsid w:val="009102EE"/>
    <w:rsid w:val="00910535"/>
    <w:rsid w:val="009105BE"/>
    <w:rsid w:val="00910AFC"/>
    <w:rsid w:val="00910B11"/>
    <w:rsid w:val="00910C75"/>
    <w:rsid w:val="00910C7D"/>
    <w:rsid w:val="00910EB1"/>
    <w:rsid w:val="0091120B"/>
    <w:rsid w:val="009116F6"/>
    <w:rsid w:val="00911820"/>
    <w:rsid w:val="00911BE6"/>
    <w:rsid w:val="00911E87"/>
    <w:rsid w:val="00911EB8"/>
    <w:rsid w:val="00912036"/>
    <w:rsid w:val="00912269"/>
    <w:rsid w:val="00912346"/>
    <w:rsid w:val="009123BE"/>
    <w:rsid w:val="009127C3"/>
    <w:rsid w:val="009129C8"/>
    <w:rsid w:val="009134CB"/>
    <w:rsid w:val="0091369B"/>
    <w:rsid w:val="00913B2D"/>
    <w:rsid w:val="009142B5"/>
    <w:rsid w:val="009142BC"/>
    <w:rsid w:val="0091461B"/>
    <w:rsid w:val="00914E76"/>
    <w:rsid w:val="00914F5A"/>
    <w:rsid w:val="0091589D"/>
    <w:rsid w:val="00915C1F"/>
    <w:rsid w:val="00915D00"/>
    <w:rsid w:val="00915E25"/>
    <w:rsid w:val="00915FAD"/>
    <w:rsid w:val="00916404"/>
    <w:rsid w:val="0091649B"/>
    <w:rsid w:val="00916597"/>
    <w:rsid w:val="0091680A"/>
    <w:rsid w:val="009168AD"/>
    <w:rsid w:val="009169E2"/>
    <w:rsid w:val="00916A4A"/>
    <w:rsid w:val="00916A8E"/>
    <w:rsid w:val="00916AFD"/>
    <w:rsid w:val="00916D0E"/>
    <w:rsid w:val="009170D2"/>
    <w:rsid w:val="00917224"/>
    <w:rsid w:val="0092024E"/>
    <w:rsid w:val="009208A1"/>
    <w:rsid w:val="00920A8C"/>
    <w:rsid w:val="00920B84"/>
    <w:rsid w:val="00920C13"/>
    <w:rsid w:val="00920E0D"/>
    <w:rsid w:val="0092115A"/>
    <w:rsid w:val="00921B2C"/>
    <w:rsid w:val="00921EA0"/>
    <w:rsid w:val="00921EEB"/>
    <w:rsid w:val="009223A9"/>
    <w:rsid w:val="009223E2"/>
    <w:rsid w:val="009223EA"/>
    <w:rsid w:val="00922542"/>
    <w:rsid w:val="00922569"/>
    <w:rsid w:val="009225B1"/>
    <w:rsid w:val="009228A7"/>
    <w:rsid w:val="009229EB"/>
    <w:rsid w:val="00923243"/>
    <w:rsid w:val="0092343C"/>
    <w:rsid w:val="00923505"/>
    <w:rsid w:val="00923725"/>
    <w:rsid w:val="0092384F"/>
    <w:rsid w:val="009238CB"/>
    <w:rsid w:val="00923DA4"/>
    <w:rsid w:val="00923E7B"/>
    <w:rsid w:val="00924420"/>
    <w:rsid w:val="00924C07"/>
    <w:rsid w:val="00925549"/>
    <w:rsid w:val="00925913"/>
    <w:rsid w:val="00925D41"/>
    <w:rsid w:val="0092672E"/>
    <w:rsid w:val="009267BD"/>
    <w:rsid w:val="009269AB"/>
    <w:rsid w:val="00926A12"/>
    <w:rsid w:val="00926C54"/>
    <w:rsid w:val="00926E64"/>
    <w:rsid w:val="0092710D"/>
    <w:rsid w:val="00927262"/>
    <w:rsid w:val="009272BC"/>
    <w:rsid w:val="00927565"/>
    <w:rsid w:val="0092763B"/>
    <w:rsid w:val="009279CF"/>
    <w:rsid w:val="00927CEB"/>
    <w:rsid w:val="0093011A"/>
    <w:rsid w:val="0093023D"/>
    <w:rsid w:val="0093028D"/>
    <w:rsid w:val="009303D5"/>
    <w:rsid w:val="0093047A"/>
    <w:rsid w:val="00930565"/>
    <w:rsid w:val="00930964"/>
    <w:rsid w:val="00930B19"/>
    <w:rsid w:val="00930FD6"/>
    <w:rsid w:val="009311AF"/>
    <w:rsid w:val="00931507"/>
    <w:rsid w:val="009318BA"/>
    <w:rsid w:val="00931BA1"/>
    <w:rsid w:val="00932550"/>
    <w:rsid w:val="0093283E"/>
    <w:rsid w:val="00932B14"/>
    <w:rsid w:val="00932D5A"/>
    <w:rsid w:val="00933150"/>
    <w:rsid w:val="0093316F"/>
    <w:rsid w:val="009332C4"/>
    <w:rsid w:val="00933A86"/>
    <w:rsid w:val="00933AFB"/>
    <w:rsid w:val="00933FB0"/>
    <w:rsid w:val="00934199"/>
    <w:rsid w:val="00934317"/>
    <w:rsid w:val="00934D1D"/>
    <w:rsid w:val="00935384"/>
    <w:rsid w:val="009353FD"/>
    <w:rsid w:val="00935849"/>
    <w:rsid w:val="00935B1F"/>
    <w:rsid w:val="00936443"/>
    <w:rsid w:val="00936507"/>
    <w:rsid w:val="00936598"/>
    <w:rsid w:val="009365A4"/>
    <w:rsid w:val="009365A7"/>
    <w:rsid w:val="00937489"/>
    <w:rsid w:val="009374A4"/>
    <w:rsid w:val="009375E0"/>
    <w:rsid w:val="009375E1"/>
    <w:rsid w:val="00937B16"/>
    <w:rsid w:val="00937CEA"/>
    <w:rsid w:val="009401DA"/>
    <w:rsid w:val="0094050F"/>
    <w:rsid w:val="0094057E"/>
    <w:rsid w:val="0094061C"/>
    <w:rsid w:val="009409E4"/>
    <w:rsid w:val="00940C20"/>
    <w:rsid w:val="0094123B"/>
    <w:rsid w:val="009415F1"/>
    <w:rsid w:val="0094173A"/>
    <w:rsid w:val="009417C4"/>
    <w:rsid w:val="0094197F"/>
    <w:rsid w:val="009419B4"/>
    <w:rsid w:val="00941CB4"/>
    <w:rsid w:val="00941CED"/>
    <w:rsid w:val="00941D00"/>
    <w:rsid w:val="00941F7E"/>
    <w:rsid w:val="0094201F"/>
    <w:rsid w:val="0094207A"/>
    <w:rsid w:val="00942925"/>
    <w:rsid w:val="00942D5E"/>
    <w:rsid w:val="009430F3"/>
    <w:rsid w:val="009434FF"/>
    <w:rsid w:val="009435AD"/>
    <w:rsid w:val="009435EB"/>
    <w:rsid w:val="00943C00"/>
    <w:rsid w:val="009442AC"/>
    <w:rsid w:val="009444B0"/>
    <w:rsid w:val="009448AF"/>
    <w:rsid w:val="00944BA6"/>
    <w:rsid w:val="00944BAB"/>
    <w:rsid w:val="00944DBB"/>
    <w:rsid w:val="0094522C"/>
    <w:rsid w:val="00945293"/>
    <w:rsid w:val="009455AD"/>
    <w:rsid w:val="00945771"/>
    <w:rsid w:val="00945814"/>
    <w:rsid w:val="009458EA"/>
    <w:rsid w:val="0094591C"/>
    <w:rsid w:val="00945C42"/>
    <w:rsid w:val="00945E5E"/>
    <w:rsid w:val="00946201"/>
    <w:rsid w:val="00946A65"/>
    <w:rsid w:val="00946C48"/>
    <w:rsid w:val="00946F1D"/>
    <w:rsid w:val="009474FE"/>
    <w:rsid w:val="009476E9"/>
    <w:rsid w:val="00947726"/>
    <w:rsid w:val="00947809"/>
    <w:rsid w:val="009478B7"/>
    <w:rsid w:val="00947CC7"/>
    <w:rsid w:val="00947E80"/>
    <w:rsid w:val="00950057"/>
    <w:rsid w:val="00950156"/>
    <w:rsid w:val="0095039F"/>
    <w:rsid w:val="00950592"/>
    <w:rsid w:val="009505C8"/>
    <w:rsid w:val="009508D6"/>
    <w:rsid w:val="0095090E"/>
    <w:rsid w:val="009509A9"/>
    <w:rsid w:val="00950B34"/>
    <w:rsid w:val="00950B4E"/>
    <w:rsid w:val="00951013"/>
    <w:rsid w:val="00951077"/>
    <w:rsid w:val="009518C5"/>
    <w:rsid w:val="00951F5A"/>
    <w:rsid w:val="00951FF8"/>
    <w:rsid w:val="0095209E"/>
    <w:rsid w:val="009528F2"/>
    <w:rsid w:val="0095323D"/>
    <w:rsid w:val="00953289"/>
    <w:rsid w:val="00953336"/>
    <w:rsid w:val="00953502"/>
    <w:rsid w:val="00953559"/>
    <w:rsid w:val="009537D0"/>
    <w:rsid w:val="009538AF"/>
    <w:rsid w:val="00953C50"/>
    <w:rsid w:val="00953EA3"/>
    <w:rsid w:val="00954198"/>
    <w:rsid w:val="00954710"/>
    <w:rsid w:val="009548E8"/>
    <w:rsid w:val="00954A72"/>
    <w:rsid w:val="00954C54"/>
    <w:rsid w:val="00954DEC"/>
    <w:rsid w:val="00954E31"/>
    <w:rsid w:val="00954F90"/>
    <w:rsid w:val="00955198"/>
    <w:rsid w:val="0095535C"/>
    <w:rsid w:val="009555BC"/>
    <w:rsid w:val="00955718"/>
    <w:rsid w:val="00955EAE"/>
    <w:rsid w:val="00955F8B"/>
    <w:rsid w:val="00956195"/>
    <w:rsid w:val="00956350"/>
    <w:rsid w:val="0095666D"/>
    <w:rsid w:val="0095670E"/>
    <w:rsid w:val="00956827"/>
    <w:rsid w:val="00957097"/>
    <w:rsid w:val="009570F3"/>
    <w:rsid w:val="00957214"/>
    <w:rsid w:val="009574BC"/>
    <w:rsid w:val="009576BA"/>
    <w:rsid w:val="00957AB3"/>
    <w:rsid w:val="00957B28"/>
    <w:rsid w:val="00957BA1"/>
    <w:rsid w:val="00957C05"/>
    <w:rsid w:val="00957E11"/>
    <w:rsid w:val="009600B9"/>
    <w:rsid w:val="009601DC"/>
    <w:rsid w:val="009601F1"/>
    <w:rsid w:val="0096024D"/>
    <w:rsid w:val="009606D7"/>
    <w:rsid w:val="00960D32"/>
    <w:rsid w:val="00960D36"/>
    <w:rsid w:val="00961036"/>
    <w:rsid w:val="009616C8"/>
    <w:rsid w:val="0096174B"/>
    <w:rsid w:val="00961B12"/>
    <w:rsid w:val="00961D43"/>
    <w:rsid w:val="0096202A"/>
    <w:rsid w:val="0096203C"/>
    <w:rsid w:val="009622BB"/>
    <w:rsid w:val="00962393"/>
    <w:rsid w:val="009624C7"/>
    <w:rsid w:val="0096278F"/>
    <w:rsid w:val="009628FA"/>
    <w:rsid w:val="00962A0A"/>
    <w:rsid w:val="00962CB5"/>
    <w:rsid w:val="00962D99"/>
    <w:rsid w:val="00962FCF"/>
    <w:rsid w:val="00962FD2"/>
    <w:rsid w:val="0096345F"/>
    <w:rsid w:val="00963750"/>
    <w:rsid w:val="00963A81"/>
    <w:rsid w:val="00963DA9"/>
    <w:rsid w:val="00963FAA"/>
    <w:rsid w:val="009640C6"/>
    <w:rsid w:val="00964167"/>
    <w:rsid w:val="009641D5"/>
    <w:rsid w:val="00964440"/>
    <w:rsid w:val="009647CB"/>
    <w:rsid w:val="00964972"/>
    <w:rsid w:val="00964A8C"/>
    <w:rsid w:val="00964B33"/>
    <w:rsid w:val="00964B6D"/>
    <w:rsid w:val="009651E9"/>
    <w:rsid w:val="009652F7"/>
    <w:rsid w:val="009655D8"/>
    <w:rsid w:val="00965665"/>
    <w:rsid w:val="00965A14"/>
    <w:rsid w:val="00965CE5"/>
    <w:rsid w:val="0096611F"/>
    <w:rsid w:val="009661D6"/>
    <w:rsid w:val="009662E0"/>
    <w:rsid w:val="009662E2"/>
    <w:rsid w:val="00966456"/>
    <w:rsid w:val="00966747"/>
    <w:rsid w:val="00966831"/>
    <w:rsid w:val="00966962"/>
    <w:rsid w:val="00966BC3"/>
    <w:rsid w:val="009676F6"/>
    <w:rsid w:val="009678F9"/>
    <w:rsid w:val="00967B24"/>
    <w:rsid w:val="00967E1F"/>
    <w:rsid w:val="00970055"/>
    <w:rsid w:val="0097037E"/>
    <w:rsid w:val="0097079A"/>
    <w:rsid w:val="009707A1"/>
    <w:rsid w:val="009708E7"/>
    <w:rsid w:val="009708F1"/>
    <w:rsid w:val="00970DE6"/>
    <w:rsid w:val="00971652"/>
    <w:rsid w:val="0097176C"/>
    <w:rsid w:val="00971ABB"/>
    <w:rsid w:val="00971B4F"/>
    <w:rsid w:val="00971C4F"/>
    <w:rsid w:val="00971CCA"/>
    <w:rsid w:val="0097241B"/>
    <w:rsid w:val="00972510"/>
    <w:rsid w:val="009725CA"/>
    <w:rsid w:val="00972625"/>
    <w:rsid w:val="0097308D"/>
    <w:rsid w:val="009732FC"/>
    <w:rsid w:val="0097340E"/>
    <w:rsid w:val="00973C5B"/>
    <w:rsid w:val="00973CCD"/>
    <w:rsid w:val="00973D1C"/>
    <w:rsid w:val="00973ECA"/>
    <w:rsid w:val="00973F6B"/>
    <w:rsid w:val="00973FF5"/>
    <w:rsid w:val="009740BE"/>
    <w:rsid w:val="0097417F"/>
    <w:rsid w:val="009747FB"/>
    <w:rsid w:val="0097489F"/>
    <w:rsid w:val="00974C38"/>
    <w:rsid w:val="00974C7F"/>
    <w:rsid w:val="00974CEA"/>
    <w:rsid w:val="00974EAF"/>
    <w:rsid w:val="009750A0"/>
    <w:rsid w:val="00975274"/>
    <w:rsid w:val="0097555E"/>
    <w:rsid w:val="009756F6"/>
    <w:rsid w:val="00975724"/>
    <w:rsid w:val="0097579C"/>
    <w:rsid w:val="00975881"/>
    <w:rsid w:val="00975940"/>
    <w:rsid w:val="00975988"/>
    <w:rsid w:val="00975DF6"/>
    <w:rsid w:val="00975F0F"/>
    <w:rsid w:val="009763C9"/>
    <w:rsid w:val="0097668E"/>
    <w:rsid w:val="0097668F"/>
    <w:rsid w:val="00976763"/>
    <w:rsid w:val="00976893"/>
    <w:rsid w:val="00976C97"/>
    <w:rsid w:val="009770BB"/>
    <w:rsid w:val="00977490"/>
    <w:rsid w:val="00977569"/>
    <w:rsid w:val="009778E6"/>
    <w:rsid w:val="00980034"/>
    <w:rsid w:val="009800CE"/>
    <w:rsid w:val="009800E6"/>
    <w:rsid w:val="00980935"/>
    <w:rsid w:val="00980946"/>
    <w:rsid w:val="00980A00"/>
    <w:rsid w:val="00980DFD"/>
    <w:rsid w:val="00981199"/>
    <w:rsid w:val="00981221"/>
    <w:rsid w:val="009813C0"/>
    <w:rsid w:val="009816B8"/>
    <w:rsid w:val="0098180C"/>
    <w:rsid w:val="009818BC"/>
    <w:rsid w:val="0098199A"/>
    <w:rsid w:val="00981ABB"/>
    <w:rsid w:val="00982087"/>
    <w:rsid w:val="00982348"/>
    <w:rsid w:val="00982CA9"/>
    <w:rsid w:val="00983525"/>
    <w:rsid w:val="0098359C"/>
    <w:rsid w:val="00983712"/>
    <w:rsid w:val="00983B82"/>
    <w:rsid w:val="00984119"/>
    <w:rsid w:val="0098426B"/>
    <w:rsid w:val="009845D9"/>
    <w:rsid w:val="00984757"/>
    <w:rsid w:val="00984774"/>
    <w:rsid w:val="00984926"/>
    <w:rsid w:val="009849BB"/>
    <w:rsid w:val="00984EC2"/>
    <w:rsid w:val="00985268"/>
    <w:rsid w:val="0098541A"/>
    <w:rsid w:val="00985572"/>
    <w:rsid w:val="00985733"/>
    <w:rsid w:val="00985C12"/>
    <w:rsid w:val="00985E0B"/>
    <w:rsid w:val="009865AC"/>
    <w:rsid w:val="0098675C"/>
    <w:rsid w:val="00986A7F"/>
    <w:rsid w:val="00986D76"/>
    <w:rsid w:val="00986EAC"/>
    <w:rsid w:val="00986FC8"/>
    <w:rsid w:val="00987030"/>
    <w:rsid w:val="00987B64"/>
    <w:rsid w:val="00987BE9"/>
    <w:rsid w:val="00987C0D"/>
    <w:rsid w:val="00987DD4"/>
    <w:rsid w:val="0098C473"/>
    <w:rsid w:val="0099012E"/>
    <w:rsid w:val="00990211"/>
    <w:rsid w:val="00990216"/>
    <w:rsid w:val="00990409"/>
    <w:rsid w:val="00990BF7"/>
    <w:rsid w:val="00990C1F"/>
    <w:rsid w:val="00990F9C"/>
    <w:rsid w:val="00990FC6"/>
    <w:rsid w:val="00991352"/>
    <w:rsid w:val="00991B5B"/>
    <w:rsid w:val="00991FE8"/>
    <w:rsid w:val="00992ED8"/>
    <w:rsid w:val="00992F43"/>
    <w:rsid w:val="0099365E"/>
    <w:rsid w:val="00993A63"/>
    <w:rsid w:val="00993B79"/>
    <w:rsid w:val="009942D9"/>
    <w:rsid w:val="009943AF"/>
    <w:rsid w:val="009943C0"/>
    <w:rsid w:val="00994479"/>
    <w:rsid w:val="00994714"/>
    <w:rsid w:val="00994777"/>
    <w:rsid w:val="0099488B"/>
    <w:rsid w:val="00994AC1"/>
    <w:rsid w:val="00994AEC"/>
    <w:rsid w:val="00994AF8"/>
    <w:rsid w:val="00994CC5"/>
    <w:rsid w:val="00994E80"/>
    <w:rsid w:val="009951FF"/>
    <w:rsid w:val="0099522D"/>
    <w:rsid w:val="00995A2F"/>
    <w:rsid w:val="00995CF0"/>
    <w:rsid w:val="00995E0F"/>
    <w:rsid w:val="00995EEF"/>
    <w:rsid w:val="00995F8F"/>
    <w:rsid w:val="00995FA0"/>
    <w:rsid w:val="0099633F"/>
    <w:rsid w:val="009963CD"/>
    <w:rsid w:val="00996789"/>
    <w:rsid w:val="0099678B"/>
    <w:rsid w:val="00996802"/>
    <w:rsid w:val="00996953"/>
    <w:rsid w:val="00996962"/>
    <w:rsid w:val="00996B91"/>
    <w:rsid w:val="00996DD9"/>
    <w:rsid w:val="009970C3"/>
    <w:rsid w:val="00997371"/>
    <w:rsid w:val="00997C16"/>
    <w:rsid w:val="00997CA9"/>
    <w:rsid w:val="00997E46"/>
    <w:rsid w:val="00997EA1"/>
    <w:rsid w:val="009A0132"/>
    <w:rsid w:val="009A01C6"/>
    <w:rsid w:val="009A037E"/>
    <w:rsid w:val="009A045E"/>
    <w:rsid w:val="009A05B0"/>
    <w:rsid w:val="009A0AB9"/>
    <w:rsid w:val="009A0F44"/>
    <w:rsid w:val="009A101A"/>
    <w:rsid w:val="009A1515"/>
    <w:rsid w:val="009A1550"/>
    <w:rsid w:val="009A1A8B"/>
    <w:rsid w:val="009A1D74"/>
    <w:rsid w:val="009A1F7E"/>
    <w:rsid w:val="009A237B"/>
    <w:rsid w:val="009A2728"/>
    <w:rsid w:val="009A27A8"/>
    <w:rsid w:val="009A2847"/>
    <w:rsid w:val="009A2A2C"/>
    <w:rsid w:val="009A2B27"/>
    <w:rsid w:val="009A2C63"/>
    <w:rsid w:val="009A2CDA"/>
    <w:rsid w:val="009A301C"/>
    <w:rsid w:val="009A3450"/>
    <w:rsid w:val="009A3745"/>
    <w:rsid w:val="009A380B"/>
    <w:rsid w:val="009A3D9E"/>
    <w:rsid w:val="009A4316"/>
    <w:rsid w:val="009A44EA"/>
    <w:rsid w:val="009A44FA"/>
    <w:rsid w:val="009A4B84"/>
    <w:rsid w:val="009A4C5B"/>
    <w:rsid w:val="009A4F5F"/>
    <w:rsid w:val="009A4FAC"/>
    <w:rsid w:val="009A4FBB"/>
    <w:rsid w:val="009A5144"/>
    <w:rsid w:val="009A5153"/>
    <w:rsid w:val="009A521A"/>
    <w:rsid w:val="009A5230"/>
    <w:rsid w:val="009A54CB"/>
    <w:rsid w:val="009A54CD"/>
    <w:rsid w:val="009A54FA"/>
    <w:rsid w:val="009A563D"/>
    <w:rsid w:val="009A5839"/>
    <w:rsid w:val="009A5C52"/>
    <w:rsid w:val="009A5F56"/>
    <w:rsid w:val="009A603F"/>
    <w:rsid w:val="009A633D"/>
    <w:rsid w:val="009A64FC"/>
    <w:rsid w:val="009A6A0B"/>
    <w:rsid w:val="009A7335"/>
    <w:rsid w:val="009A749F"/>
    <w:rsid w:val="009A795C"/>
    <w:rsid w:val="009A7B1D"/>
    <w:rsid w:val="009A7F9E"/>
    <w:rsid w:val="009B0167"/>
    <w:rsid w:val="009B01D0"/>
    <w:rsid w:val="009B02E8"/>
    <w:rsid w:val="009B03F4"/>
    <w:rsid w:val="009B0612"/>
    <w:rsid w:val="009B0D7C"/>
    <w:rsid w:val="009B0D84"/>
    <w:rsid w:val="009B1159"/>
    <w:rsid w:val="009B12F3"/>
    <w:rsid w:val="009B1336"/>
    <w:rsid w:val="009B1662"/>
    <w:rsid w:val="009B168A"/>
    <w:rsid w:val="009B19CE"/>
    <w:rsid w:val="009B2389"/>
    <w:rsid w:val="009B28B0"/>
    <w:rsid w:val="009B2923"/>
    <w:rsid w:val="009B2B12"/>
    <w:rsid w:val="009B2C72"/>
    <w:rsid w:val="009B2EF1"/>
    <w:rsid w:val="009B30E8"/>
    <w:rsid w:val="009B36A8"/>
    <w:rsid w:val="009B38A9"/>
    <w:rsid w:val="009B3A94"/>
    <w:rsid w:val="009B3B3F"/>
    <w:rsid w:val="009B4215"/>
    <w:rsid w:val="009B46A5"/>
    <w:rsid w:val="009B4B88"/>
    <w:rsid w:val="009B4DE5"/>
    <w:rsid w:val="009B4FB5"/>
    <w:rsid w:val="009B52DB"/>
    <w:rsid w:val="009B5695"/>
    <w:rsid w:val="009B5821"/>
    <w:rsid w:val="009B6173"/>
    <w:rsid w:val="009B6224"/>
    <w:rsid w:val="009B6CA8"/>
    <w:rsid w:val="009B72CE"/>
    <w:rsid w:val="009B72D8"/>
    <w:rsid w:val="009B7384"/>
    <w:rsid w:val="009B7599"/>
    <w:rsid w:val="009B75E9"/>
    <w:rsid w:val="009B78B5"/>
    <w:rsid w:val="009B79DE"/>
    <w:rsid w:val="009B79E8"/>
    <w:rsid w:val="009B7D4A"/>
    <w:rsid w:val="009C0635"/>
    <w:rsid w:val="009C08F2"/>
    <w:rsid w:val="009C09CD"/>
    <w:rsid w:val="009C0BAF"/>
    <w:rsid w:val="009C0D07"/>
    <w:rsid w:val="009C110D"/>
    <w:rsid w:val="009C11B1"/>
    <w:rsid w:val="009C17F8"/>
    <w:rsid w:val="009C1836"/>
    <w:rsid w:val="009C1B42"/>
    <w:rsid w:val="009C200A"/>
    <w:rsid w:val="009C2076"/>
    <w:rsid w:val="009C228E"/>
    <w:rsid w:val="009C2790"/>
    <w:rsid w:val="009C29E0"/>
    <w:rsid w:val="009C2A4E"/>
    <w:rsid w:val="009C2DAC"/>
    <w:rsid w:val="009C31A4"/>
    <w:rsid w:val="009C3268"/>
    <w:rsid w:val="009C3938"/>
    <w:rsid w:val="009C3D7D"/>
    <w:rsid w:val="009C3F93"/>
    <w:rsid w:val="009C4945"/>
    <w:rsid w:val="009C4968"/>
    <w:rsid w:val="009C4B8F"/>
    <w:rsid w:val="009C4FDE"/>
    <w:rsid w:val="009C51CD"/>
    <w:rsid w:val="009C5580"/>
    <w:rsid w:val="009C5763"/>
    <w:rsid w:val="009C5DC2"/>
    <w:rsid w:val="009C5E30"/>
    <w:rsid w:val="009C66BA"/>
    <w:rsid w:val="009C6785"/>
    <w:rsid w:val="009C6A81"/>
    <w:rsid w:val="009C6A9F"/>
    <w:rsid w:val="009C762A"/>
    <w:rsid w:val="009D01AC"/>
    <w:rsid w:val="009D0526"/>
    <w:rsid w:val="009D05C0"/>
    <w:rsid w:val="009D0A38"/>
    <w:rsid w:val="009D0A77"/>
    <w:rsid w:val="009D0B92"/>
    <w:rsid w:val="009D1074"/>
    <w:rsid w:val="009D1379"/>
    <w:rsid w:val="009D143D"/>
    <w:rsid w:val="009D18E3"/>
    <w:rsid w:val="009D1989"/>
    <w:rsid w:val="009D19DB"/>
    <w:rsid w:val="009D2986"/>
    <w:rsid w:val="009D2C0D"/>
    <w:rsid w:val="009D2C2E"/>
    <w:rsid w:val="009D2CB1"/>
    <w:rsid w:val="009D3561"/>
    <w:rsid w:val="009D3851"/>
    <w:rsid w:val="009D3B9E"/>
    <w:rsid w:val="009D3BB8"/>
    <w:rsid w:val="009D4388"/>
    <w:rsid w:val="009D4C1F"/>
    <w:rsid w:val="009D4C55"/>
    <w:rsid w:val="009D4C6E"/>
    <w:rsid w:val="009D50DC"/>
    <w:rsid w:val="009D53AA"/>
    <w:rsid w:val="009D5649"/>
    <w:rsid w:val="009D5737"/>
    <w:rsid w:val="009D587F"/>
    <w:rsid w:val="009D58C1"/>
    <w:rsid w:val="009D5B01"/>
    <w:rsid w:val="009D692A"/>
    <w:rsid w:val="009D6EDA"/>
    <w:rsid w:val="009D6FDD"/>
    <w:rsid w:val="009D7179"/>
    <w:rsid w:val="009D739E"/>
    <w:rsid w:val="009D75D0"/>
    <w:rsid w:val="009D793F"/>
    <w:rsid w:val="009D79A6"/>
    <w:rsid w:val="009D7CF2"/>
    <w:rsid w:val="009D7D8F"/>
    <w:rsid w:val="009E0354"/>
    <w:rsid w:val="009E03CB"/>
    <w:rsid w:val="009E06D1"/>
    <w:rsid w:val="009E0CD7"/>
    <w:rsid w:val="009E10A6"/>
    <w:rsid w:val="009E11D0"/>
    <w:rsid w:val="009E1B28"/>
    <w:rsid w:val="009E206B"/>
    <w:rsid w:val="009E2864"/>
    <w:rsid w:val="009E28C5"/>
    <w:rsid w:val="009E2AE8"/>
    <w:rsid w:val="009E2CB1"/>
    <w:rsid w:val="009E3267"/>
    <w:rsid w:val="009E3340"/>
    <w:rsid w:val="009E3355"/>
    <w:rsid w:val="009E33DE"/>
    <w:rsid w:val="009E3778"/>
    <w:rsid w:val="009E38D4"/>
    <w:rsid w:val="009E3915"/>
    <w:rsid w:val="009E399E"/>
    <w:rsid w:val="009E3CDC"/>
    <w:rsid w:val="009E407A"/>
    <w:rsid w:val="009E41CC"/>
    <w:rsid w:val="009E4551"/>
    <w:rsid w:val="009E4831"/>
    <w:rsid w:val="009E486C"/>
    <w:rsid w:val="009E4885"/>
    <w:rsid w:val="009E49F6"/>
    <w:rsid w:val="009E4EDA"/>
    <w:rsid w:val="009E4F5E"/>
    <w:rsid w:val="009E500E"/>
    <w:rsid w:val="009E540C"/>
    <w:rsid w:val="009E54E2"/>
    <w:rsid w:val="009E5598"/>
    <w:rsid w:val="009E5692"/>
    <w:rsid w:val="009E59D4"/>
    <w:rsid w:val="009E5F01"/>
    <w:rsid w:val="009E5FD7"/>
    <w:rsid w:val="009E65F9"/>
    <w:rsid w:val="009E66C4"/>
    <w:rsid w:val="009E67A1"/>
    <w:rsid w:val="009E6BB6"/>
    <w:rsid w:val="009E6EEB"/>
    <w:rsid w:val="009E6F5D"/>
    <w:rsid w:val="009E7112"/>
    <w:rsid w:val="009E71E9"/>
    <w:rsid w:val="009E7F17"/>
    <w:rsid w:val="009F01D7"/>
    <w:rsid w:val="009F02A2"/>
    <w:rsid w:val="009F0707"/>
    <w:rsid w:val="009F0857"/>
    <w:rsid w:val="009F0C91"/>
    <w:rsid w:val="009F0F1B"/>
    <w:rsid w:val="009F1090"/>
    <w:rsid w:val="009F1235"/>
    <w:rsid w:val="009F1571"/>
    <w:rsid w:val="009F182B"/>
    <w:rsid w:val="009F1B8F"/>
    <w:rsid w:val="009F1E60"/>
    <w:rsid w:val="009F2022"/>
    <w:rsid w:val="009F2124"/>
    <w:rsid w:val="009F265A"/>
    <w:rsid w:val="009F26F5"/>
    <w:rsid w:val="009F3008"/>
    <w:rsid w:val="009F3F95"/>
    <w:rsid w:val="009F419B"/>
    <w:rsid w:val="009F4372"/>
    <w:rsid w:val="009F44B4"/>
    <w:rsid w:val="009F462E"/>
    <w:rsid w:val="009F488A"/>
    <w:rsid w:val="009F4DB2"/>
    <w:rsid w:val="009F4DC8"/>
    <w:rsid w:val="009F4E3D"/>
    <w:rsid w:val="009F4EEA"/>
    <w:rsid w:val="009F509A"/>
    <w:rsid w:val="009F50DC"/>
    <w:rsid w:val="009F5291"/>
    <w:rsid w:val="009F5329"/>
    <w:rsid w:val="009F5A63"/>
    <w:rsid w:val="009F5F23"/>
    <w:rsid w:val="009F5FC7"/>
    <w:rsid w:val="009F6801"/>
    <w:rsid w:val="009F6926"/>
    <w:rsid w:val="009F6A5C"/>
    <w:rsid w:val="009F6B64"/>
    <w:rsid w:val="009F6BEF"/>
    <w:rsid w:val="009F6C56"/>
    <w:rsid w:val="009F7036"/>
    <w:rsid w:val="009F721E"/>
    <w:rsid w:val="009F764D"/>
    <w:rsid w:val="009F791C"/>
    <w:rsid w:val="009F798D"/>
    <w:rsid w:val="009F79D1"/>
    <w:rsid w:val="009F7B22"/>
    <w:rsid w:val="009F7C47"/>
    <w:rsid w:val="00A00148"/>
    <w:rsid w:val="00A002A7"/>
    <w:rsid w:val="00A003CC"/>
    <w:rsid w:val="00A0059D"/>
    <w:rsid w:val="00A0080E"/>
    <w:rsid w:val="00A01271"/>
    <w:rsid w:val="00A01644"/>
    <w:rsid w:val="00A0186C"/>
    <w:rsid w:val="00A01B7A"/>
    <w:rsid w:val="00A01C70"/>
    <w:rsid w:val="00A01E6F"/>
    <w:rsid w:val="00A01F00"/>
    <w:rsid w:val="00A023A6"/>
    <w:rsid w:val="00A027A3"/>
    <w:rsid w:val="00A030D6"/>
    <w:rsid w:val="00A032A6"/>
    <w:rsid w:val="00A03741"/>
    <w:rsid w:val="00A0396A"/>
    <w:rsid w:val="00A03E61"/>
    <w:rsid w:val="00A04133"/>
    <w:rsid w:val="00A04267"/>
    <w:rsid w:val="00A04630"/>
    <w:rsid w:val="00A04A6D"/>
    <w:rsid w:val="00A04CA2"/>
    <w:rsid w:val="00A04FA6"/>
    <w:rsid w:val="00A05002"/>
    <w:rsid w:val="00A057FF"/>
    <w:rsid w:val="00A0593A"/>
    <w:rsid w:val="00A05A5B"/>
    <w:rsid w:val="00A05A67"/>
    <w:rsid w:val="00A05D0E"/>
    <w:rsid w:val="00A064CA"/>
    <w:rsid w:val="00A06883"/>
    <w:rsid w:val="00A06AD8"/>
    <w:rsid w:val="00A06DFB"/>
    <w:rsid w:val="00A07100"/>
    <w:rsid w:val="00A074D9"/>
    <w:rsid w:val="00A07728"/>
    <w:rsid w:val="00A07AF5"/>
    <w:rsid w:val="00A07B13"/>
    <w:rsid w:val="00A07BF3"/>
    <w:rsid w:val="00A07CC5"/>
    <w:rsid w:val="00A1002A"/>
    <w:rsid w:val="00A102E0"/>
    <w:rsid w:val="00A10343"/>
    <w:rsid w:val="00A10560"/>
    <w:rsid w:val="00A10CCB"/>
    <w:rsid w:val="00A10D46"/>
    <w:rsid w:val="00A10E8E"/>
    <w:rsid w:val="00A10F89"/>
    <w:rsid w:val="00A11549"/>
    <w:rsid w:val="00A11764"/>
    <w:rsid w:val="00A11778"/>
    <w:rsid w:val="00A11910"/>
    <w:rsid w:val="00A119B7"/>
    <w:rsid w:val="00A11A81"/>
    <w:rsid w:val="00A11D40"/>
    <w:rsid w:val="00A12086"/>
    <w:rsid w:val="00A123E8"/>
    <w:rsid w:val="00A1251D"/>
    <w:rsid w:val="00A129D2"/>
    <w:rsid w:val="00A12BAB"/>
    <w:rsid w:val="00A12BE1"/>
    <w:rsid w:val="00A12DC1"/>
    <w:rsid w:val="00A12E1C"/>
    <w:rsid w:val="00A12E5F"/>
    <w:rsid w:val="00A1317C"/>
    <w:rsid w:val="00A13675"/>
    <w:rsid w:val="00A13814"/>
    <w:rsid w:val="00A13941"/>
    <w:rsid w:val="00A13C6B"/>
    <w:rsid w:val="00A140F4"/>
    <w:rsid w:val="00A148EF"/>
    <w:rsid w:val="00A14D9B"/>
    <w:rsid w:val="00A14E60"/>
    <w:rsid w:val="00A1521E"/>
    <w:rsid w:val="00A1534F"/>
    <w:rsid w:val="00A1545D"/>
    <w:rsid w:val="00A15853"/>
    <w:rsid w:val="00A15A58"/>
    <w:rsid w:val="00A16295"/>
    <w:rsid w:val="00A16492"/>
    <w:rsid w:val="00A16496"/>
    <w:rsid w:val="00A165D5"/>
    <w:rsid w:val="00A16B73"/>
    <w:rsid w:val="00A1728C"/>
    <w:rsid w:val="00A17409"/>
    <w:rsid w:val="00A1786F"/>
    <w:rsid w:val="00A17BCC"/>
    <w:rsid w:val="00A20380"/>
    <w:rsid w:val="00A203F3"/>
    <w:rsid w:val="00A20472"/>
    <w:rsid w:val="00A20565"/>
    <w:rsid w:val="00A2068D"/>
    <w:rsid w:val="00A208DB"/>
    <w:rsid w:val="00A21285"/>
    <w:rsid w:val="00A213BE"/>
    <w:rsid w:val="00A2195A"/>
    <w:rsid w:val="00A21A6D"/>
    <w:rsid w:val="00A21A7E"/>
    <w:rsid w:val="00A21BBB"/>
    <w:rsid w:val="00A21CA8"/>
    <w:rsid w:val="00A21E98"/>
    <w:rsid w:val="00A21FAD"/>
    <w:rsid w:val="00A22070"/>
    <w:rsid w:val="00A220D2"/>
    <w:rsid w:val="00A22109"/>
    <w:rsid w:val="00A22574"/>
    <w:rsid w:val="00A22579"/>
    <w:rsid w:val="00A2269A"/>
    <w:rsid w:val="00A22771"/>
    <w:rsid w:val="00A22AB9"/>
    <w:rsid w:val="00A23926"/>
    <w:rsid w:val="00A23AD3"/>
    <w:rsid w:val="00A23BE2"/>
    <w:rsid w:val="00A23C21"/>
    <w:rsid w:val="00A23C55"/>
    <w:rsid w:val="00A23E55"/>
    <w:rsid w:val="00A24227"/>
    <w:rsid w:val="00A243C9"/>
    <w:rsid w:val="00A24610"/>
    <w:rsid w:val="00A24670"/>
    <w:rsid w:val="00A24720"/>
    <w:rsid w:val="00A24C6C"/>
    <w:rsid w:val="00A24EF3"/>
    <w:rsid w:val="00A24FF1"/>
    <w:rsid w:val="00A2500C"/>
    <w:rsid w:val="00A25018"/>
    <w:rsid w:val="00A254A0"/>
    <w:rsid w:val="00A254E3"/>
    <w:rsid w:val="00A2565E"/>
    <w:rsid w:val="00A25C95"/>
    <w:rsid w:val="00A261A1"/>
    <w:rsid w:val="00A263C8"/>
    <w:rsid w:val="00A264DA"/>
    <w:rsid w:val="00A26511"/>
    <w:rsid w:val="00A26883"/>
    <w:rsid w:val="00A26B61"/>
    <w:rsid w:val="00A26D72"/>
    <w:rsid w:val="00A26D9A"/>
    <w:rsid w:val="00A27132"/>
    <w:rsid w:val="00A273B8"/>
    <w:rsid w:val="00A2741C"/>
    <w:rsid w:val="00A27428"/>
    <w:rsid w:val="00A274B1"/>
    <w:rsid w:val="00A277F0"/>
    <w:rsid w:val="00A27B01"/>
    <w:rsid w:val="00A27B83"/>
    <w:rsid w:val="00A27FFB"/>
    <w:rsid w:val="00A30451"/>
    <w:rsid w:val="00A304E5"/>
    <w:rsid w:val="00A306F7"/>
    <w:rsid w:val="00A30867"/>
    <w:rsid w:val="00A30922"/>
    <w:rsid w:val="00A30E21"/>
    <w:rsid w:val="00A317A3"/>
    <w:rsid w:val="00A31A1A"/>
    <w:rsid w:val="00A31DE4"/>
    <w:rsid w:val="00A31E74"/>
    <w:rsid w:val="00A32315"/>
    <w:rsid w:val="00A3249C"/>
    <w:rsid w:val="00A326A7"/>
    <w:rsid w:val="00A328C3"/>
    <w:rsid w:val="00A32C1B"/>
    <w:rsid w:val="00A32DAB"/>
    <w:rsid w:val="00A32E5D"/>
    <w:rsid w:val="00A33384"/>
    <w:rsid w:val="00A33799"/>
    <w:rsid w:val="00A339BA"/>
    <w:rsid w:val="00A339FC"/>
    <w:rsid w:val="00A33D12"/>
    <w:rsid w:val="00A33F0B"/>
    <w:rsid w:val="00A3417B"/>
    <w:rsid w:val="00A342AC"/>
    <w:rsid w:val="00A342F8"/>
    <w:rsid w:val="00A34633"/>
    <w:rsid w:val="00A34905"/>
    <w:rsid w:val="00A3499C"/>
    <w:rsid w:val="00A349D4"/>
    <w:rsid w:val="00A34D1C"/>
    <w:rsid w:val="00A34D78"/>
    <w:rsid w:val="00A34D83"/>
    <w:rsid w:val="00A34EAF"/>
    <w:rsid w:val="00A34EBB"/>
    <w:rsid w:val="00A351FF"/>
    <w:rsid w:val="00A35351"/>
    <w:rsid w:val="00A35893"/>
    <w:rsid w:val="00A35B63"/>
    <w:rsid w:val="00A35BBB"/>
    <w:rsid w:val="00A35BBD"/>
    <w:rsid w:val="00A35C6E"/>
    <w:rsid w:val="00A35CA4"/>
    <w:rsid w:val="00A35EAB"/>
    <w:rsid w:val="00A35EAC"/>
    <w:rsid w:val="00A3604F"/>
    <w:rsid w:val="00A36711"/>
    <w:rsid w:val="00A36986"/>
    <w:rsid w:val="00A36AB7"/>
    <w:rsid w:val="00A36AE1"/>
    <w:rsid w:val="00A36E79"/>
    <w:rsid w:val="00A37212"/>
    <w:rsid w:val="00A37739"/>
    <w:rsid w:val="00A377A8"/>
    <w:rsid w:val="00A37F7C"/>
    <w:rsid w:val="00A4034C"/>
    <w:rsid w:val="00A4035D"/>
    <w:rsid w:val="00A4054E"/>
    <w:rsid w:val="00A40585"/>
    <w:rsid w:val="00A405C4"/>
    <w:rsid w:val="00A4084E"/>
    <w:rsid w:val="00A4092E"/>
    <w:rsid w:val="00A4096B"/>
    <w:rsid w:val="00A40BD8"/>
    <w:rsid w:val="00A40DC1"/>
    <w:rsid w:val="00A40EAA"/>
    <w:rsid w:val="00A40F91"/>
    <w:rsid w:val="00A40FC0"/>
    <w:rsid w:val="00A41289"/>
    <w:rsid w:val="00A414B9"/>
    <w:rsid w:val="00A416ED"/>
    <w:rsid w:val="00A41867"/>
    <w:rsid w:val="00A41A51"/>
    <w:rsid w:val="00A41ADF"/>
    <w:rsid w:val="00A41E7E"/>
    <w:rsid w:val="00A4202B"/>
    <w:rsid w:val="00A423C5"/>
    <w:rsid w:val="00A4274F"/>
    <w:rsid w:val="00A4327A"/>
    <w:rsid w:val="00A43591"/>
    <w:rsid w:val="00A437B7"/>
    <w:rsid w:val="00A43FEE"/>
    <w:rsid w:val="00A4420B"/>
    <w:rsid w:val="00A449EC"/>
    <w:rsid w:val="00A44A7C"/>
    <w:rsid w:val="00A44BD7"/>
    <w:rsid w:val="00A44DE3"/>
    <w:rsid w:val="00A44DF5"/>
    <w:rsid w:val="00A4529F"/>
    <w:rsid w:val="00A4536F"/>
    <w:rsid w:val="00A45517"/>
    <w:rsid w:val="00A45602"/>
    <w:rsid w:val="00A45744"/>
    <w:rsid w:val="00A4577D"/>
    <w:rsid w:val="00A45B8C"/>
    <w:rsid w:val="00A45E9A"/>
    <w:rsid w:val="00A464C0"/>
    <w:rsid w:val="00A4673C"/>
    <w:rsid w:val="00A4694D"/>
    <w:rsid w:val="00A46C97"/>
    <w:rsid w:val="00A46D5E"/>
    <w:rsid w:val="00A46DB9"/>
    <w:rsid w:val="00A470AE"/>
    <w:rsid w:val="00A472E3"/>
    <w:rsid w:val="00A475E5"/>
    <w:rsid w:val="00A479FA"/>
    <w:rsid w:val="00A47EE1"/>
    <w:rsid w:val="00A47F8C"/>
    <w:rsid w:val="00A48B0A"/>
    <w:rsid w:val="00A5045F"/>
    <w:rsid w:val="00A50518"/>
    <w:rsid w:val="00A50723"/>
    <w:rsid w:val="00A507D0"/>
    <w:rsid w:val="00A5084F"/>
    <w:rsid w:val="00A50999"/>
    <w:rsid w:val="00A50BE2"/>
    <w:rsid w:val="00A50BF9"/>
    <w:rsid w:val="00A50CE8"/>
    <w:rsid w:val="00A51031"/>
    <w:rsid w:val="00A511B4"/>
    <w:rsid w:val="00A5145C"/>
    <w:rsid w:val="00A51547"/>
    <w:rsid w:val="00A517F1"/>
    <w:rsid w:val="00A51C10"/>
    <w:rsid w:val="00A51CCD"/>
    <w:rsid w:val="00A51FBD"/>
    <w:rsid w:val="00A521F5"/>
    <w:rsid w:val="00A5231D"/>
    <w:rsid w:val="00A52323"/>
    <w:rsid w:val="00A52450"/>
    <w:rsid w:val="00A52584"/>
    <w:rsid w:val="00A52680"/>
    <w:rsid w:val="00A52A80"/>
    <w:rsid w:val="00A52BEF"/>
    <w:rsid w:val="00A52C1B"/>
    <w:rsid w:val="00A52E66"/>
    <w:rsid w:val="00A52EEA"/>
    <w:rsid w:val="00A52FCC"/>
    <w:rsid w:val="00A5334C"/>
    <w:rsid w:val="00A53B8B"/>
    <w:rsid w:val="00A53C94"/>
    <w:rsid w:val="00A53D61"/>
    <w:rsid w:val="00A5417E"/>
    <w:rsid w:val="00A543E4"/>
    <w:rsid w:val="00A5457B"/>
    <w:rsid w:val="00A54993"/>
    <w:rsid w:val="00A54B78"/>
    <w:rsid w:val="00A54E4A"/>
    <w:rsid w:val="00A54EEA"/>
    <w:rsid w:val="00A55408"/>
    <w:rsid w:val="00A554DD"/>
    <w:rsid w:val="00A555D7"/>
    <w:rsid w:val="00A5577C"/>
    <w:rsid w:val="00A55A43"/>
    <w:rsid w:val="00A55C50"/>
    <w:rsid w:val="00A55F69"/>
    <w:rsid w:val="00A564E8"/>
    <w:rsid w:val="00A5670C"/>
    <w:rsid w:val="00A567B1"/>
    <w:rsid w:val="00A569C3"/>
    <w:rsid w:val="00A57094"/>
    <w:rsid w:val="00A571B7"/>
    <w:rsid w:val="00A5748A"/>
    <w:rsid w:val="00A579AD"/>
    <w:rsid w:val="00A57A64"/>
    <w:rsid w:val="00A57AEF"/>
    <w:rsid w:val="00A57AF5"/>
    <w:rsid w:val="00A57B27"/>
    <w:rsid w:val="00A60229"/>
    <w:rsid w:val="00A60279"/>
    <w:rsid w:val="00A6037A"/>
    <w:rsid w:val="00A60627"/>
    <w:rsid w:val="00A60713"/>
    <w:rsid w:val="00A607E7"/>
    <w:rsid w:val="00A60A00"/>
    <w:rsid w:val="00A60AED"/>
    <w:rsid w:val="00A60D7B"/>
    <w:rsid w:val="00A60DA7"/>
    <w:rsid w:val="00A60E7B"/>
    <w:rsid w:val="00A61292"/>
    <w:rsid w:val="00A614A8"/>
    <w:rsid w:val="00A61719"/>
    <w:rsid w:val="00A61D82"/>
    <w:rsid w:val="00A61F78"/>
    <w:rsid w:val="00A62215"/>
    <w:rsid w:val="00A6221E"/>
    <w:rsid w:val="00A62251"/>
    <w:rsid w:val="00A624D2"/>
    <w:rsid w:val="00A628FD"/>
    <w:rsid w:val="00A62A62"/>
    <w:rsid w:val="00A62B2D"/>
    <w:rsid w:val="00A62DFF"/>
    <w:rsid w:val="00A633C3"/>
    <w:rsid w:val="00A63A01"/>
    <w:rsid w:val="00A63A65"/>
    <w:rsid w:val="00A63C81"/>
    <w:rsid w:val="00A63E79"/>
    <w:rsid w:val="00A64378"/>
    <w:rsid w:val="00A6443E"/>
    <w:rsid w:val="00A64543"/>
    <w:rsid w:val="00A6455E"/>
    <w:rsid w:val="00A649EE"/>
    <w:rsid w:val="00A65046"/>
    <w:rsid w:val="00A650A2"/>
    <w:rsid w:val="00A65526"/>
    <w:rsid w:val="00A655E4"/>
    <w:rsid w:val="00A658EA"/>
    <w:rsid w:val="00A65900"/>
    <w:rsid w:val="00A65CF7"/>
    <w:rsid w:val="00A65F67"/>
    <w:rsid w:val="00A65F9E"/>
    <w:rsid w:val="00A65FA4"/>
    <w:rsid w:val="00A66924"/>
    <w:rsid w:val="00A67BBF"/>
    <w:rsid w:val="00A67D47"/>
    <w:rsid w:val="00A67FBB"/>
    <w:rsid w:val="00A7035D"/>
    <w:rsid w:val="00A7068F"/>
    <w:rsid w:val="00A70854"/>
    <w:rsid w:val="00A70A66"/>
    <w:rsid w:val="00A70B97"/>
    <w:rsid w:val="00A70BF4"/>
    <w:rsid w:val="00A70E29"/>
    <w:rsid w:val="00A70F12"/>
    <w:rsid w:val="00A711A2"/>
    <w:rsid w:val="00A71230"/>
    <w:rsid w:val="00A712B8"/>
    <w:rsid w:val="00A718F6"/>
    <w:rsid w:val="00A71C51"/>
    <w:rsid w:val="00A71E02"/>
    <w:rsid w:val="00A720C2"/>
    <w:rsid w:val="00A72177"/>
    <w:rsid w:val="00A7263B"/>
    <w:rsid w:val="00A7284E"/>
    <w:rsid w:val="00A72933"/>
    <w:rsid w:val="00A73120"/>
    <w:rsid w:val="00A73313"/>
    <w:rsid w:val="00A737F4"/>
    <w:rsid w:val="00A739BA"/>
    <w:rsid w:val="00A73B85"/>
    <w:rsid w:val="00A73BA0"/>
    <w:rsid w:val="00A73CED"/>
    <w:rsid w:val="00A73E0C"/>
    <w:rsid w:val="00A74153"/>
    <w:rsid w:val="00A7415D"/>
    <w:rsid w:val="00A743C0"/>
    <w:rsid w:val="00A745F6"/>
    <w:rsid w:val="00A746B0"/>
    <w:rsid w:val="00A746F6"/>
    <w:rsid w:val="00A74BBE"/>
    <w:rsid w:val="00A74C48"/>
    <w:rsid w:val="00A74F0A"/>
    <w:rsid w:val="00A75115"/>
    <w:rsid w:val="00A7525A"/>
    <w:rsid w:val="00A75333"/>
    <w:rsid w:val="00A754DE"/>
    <w:rsid w:val="00A7580E"/>
    <w:rsid w:val="00A75988"/>
    <w:rsid w:val="00A759A2"/>
    <w:rsid w:val="00A75CF0"/>
    <w:rsid w:val="00A75F37"/>
    <w:rsid w:val="00A7604F"/>
    <w:rsid w:val="00A760AA"/>
    <w:rsid w:val="00A7705B"/>
    <w:rsid w:val="00A77169"/>
    <w:rsid w:val="00A7746A"/>
    <w:rsid w:val="00A774B5"/>
    <w:rsid w:val="00A7758D"/>
    <w:rsid w:val="00A7781B"/>
    <w:rsid w:val="00A77C97"/>
    <w:rsid w:val="00A77EAF"/>
    <w:rsid w:val="00A80A47"/>
    <w:rsid w:val="00A80DDD"/>
    <w:rsid w:val="00A80E84"/>
    <w:rsid w:val="00A80E8C"/>
    <w:rsid w:val="00A8124E"/>
    <w:rsid w:val="00A815B2"/>
    <w:rsid w:val="00A817B5"/>
    <w:rsid w:val="00A81868"/>
    <w:rsid w:val="00A82067"/>
    <w:rsid w:val="00A82069"/>
    <w:rsid w:val="00A82126"/>
    <w:rsid w:val="00A82204"/>
    <w:rsid w:val="00A8248B"/>
    <w:rsid w:val="00A83137"/>
    <w:rsid w:val="00A831C7"/>
    <w:rsid w:val="00A8330F"/>
    <w:rsid w:val="00A83479"/>
    <w:rsid w:val="00A83706"/>
    <w:rsid w:val="00A837B4"/>
    <w:rsid w:val="00A83888"/>
    <w:rsid w:val="00A83FFC"/>
    <w:rsid w:val="00A844AE"/>
    <w:rsid w:val="00A845EC"/>
    <w:rsid w:val="00A8477C"/>
    <w:rsid w:val="00A848C6"/>
    <w:rsid w:val="00A84B8B"/>
    <w:rsid w:val="00A85ABB"/>
    <w:rsid w:val="00A85ABF"/>
    <w:rsid w:val="00A85CA9"/>
    <w:rsid w:val="00A85D77"/>
    <w:rsid w:val="00A860EB"/>
    <w:rsid w:val="00A863AF"/>
    <w:rsid w:val="00A86A20"/>
    <w:rsid w:val="00A86FA5"/>
    <w:rsid w:val="00A872F2"/>
    <w:rsid w:val="00A875F1"/>
    <w:rsid w:val="00A87868"/>
    <w:rsid w:val="00A878EE"/>
    <w:rsid w:val="00A879AE"/>
    <w:rsid w:val="00A9016F"/>
    <w:rsid w:val="00A9028E"/>
    <w:rsid w:val="00A90A09"/>
    <w:rsid w:val="00A90A8C"/>
    <w:rsid w:val="00A90B70"/>
    <w:rsid w:val="00A90C7C"/>
    <w:rsid w:val="00A90D08"/>
    <w:rsid w:val="00A90D78"/>
    <w:rsid w:val="00A90F13"/>
    <w:rsid w:val="00A91078"/>
    <w:rsid w:val="00A910CA"/>
    <w:rsid w:val="00A91109"/>
    <w:rsid w:val="00A91130"/>
    <w:rsid w:val="00A9121B"/>
    <w:rsid w:val="00A913DA"/>
    <w:rsid w:val="00A917E1"/>
    <w:rsid w:val="00A91A12"/>
    <w:rsid w:val="00A91A80"/>
    <w:rsid w:val="00A91FCB"/>
    <w:rsid w:val="00A91FD2"/>
    <w:rsid w:val="00A9210C"/>
    <w:rsid w:val="00A924D9"/>
    <w:rsid w:val="00A925C3"/>
    <w:rsid w:val="00A92CEF"/>
    <w:rsid w:val="00A92EE5"/>
    <w:rsid w:val="00A92FC5"/>
    <w:rsid w:val="00A9302D"/>
    <w:rsid w:val="00A930A8"/>
    <w:rsid w:val="00A931D1"/>
    <w:rsid w:val="00A932B6"/>
    <w:rsid w:val="00A9355D"/>
    <w:rsid w:val="00A93DC5"/>
    <w:rsid w:val="00A94896"/>
    <w:rsid w:val="00A94F83"/>
    <w:rsid w:val="00A95D3B"/>
    <w:rsid w:val="00A95D47"/>
    <w:rsid w:val="00A95DB2"/>
    <w:rsid w:val="00A95EE9"/>
    <w:rsid w:val="00A963C9"/>
    <w:rsid w:val="00A9648C"/>
    <w:rsid w:val="00A966AB"/>
    <w:rsid w:val="00A9696B"/>
    <w:rsid w:val="00A96EBB"/>
    <w:rsid w:val="00A96FA8"/>
    <w:rsid w:val="00A96FC4"/>
    <w:rsid w:val="00A970E9"/>
    <w:rsid w:val="00A97310"/>
    <w:rsid w:val="00A97335"/>
    <w:rsid w:val="00A9762B"/>
    <w:rsid w:val="00A97791"/>
    <w:rsid w:val="00A97843"/>
    <w:rsid w:val="00A97BC8"/>
    <w:rsid w:val="00A97CBB"/>
    <w:rsid w:val="00A97CF4"/>
    <w:rsid w:val="00AA0705"/>
    <w:rsid w:val="00AA0B5E"/>
    <w:rsid w:val="00AA0CDC"/>
    <w:rsid w:val="00AA0FAD"/>
    <w:rsid w:val="00AA1026"/>
    <w:rsid w:val="00AA13F9"/>
    <w:rsid w:val="00AA13FD"/>
    <w:rsid w:val="00AA146D"/>
    <w:rsid w:val="00AA16E9"/>
    <w:rsid w:val="00AA1945"/>
    <w:rsid w:val="00AA1A81"/>
    <w:rsid w:val="00AA1BB6"/>
    <w:rsid w:val="00AA1C70"/>
    <w:rsid w:val="00AA1D08"/>
    <w:rsid w:val="00AA1D67"/>
    <w:rsid w:val="00AA1DAD"/>
    <w:rsid w:val="00AA1E48"/>
    <w:rsid w:val="00AA1F0A"/>
    <w:rsid w:val="00AA1F75"/>
    <w:rsid w:val="00AA204B"/>
    <w:rsid w:val="00AA20CB"/>
    <w:rsid w:val="00AA293C"/>
    <w:rsid w:val="00AA2B19"/>
    <w:rsid w:val="00AA2F72"/>
    <w:rsid w:val="00AA2F7A"/>
    <w:rsid w:val="00AA2FD3"/>
    <w:rsid w:val="00AA3012"/>
    <w:rsid w:val="00AA364D"/>
    <w:rsid w:val="00AA3921"/>
    <w:rsid w:val="00AA3970"/>
    <w:rsid w:val="00AA3E8B"/>
    <w:rsid w:val="00AA3F99"/>
    <w:rsid w:val="00AA4A43"/>
    <w:rsid w:val="00AA4C20"/>
    <w:rsid w:val="00AA4FCC"/>
    <w:rsid w:val="00AA579E"/>
    <w:rsid w:val="00AA5FD7"/>
    <w:rsid w:val="00AA6182"/>
    <w:rsid w:val="00AA62A8"/>
    <w:rsid w:val="00AA6490"/>
    <w:rsid w:val="00AA66A0"/>
    <w:rsid w:val="00AA67A5"/>
    <w:rsid w:val="00AA7172"/>
    <w:rsid w:val="00AA7221"/>
    <w:rsid w:val="00AA7360"/>
    <w:rsid w:val="00AA75E2"/>
    <w:rsid w:val="00AA7853"/>
    <w:rsid w:val="00AA7CFF"/>
    <w:rsid w:val="00AA7DF8"/>
    <w:rsid w:val="00AA7E48"/>
    <w:rsid w:val="00AA7F84"/>
    <w:rsid w:val="00AB0843"/>
    <w:rsid w:val="00AB0D3F"/>
    <w:rsid w:val="00AB0FCA"/>
    <w:rsid w:val="00AB1062"/>
    <w:rsid w:val="00AB1367"/>
    <w:rsid w:val="00AB15CC"/>
    <w:rsid w:val="00AB1B3C"/>
    <w:rsid w:val="00AB1B46"/>
    <w:rsid w:val="00AB1B5B"/>
    <w:rsid w:val="00AB1C21"/>
    <w:rsid w:val="00AB1CD7"/>
    <w:rsid w:val="00AB1E16"/>
    <w:rsid w:val="00AB1F76"/>
    <w:rsid w:val="00AB2359"/>
    <w:rsid w:val="00AB2B63"/>
    <w:rsid w:val="00AB2C8C"/>
    <w:rsid w:val="00AB30C5"/>
    <w:rsid w:val="00AB319E"/>
    <w:rsid w:val="00AB3279"/>
    <w:rsid w:val="00AB3322"/>
    <w:rsid w:val="00AB33FF"/>
    <w:rsid w:val="00AB3419"/>
    <w:rsid w:val="00AB353C"/>
    <w:rsid w:val="00AB36A4"/>
    <w:rsid w:val="00AB3794"/>
    <w:rsid w:val="00AB3816"/>
    <w:rsid w:val="00AB39F5"/>
    <w:rsid w:val="00AB3A8C"/>
    <w:rsid w:val="00AB3D1D"/>
    <w:rsid w:val="00AB3F09"/>
    <w:rsid w:val="00AB412B"/>
    <w:rsid w:val="00AB4549"/>
    <w:rsid w:val="00AB498D"/>
    <w:rsid w:val="00AB4E74"/>
    <w:rsid w:val="00AB4E95"/>
    <w:rsid w:val="00AB4F08"/>
    <w:rsid w:val="00AB503D"/>
    <w:rsid w:val="00AB5221"/>
    <w:rsid w:val="00AB5D3F"/>
    <w:rsid w:val="00AB64B3"/>
    <w:rsid w:val="00AB65A5"/>
    <w:rsid w:val="00AB66C9"/>
    <w:rsid w:val="00AB66D9"/>
    <w:rsid w:val="00AB678D"/>
    <w:rsid w:val="00AB67D4"/>
    <w:rsid w:val="00AB6A40"/>
    <w:rsid w:val="00AB6EBC"/>
    <w:rsid w:val="00AB6F76"/>
    <w:rsid w:val="00AB6FB3"/>
    <w:rsid w:val="00AB7054"/>
    <w:rsid w:val="00AC0631"/>
    <w:rsid w:val="00AC07EA"/>
    <w:rsid w:val="00AC0862"/>
    <w:rsid w:val="00AC09A0"/>
    <w:rsid w:val="00AC0CCE"/>
    <w:rsid w:val="00AC0D45"/>
    <w:rsid w:val="00AC14B0"/>
    <w:rsid w:val="00AC17A8"/>
    <w:rsid w:val="00AC1A7B"/>
    <w:rsid w:val="00AC1B56"/>
    <w:rsid w:val="00AC1CB6"/>
    <w:rsid w:val="00AC1D23"/>
    <w:rsid w:val="00AC2357"/>
    <w:rsid w:val="00AC2BAF"/>
    <w:rsid w:val="00AC2FBF"/>
    <w:rsid w:val="00AC34EA"/>
    <w:rsid w:val="00AC3796"/>
    <w:rsid w:val="00AC3B10"/>
    <w:rsid w:val="00AC3D61"/>
    <w:rsid w:val="00AC3DA2"/>
    <w:rsid w:val="00AC3F7C"/>
    <w:rsid w:val="00AC42F2"/>
    <w:rsid w:val="00AC48DD"/>
    <w:rsid w:val="00AC4A13"/>
    <w:rsid w:val="00AC4C94"/>
    <w:rsid w:val="00AC4CAB"/>
    <w:rsid w:val="00AC4CCE"/>
    <w:rsid w:val="00AC500F"/>
    <w:rsid w:val="00AC526B"/>
    <w:rsid w:val="00AC53F7"/>
    <w:rsid w:val="00AC5733"/>
    <w:rsid w:val="00AC578A"/>
    <w:rsid w:val="00AC5839"/>
    <w:rsid w:val="00AC5E14"/>
    <w:rsid w:val="00AC5EC0"/>
    <w:rsid w:val="00AC5FB9"/>
    <w:rsid w:val="00AC6016"/>
    <w:rsid w:val="00AC6219"/>
    <w:rsid w:val="00AC625D"/>
    <w:rsid w:val="00AC6427"/>
    <w:rsid w:val="00AC6838"/>
    <w:rsid w:val="00AC6BC1"/>
    <w:rsid w:val="00AC6DBD"/>
    <w:rsid w:val="00AC6E7A"/>
    <w:rsid w:val="00AC71E5"/>
    <w:rsid w:val="00AC73A2"/>
    <w:rsid w:val="00AD0000"/>
    <w:rsid w:val="00AD0639"/>
    <w:rsid w:val="00AD09B9"/>
    <w:rsid w:val="00AD0A07"/>
    <w:rsid w:val="00AD0A82"/>
    <w:rsid w:val="00AD107D"/>
    <w:rsid w:val="00AD1248"/>
    <w:rsid w:val="00AD1255"/>
    <w:rsid w:val="00AD1433"/>
    <w:rsid w:val="00AD14A2"/>
    <w:rsid w:val="00AD1E27"/>
    <w:rsid w:val="00AD235A"/>
    <w:rsid w:val="00AD24B3"/>
    <w:rsid w:val="00AD24D8"/>
    <w:rsid w:val="00AD2501"/>
    <w:rsid w:val="00AD2776"/>
    <w:rsid w:val="00AD281B"/>
    <w:rsid w:val="00AD2B81"/>
    <w:rsid w:val="00AD2CA5"/>
    <w:rsid w:val="00AD2F57"/>
    <w:rsid w:val="00AD3095"/>
    <w:rsid w:val="00AD30A9"/>
    <w:rsid w:val="00AD3392"/>
    <w:rsid w:val="00AD3733"/>
    <w:rsid w:val="00AD3912"/>
    <w:rsid w:val="00AD39D2"/>
    <w:rsid w:val="00AD3B35"/>
    <w:rsid w:val="00AD3D5D"/>
    <w:rsid w:val="00AD3DA3"/>
    <w:rsid w:val="00AD3F3C"/>
    <w:rsid w:val="00AD42CC"/>
    <w:rsid w:val="00AD430A"/>
    <w:rsid w:val="00AD440D"/>
    <w:rsid w:val="00AD451D"/>
    <w:rsid w:val="00AD4823"/>
    <w:rsid w:val="00AD505C"/>
    <w:rsid w:val="00AD53EE"/>
    <w:rsid w:val="00AD5632"/>
    <w:rsid w:val="00AD5BA3"/>
    <w:rsid w:val="00AD5CF2"/>
    <w:rsid w:val="00AD5E1E"/>
    <w:rsid w:val="00AD60BB"/>
    <w:rsid w:val="00AD626B"/>
    <w:rsid w:val="00AD6327"/>
    <w:rsid w:val="00AD6EEB"/>
    <w:rsid w:val="00AD705D"/>
    <w:rsid w:val="00AD7211"/>
    <w:rsid w:val="00AD7777"/>
    <w:rsid w:val="00AD7A07"/>
    <w:rsid w:val="00AD7C7F"/>
    <w:rsid w:val="00AE022F"/>
    <w:rsid w:val="00AE0274"/>
    <w:rsid w:val="00AE0503"/>
    <w:rsid w:val="00AE0550"/>
    <w:rsid w:val="00AE0B3B"/>
    <w:rsid w:val="00AE0BCF"/>
    <w:rsid w:val="00AE0C4C"/>
    <w:rsid w:val="00AE123F"/>
    <w:rsid w:val="00AE124D"/>
    <w:rsid w:val="00AE142E"/>
    <w:rsid w:val="00AE182D"/>
    <w:rsid w:val="00AE19FA"/>
    <w:rsid w:val="00AE1A93"/>
    <w:rsid w:val="00AE1C19"/>
    <w:rsid w:val="00AE2022"/>
    <w:rsid w:val="00AE20FB"/>
    <w:rsid w:val="00AE24A0"/>
    <w:rsid w:val="00AE24EF"/>
    <w:rsid w:val="00AE25EB"/>
    <w:rsid w:val="00AE2A48"/>
    <w:rsid w:val="00AE2A90"/>
    <w:rsid w:val="00AE2C85"/>
    <w:rsid w:val="00AE2F3D"/>
    <w:rsid w:val="00AE2F86"/>
    <w:rsid w:val="00AE2FE4"/>
    <w:rsid w:val="00AE3067"/>
    <w:rsid w:val="00AE30D2"/>
    <w:rsid w:val="00AE322E"/>
    <w:rsid w:val="00AE32C9"/>
    <w:rsid w:val="00AE3339"/>
    <w:rsid w:val="00AE33FC"/>
    <w:rsid w:val="00AE3471"/>
    <w:rsid w:val="00AE3556"/>
    <w:rsid w:val="00AE357D"/>
    <w:rsid w:val="00AE36C7"/>
    <w:rsid w:val="00AE3954"/>
    <w:rsid w:val="00AE3F10"/>
    <w:rsid w:val="00AE41E1"/>
    <w:rsid w:val="00AE4452"/>
    <w:rsid w:val="00AE47C9"/>
    <w:rsid w:val="00AE4957"/>
    <w:rsid w:val="00AE4A00"/>
    <w:rsid w:val="00AE4B2E"/>
    <w:rsid w:val="00AE4D15"/>
    <w:rsid w:val="00AE4E88"/>
    <w:rsid w:val="00AE50A4"/>
    <w:rsid w:val="00AE51E3"/>
    <w:rsid w:val="00AE55CB"/>
    <w:rsid w:val="00AE5BB5"/>
    <w:rsid w:val="00AE5C0A"/>
    <w:rsid w:val="00AE5C4D"/>
    <w:rsid w:val="00AE5D7F"/>
    <w:rsid w:val="00AE5D8E"/>
    <w:rsid w:val="00AE5F12"/>
    <w:rsid w:val="00AE623F"/>
    <w:rsid w:val="00AE66FC"/>
    <w:rsid w:val="00AE692D"/>
    <w:rsid w:val="00AE69FC"/>
    <w:rsid w:val="00AE6CF5"/>
    <w:rsid w:val="00AE712E"/>
    <w:rsid w:val="00AE75BE"/>
    <w:rsid w:val="00AE77B1"/>
    <w:rsid w:val="00AF0044"/>
    <w:rsid w:val="00AF00F6"/>
    <w:rsid w:val="00AF0261"/>
    <w:rsid w:val="00AF04FF"/>
    <w:rsid w:val="00AF067F"/>
    <w:rsid w:val="00AF070D"/>
    <w:rsid w:val="00AF0A66"/>
    <w:rsid w:val="00AF0F4F"/>
    <w:rsid w:val="00AF138D"/>
    <w:rsid w:val="00AF1608"/>
    <w:rsid w:val="00AF18A6"/>
    <w:rsid w:val="00AF1DAF"/>
    <w:rsid w:val="00AF1DEC"/>
    <w:rsid w:val="00AF1E9A"/>
    <w:rsid w:val="00AF2129"/>
    <w:rsid w:val="00AF22FD"/>
    <w:rsid w:val="00AF2480"/>
    <w:rsid w:val="00AF25FC"/>
    <w:rsid w:val="00AF27F7"/>
    <w:rsid w:val="00AF28F0"/>
    <w:rsid w:val="00AF29D5"/>
    <w:rsid w:val="00AF2E6F"/>
    <w:rsid w:val="00AF3062"/>
    <w:rsid w:val="00AF3161"/>
    <w:rsid w:val="00AF3901"/>
    <w:rsid w:val="00AF3946"/>
    <w:rsid w:val="00AF3B93"/>
    <w:rsid w:val="00AF3CE2"/>
    <w:rsid w:val="00AF4018"/>
    <w:rsid w:val="00AF4246"/>
    <w:rsid w:val="00AF4290"/>
    <w:rsid w:val="00AF4724"/>
    <w:rsid w:val="00AF4C78"/>
    <w:rsid w:val="00AF4E72"/>
    <w:rsid w:val="00AF5508"/>
    <w:rsid w:val="00AF56D9"/>
    <w:rsid w:val="00AF5C51"/>
    <w:rsid w:val="00AF5E73"/>
    <w:rsid w:val="00AF6168"/>
    <w:rsid w:val="00AF625D"/>
    <w:rsid w:val="00AF628B"/>
    <w:rsid w:val="00AF64AC"/>
    <w:rsid w:val="00AF64E8"/>
    <w:rsid w:val="00AF696E"/>
    <w:rsid w:val="00AF6BA9"/>
    <w:rsid w:val="00AF6C06"/>
    <w:rsid w:val="00AF6C1D"/>
    <w:rsid w:val="00AF722C"/>
    <w:rsid w:val="00AF739B"/>
    <w:rsid w:val="00AF74CA"/>
    <w:rsid w:val="00AF74E9"/>
    <w:rsid w:val="00AF74F9"/>
    <w:rsid w:val="00AF78DC"/>
    <w:rsid w:val="00AF79D3"/>
    <w:rsid w:val="00AF7BB3"/>
    <w:rsid w:val="00AF7C88"/>
    <w:rsid w:val="00AF7E2E"/>
    <w:rsid w:val="00B00150"/>
    <w:rsid w:val="00B00296"/>
    <w:rsid w:val="00B01394"/>
    <w:rsid w:val="00B018DB"/>
    <w:rsid w:val="00B0197F"/>
    <w:rsid w:val="00B02020"/>
    <w:rsid w:val="00B02298"/>
    <w:rsid w:val="00B02423"/>
    <w:rsid w:val="00B029AA"/>
    <w:rsid w:val="00B02F0D"/>
    <w:rsid w:val="00B02F2F"/>
    <w:rsid w:val="00B03238"/>
    <w:rsid w:val="00B0328E"/>
    <w:rsid w:val="00B03580"/>
    <w:rsid w:val="00B03640"/>
    <w:rsid w:val="00B038FB"/>
    <w:rsid w:val="00B03B0F"/>
    <w:rsid w:val="00B03BDB"/>
    <w:rsid w:val="00B0424F"/>
    <w:rsid w:val="00B0435B"/>
    <w:rsid w:val="00B043F4"/>
    <w:rsid w:val="00B044E8"/>
    <w:rsid w:val="00B045DE"/>
    <w:rsid w:val="00B04842"/>
    <w:rsid w:val="00B04A2D"/>
    <w:rsid w:val="00B04A98"/>
    <w:rsid w:val="00B04CE0"/>
    <w:rsid w:val="00B05251"/>
    <w:rsid w:val="00B05292"/>
    <w:rsid w:val="00B052DE"/>
    <w:rsid w:val="00B0543E"/>
    <w:rsid w:val="00B05853"/>
    <w:rsid w:val="00B059C1"/>
    <w:rsid w:val="00B05B67"/>
    <w:rsid w:val="00B06081"/>
    <w:rsid w:val="00B0639E"/>
    <w:rsid w:val="00B06585"/>
    <w:rsid w:val="00B0667D"/>
    <w:rsid w:val="00B06A4F"/>
    <w:rsid w:val="00B06A8C"/>
    <w:rsid w:val="00B06B61"/>
    <w:rsid w:val="00B06C0D"/>
    <w:rsid w:val="00B071C9"/>
    <w:rsid w:val="00B0727A"/>
    <w:rsid w:val="00B072A1"/>
    <w:rsid w:val="00B0739F"/>
    <w:rsid w:val="00B078A9"/>
    <w:rsid w:val="00B078D2"/>
    <w:rsid w:val="00B07FB6"/>
    <w:rsid w:val="00B10283"/>
    <w:rsid w:val="00B102E2"/>
    <w:rsid w:val="00B10325"/>
    <w:rsid w:val="00B103BB"/>
    <w:rsid w:val="00B104C5"/>
    <w:rsid w:val="00B104E0"/>
    <w:rsid w:val="00B10777"/>
    <w:rsid w:val="00B10960"/>
    <w:rsid w:val="00B1099F"/>
    <w:rsid w:val="00B10AFB"/>
    <w:rsid w:val="00B10E5E"/>
    <w:rsid w:val="00B10F30"/>
    <w:rsid w:val="00B1104B"/>
    <w:rsid w:val="00B114D4"/>
    <w:rsid w:val="00B1154B"/>
    <w:rsid w:val="00B117C7"/>
    <w:rsid w:val="00B119AA"/>
    <w:rsid w:val="00B119B6"/>
    <w:rsid w:val="00B11C3E"/>
    <w:rsid w:val="00B11CE1"/>
    <w:rsid w:val="00B11DAC"/>
    <w:rsid w:val="00B11FF5"/>
    <w:rsid w:val="00B120CE"/>
    <w:rsid w:val="00B12299"/>
    <w:rsid w:val="00B12BDC"/>
    <w:rsid w:val="00B13196"/>
    <w:rsid w:val="00B1324F"/>
    <w:rsid w:val="00B13C14"/>
    <w:rsid w:val="00B13F6B"/>
    <w:rsid w:val="00B14136"/>
    <w:rsid w:val="00B141DE"/>
    <w:rsid w:val="00B14A63"/>
    <w:rsid w:val="00B14C35"/>
    <w:rsid w:val="00B14F27"/>
    <w:rsid w:val="00B15695"/>
    <w:rsid w:val="00B1582F"/>
    <w:rsid w:val="00B159DB"/>
    <w:rsid w:val="00B15A91"/>
    <w:rsid w:val="00B15E7B"/>
    <w:rsid w:val="00B15F8F"/>
    <w:rsid w:val="00B16072"/>
    <w:rsid w:val="00B1647E"/>
    <w:rsid w:val="00B165E0"/>
    <w:rsid w:val="00B16669"/>
    <w:rsid w:val="00B16691"/>
    <w:rsid w:val="00B167E8"/>
    <w:rsid w:val="00B168A4"/>
    <w:rsid w:val="00B168AB"/>
    <w:rsid w:val="00B16934"/>
    <w:rsid w:val="00B16B86"/>
    <w:rsid w:val="00B16E2C"/>
    <w:rsid w:val="00B16E72"/>
    <w:rsid w:val="00B16EC5"/>
    <w:rsid w:val="00B17091"/>
    <w:rsid w:val="00B17329"/>
    <w:rsid w:val="00B1756C"/>
    <w:rsid w:val="00B175BE"/>
    <w:rsid w:val="00B175E7"/>
    <w:rsid w:val="00B17605"/>
    <w:rsid w:val="00B17667"/>
    <w:rsid w:val="00B17755"/>
    <w:rsid w:val="00B17779"/>
    <w:rsid w:val="00B17A7C"/>
    <w:rsid w:val="00B17E21"/>
    <w:rsid w:val="00B1C000"/>
    <w:rsid w:val="00B20126"/>
    <w:rsid w:val="00B20350"/>
    <w:rsid w:val="00B2038C"/>
    <w:rsid w:val="00B20731"/>
    <w:rsid w:val="00B20765"/>
    <w:rsid w:val="00B207CE"/>
    <w:rsid w:val="00B20E1C"/>
    <w:rsid w:val="00B20EB5"/>
    <w:rsid w:val="00B2101D"/>
    <w:rsid w:val="00B2103D"/>
    <w:rsid w:val="00B214A7"/>
    <w:rsid w:val="00B215DB"/>
    <w:rsid w:val="00B215ED"/>
    <w:rsid w:val="00B21874"/>
    <w:rsid w:val="00B218D5"/>
    <w:rsid w:val="00B21B80"/>
    <w:rsid w:val="00B21C71"/>
    <w:rsid w:val="00B21DAB"/>
    <w:rsid w:val="00B21DB3"/>
    <w:rsid w:val="00B21FA7"/>
    <w:rsid w:val="00B21FAE"/>
    <w:rsid w:val="00B22103"/>
    <w:rsid w:val="00B226D2"/>
    <w:rsid w:val="00B22792"/>
    <w:rsid w:val="00B227B5"/>
    <w:rsid w:val="00B228C4"/>
    <w:rsid w:val="00B228F2"/>
    <w:rsid w:val="00B23961"/>
    <w:rsid w:val="00B23A75"/>
    <w:rsid w:val="00B23C30"/>
    <w:rsid w:val="00B242D3"/>
    <w:rsid w:val="00B24532"/>
    <w:rsid w:val="00B24551"/>
    <w:rsid w:val="00B248FF"/>
    <w:rsid w:val="00B24950"/>
    <w:rsid w:val="00B249AA"/>
    <w:rsid w:val="00B24AE1"/>
    <w:rsid w:val="00B24B63"/>
    <w:rsid w:val="00B24BA5"/>
    <w:rsid w:val="00B24F06"/>
    <w:rsid w:val="00B25170"/>
    <w:rsid w:val="00B25372"/>
    <w:rsid w:val="00B253D1"/>
    <w:rsid w:val="00B254C3"/>
    <w:rsid w:val="00B255FB"/>
    <w:rsid w:val="00B25718"/>
    <w:rsid w:val="00B257AD"/>
    <w:rsid w:val="00B25861"/>
    <w:rsid w:val="00B25BC3"/>
    <w:rsid w:val="00B25C61"/>
    <w:rsid w:val="00B25EAB"/>
    <w:rsid w:val="00B25EC6"/>
    <w:rsid w:val="00B261C0"/>
    <w:rsid w:val="00B264D5"/>
    <w:rsid w:val="00B264F8"/>
    <w:rsid w:val="00B265A3"/>
    <w:rsid w:val="00B26807"/>
    <w:rsid w:val="00B2745A"/>
    <w:rsid w:val="00B275D3"/>
    <w:rsid w:val="00B277D3"/>
    <w:rsid w:val="00B27C13"/>
    <w:rsid w:val="00B30269"/>
    <w:rsid w:val="00B303C8"/>
    <w:rsid w:val="00B30500"/>
    <w:rsid w:val="00B305B3"/>
    <w:rsid w:val="00B3079E"/>
    <w:rsid w:val="00B3095E"/>
    <w:rsid w:val="00B309F5"/>
    <w:rsid w:val="00B30A50"/>
    <w:rsid w:val="00B30AA0"/>
    <w:rsid w:val="00B30B19"/>
    <w:rsid w:val="00B30D45"/>
    <w:rsid w:val="00B30F66"/>
    <w:rsid w:val="00B313D5"/>
    <w:rsid w:val="00B3165D"/>
    <w:rsid w:val="00B3167C"/>
    <w:rsid w:val="00B31A42"/>
    <w:rsid w:val="00B31AA3"/>
    <w:rsid w:val="00B31D94"/>
    <w:rsid w:val="00B31E7D"/>
    <w:rsid w:val="00B32941"/>
    <w:rsid w:val="00B32996"/>
    <w:rsid w:val="00B32A9F"/>
    <w:rsid w:val="00B32D32"/>
    <w:rsid w:val="00B32F0A"/>
    <w:rsid w:val="00B32FBB"/>
    <w:rsid w:val="00B3327A"/>
    <w:rsid w:val="00B3353D"/>
    <w:rsid w:val="00B3372B"/>
    <w:rsid w:val="00B33A30"/>
    <w:rsid w:val="00B33A3D"/>
    <w:rsid w:val="00B33C2B"/>
    <w:rsid w:val="00B33E29"/>
    <w:rsid w:val="00B3400F"/>
    <w:rsid w:val="00B341A6"/>
    <w:rsid w:val="00B342F4"/>
    <w:rsid w:val="00B343CB"/>
    <w:rsid w:val="00B343F6"/>
    <w:rsid w:val="00B3559F"/>
    <w:rsid w:val="00B357D9"/>
    <w:rsid w:val="00B35ADB"/>
    <w:rsid w:val="00B36394"/>
    <w:rsid w:val="00B3668C"/>
    <w:rsid w:val="00B366E1"/>
    <w:rsid w:val="00B36F04"/>
    <w:rsid w:val="00B37293"/>
    <w:rsid w:val="00B37298"/>
    <w:rsid w:val="00B373BF"/>
    <w:rsid w:val="00B376E5"/>
    <w:rsid w:val="00B3798A"/>
    <w:rsid w:val="00B37A4B"/>
    <w:rsid w:val="00B37BFF"/>
    <w:rsid w:val="00B37CDB"/>
    <w:rsid w:val="00B37D13"/>
    <w:rsid w:val="00B37E90"/>
    <w:rsid w:val="00B4027E"/>
    <w:rsid w:val="00B404A1"/>
    <w:rsid w:val="00B407C0"/>
    <w:rsid w:val="00B4086D"/>
    <w:rsid w:val="00B409CC"/>
    <w:rsid w:val="00B40AA7"/>
    <w:rsid w:val="00B40BAF"/>
    <w:rsid w:val="00B40C09"/>
    <w:rsid w:val="00B40CAF"/>
    <w:rsid w:val="00B40DD8"/>
    <w:rsid w:val="00B41167"/>
    <w:rsid w:val="00B4118F"/>
    <w:rsid w:val="00B4148B"/>
    <w:rsid w:val="00B41566"/>
    <w:rsid w:val="00B41BA4"/>
    <w:rsid w:val="00B41C73"/>
    <w:rsid w:val="00B41CA5"/>
    <w:rsid w:val="00B41E36"/>
    <w:rsid w:val="00B41E46"/>
    <w:rsid w:val="00B42028"/>
    <w:rsid w:val="00B42042"/>
    <w:rsid w:val="00B4208E"/>
    <w:rsid w:val="00B42317"/>
    <w:rsid w:val="00B42380"/>
    <w:rsid w:val="00B423D1"/>
    <w:rsid w:val="00B42469"/>
    <w:rsid w:val="00B424FE"/>
    <w:rsid w:val="00B425AC"/>
    <w:rsid w:val="00B42743"/>
    <w:rsid w:val="00B4284E"/>
    <w:rsid w:val="00B42F36"/>
    <w:rsid w:val="00B42F3D"/>
    <w:rsid w:val="00B4357A"/>
    <w:rsid w:val="00B4433B"/>
    <w:rsid w:val="00B446D3"/>
    <w:rsid w:val="00B44936"/>
    <w:rsid w:val="00B44FD4"/>
    <w:rsid w:val="00B44FE0"/>
    <w:rsid w:val="00B4593A"/>
    <w:rsid w:val="00B459E9"/>
    <w:rsid w:val="00B45C17"/>
    <w:rsid w:val="00B45C62"/>
    <w:rsid w:val="00B45D49"/>
    <w:rsid w:val="00B46102"/>
    <w:rsid w:val="00B4620C"/>
    <w:rsid w:val="00B46436"/>
    <w:rsid w:val="00B467D6"/>
    <w:rsid w:val="00B46959"/>
    <w:rsid w:val="00B46A46"/>
    <w:rsid w:val="00B46AEA"/>
    <w:rsid w:val="00B46B81"/>
    <w:rsid w:val="00B46CCB"/>
    <w:rsid w:val="00B47135"/>
    <w:rsid w:val="00B472CA"/>
    <w:rsid w:val="00B4733C"/>
    <w:rsid w:val="00B47AF1"/>
    <w:rsid w:val="00B47E74"/>
    <w:rsid w:val="00B47FD1"/>
    <w:rsid w:val="00B501B8"/>
    <w:rsid w:val="00B5021D"/>
    <w:rsid w:val="00B50525"/>
    <w:rsid w:val="00B505CC"/>
    <w:rsid w:val="00B50628"/>
    <w:rsid w:val="00B5071F"/>
    <w:rsid w:val="00B50BC3"/>
    <w:rsid w:val="00B50C82"/>
    <w:rsid w:val="00B5108C"/>
    <w:rsid w:val="00B51466"/>
    <w:rsid w:val="00B5195E"/>
    <w:rsid w:val="00B51980"/>
    <w:rsid w:val="00B51A34"/>
    <w:rsid w:val="00B51ACE"/>
    <w:rsid w:val="00B51B56"/>
    <w:rsid w:val="00B51B92"/>
    <w:rsid w:val="00B51CBC"/>
    <w:rsid w:val="00B51D94"/>
    <w:rsid w:val="00B51F47"/>
    <w:rsid w:val="00B520A3"/>
    <w:rsid w:val="00B52228"/>
    <w:rsid w:val="00B526FC"/>
    <w:rsid w:val="00B527FC"/>
    <w:rsid w:val="00B52945"/>
    <w:rsid w:val="00B52A0D"/>
    <w:rsid w:val="00B52F6C"/>
    <w:rsid w:val="00B53205"/>
    <w:rsid w:val="00B53566"/>
    <w:rsid w:val="00B536F7"/>
    <w:rsid w:val="00B53730"/>
    <w:rsid w:val="00B539C0"/>
    <w:rsid w:val="00B53A74"/>
    <w:rsid w:val="00B53AB3"/>
    <w:rsid w:val="00B53CD9"/>
    <w:rsid w:val="00B53EB5"/>
    <w:rsid w:val="00B53F0B"/>
    <w:rsid w:val="00B53FC1"/>
    <w:rsid w:val="00B53FD7"/>
    <w:rsid w:val="00B54184"/>
    <w:rsid w:val="00B54289"/>
    <w:rsid w:val="00B54760"/>
    <w:rsid w:val="00B549CC"/>
    <w:rsid w:val="00B54BF9"/>
    <w:rsid w:val="00B54CDF"/>
    <w:rsid w:val="00B54D28"/>
    <w:rsid w:val="00B54E03"/>
    <w:rsid w:val="00B55184"/>
    <w:rsid w:val="00B55227"/>
    <w:rsid w:val="00B5551C"/>
    <w:rsid w:val="00B5577F"/>
    <w:rsid w:val="00B557AB"/>
    <w:rsid w:val="00B55844"/>
    <w:rsid w:val="00B55AB9"/>
    <w:rsid w:val="00B55B7C"/>
    <w:rsid w:val="00B55C05"/>
    <w:rsid w:val="00B55C57"/>
    <w:rsid w:val="00B55D8D"/>
    <w:rsid w:val="00B55DC8"/>
    <w:rsid w:val="00B55EEB"/>
    <w:rsid w:val="00B560DF"/>
    <w:rsid w:val="00B562B0"/>
    <w:rsid w:val="00B564DC"/>
    <w:rsid w:val="00B56514"/>
    <w:rsid w:val="00B565CE"/>
    <w:rsid w:val="00B56AE3"/>
    <w:rsid w:val="00B56B04"/>
    <w:rsid w:val="00B56DF2"/>
    <w:rsid w:val="00B56E8F"/>
    <w:rsid w:val="00B570B2"/>
    <w:rsid w:val="00B573F1"/>
    <w:rsid w:val="00B57EF5"/>
    <w:rsid w:val="00B57F00"/>
    <w:rsid w:val="00B600B4"/>
    <w:rsid w:val="00B60137"/>
    <w:rsid w:val="00B6038C"/>
    <w:rsid w:val="00B60498"/>
    <w:rsid w:val="00B60804"/>
    <w:rsid w:val="00B60BE9"/>
    <w:rsid w:val="00B61243"/>
    <w:rsid w:val="00B612AE"/>
    <w:rsid w:val="00B6168E"/>
    <w:rsid w:val="00B61E8D"/>
    <w:rsid w:val="00B62094"/>
    <w:rsid w:val="00B622EF"/>
    <w:rsid w:val="00B62B1F"/>
    <w:rsid w:val="00B62CAE"/>
    <w:rsid w:val="00B62F01"/>
    <w:rsid w:val="00B62FB3"/>
    <w:rsid w:val="00B63597"/>
    <w:rsid w:val="00B63956"/>
    <w:rsid w:val="00B63B1F"/>
    <w:rsid w:val="00B64387"/>
    <w:rsid w:val="00B64400"/>
    <w:rsid w:val="00B6453F"/>
    <w:rsid w:val="00B64544"/>
    <w:rsid w:val="00B64628"/>
    <w:rsid w:val="00B64BC8"/>
    <w:rsid w:val="00B64D1D"/>
    <w:rsid w:val="00B64DBB"/>
    <w:rsid w:val="00B6519D"/>
    <w:rsid w:val="00B65231"/>
    <w:rsid w:val="00B65288"/>
    <w:rsid w:val="00B65331"/>
    <w:rsid w:val="00B65407"/>
    <w:rsid w:val="00B65722"/>
    <w:rsid w:val="00B65B5D"/>
    <w:rsid w:val="00B65EC5"/>
    <w:rsid w:val="00B66021"/>
    <w:rsid w:val="00B660F7"/>
    <w:rsid w:val="00B66415"/>
    <w:rsid w:val="00B666C9"/>
    <w:rsid w:val="00B6673E"/>
    <w:rsid w:val="00B667D9"/>
    <w:rsid w:val="00B66A82"/>
    <w:rsid w:val="00B66BF6"/>
    <w:rsid w:val="00B66DD0"/>
    <w:rsid w:val="00B6700E"/>
    <w:rsid w:val="00B67022"/>
    <w:rsid w:val="00B67283"/>
    <w:rsid w:val="00B674B3"/>
    <w:rsid w:val="00B676CB"/>
    <w:rsid w:val="00B67750"/>
    <w:rsid w:val="00B67CA4"/>
    <w:rsid w:val="00B67ED9"/>
    <w:rsid w:val="00B7075F"/>
    <w:rsid w:val="00B70DBB"/>
    <w:rsid w:val="00B70EF2"/>
    <w:rsid w:val="00B714FB"/>
    <w:rsid w:val="00B71732"/>
    <w:rsid w:val="00B71B01"/>
    <w:rsid w:val="00B71B63"/>
    <w:rsid w:val="00B71D41"/>
    <w:rsid w:val="00B71D9F"/>
    <w:rsid w:val="00B72710"/>
    <w:rsid w:val="00B72A26"/>
    <w:rsid w:val="00B73148"/>
    <w:rsid w:val="00B736C7"/>
    <w:rsid w:val="00B7375C"/>
    <w:rsid w:val="00B73992"/>
    <w:rsid w:val="00B739B1"/>
    <w:rsid w:val="00B73A63"/>
    <w:rsid w:val="00B740F4"/>
    <w:rsid w:val="00B74125"/>
    <w:rsid w:val="00B74140"/>
    <w:rsid w:val="00B74477"/>
    <w:rsid w:val="00B74612"/>
    <w:rsid w:val="00B74DD2"/>
    <w:rsid w:val="00B74EB7"/>
    <w:rsid w:val="00B753F8"/>
    <w:rsid w:val="00B75A40"/>
    <w:rsid w:val="00B75C39"/>
    <w:rsid w:val="00B76070"/>
    <w:rsid w:val="00B7610A"/>
    <w:rsid w:val="00B76298"/>
    <w:rsid w:val="00B765D9"/>
    <w:rsid w:val="00B76764"/>
    <w:rsid w:val="00B76AC3"/>
    <w:rsid w:val="00B76B87"/>
    <w:rsid w:val="00B76BD4"/>
    <w:rsid w:val="00B76FD6"/>
    <w:rsid w:val="00B7728A"/>
    <w:rsid w:val="00B77550"/>
    <w:rsid w:val="00B777EF"/>
    <w:rsid w:val="00B777F7"/>
    <w:rsid w:val="00B77B9D"/>
    <w:rsid w:val="00B77CEA"/>
    <w:rsid w:val="00B77DD6"/>
    <w:rsid w:val="00B77E49"/>
    <w:rsid w:val="00B77FB1"/>
    <w:rsid w:val="00B80060"/>
    <w:rsid w:val="00B804A0"/>
    <w:rsid w:val="00B80694"/>
    <w:rsid w:val="00B806D4"/>
    <w:rsid w:val="00B80769"/>
    <w:rsid w:val="00B8085D"/>
    <w:rsid w:val="00B80938"/>
    <w:rsid w:val="00B8123E"/>
    <w:rsid w:val="00B81597"/>
    <w:rsid w:val="00B81602"/>
    <w:rsid w:val="00B81714"/>
    <w:rsid w:val="00B81861"/>
    <w:rsid w:val="00B81BE5"/>
    <w:rsid w:val="00B81CD6"/>
    <w:rsid w:val="00B81D5C"/>
    <w:rsid w:val="00B81D95"/>
    <w:rsid w:val="00B820D3"/>
    <w:rsid w:val="00B82353"/>
    <w:rsid w:val="00B82A4C"/>
    <w:rsid w:val="00B83095"/>
    <w:rsid w:val="00B834F9"/>
    <w:rsid w:val="00B83651"/>
    <w:rsid w:val="00B839FE"/>
    <w:rsid w:val="00B83A2E"/>
    <w:rsid w:val="00B83A6D"/>
    <w:rsid w:val="00B83DAA"/>
    <w:rsid w:val="00B8446F"/>
    <w:rsid w:val="00B84599"/>
    <w:rsid w:val="00B846DD"/>
    <w:rsid w:val="00B8496D"/>
    <w:rsid w:val="00B84A38"/>
    <w:rsid w:val="00B84D90"/>
    <w:rsid w:val="00B84EC3"/>
    <w:rsid w:val="00B851D3"/>
    <w:rsid w:val="00B857D2"/>
    <w:rsid w:val="00B85C63"/>
    <w:rsid w:val="00B85FAF"/>
    <w:rsid w:val="00B86010"/>
    <w:rsid w:val="00B86454"/>
    <w:rsid w:val="00B86897"/>
    <w:rsid w:val="00B86966"/>
    <w:rsid w:val="00B869D6"/>
    <w:rsid w:val="00B86A11"/>
    <w:rsid w:val="00B86AA0"/>
    <w:rsid w:val="00B86E21"/>
    <w:rsid w:val="00B86E9B"/>
    <w:rsid w:val="00B8700C"/>
    <w:rsid w:val="00B871D6"/>
    <w:rsid w:val="00B874BD"/>
    <w:rsid w:val="00B879C3"/>
    <w:rsid w:val="00B87D4E"/>
    <w:rsid w:val="00B9009E"/>
    <w:rsid w:val="00B900D3"/>
    <w:rsid w:val="00B9015E"/>
    <w:rsid w:val="00B90372"/>
    <w:rsid w:val="00B903F4"/>
    <w:rsid w:val="00B90450"/>
    <w:rsid w:val="00B90586"/>
    <w:rsid w:val="00B9080C"/>
    <w:rsid w:val="00B90915"/>
    <w:rsid w:val="00B90B95"/>
    <w:rsid w:val="00B90DBA"/>
    <w:rsid w:val="00B90E43"/>
    <w:rsid w:val="00B90EA1"/>
    <w:rsid w:val="00B90EFE"/>
    <w:rsid w:val="00B91091"/>
    <w:rsid w:val="00B9109E"/>
    <w:rsid w:val="00B910B0"/>
    <w:rsid w:val="00B910B3"/>
    <w:rsid w:val="00B9115D"/>
    <w:rsid w:val="00B91190"/>
    <w:rsid w:val="00B91378"/>
    <w:rsid w:val="00B9147A"/>
    <w:rsid w:val="00B917DC"/>
    <w:rsid w:val="00B91863"/>
    <w:rsid w:val="00B91BD3"/>
    <w:rsid w:val="00B92030"/>
    <w:rsid w:val="00B920B6"/>
    <w:rsid w:val="00B92450"/>
    <w:rsid w:val="00B92458"/>
    <w:rsid w:val="00B928F0"/>
    <w:rsid w:val="00B928F2"/>
    <w:rsid w:val="00B929D5"/>
    <w:rsid w:val="00B931D8"/>
    <w:rsid w:val="00B935D7"/>
    <w:rsid w:val="00B936EB"/>
    <w:rsid w:val="00B93953"/>
    <w:rsid w:val="00B93A78"/>
    <w:rsid w:val="00B94718"/>
    <w:rsid w:val="00B94D0E"/>
    <w:rsid w:val="00B94F4D"/>
    <w:rsid w:val="00B950D4"/>
    <w:rsid w:val="00B95645"/>
    <w:rsid w:val="00B95855"/>
    <w:rsid w:val="00B95974"/>
    <w:rsid w:val="00B95B15"/>
    <w:rsid w:val="00B9639C"/>
    <w:rsid w:val="00B963CF"/>
    <w:rsid w:val="00B968D7"/>
    <w:rsid w:val="00B96989"/>
    <w:rsid w:val="00B96B73"/>
    <w:rsid w:val="00B9706C"/>
    <w:rsid w:val="00B9746E"/>
    <w:rsid w:val="00B97D64"/>
    <w:rsid w:val="00B97E0C"/>
    <w:rsid w:val="00BA0166"/>
    <w:rsid w:val="00BA0255"/>
    <w:rsid w:val="00BA033A"/>
    <w:rsid w:val="00BA047B"/>
    <w:rsid w:val="00BA0521"/>
    <w:rsid w:val="00BA067F"/>
    <w:rsid w:val="00BA06D1"/>
    <w:rsid w:val="00BA0B36"/>
    <w:rsid w:val="00BA0B70"/>
    <w:rsid w:val="00BA0B90"/>
    <w:rsid w:val="00BA0C15"/>
    <w:rsid w:val="00BA0CB0"/>
    <w:rsid w:val="00BA11FE"/>
    <w:rsid w:val="00BA1529"/>
    <w:rsid w:val="00BA159F"/>
    <w:rsid w:val="00BA1CDD"/>
    <w:rsid w:val="00BA20F3"/>
    <w:rsid w:val="00BA2117"/>
    <w:rsid w:val="00BA22DD"/>
    <w:rsid w:val="00BA23EE"/>
    <w:rsid w:val="00BA246E"/>
    <w:rsid w:val="00BA255F"/>
    <w:rsid w:val="00BA2883"/>
    <w:rsid w:val="00BA2A16"/>
    <w:rsid w:val="00BA2B0A"/>
    <w:rsid w:val="00BA2C20"/>
    <w:rsid w:val="00BA2C6D"/>
    <w:rsid w:val="00BA2F91"/>
    <w:rsid w:val="00BA361D"/>
    <w:rsid w:val="00BA397F"/>
    <w:rsid w:val="00BA3A86"/>
    <w:rsid w:val="00BA3CE3"/>
    <w:rsid w:val="00BA3E9A"/>
    <w:rsid w:val="00BA4358"/>
    <w:rsid w:val="00BA45CF"/>
    <w:rsid w:val="00BA45E1"/>
    <w:rsid w:val="00BA4D34"/>
    <w:rsid w:val="00BA4D94"/>
    <w:rsid w:val="00BA4FDD"/>
    <w:rsid w:val="00BA5115"/>
    <w:rsid w:val="00BA5348"/>
    <w:rsid w:val="00BA53A5"/>
    <w:rsid w:val="00BA53ED"/>
    <w:rsid w:val="00BA5508"/>
    <w:rsid w:val="00BA5962"/>
    <w:rsid w:val="00BA59FF"/>
    <w:rsid w:val="00BA5C6B"/>
    <w:rsid w:val="00BA6554"/>
    <w:rsid w:val="00BA65A6"/>
    <w:rsid w:val="00BA6955"/>
    <w:rsid w:val="00BA6A3A"/>
    <w:rsid w:val="00BA6BEA"/>
    <w:rsid w:val="00BA70D8"/>
    <w:rsid w:val="00BA73BA"/>
    <w:rsid w:val="00BA75B8"/>
    <w:rsid w:val="00BA7649"/>
    <w:rsid w:val="00BA769A"/>
    <w:rsid w:val="00BA7749"/>
    <w:rsid w:val="00BA7750"/>
    <w:rsid w:val="00BA7B37"/>
    <w:rsid w:val="00BA7E69"/>
    <w:rsid w:val="00BB00D6"/>
    <w:rsid w:val="00BB052C"/>
    <w:rsid w:val="00BB05FC"/>
    <w:rsid w:val="00BB0A97"/>
    <w:rsid w:val="00BB0D0F"/>
    <w:rsid w:val="00BB0FA7"/>
    <w:rsid w:val="00BB1297"/>
    <w:rsid w:val="00BB12F3"/>
    <w:rsid w:val="00BB136F"/>
    <w:rsid w:val="00BB1555"/>
    <w:rsid w:val="00BB17A8"/>
    <w:rsid w:val="00BB188B"/>
    <w:rsid w:val="00BB1905"/>
    <w:rsid w:val="00BB1A96"/>
    <w:rsid w:val="00BB2042"/>
    <w:rsid w:val="00BB23F7"/>
    <w:rsid w:val="00BB24C0"/>
    <w:rsid w:val="00BB29B8"/>
    <w:rsid w:val="00BB2B5C"/>
    <w:rsid w:val="00BB2C96"/>
    <w:rsid w:val="00BB2CE9"/>
    <w:rsid w:val="00BB3304"/>
    <w:rsid w:val="00BB3748"/>
    <w:rsid w:val="00BB386C"/>
    <w:rsid w:val="00BB3B60"/>
    <w:rsid w:val="00BB3E12"/>
    <w:rsid w:val="00BB3E69"/>
    <w:rsid w:val="00BB3EAA"/>
    <w:rsid w:val="00BB45FD"/>
    <w:rsid w:val="00BB46E8"/>
    <w:rsid w:val="00BB4C0D"/>
    <w:rsid w:val="00BB4C11"/>
    <w:rsid w:val="00BB52AB"/>
    <w:rsid w:val="00BB55A9"/>
    <w:rsid w:val="00BB5712"/>
    <w:rsid w:val="00BB58E1"/>
    <w:rsid w:val="00BB5B06"/>
    <w:rsid w:val="00BB5C7C"/>
    <w:rsid w:val="00BB61E7"/>
    <w:rsid w:val="00BB6229"/>
    <w:rsid w:val="00BB622F"/>
    <w:rsid w:val="00BB6541"/>
    <w:rsid w:val="00BB6901"/>
    <w:rsid w:val="00BB6C8A"/>
    <w:rsid w:val="00BB7083"/>
    <w:rsid w:val="00BB712D"/>
    <w:rsid w:val="00BB76A1"/>
    <w:rsid w:val="00BB76DB"/>
    <w:rsid w:val="00BB7A37"/>
    <w:rsid w:val="00BC0137"/>
    <w:rsid w:val="00BC013C"/>
    <w:rsid w:val="00BC03C1"/>
    <w:rsid w:val="00BC0466"/>
    <w:rsid w:val="00BC0977"/>
    <w:rsid w:val="00BC0982"/>
    <w:rsid w:val="00BC0A48"/>
    <w:rsid w:val="00BC1018"/>
    <w:rsid w:val="00BC11A7"/>
    <w:rsid w:val="00BC13DF"/>
    <w:rsid w:val="00BC1A3C"/>
    <w:rsid w:val="00BC1B15"/>
    <w:rsid w:val="00BC1E0C"/>
    <w:rsid w:val="00BC1ED7"/>
    <w:rsid w:val="00BC205B"/>
    <w:rsid w:val="00BC2289"/>
    <w:rsid w:val="00BC22D6"/>
    <w:rsid w:val="00BC24CD"/>
    <w:rsid w:val="00BC29D3"/>
    <w:rsid w:val="00BC2AE5"/>
    <w:rsid w:val="00BC2CE3"/>
    <w:rsid w:val="00BC31A7"/>
    <w:rsid w:val="00BC3364"/>
    <w:rsid w:val="00BC336E"/>
    <w:rsid w:val="00BC350C"/>
    <w:rsid w:val="00BC3676"/>
    <w:rsid w:val="00BC36EB"/>
    <w:rsid w:val="00BC3755"/>
    <w:rsid w:val="00BC3FA8"/>
    <w:rsid w:val="00BC415B"/>
    <w:rsid w:val="00BC41FD"/>
    <w:rsid w:val="00BC422C"/>
    <w:rsid w:val="00BC43CC"/>
    <w:rsid w:val="00BC4784"/>
    <w:rsid w:val="00BC483B"/>
    <w:rsid w:val="00BC4F99"/>
    <w:rsid w:val="00BC507D"/>
    <w:rsid w:val="00BC50C5"/>
    <w:rsid w:val="00BC50EC"/>
    <w:rsid w:val="00BC54DD"/>
    <w:rsid w:val="00BC590E"/>
    <w:rsid w:val="00BC631C"/>
    <w:rsid w:val="00BC63FC"/>
    <w:rsid w:val="00BC6969"/>
    <w:rsid w:val="00BC6E38"/>
    <w:rsid w:val="00BC7759"/>
    <w:rsid w:val="00BC7763"/>
    <w:rsid w:val="00BC7A2B"/>
    <w:rsid w:val="00BC7EEB"/>
    <w:rsid w:val="00BD005D"/>
    <w:rsid w:val="00BD0088"/>
    <w:rsid w:val="00BD036B"/>
    <w:rsid w:val="00BD05FF"/>
    <w:rsid w:val="00BD08B6"/>
    <w:rsid w:val="00BD1113"/>
    <w:rsid w:val="00BD1240"/>
    <w:rsid w:val="00BD148F"/>
    <w:rsid w:val="00BD1644"/>
    <w:rsid w:val="00BD1B94"/>
    <w:rsid w:val="00BD1D98"/>
    <w:rsid w:val="00BD1E7C"/>
    <w:rsid w:val="00BD20CD"/>
    <w:rsid w:val="00BD2124"/>
    <w:rsid w:val="00BD25CE"/>
    <w:rsid w:val="00BD25EC"/>
    <w:rsid w:val="00BD28CC"/>
    <w:rsid w:val="00BD2B4D"/>
    <w:rsid w:val="00BD2C4B"/>
    <w:rsid w:val="00BD2D23"/>
    <w:rsid w:val="00BD2DAF"/>
    <w:rsid w:val="00BD3023"/>
    <w:rsid w:val="00BD308E"/>
    <w:rsid w:val="00BD3395"/>
    <w:rsid w:val="00BD33E8"/>
    <w:rsid w:val="00BD3A4B"/>
    <w:rsid w:val="00BD3DF8"/>
    <w:rsid w:val="00BD406B"/>
    <w:rsid w:val="00BD40E4"/>
    <w:rsid w:val="00BD41A0"/>
    <w:rsid w:val="00BD4526"/>
    <w:rsid w:val="00BD4EFF"/>
    <w:rsid w:val="00BD4F32"/>
    <w:rsid w:val="00BD52B0"/>
    <w:rsid w:val="00BD5AE2"/>
    <w:rsid w:val="00BD5C7B"/>
    <w:rsid w:val="00BD5D81"/>
    <w:rsid w:val="00BD5EC0"/>
    <w:rsid w:val="00BD606E"/>
    <w:rsid w:val="00BD618C"/>
    <w:rsid w:val="00BD67DC"/>
    <w:rsid w:val="00BD69AB"/>
    <w:rsid w:val="00BD6A38"/>
    <w:rsid w:val="00BD6A8C"/>
    <w:rsid w:val="00BD6B27"/>
    <w:rsid w:val="00BD6C80"/>
    <w:rsid w:val="00BD6EE2"/>
    <w:rsid w:val="00BD791B"/>
    <w:rsid w:val="00BD7A7B"/>
    <w:rsid w:val="00BD7ABC"/>
    <w:rsid w:val="00BD7AC8"/>
    <w:rsid w:val="00BE029A"/>
    <w:rsid w:val="00BE03F5"/>
    <w:rsid w:val="00BE0B85"/>
    <w:rsid w:val="00BE0E8B"/>
    <w:rsid w:val="00BE1B2E"/>
    <w:rsid w:val="00BE1B58"/>
    <w:rsid w:val="00BE1EC7"/>
    <w:rsid w:val="00BE1FA4"/>
    <w:rsid w:val="00BE2072"/>
    <w:rsid w:val="00BE2412"/>
    <w:rsid w:val="00BE2AD8"/>
    <w:rsid w:val="00BE32A2"/>
    <w:rsid w:val="00BE3401"/>
    <w:rsid w:val="00BE36EA"/>
    <w:rsid w:val="00BE36F3"/>
    <w:rsid w:val="00BE3762"/>
    <w:rsid w:val="00BE37D8"/>
    <w:rsid w:val="00BE381A"/>
    <w:rsid w:val="00BE3996"/>
    <w:rsid w:val="00BE3E7D"/>
    <w:rsid w:val="00BE3EFE"/>
    <w:rsid w:val="00BE40DB"/>
    <w:rsid w:val="00BE417A"/>
    <w:rsid w:val="00BE41EE"/>
    <w:rsid w:val="00BE4384"/>
    <w:rsid w:val="00BE43A8"/>
    <w:rsid w:val="00BE461D"/>
    <w:rsid w:val="00BE46B7"/>
    <w:rsid w:val="00BE4933"/>
    <w:rsid w:val="00BE4B2C"/>
    <w:rsid w:val="00BE4E4B"/>
    <w:rsid w:val="00BE4E9C"/>
    <w:rsid w:val="00BE4FD6"/>
    <w:rsid w:val="00BE5216"/>
    <w:rsid w:val="00BE53C1"/>
    <w:rsid w:val="00BE55C9"/>
    <w:rsid w:val="00BE5AE9"/>
    <w:rsid w:val="00BE5B51"/>
    <w:rsid w:val="00BE5F1E"/>
    <w:rsid w:val="00BE61FF"/>
    <w:rsid w:val="00BE62A0"/>
    <w:rsid w:val="00BE673C"/>
    <w:rsid w:val="00BE6AFE"/>
    <w:rsid w:val="00BE6C99"/>
    <w:rsid w:val="00BE6EBE"/>
    <w:rsid w:val="00BE6F3C"/>
    <w:rsid w:val="00BE7399"/>
    <w:rsid w:val="00BE7682"/>
    <w:rsid w:val="00BE7863"/>
    <w:rsid w:val="00BE790A"/>
    <w:rsid w:val="00BE7C69"/>
    <w:rsid w:val="00BE7CD0"/>
    <w:rsid w:val="00BE7D25"/>
    <w:rsid w:val="00BE7E67"/>
    <w:rsid w:val="00BF019C"/>
    <w:rsid w:val="00BF02F7"/>
    <w:rsid w:val="00BF042B"/>
    <w:rsid w:val="00BF04B3"/>
    <w:rsid w:val="00BF05B6"/>
    <w:rsid w:val="00BF065E"/>
    <w:rsid w:val="00BF083D"/>
    <w:rsid w:val="00BF088A"/>
    <w:rsid w:val="00BF08E8"/>
    <w:rsid w:val="00BF0A95"/>
    <w:rsid w:val="00BF16E1"/>
    <w:rsid w:val="00BF1782"/>
    <w:rsid w:val="00BF20FD"/>
    <w:rsid w:val="00BF226F"/>
    <w:rsid w:val="00BF22ED"/>
    <w:rsid w:val="00BF24FE"/>
    <w:rsid w:val="00BF2623"/>
    <w:rsid w:val="00BF2823"/>
    <w:rsid w:val="00BF2974"/>
    <w:rsid w:val="00BF2E9D"/>
    <w:rsid w:val="00BF2FD5"/>
    <w:rsid w:val="00BF3452"/>
    <w:rsid w:val="00BF370D"/>
    <w:rsid w:val="00BF387D"/>
    <w:rsid w:val="00BF3992"/>
    <w:rsid w:val="00BF3CD0"/>
    <w:rsid w:val="00BF4468"/>
    <w:rsid w:val="00BF45A7"/>
    <w:rsid w:val="00BF57AF"/>
    <w:rsid w:val="00BF5C67"/>
    <w:rsid w:val="00BF5E06"/>
    <w:rsid w:val="00BF62C9"/>
    <w:rsid w:val="00BF6958"/>
    <w:rsid w:val="00BF69DB"/>
    <w:rsid w:val="00BF6BC4"/>
    <w:rsid w:val="00BF6EBB"/>
    <w:rsid w:val="00BF6FA5"/>
    <w:rsid w:val="00BF7073"/>
    <w:rsid w:val="00BF7211"/>
    <w:rsid w:val="00BF7328"/>
    <w:rsid w:val="00BF7435"/>
    <w:rsid w:val="00BF7660"/>
    <w:rsid w:val="00BF7B5A"/>
    <w:rsid w:val="00BF7B8B"/>
    <w:rsid w:val="00BF7F21"/>
    <w:rsid w:val="00C0017D"/>
    <w:rsid w:val="00C00343"/>
    <w:rsid w:val="00C004CA"/>
    <w:rsid w:val="00C00882"/>
    <w:rsid w:val="00C008DF"/>
    <w:rsid w:val="00C00917"/>
    <w:rsid w:val="00C00F2E"/>
    <w:rsid w:val="00C01202"/>
    <w:rsid w:val="00C01288"/>
    <w:rsid w:val="00C013C7"/>
    <w:rsid w:val="00C01731"/>
    <w:rsid w:val="00C01804"/>
    <w:rsid w:val="00C01BE0"/>
    <w:rsid w:val="00C01CB5"/>
    <w:rsid w:val="00C01CEE"/>
    <w:rsid w:val="00C01F9E"/>
    <w:rsid w:val="00C02080"/>
    <w:rsid w:val="00C02085"/>
    <w:rsid w:val="00C026F1"/>
    <w:rsid w:val="00C028EC"/>
    <w:rsid w:val="00C033AA"/>
    <w:rsid w:val="00C03484"/>
    <w:rsid w:val="00C039C4"/>
    <w:rsid w:val="00C039E4"/>
    <w:rsid w:val="00C03A77"/>
    <w:rsid w:val="00C03AF5"/>
    <w:rsid w:val="00C03E2E"/>
    <w:rsid w:val="00C03F79"/>
    <w:rsid w:val="00C0406F"/>
    <w:rsid w:val="00C04219"/>
    <w:rsid w:val="00C044C0"/>
    <w:rsid w:val="00C04707"/>
    <w:rsid w:val="00C04993"/>
    <w:rsid w:val="00C04D9B"/>
    <w:rsid w:val="00C05091"/>
    <w:rsid w:val="00C052E7"/>
    <w:rsid w:val="00C056A8"/>
    <w:rsid w:val="00C05829"/>
    <w:rsid w:val="00C058B5"/>
    <w:rsid w:val="00C06078"/>
    <w:rsid w:val="00C06132"/>
    <w:rsid w:val="00C0628D"/>
    <w:rsid w:val="00C063F6"/>
    <w:rsid w:val="00C066ED"/>
    <w:rsid w:val="00C06991"/>
    <w:rsid w:val="00C07007"/>
    <w:rsid w:val="00C0705F"/>
    <w:rsid w:val="00C074C1"/>
    <w:rsid w:val="00C0772A"/>
    <w:rsid w:val="00C0785B"/>
    <w:rsid w:val="00C07DB7"/>
    <w:rsid w:val="00C07F07"/>
    <w:rsid w:val="00C07FD3"/>
    <w:rsid w:val="00C1013D"/>
    <w:rsid w:val="00C1016A"/>
    <w:rsid w:val="00C102F1"/>
    <w:rsid w:val="00C10342"/>
    <w:rsid w:val="00C104EA"/>
    <w:rsid w:val="00C10577"/>
    <w:rsid w:val="00C105C2"/>
    <w:rsid w:val="00C1090D"/>
    <w:rsid w:val="00C10AAE"/>
    <w:rsid w:val="00C10BA0"/>
    <w:rsid w:val="00C10E2B"/>
    <w:rsid w:val="00C11002"/>
    <w:rsid w:val="00C111E4"/>
    <w:rsid w:val="00C112BA"/>
    <w:rsid w:val="00C1158F"/>
    <w:rsid w:val="00C11593"/>
    <w:rsid w:val="00C116FD"/>
    <w:rsid w:val="00C117B3"/>
    <w:rsid w:val="00C118F8"/>
    <w:rsid w:val="00C11D35"/>
    <w:rsid w:val="00C1226D"/>
    <w:rsid w:val="00C12357"/>
    <w:rsid w:val="00C124E1"/>
    <w:rsid w:val="00C12799"/>
    <w:rsid w:val="00C129A7"/>
    <w:rsid w:val="00C12BD7"/>
    <w:rsid w:val="00C12C6B"/>
    <w:rsid w:val="00C12EA3"/>
    <w:rsid w:val="00C130D7"/>
    <w:rsid w:val="00C138D4"/>
    <w:rsid w:val="00C13A84"/>
    <w:rsid w:val="00C13D1B"/>
    <w:rsid w:val="00C13F31"/>
    <w:rsid w:val="00C144B7"/>
    <w:rsid w:val="00C148A6"/>
    <w:rsid w:val="00C14903"/>
    <w:rsid w:val="00C1514D"/>
    <w:rsid w:val="00C15196"/>
    <w:rsid w:val="00C151E3"/>
    <w:rsid w:val="00C15433"/>
    <w:rsid w:val="00C155F3"/>
    <w:rsid w:val="00C1579A"/>
    <w:rsid w:val="00C15833"/>
    <w:rsid w:val="00C1589A"/>
    <w:rsid w:val="00C15934"/>
    <w:rsid w:val="00C15AB3"/>
    <w:rsid w:val="00C15DB2"/>
    <w:rsid w:val="00C15ED3"/>
    <w:rsid w:val="00C16096"/>
    <w:rsid w:val="00C1634F"/>
    <w:rsid w:val="00C16429"/>
    <w:rsid w:val="00C166B9"/>
    <w:rsid w:val="00C16A37"/>
    <w:rsid w:val="00C16AF8"/>
    <w:rsid w:val="00C1703E"/>
    <w:rsid w:val="00C170FF"/>
    <w:rsid w:val="00C175DA"/>
    <w:rsid w:val="00C177D5"/>
    <w:rsid w:val="00C17F86"/>
    <w:rsid w:val="00C20B45"/>
    <w:rsid w:val="00C20D5C"/>
    <w:rsid w:val="00C21036"/>
    <w:rsid w:val="00C2187A"/>
    <w:rsid w:val="00C219A2"/>
    <w:rsid w:val="00C21A83"/>
    <w:rsid w:val="00C22317"/>
    <w:rsid w:val="00C22840"/>
    <w:rsid w:val="00C22A7C"/>
    <w:rsid w:val="00C22AC9"/>
    <w:rsid w:val="00C22D26"/>
    <w:rsid w:val="00C22F8B"/>
    <w:rsid w:val="00C2340A"/>
    <w:rsid w:val="00C235BA"/>
    <w:rsid w:val="00C23AB1"/>
    <w:rsid w:val="00C23D53"/>
    <w:rsid w:val="00C23F26"/>
    <w:rsid w:val="00C23F96"/>
    <w:rsid w:val="00C24AEA"/>
    <w:rsid w:val="00C24AF0"/>
    <w:rsid w:val="00C24C0A"/>
    <w:rsid w:val="00C2539D"/>
    <w:rsid w:val="00C2543F"/>
    <w:rsid w:val="00C25488"/>
    <w:rsid w:val="00C25629"/>
    <w:rsid w:val="00C256B2"/>
    <w:rsid w:val="00C25758"/>
    <w:rsid w:val="00C25873"/>
    <w:rsid w:val="00C259F4"/>
    <w:rsid w:val="00C25A2A"/>
    <w:rsid w:val="00C25FDC"/>
    <w:rsid w:val="00C261D2"/>
    <w:rsid w:val="00C263C7"/>
    <w:rsid w:val="00C26463"/>
    <w:rsid w:val="00C2690B"/>
    <w:rsid w:val="00C269A8"/>
    <w:rsid w:val="00C26AAD"/>
    <w:rsid w:val="00C26B3C"/>
    <w:rsid w:val="00C26C4F"/>
    <w:rsid w:val="00C2734A"/>
    <w:rsid w:val="00C27410"/>
    <w:rsid w:val="00C278C3"/>
    <w:rsid w:val="00C27985"/>
    <w:rsid w:val="00C27D8D"/>
    <w:rsid w:val="00C27D8F"/>
    <w:rsid w:val="00C3000F"/>
    <w:rsid w:val="00C30537"/>
    <w:rsid w:val="00C30756"/>
    <w:rsid w:val="00C313E9"/>
    <w:rsid w:val="00C317FA"/>
    <w:rsid w:val="00C31A14"/>
    <w:rsid w:val="00C31F5B"/>
    <w:rsid w:val="00C3226A"/>
    <w:rsid w:val="00C32578"/>
    <w:rsid w:val="00C3264E"/>
    <w:rsid w:val="00C32B68"/>
    <w:rsid w:val="00C32C25"/>
    <w:rsid w:val="00C32C73"/>
    <w:rsid w:val="00C32F86"/>
    <w:rsid w:val="00C32F9A"/>
    <w:rsid w:val="00C32FA7"/>
    <w:rsid w:val="00C33286"/>
    <w:rsid w:val="00C3353A"/>
    <w:rsid w:val="00C3366B"/>
    <w:rsid w:val="00C339EB"/>
    <w:rsid w:val="00C33CB7"/>
    <w:rsid w:val="00C33EF3"/>
    <w:rsid w:val="00C33FF7"/>
    <w:rsid w:val="00C341EB"/>
    <w:rsid w:val="00C34648"/>
    <w:rsid w:val="00C347BF"/>
    <w:rsid w:val="00C34984"/>
    <w:rsid w:val="00C34A58"/>
    <w:rsid w:val="00C35083"/>
    <w:rsid w:val="00C3523A"/>
    <w:rsid w:val="00C35817"/>
    <w:rsid w:val="00C3586E"/>
    <w:rsid w:val="00C35894"/>
    <w:rsid w:val="00C35ABE"/>
    <w:rsid w:val="00C35BB1"/>
    <w:rsid w:val="00C35BC7"/>
    <w:rsid w:val="00C35C0A"/>
    <w:rsid w:val="00C36295"/>
    <w:rsid w:val="00C36695"/>
    <w:rsid w:val="00C367FD"/>
    <w:rsid w:val="00C36861"/>
    <w:rsid w:val="00C36896"/>
    <w:rsid w:val="00C36DCB"/>
    <w:rsid w:val="00C37403"/>
    <w:rsid w:val="00C37A8E"/>
    <w:rsid w:val="00C37B31"/>
    <w:rsid w:val="00C37E18"/>
    <w:rsid w:val="00C400F4"/>
    <w:rsid w:val="00C40534"/>
    <w:rsid w:val="00C40653"/>
    <w:rsid w:val="00C40A84"/>
    <w:rsid w:val="00C40D0E"/>
    <w:rsid w:val="00C40EF9"/>
    <w:rsid w:val="00C4103B"/>
    <w:rsid w:val="00C41558"/>
    <w:rsid w:val="00C41C74"/>
    <w:rsid w:val="00C4206D"/>
    <w:rsid w:val="00C4219C"/>
    <w:rsid w:val="00C4234B"/>
    <w:rsid w:val="00C42512"/>
    <w:rsid w:val="00C42794"/>
    <w:rsid w:val="00C42D04"/>
    <w:rsid w:val="00C4309F"/>
    <w:rsid w:val="00C431BC"/>
    <w:rsid w:val="00C434C0"/>
    <w:rsid w:val="00C436C6"/>
    <w:rsid w:val="00C436CA"/>
    <w:rsid w:val="00C437D1"/>
    <w:rsid w:val="00C438F3"/>
    <w:rsid w:val="00C43D5D"/>
    <w:rsid w:val="00C43E53"/>
    <w:rsid w:val="00C43FB1"/>
    <w:rsid w:val="00C44044"/>
    <w:rsid w:val="00C4438F"/>
    <w:rsid w:val="00C44D2C"/>
    <w:rsid w:val="00C44D6F"/>
    <w:rsid w:val="00C44E2E"/>
    <w:rsid w:val="00C44E2F"/>
    <w:rsid w:val="00C44F83"/>
    <w:rsid w:val="00C450C8"/>
    <w:rsid w:val="00C450FE"/>
    <w:rsid w:val="00C451FF"/>
    <w:rsid w:val="00C453AE"/>
    <w:rsid w:val="00C456D7"/>
    <w:rsid w:val="00C45785"/>
    <w:rsid w:val="00C45B03"/>
    <w:rsid w:val="00C45BB9"/>
    <w:rsid w:val="00C45EEB"/>
    <w:rsid w:val="00C45F32"/>
    <w:rsid w:val="00C46609"/>
    <w:rsid w:val="00C46612"/>
    <w:rsid w:val="00C467D2"/>
    <w:rsid w:val="00C467E9"/>
    <w:rsid w:val="00C46E16"/>
    <w:rsid w:val="00C4730F"/>
    <w:rsid w:val="00C4735A"/>
    <w:rsid w:val="00C4737D"/>
    <w:rsid w:val="00C473FC"/>
    <w:rsid w:val="00C47453"/>
    <w:rsid w:val="00C47C63"/>
    <w:rsid w:val="00C47D2F"/>
    <w:rsid w:val="00C47FC0"/>
    <w:rsid w:val="00C500CF"/>
    <w:rsid w:val="00C5055E"/>
    <w:rsid w:val="00C50627"/>
    <w:rsid w:val="00C50791"/>
    <w:rsid w:val="00C50B94"/>
    <w:rsid w:val="00C50D80"/>
    <w:rsid w:val="00C51C6D"/>
    <w:rsid w:val="00C51CA0"/>
    <w:rsid w:val="00C51E12"/>
    <w:rsid w:val="00C522C0"/>
    <w:rsid w:val="00C5272A"/>
    <w:rsid w:val="00C5276A"/>
    <w:rsid w:val="00C52EA2"/>
    <w:rsid w:val="00C53064"/>
    <w:rsid w:val="00C530DF"/>
    <w:rsid w:val="00C5331F"/>
    <w:rsid w:val="00C53567"/>
    <w:rsid w:val="00C53923"/>
    <w:rsid w:val="00C53C24"/>
    <w:rsid w:val="00C53D95"/>
    <w:rsid w:val="00C541C4"/>
    <w:rsid w:val="00C544A8"/>
    <w:rsid w:val="00C54615"/>
    <w:rsid w:val="00C54A72"/>
    <w:rsid w:val="00C54CBD"/>
    <w:rsid w:val="00C54E49"/>
    <w:rsid w:val="00C55083"/>
    <w:rsid w:val="00C553BE"/>
    <w:rsid w:val="00C55CEE"/>
    <w:rsid w:val="00C5617E"/>
    <w:rsid w:val="00C561CD"/>
    <w:rsid w:val="00C5624A"/>
    <w:rsid w:val="00C56305"/>
    <w:rsid w:val="00C56410"/>
    <w:rsid w:val="00C56871"/>
    <w:rsid w:val="00C568C0"/>
    <w:rsid w:val="00C5690B"/>
    <w:rsid w:val="00C56910"/>
    <w:rsid w:val="00C56A1A"/>
    <w:rsid w:val="00C56B8A"/>
    <w:rsid w:val="00C56CA7"/>
    <w:rsid w:val="00C572F6"/>
    <w:rsid w:val="00C574EA"/>
    <w:rsid w:val="00C57871"/>
    <w:rsid w:val="00C57C22"/>
    <w:rsid w:val="00C600B4"/>
    <w:rsid w:val="00C60427"/>
    <w:rsid w:val="00C60438"/>
    <w:rsid w:val="00C60985"/>
    <w:rsid w:val="00C60B11"/>
    <w:rsid w:val="00C6102D"/>
    <w:rsid w:val="00C61047"/>
    <w:rsid w:val="00C610BE"/>
    <w:rsid w:val="00C610C4"/>
    <w:rsid w:val="00C614AA"/>
    <w:rsid w:val="00C6157D"/>
    <w:rsid w:val="00C6163F"/>
    <w:rsid w:val="00C61A88"/>
    <w:rsid w:val="00C61EA1"/>
    <w:rsid w:val="00C61FFF"/>
    <w:rsid w:val="00C6272F"/>
    <w:rsid w:val="00C627C6"/>
    <w:rsid w:val="00C62876"/>
    <w:rsid w:val="00C62AB8"/>
    <w:rsid w:val="00C62EA4"/>
    <w:rsid w:val="00C630A6"/>
    <w:rsid w:val="00C6315D"/>
    <w:rsid w:val="00C634D3"/>
    <w:rsid w:val="00C63520"/>
    <w:rsid w:val="00C635DF"/>
    <w:rsid w:val="00C64116"/>
    <w:rsid w:val="00C6439E"/>
    <w:rsid w:val="00C646CB"/>
    <w:rsid w:val="00C6476A"/>
    <w:rsid w:val="00C64963"/>
    <w:rsid w:val="00C64C22"/>
    <w:rsid w:val="00C657B4"/>
    <w:rsid w:val="00C6591F"/>
    <w:rsid w:val="00C659E3"/>
    <w:rsid w:val="00C66237"/>
    <w:rsid w:val="00C66243"/>
    <w:rsid w:val="00C66277"/>
    <w:rsid w:val="00C6637A"/>
    <w:rsid w:val="00C66517"/>
    <w:rsid w:val="00C665FA"/>
    <w:rsid w:val="00C666CB"/>
    <w:rsid w:val="00C66AC9"/>
    <w:rsid w:val="00C66D1F"/>
    <w:rsid w:val="00C66E7F"/>
    <w:rsid w:val="00C67065"/>
    <w:rsid w:val="00C67116"/>
    <w:rsid w:val="00C672B4"/>
    <w:rsid w:val="00C675AE"/>
    <w:rsid w:val="00C67664"/>
    <w:rsid w:val="00C67EF1"/>
    <w:rsid w:val="00C67FCC"/>
    <w:rsid w:val="00C700DF"/>
    <w:rsid w:val="00C70247"/>
    <w:rsid w:val="00C70393"/>
    <w:rsid w:val="00C70802"/>
    <w:rsid w:val="00C70A0B"/>
    <w:rsid w:val="00C70CC6"/>
    <w:rsid w:val="00C711AF"/>
    <w:rsid w:val="00C718E8"/>
    <w:rsid w:val="00C71903"/>
    <w:rsid w:val="00C71AE5"/>
    <w:rsid w:val="00C71B11"/>
    <w:rsid w:val="00C71B94"/>
    <w:rsid w:val="00C71D88"/>
    <w:rsid w:val="00C71DA9"/>
    <w:rsid w:val="00C71F6A"/>
    <w:rsid w:val="00C721C3"/>
    <w:rsid w:val="00C721C9"/>
    <w:rsid w:val="00C722F0"/>
    <w:rsid w:val="00C72AEF"/>
    <w:rsid w:val="00C731BA"/>
    <w:rsid w:val="00C7352D"/>
    <w:rsid w:val="00C73572"/>
    <w:rsid w:val="00C736CA"/>
    <w:rsid w:val="00C73B46"/>
    <w:rsid w:val="00C73FE6"/>
    <w:rsid w:val="00C744FE"/>
    <w:rsid w:val="00C745BB"/>
    <w:rsid w:val="00C745C2"/>
    <w:rsid w:val="00C74744"/>
    <w:rsid w:val="00C749D2"/>
    <w:rsid w:val="00C74CDD"/>
    <w:rsid w:val="00C74D33"/>
    <w:rsid w:val="00C74F67"/>
    <w:rsid w:val="00C7536F"/>
    <w:rsid w:val="00C7552D"/>
    <w:rsid w:val="00C75535"/>
    <w:rsid w:val="00C759A7"/>
    <w:rsid w:val="00C75C16"/>
    <w:rsid w:val="00C75EDD"/>
    <w:rsid w:val="00C75F46"/>
    <w:rsid w:val="00C7601F"/>
    <w:rsid w:val="00C762BF"/>
    <w:rsid w:val="00C76DEA"/>
    <w:rsid w:val="00C76E05"/>
    <w:rsid w:val="00C770F3"/>
    <w:rsid w:val="00C7728E"/>
    <w:rsid w:val="00C7737E"/>
    <w:rsid w:val="00C7761F"/>
    <w:rsid w:val="00C77B32"/>
    <w:rsid w:val="00C77FF9"/>
    <w:rsid w:val="00C80023"/>
    <w:rsid w:val="00C8005D"/>
    <w:rsid w:val="00C800E9"/>
    <w:rsid w:val="00C80418"/>
    <w:rsid w:val="00C804F3"/>
    <w:rsid w:val="00C80599"/>
    <w:rsid w:val="00C8136C"/>
    <w:rsid w:val="00C819E2"/>
    <w:rsid w:val="00C81A6E"/>
    <w:rsid w:val="00C81F82"/>
    <w:rsid w:val="00C821E9"/>
    <w:rsid w:val="00C82412"/>
    <w:rsid w:val="00C825BD"/>
    <w:rsid w:val="00C8277A"/>
    <w:rsid w:val="00C8293E"/>
    <w:rsid w:val="00C82A7D"/>
    <w:rsid w:val="00C82A98"/>
    <w:rsid w:val="00C82EA7"/>
    <w:rsid w:val="00C83399"/>
    <w:rsid w:val="00C83B29"/>
    <w:rsid w:val="00C83FA1"/>
    <w:rsid w:val="00C84008"/>
    <w:rsid w:val="00C84513"/>
    <w:rsid w:val="00C84570"/>
    <w:rsid w:val="00C84B37"/>
    <w:rsid w:val="00C84FF5"/>
    <w:rsid w:val="00C85194"/>
    <w:rsid w:val="00C85369"/>
    <w:rsid w:val="00C8550B"/>
    <w:rsid w:val="00C857DD"/>
    <w:rsid w:val="00C85803"/>
    <w:rsid w:val="00C85815"/>
    <w:rsid w:val="00C85D3D"/>
    <w:rsid w:val="00C86133"/>
    <w:rsid w:val="00C86421"/>
    <w:rsid w:val="00C8658D"/>
    <w:rsid w:val="00C86822"/>
    <w:rsid w:val="00C86A1C"/>
    <w:rsid w:val="00C86C5B"/>
    <w:rsid w:val="00C86E60"/>
    <w:rsid w:val="00C87072"/>
    <w:rsid w:val="00C87149"/>
    <w:rsid w:val="00C8729B"/>
    <w:rsid w:val="00C8759E"/>
    <w:rsid w:val="00C87660"/>
    <w:rsid w:val="00C87719"/>
    <w:rsid w:val="00C87733"/>
    <w:rsid w:val="00C878A5"/>
    <w:rsid w:val="00C87943"/>
    <w:rsid w:val="00C87987"/>
    <w:rsid w:val="00C87B17"/>
    <w:rsid w:val="00C87B83"/>
    <w:rsid w:val="00C87DEB"/>
    <w:rsid w:val="00C87EF9"/>
    <w:rsid w:val="00C90510"/>
    <w:rsid w:val="00C9069D"/>
    <w:rsid w:val="00C90728"/>
    <w:rsid w:val="00C907EA"/>
    <w:rsid w:val="00C90955"/>
    <w:rsid w:val="00C90BE4"/>
    <w:rsid w:val="00C90C18"/>
    <w:rsid w:val="00C90F90"/>
    <w:rsid w:val="00C91447"/>
    <w:rsid w:val="00C9161B"/>
    <w:rsid w:val="00C91642"/>
    <w:rsid w:val="00C91646"/>
    <w:rsid w:val="00C9191A"/>
    <w:rsid w:val="00C91A84"/>
    <w:rsid w:val="00C91CE9"/>
    <w:rsid w:val="00C91EB4"/>
    <w:rsid w:val="00C9239B"/>
    <w:rsid w:val="00C92566"/>
    <w:rsid w:val="00C925E1"/>
    <w:rsid w:val="00C92662"/>
    <w:rsid w:val="00C926A1"/>
    <w:rsid w:val="00C92863"/>
    <w:rsid w:val="00C929B7"/>
    <w:rsid w:val="00C92A68"/>
    <w:rsid w:val="00C92AA0"/>
    <w:rsid w:val="00C92BCA"/>
    <w:rsid w:val="00C92CA3"/>
    <w:rsid w:val="00C932A5"/>
    <w:rsid w:val="00C9346E"/>
    <w:rsid w:val="00C93909"/>
    <w:rsid w:val="00C93992"/>
    <w:rsid w:val="00C93A42"/>
    <w:rsid w:val="00C93BC7"/>
    <w:rsid w:val="00C93C12"/>
    <w:rsid w:val="00C93D2E"/>
    <w:rsid w:val="00C94263"/>
    <w:rsid w:val="00C948BF"/>
    <w:rsid w:val="00C94922"/>
    <w:rsid w:val="00C94ABF"/>
    <w:rsid w:val="00C94E99"/>
    <w:rsid w:val="00C95215"/>
    <w:rsid w:val="00C954A4"/>
    <w:rsid w:val="00C95754"/>
    <w:rsid w:val="00C95858"/>
    <w:rsid w:val="00C95865"/>
    <w:rsid w:val="00C95D28"/>
    <w:rsid w:val="00C95E28"/>
    <w:rsid w:val="00C95F9B"/>
    <w:rsid w:val="00C96250"/>
    <w:rsid w:val="00C96E67"/>
    <w:rsid w:val="00C96E9C"/>
    <w:rsid w:val="00C96FEB"/>
    <w:rsid w:val="00C97005"/>
    <w:rsid w:val="00C970C2"/>
    <w:rsid w:val="00C97401"/>
    <w:rsid w:val="00C97596"/>
    <w:rsid w:val="00C976A1"/>
    <w:rsid w:val="00C97794"/>
    <w:rsid w:val="00C97AD1"/>
    <w:rsid w:val="00C97AF9"/>
    <w:rsid w:val="00C97CB1"/>
    <w:rsid w:val="00C97CB6"/>
    <w:rsid w:val="00CA011C"/>
    <w:rsid w:val="00CA01AE"/>
    <w:rsid w:val="00CA02ED"/>
    <w:rsid w:val="00CA0353"/>
    <w:rsid w:val="00CA0466"/>
    <w:rsid w:val="00CA055E"/>
    <w:rsid w:val="00CA077D"/>
    <w:rsid w:val="00CA0C08"/>
    <w:rsid w:val="00CA0D91"/>
    <w:rsid w:val="00CA0E61"/>
    <w:rsid w:val="00CA10A1"/>
    <w:rsid w:val="00CA10DB"/>
    <w:rsid w:val="00CA135F"/>
    <w:rsid w:val="00CA142F"/>
    <w:rsid w:val="00CA1487"/>
    <w:rsid w:val="00CA1678"/>
    <w:rsid w:val="00CA1980"/>
    <w:rsid w:val="00CA2B89"/>
    <w:rsid w:val="00CA2F24"/>
    <w:rsid w:val="00CA2FBC"/>
    <w:rsid w:val="00CA3087"/>
    <w:rsid w:val="00CA31BF"/>
    <w:rsid w:val="00CA321F"/>
    <w:rsid w:val="00CA3DDE"/>
    <w:rsid w:val="00CA3F9F"/>
    <w:rsid w:val="00CA42D5"/>
    <w:rsid w:val="00CA43F9"/>
    <w:rsid w:val="00CA4409"/>
    <w:rsid w:val="00CA4728"/>
    <w:rsid w:val="00CA48B7"/>
    <w:rsid w:val="00CA490A"/>
    <w:rsid w:val="00CA4F90"/>
    <w:rsid w:val="00CA56A4"/>
    <w:rsid w:val="00CA5985"/>
    <w:rsid w:val="00CA5A35"/>
    <w:rsid w:val="00CA5F87"/>
    <w:rsid w:val="00CA5FEA"/>
    <w:rsid w:val="00CA60DA"/>
    <w:rsid w:val="00CA6153"/>
    <w:rsid w:val="00CA6347"/>
    <w:rsid w:val="00CA6386"/>
    <w:rsid w:val="00CA65F9"/>
    <w:rsid w:val="00CA662A"/>
    <w:rsid w:val="00CA680C"/>
    <w:rsid w:val="00CA6933"/>
    <w:rsid w:val="00CA6D27"/>
    <w:rsid w:val="00CA6D60"/>
    <w:rsid w:val="00CA6E89"/>
    <w:rsid w:val="00CA6EB8"/>
    <w:rsid w:val="00CA718E"/>
    <w:rsid w:val="00CA74D9"/>
    <w:rsid w:val="00CA7528"/>
    <w:rsid w:val="00CA77E6"/>
    <w:rsid w:val="00CA7B3C"/>
    <w:rsid w:val="00CA7EEA"/>
    <w:rsid w:val="00CB0F5A"/>
    <w:rsid w:val="00CB0FFE"/>
    <w:rsid w:val="00CB1519"/>
    <w:rsid w:val="00CB1681"/>
    <w:rsid w:val="00CB172B"/>
    <w:rsid w:val="00CB1851"/>
    <w:rsid w:val="00CB1ABE"/>
    <w:rsid w:val="00CB1DBA"/>
    <w:rsid w:val="00CB21D7"/>
    <w:rsid w:val="00CB2493"/>
    <w:rsid w:val="00CB2567"/>
    <w:rsid w:val="00CB26AE"/>
    <w:rsid w:val="00CB2E3B"/>
    <w:rsid w:val="00CB2ED8"/>
    <w:rsid w:val="00CB3478"/>
    <w:rsid w:val="00CB378C"/>
    <w:rsid w:val="00CB3B64"/>
    <w:rsid w:val="00CB3EA8"/>
    <w:rsid w:val="00CB40FB"/>
    <w:rsid w:val="00CB42D0"/>
    <w:rsid w:val="00CB4357"/>
    <w:rsid w:val="00CB436F"/>
    <w:rsid w:val="00CB4BA5"/>
    <w:rsid w:val="00CB4EF0"/>
    <w:rsid w:val="00CB512B"/>
    <w:rsid w:val="00CB51E3"/>
    <w:rsid w:val="00CB52A2"/>
    <w:rsid w:val="00CB5578"/>
    <w:rsid w:val="00CB597A"/>
    <w:rsid w:val="00CB5A40"/>
    <w:rsid w:val="00CB5B63"/>
    <w:rsid w:val="00CB643D"/>
    <w:rsid w:val="00CB674A"/>
    <w:rsid w:val="00CB6766"/>
    <w:rsid w:val="00CB6910"/>
    <w:rsid w:val="00CB6A69"/>
    <w:rsid w:val="00CB72BE"/>
    <w:rsid w:val="00CB74FF"/>
    <w:rsid w:val="00CB7775"/>
    <w:rsid w:val="00CB7A2D"/>
    <w:rsid w:val="00CB7B6B"/>
    <w:rsid w:val="00CB7D31"/>
    <w:rsid w:val="00CB7F4B"/>
    <w:rsid w:val="00CC02B2"/>
    <w:rsid w:val="00CC045A"/>
    <w:rsid w:val="00CC0C2E"/>
    <w:rsid w:val="00CC0D27"/>
    <w:rsid w:val="00CC12FE"/>
    <w:rsid w:val="00CC1782"/>
    <w:rsid w:val="00CC184E"/>
    <w:rsid w:val="00CC1A86"/>
    <w:rsid w:val="00CC1FB8"/>
    <w:rsid w:val="00CC21A6"/>
    <w:rsid w:val="00CC23EE"/>
    <w:rsid w:val="00CC2498"/>
    <w:rsid w:val="00CC2499"/>
    <w:rsid w:val="00CC2509"/>
    <w:rsid w:val="00CC2600"/>
    <w:rsid w:val="00CC2D4F"/>
    <w:rsid w:val="00CC2F1C"/>
    <w:rsid w:val="00CC370C"/>
    <w:rsid w:val="00CC3834"/>
    <w:rsid w:val="00CC3988"/>
    <w:rsid w:val="00CC3C39"/>
    <w:rsid w:val="00CC3FA4"/>
    <w:rsid w:val="00CC443D"/>
    <w:rsid w:val="00CC4635"/>
    <w:rsid w:val="00CC4742"/>
    <w:rsid w:val="00CC4F69"/>
    <w:rsid w:val="00CC53AE"/>
    <w:rsid w:val="00CC53D2"/>
    <w:rsid w:val="00CC6777"/>
    <w:rsid w:val="00CC69EB"/>
    <w:rsid w:val="00CC6AC2"/>
    <w:rsid w:val="00CC6EDC"/>
    <w:rsid w:val="00CC7138"/>
    <w:rsid w:val="00CC713A"/>
    <w:rsid w:val="00CC73B0"/>
    <w:rsid w:val="00CC7531"/>
    <w:rsid w:val="00CC7545"/>
    <w:rsid w:val="00CC7D97"/>
    <w:rsid w:val="00CC7DB3"/>
    <w:rsid w:val="00CD02CA"/>
    <w:rsid w:val="00CD033F"/>
    <w:rsid w:val="00CD0344"/>
    <w:rsid w:val="00CD0393"/>
    <w:rsid w:val="00CD0407"/>
    <w:rsid w:val="00CD0418"/>
    <w:rsid w:val="00CD08AC"/>
    <w:rsid w:val="00CD0A51"/>
    <w:rsid w:val="00CD0DD3"/>
    <w:rsid w:val="00CD122E"/>
    <w:rsid w:val="00CD139C"/>
    <w:rsid w:val="00CD1448"/>
    <w:rsid w:val="00CD1477"/>
    <w:rsid w:val="00CD15EA"/>
    <w:rsid w:val="00CD1642"/>
    <w:rsid w:val="00CD1945"/>
    <w:rsid w:val="00CD1B82"/>
    <w:rsid w:val="00CD1C23"/>
    <w:rsid w:val="00CD1E5D"/>
    <w:rsid w:val="00CD1F0E"/>
    <w:rsid w:val="00CD1F8E"/>
    <w:rsid w:val="00CD228C"/>
    <w:rsid w:val="00CD272E"/>
    <w:rsid w:val="00CD296F"/>
    <w:rsid w:val="00CD2CCB"/>
    <w:rsid w:val="00CD2D18"/>
    <w:rsid w:val="00CD2E22"/>
    <w:rsid w:val="00CD31B4"/>
    <w:rsid w:val="00CD32BF"/>
    <w:rsid w:val="00CD357A"/>
    <w:rsid w:val="00CD367C"/>
    <w:rsid w:val="00CD3694"/>
    <w:rsid w:val="00CD36AC"/>
    <w:rsid w:val="00CD39C6"/>
    <w:rsid w:val="00CD3AA1"/>
    <w:rsid w:val="00CD3DC1"/>
    <w:rsid w:val="00CD3E7C"/>
    <w:rsid w:val="00CD3F91"/>
    <w:rsid w:val="00CD425D"/>
    <w:rsid w:val="00CD43FA"/>
    <w:rsid w:val="00CD454C"/>
    <w:rsid w:val="00CD4B1C"/>
    <w:rsid w:val="00CD4C2F"/>
    <w:rsid w:val="00CD4D15"/>
    <w:rsid w:val="00CD537C"/>
    <w:rsid w:val="00CD538F"/>
    <w:rsid w:val="00CD5598"/>
    <w:rsid w:val="00CD5806"/>
    <w:rsid w:val="00CD593F"/>
    <w:rsid w:val="00CD5A5F"/>
    <w:rsid w:val="00CD5ACA"/>
    <w:rsid w:val="00CD5C20"/>
    <w:rsid w:val="00CD5C6C"/>
    <w:rsid w:val="00CD63BD"/>
    <w:rsid w:val="00CD64AB"/>
    <w:rsid w:val="00CD6502"/>
    <w:rsid w:val="00CD665B"/>
    <w:rsid w:val="00CD673D"/>
    <w:rsid w:val="00CD6AD0"/>
    <w:rsid w:val="00CD6E72"/>
    <w:rsid w:val="00CD6F74"/>
    <w:rsid w:val="00CD7054"/>
    <w:rsid w:val="00CD7361"/>
    <w:rsid w:val="00CD73E1"/>
    <w:rsid w:val="00CD7785"/>
    <w:rsid w:val="00CD7971"/>
    <w:rsid w:val="00CE024B"/>
    <w:rsid w:val="00CE0955"/>
    <w:rsid w:val="00CE0A76"/>
    <w:rsid w:val="00CE0BB8"/>
    <w:rsid w:val="00CE0F87"/>
    <w:rsid w:val="00CE106C"/>
    <w:rsid w:val="00CE10A7"/>
    <w:rsid w:val="00CE11F9"/>
    <w:rsid w:val="00CE14DC"/>
    <w:rsid w:val="00CE1552"/>
    <w:rsid w:val="00CE15B7"/>
    <w:rsid w:val="00CE1706"/>
    <w:rsid w:val="00CE1A18"/>
    <w:rsid w:val="00CE1C2F"/>
    <w:rsid w:val="00CE2051"/>
    <w:rsid w:val="00CE2325"/>
    <w:rsid w:val="00CE2596"/>
    <w:rsid w:val="00CE2870"/>
    <w:rsid w:val="00CE2BA9"/>
    <w:rsid w:val="00CE2FF6"/>
    <w:rsid w:val="00CE3060"/>
    <w:rsid w:val="00CE34E9"/>
    <w:rsid w:val="00CE3579"/>
    <w:rsid w:val="00CE3877"/>
    <w:rsid w:val="00CE3A71"/>
    <w:rsid w:val="00CE44F9"/>
    <w:rsid w:val="00CE4634"/>
    <w:rsid w:val="00CE4769"/>
    <w:rsid w:val="00CE4B0A"/>
    <w:rsid w:val="00CE4B35"/>
    <w:rsid w:val="00CE4E66"/>
    <w:rsid w:val="00CE4FB2"/>
    <w:rsid w:val="00CE5279"/>
    <w:rsid w:val="00CE5444"/>
    <w:rsid w:val="00CE5765"/>
    <w:rsid w:val="00CE5A70"/>
    <w:rsid w:val="00CE5C8B"/>
    <w:rsid w:val="00CE6062"/>
    <w:rsid w:val="00CE6197"/>
    <w:rsid w:val="00CE6378"/>
    <w:rsid w:val="00CE647C"/>
    <w:rsid w:val="00CE6594"/>
    <w:rsid w:val="00CE6675"/>
    <w:rsid w:val="00CE684F"/>
    <w:rsid w:val="00CE68B5"/>
    <w:rsid w:val="00CE6AC8"/>
    <w:rsid w:val="00CE6C62"/>
    <w:rsid w:val="00CE6EDB"/>
    <w:rsid w:val="00CE7069"/>
    <w:rsid w:val="00CE712D"/>
    <w:rsid w:val="00CE7505"/>
    <w:rsid w:val="00CE760F"/>
    <w:rsid w:val="00CE7886"/>
    <w:rsid w:val="00CE7F71"/>
    <w:rsid w:val="00CF04C2"/>
    <w:rsid w:val="00CF0758"/>
    <w:rsid w:val="00CF0974"/>
    <w:rsid w:val="00CF0D77"/>
    <w:rsid w:val="00CF0DFC"/>
    <w:rsid w:val="00CF0E3A"/>
    <w:rsid w:val="00CF13D3"/>
    <w:rsid w:val="00CF1AFF"/>
    <w:rsid w:val="00CF1BB6"/>
    <w:rsid w:val="00CF1DBC"/>
    <w:rsid w:val="00CF1DF7"/>
    <w:rsid w:val="00CF1E78"/>
    <w:rsid w:val="00CF20FF"/>
    <w:rsid w:val="00CF2278"/>
    <w:rsid w:val="00CF2304"/>
    <w:rsid w:val="00CF2379"/>
    <w:rsid w:val="00CF257B"/>
    <w:rsid w:val="00CF2720"/>
    <w:rsid w:val="00CF2955"/>
    <w:rsid w:val="00CF296F"/>
    <w:rsid w:val="00CF2A8F"/>
    <w:rsid w:val="00CF2CDB"/>
    <w:rsid w:val="00CF2E7F"/>
    <w:rsid w:val="00CF3195"/>
    <w:rsid w:val="00CF3286"/>
    <w:rsid w:val="00CF32FE"/>
    <w:rsid w:val="00CF3527"/>
    <w:rsid w:val="00CF3556"/>
    <w:rsid w:val="00CF3720"/>
    <w:rsid w:val="00CF37E7"/>
    <w:rsid w:val="00CF39CA"/>
    <w:rsid w:val="00CF4205"/>
    <w:rsid w:val="00CF4606"/>
    <w:rsid w:val="00CF4BB7"/>
    <w:rsid w:val="00CF4E90"/>
    <w:rsid w:val="00CF4F01"/>
    <w:rsid w:val="00CF558D"/>
    <w:rsid w:val="00CF5819"/>
    <w:rsid w:val="00CF5A1B"/>
    <w:rsid w:val="00CF6789"/>
    <w:rsid w:val="00CF67C2"/>
    <w:rsid w:val="00CF6ABA"/>
    <w:rsid w:val="00CF6EFE"/>
    <w:rsid w:val="00CF6FE4"/>
    <w:rsid w:val="00CF70B4"/>
    <w:rsid w:val="00CF74F7"/>
    <w:rsid w:val="00CF7629"/>
    <w:rsid w:val="00CF7686"/>
    <w:rsid w:val="00CF77A1"/>
    <w:rsid w:val="00CF7963"/>
    <w:rsid w:val="00D00025"/>
    <w:rsid w:val="00D001A2"/>
    <w:rsid w:val="00D003EF"/>
    <w:rsid w:val="00D00616"/>
    <w:rsid w:val="00D014A6"/>
    <w:rsid w:val="00D0154A"/>
    <w:rsid w:val="00D0157C"/>
    <w:rsid w:val="00D015E7"/>
    <w:rsid w:val="00D01AC8"/>
    <w:rsid w:val="00D0310E"/>
    <w:rsid w:val="00D032C2"/>
    <w:rsid w:val="00D0345E"/>
    <w:rsid w:val="00D035D7"/>
    <w:rsid w:val="00D03BCA"/>
    <w:rsid w:val="00D04041"/>
    <w:rsid w:val="00D04202"/>
    <w:rsid w:val="00D04261"/>
    <w:rsid w:val="00D04282"/>
    <w:rsid w:val="00D04316"/>
    <w:rsid w:val="00D04558"/>
    <w:rsid w:val="00D04881"/>
    <w:rsid w:val="00D0498D"/>
    <w:rsid w:val="00D04B01"/>
    <w:rsid w:val="00D04D60"/>
    <w:rsid w:val="00D04DC6"/>
    <w:rsid w:val="00D0547E"/>
    <w:rsid w:val="00D0570F"/>
    <w:rsid w:val="00D05996"/>
    <w:rsid w:val="00D05D19"/>
    <w:rsid w:val="00D05DC2"/>
    <w:rsid w:val="00D05F1E"/>
    <w:rsid w:val="00D06038"/>
    <w:rsid w:val="00D06273"/>
    <w:rsid w:val="00D062DC"/>
    <w:rsid w:val="00D0650D"/>
    <w:rsid w:val="00D067C5"/>
    <w:rsid w:val="00D06A34"/>
    <w:rsid w:val="00D06ABD"/>
    <w:rsid w:val="00D06BE5"/>
    <w:rsid w:val="00D06F2E"/>
    <w:rsid w:val="00D06FE3"/>
    <w:rsid w:val="00D07277"/>
    <w:rsid w:val="00D076C2"/>
    <w:rsid w:val="00D077D6"/>
    <w:rsid w:val="00D07946"/>
    <w:rsid w:val="00D07954"/>
    <w:rsid w:val="00D07AC2"/>
    <w:rsid w:val="00D07C6B"/>
    <w:rsid w:val="00D07E55"/>
    <w:rsid w:val="00D100EE"/>
    <w:rsid w:val="00D101CF"/>
    <w:rsid w:val="00D10802"/>
    <w:rsid w:val="00D10A2F"/>
    <w:rsid w:val="00D10C0C"/>
    <w:rsid w:val="00D1117B"/>
    <w:rsid w:val="00D11B31"/>
    <w:rsid w:val="00D11BBA"/>
    <w:rsid w:val="00D11DAE"/>
    <w:rsid w:val="00D12047"/>
    <w:rsid w:val="00D12147"/>
    <w:rsid w:val="00D122A8"/>
    <w:rsid w:val="00D123FB"/>
    <w:rsid w:val="00D124C0"/>
    <w:rsid w:val="00D128A2"/>
    <w:rsid w:val="00D128A7"/>
    <w:rsid w:val="00D129C7"/>
    <w:rsid w:val="00D12B48"/>
    <w:rsid w:val="00D12B7A"/>
    <w:rsid w:val="00D12BA4"/>
    <w:rsid w:val="00D12EBA"/>
    <w:rsid w:val="00D13348"/>
    <w:rsid w:val="00D13502"/>
    <w:rsid w:val="00D14493"/>
    <w:rsid w:val="00D1487F"/>
    <w:rsid w:val="00D14B8F"/>
    <w:rsid w:val="00D15371"/>
    <w:rsid w:val="00D154CC"/>
    <w:rsid w:val="00D15BC4"/>
    <w:rsid w:val="00D15C23"/>
    <w:rsid w:val="00D15CED"/>
    <w:rsid w:val="00D15EEC"/>
    <w:rsid w:val="00D16A0E"/>
    <w:rsid w:val="00D16BD7"/>
    <w:rsid w:val="00D16D72"/>
    <w:rsid w:val="00D172BB"/>
    <w:rsid w:val="00D173E1"/>
    <w:rsid w:val="00D17638"/>
    <w:rsid w:val="00D17832"/>
    <w:rsid w:val="00D17C6E"/>
    <w:rsid w:val="00D20224"/>
    <w:rsid w:val="00D20559"/>
    <w:rsid w:val="00D206BC"/>
    <w:rsid w:val="00D207DA"/>
    <w:rsid w:val="00D20C7E"/>
    <w:rsid w:val="00D20D52"/>
    <w:rsid w:val="00D21242"/>
    <w:rsid w:val="00D2133D"/>
    <w:rsid w:val="00D2141E"/>
    <w:rsid w:val="00D21524"/>
    <w:rsid w:val="00D21601"/>
    <w:rsid w:val="00D216B8"/>
    <w:rsid w:val="00D21706"/>
    <w:rsid w:val="00D217F0"/>
    <w:rsid w:val="00D218ED"/>
    <w:rsid w:val="00D219C5"/>
    <w:rsid w:val="00D21CED"/>
    <w:rsid w:val="00D223DE"/>
    <w:rsid w:val="00D224BE"/>
    <w:rsid w:val="00D22896"/>
    <w:rsid w:val="00D229A2"/>
    <w:rsid w:val="00D22A11"/>
    <w:rsid w:val="00D22A27"/>
    <w:rsid w:val="00D22F17"/>
    <w:rsid w:val="00D22F82"/>
    <w:rsid w:val="00D231C7"/>
    <w:rsid w:val="00D23274"/>
    <w:rsid w:val="00D2360B"/>
    <w:rsid w:val="00D24032"/>
    <w:rsid w:val="00D2407E"/>
    <w:rsid w:val="00D240F2"/>
    <w:rsid w:val="00D2447E"/>
    <w:rsid w:val="00D24C3A"/>
    <w:rsid w:val="00D252CA"/>
    <w:rsid w:val="00D25899"/>
    <w:rsid w:val="00D25B79"/>
    <w:rsid w:val="00D25CF7"/>
    <w:rsid w:val="00D25E2A"/>
    <w:rsid w:val="00D2638A"/>
    <w:rsid w:val="00D2666F"/>
    <w:rsid w:val="00D26789"/>
    <w:rsid w:val="00D267F0"/>
    <w:rsid w:val="00D2681A"/>
    <w:rsid w:val="00D26E53"/>
    <w:rsid w:val="00D27282"/>
    <w:rsid w:val="00D27335"/>
    <w:rsid w:val="00D274F6"/>
    <w:rsid w:val="00D27705"/>
    <w:rsid w:val="00D27772"/>
    <w:rsid w:val="00D2778D"/>
    <w:rsid w:val="00D278D9"/>
    <w:rsid w:val="00D27A41"/>
    <w:rsid w:val="00D27FA3"/>
    <w:rsid w:val="00D27FA5"/>
    <w:rsid w:val="00D3045D"/>
    <w:rsid w:val="00D30A2C"/>
    <w:rsid w:val="00D30EA3"/>
    <w:rsid w:val="00D31189"/>
    <w:rsid w:val="00D31433"/>
    <w:rsid w:val="00D31607"/>
    <w:rsid w:val="00D31917"/>
    <w:rsid w:val="00D31CCA"/>
    <w:rsid w:val="00D32061"/>
    <w:rsid w:val="00D320C1"/>
    <w:rsid w:val="00D3281E"/>
    <w:rsid w:val="00D32B0C"/>
    <w:rsid w:val="00D32DDD"/>
    <w:rsid w:val="00D32FC4"/>
    <w:rsid w:val="00D3317B"/>
    <w:rsid w:val="00D33974"/>
    <w:rsid w:val="00D33A1F"/>
    <w:rsid w:val="00D33A78"/>
    <w:rsid w:val="00D33B52"/>
    <w:rsid w:val="00D33B7B"/>
    <w:rsid w:val="00D33E4F"/>
    <w:rsid w:val="00D33E9F"/>
    <w:rsid w:val="00D33FF7"/>
    <w:rsid w:val="00D34078"/>
    <w:rsid w:val="00D340DF"/>
    <w:rsid w:val="00D341FB"/>
    <w:rsid w:val="00D3435E"/>
    <w:rsid w:val="00D343FA"/>
    <w:rsid w:val="00D347D3"/>
    <w:rsid w:val="00D349CF"/>
    <w:rsid w:val="00D34F28"/>
    <w:rsid w:val="00D35138"/>
    <w:rsid w:val="00D3535D"/>
    <w:rsid w:val="00D35659"/>
    <w:rsid w:val="00D35736"/>
    <w:rsid w:val="00D35B8B"/>
    <w:rsid w:val="00D35CA7"/>
    <w:rsid w:val="00D35F34"/>
    <w:rsid w:val="00D36111"/>
    <w:rsid w:val="00D36167"/>
    <w:rsid w:val="00D36B92"/>
    <w:rsid w:val="00D36BEF"/>
    <w:rsid w:val="00D36C72"/>
    <w:rsid w:val="00D37254"/>
    <w:rsid w:val="00D3754F"/>
    <w:rsid w:val="00D37611"/>
    <w:rsid w:val="00D37A0F"/>
    <w:rsid w:val="00D37A11"/>
    <w:rsid w:val="00D37F22"/>
    <w:rsid w:val="00D40157"/>
    <w:rsid w:val="00D4018D"/>
    <w:rsid w:val="00D403DC"/>
    <w:rsid w:val="00D40418"/>
    <w:rsid w:val="00D40544"/>
    <w:rsid w:val="00D40A45"/>
    <w:rsid w:val="00D40BB1"/>
    <w:rsid w:val="00D40CD1"/>
    <w:rsid w:val="00D41425"/>
    <w:rsid w:val="00D41616"/>
    <w:rsid w:val="00D416C1"/>
    <w:rsid w:val="00D41E68"/>
    <w:rsid w:val="00D425FD"/>
    <w:rsid w:val="00D427C1"/>
    <w:rsid w:val="00D42822"/>
    <w:rsid w:val="00D42B60"/>
    <w:rsid w:val="00D42DBD"/>
    <w:rsid w:val="00D432D7"/>
    <w:rsid w:val="00D432FA"/>
    <w:rsid w:val="00D43448"/>
    <w:rsid w:val="00D43604"/>
    <w:rsid w:val="00D4381B"/>
    <w:rsid w:val="00D43943"/>
    <w:rsid w:val="00D43F80"/>
    <w:rsid w:val="00D43FA0"/>
    <w:rsid w:val="00D440E9"/>
    <w:rsid w:val="00D44249"/>
    <w:rsid w:val="00D44269"/>
    <w:rsid w:val="00D44537"/>
    <w:rsid w:val="00D4458C"/>
    <w:rsid w:val="00D445EF"/>
    <w:rsid w:val="00D44663"/>
    <w:rsid w:val="00D4486C"/>
    <w:rsid w:val="00D4492E"/>
    <w:rsid w:val="00D449DC"/>
    <w:rsid w:val="00D44B47"/>
    <w:rsid w:val="00D44C27"/>
    <w:rsid w:val="00D44F5D"/>
    <w:rsid w:val="00D44F72"/>
    <w:rsid w:val="00D457A6"/>
    <w:rsid w:val="00D4594D"/>
    <w:rsid w:val="00D45B74"/>
    <w:rsid w:val="00D45D36"/>
    <w:rsid w:val="00D45F2D"/>
    <w:rsid w:val="00D46169"/>
    <w:rsid w:val="00D46170"/>
    <w:rsid w:val="00D4626A"/>
    <w:rsid w:val="00D462D6"/>
    <w:rsid w:val="00D46377"/>
    <w:rsid w:val="00D4650B"/>
    <w:rsid w:val="00D46C7A"/>
    <w:rsid w:val="00D46E38"/>
    <w:rsid w:val="00D46E46"/>
    <w:rsid w:val="00D46F7C"/>
    <w:rsid w:val="00D473A8"/>
    <w:rsid w:val="00D475D1"/>
    <w:rsid w:val="00D4791F"/>
    <w:rsid w:val="00D47B92"/>
    <w:rsid w:val="00D47C8D"/>
    <w:rsid w:val="00D47FE0"/>
    <w:rsid w:val="00D5030D"/>
    <w:rsid w:val="00D506C4"/>
    <w:rsid w:val="00D50CC4"/>
    <w:rsid w:val="00D514D1"/>
    <w:rsid w:val="00D51690"/>
    <w:rsid w:val="00D5188A"/>
    <w:rsid w:val="00D5201E"/>
    <w:rsid w:val="00D52351"/>
    <w:rsid w:val="00D5238A"/>
    <w:rsid w:val="00D529D7"/>
    <w:rsid w:val="00D52B7E"/>
    <w:rsid w:val="00D52B8D"/>
    <w:rsid w:val="00D52DA4"/>
    <w:rsid w:val="00D53951"/>
    <w:rsid w:val="00D53C12"/>
    <w:rsid w:val="00D53C1D"/>
    <w:rsid w:val="00D53CF4"/>
    <w:rsid w:val="00D53D9A"/>
    <w:rsid w:val="00D54033"/>
    <w:rsid w:val="00D540D6"/>
    <w:rsid w:val="00D5449B"/>
    <w:rsid w:val="00D54B79"/>
    <w:rsid w:val="00D54D93"/>
    <w:rsid w:val="00D54ED2"/>
    <w:rsid w:val="00D55314"/>
    <w:rsid w:val="00D55447"/>
    <w:rsid w:val="00D559FC"/>
    <w:rsid w:val="00D55C56"/>
    <w:rsid w:val="00D55CA4"/>
    <w:rsid w:val="00D564DC"/>
    <w:rsid w:val="00D5656D"/>
    <w:rsid w:val="00D566FE"/>
    <w:rsid w:val="00D56AC4"/>
    <w:rsid w:val="00D56D0E"/>
    <w:rsid w:val="00D56E0A"/>
    <w:rsid w:val="00D56FE4"/>
    <w:rsid w:val="00D571E8"/>
    <w:rsid w:val="00D5731C"/>
    <w:rsid w:val="00D57534"/>
    <w:rsid w:val="00D576F6"/>
    <w:rsid w:val="00D57A0C"/>
    <w:rsid w:val="00D57DAC"/>
    <w:rsid w:val="00D57EE7"/>
    <w:rsid w:val="00D6000A"/>
    <w:rsid w:val="00D6017F"/>
    <w:rsid w:val="00D602A3"/>
    <w:rsid w:val="00D605B8"/>
    <w:rsid w:val="00D60C14"/>
    <w:rsid w:val="00D6135B"/>
    <w:rsid w:val="00D61A75"/>
    <w:rsid w:val="00D61B19"/>
    <w:rsid w:val="00D61C06"/>
    <w:rsid w:val="00D61C07"/>
    <w:rsid w:val="00D61F63"/>
    <w:rsid w:val="00D61FAD"/>
    <w:rsid w:val="00D62114"/>
    <w:rsid w:val="00D6213A"/>
    <w:rsid w:val="00D622F9"/>
    <w:rsid w:val="00D62434"/>
    <w:rsid w:val="00D626DB"/>
    <w:rsid w:val="00D62EE5"/>
    <w:rsid w:val="00D6306F"/>
    <w:rsid w:val="00D63096"/>
    <w:rsid w:val="00D631A4"/>
    <w:rsid w:val="00D63589"/>
    <w:rsid w:val="00D63618"/>
    <w:rsid w:val="00D63C8B"/>
    <w:rsid w:val="00D63DB5"/>
    <w:rsid w:val="00D63E27"/>
    <w:rsid w:val="00D63EDA"/>
    <w:rsid w:val="00D64351"/>
    <w:rsid w:val="00D644EB"/>
    <w:rsid w:val="00D6462B"/>
    <w:rsid w:val="00D64642"/>
    <w:rsid w:val="00D649E4"/>
    <w:rsid w:val="00D64AFE"/>
    <w:rsid w:val="00D64B7D"/>
    <w:rsid w:val="00D64FBB"/>
    <w:rsid w:val="00D65786"/>
    <w:rsid w:val="00D65ABC"/>
    <w:rsid w:val="00D6628C"/>
    <w:rsid w:val="00D66304"/>
    <w:rsid w:val="00D664B7"/>
    <w:rsid w:val="00D66835"/>
    <w:rsid w:val="00D66EE7"/>
    <w:rsid w:val="00D67086"/>
    <w:rsid w:val="00D671F3"/>
    <w:rsid w:val="00D67635"/>
    <w:rsid w:val="00D67665"/>
    <w:rsid w:val="00D678E3"/>
    <w:rsid w:val="00D67A08"/>
    <w:rsid w:val="00D67B12"/>
    <w:rsid w:val="00D67E60"/>
    <w:rsid w:val="00D703E3"/>
    <w:rsid w:val="00D70913"/>
    <w:rsid w:val="00D70C92"/>
    <w:rsid w:val="00D70D68"/>
    <w:rsid w:val="00D711CE"/>
    <w:rsid w:val="00D71304"/>
    <w:rsid w:val="00D71849"/>
    <w:rsid w:val="00D71B13"/>
    <w:rsid w:val="00D71B24"/>
    <w:rsid w:val="00D71C35"/>
    <w:rsid w:val="00D728F3"/>
    <w:rsid w:val="00D72B8A"/>
    <w:rsid w:val="00D72DF3"/>
    <w:rsid w:val="00D73186"/>
    <w:rsid w:val="00D73188"/>
    <w:rsid w:val="00D73316"/>
    <w:rsid w:val="00D734C2"/>
    <w:rsid w:val="00D73694"/>
    <w:rsid w:val="00D736A4"/>
    <w:rsid w:val="00D73833"/>
    <w:rsid w:val="00D73F64"/>
    <w:rsid w:val="00D7404C"/>
    <w:rsid w:val="00D7460E"/>
    <w:rsid w:val="00D746CE"/>
    <w:rsid w:val="00D747F5"/>
    <w:rsid w:val="00D7483D"/>
    <w:rsid w:val="00D74E07"/>
    <w:rsid w:val="00D74F9A"/>
    <w:rsid w:val="00D75403"/>
    <w:rsid w:val="00D7555F"/>
    <w:rsid w:val="00D75630"/>
    <w:rsid w:val="00D75851"/>
    <w:rsid w:val="00D7587D"/>
    <w:rsid w:val="00D75A35"/>
    <w:rsid w:val="00D75B04"/>
    <w:rsid w:val="00D75BA5"/>
    <w:rsid w:val="00D75FF4"/>
    <w:rsid w:val="00D7682D"/>
    <w:rsid w:val="00D769A4"/>
    <w:rsid w:val="00D76B09"/>
    <w:rsid w:val="00D76F9E"/>
    <w:rsid w:val="00D77146"/>
    <w:rsid w:val="00D7720E"/>
    <w:rsid w:val="00D772EA"/>
    <w:rsid w:val="00D77345"/>
    <w:rsid w:val="00D77E9C"/>
    <w:rsid w:val="00D8026B"/>
    <w:rsid w:val="00D8028A"/>
    <w:rsid w:val="00D803DA"/>
    <w:rsid w:val="00D803FB"/>
    <w:rsid w:val="00D8056C"/>
    <w:rsid w:val="00D809F6"/>
    <w:rsid w:val="00D80ABA"/>
    <w:rsid w:val="00D80AD0"/>
    <w:rsid w:val="00D80DD0"/>
    <w:rsid w:val="00D8104F"/>
    <w:rsid w:val="00D811AB"/>
    <w:rsid w:val="00D81240"/>
    <w:rsid w:val="00D81564"/>
    <w:rsid w:val="00D818AC"/>
    <w:rsid w:val="00D81F5C"/>
    <w:rsid w:val="00D81F74"/>
    <w:rsid w:val="00D82347"/>
    <w:rsid w:val="00D82C2C"/>
    <w:rsid w:val="00D82E26"/>
    <w:rsid w:val="00D82FD8"/>
    <w:rsid w:val="00D834A2"/>
    <w:rsid w:val="00D835EA"/>
    <w:rsid w:val="00D839E5"/>
    <w:rsid w:val="00D84613"/>
    <w:rsid w:val="00D84623"/>
    <w:rsid w:val="00D84765"/>
    <w:rsid w:val="00D8481C"/>
    <w:rsid w:val="00D850CF"/>
    <w:rsid w:val="00D8549C"/>
    <w:rsid w:val="00D854FC"/>
    <w:rsid w:val="00D85541"/>
    <w:rsid w:val="00D856AB"/>
    <w:rsid w:val="00D85A2B"/>
    <w:rsid w:val="00D85B96"/>
    <w:rsid w:val="00D85FB0"/>
    <w:rsid w:val="00D860FB"/>
    <w:rsid w:val="00D861F9"/>
    <w:rsid w:val="00D86409"/>
    <w:rsid w:val="00D8664D"/>
    <w:rsid w:val="00D86729"/>
    <w:rsid w:val="00D86734"/>
    <w:rsid w:val="00D86847"/>
    <w:rsid w:val="00D868B1"/>
    <w:rsid w:val="00D86DA1"/>
    <w:rsid w:val="00D87136"/>
    <w:rsid w:val="00D871DB"/>
    <w:rsid w:val="00D8725A"/>
    <w:rsid w:val="00D8732B"/>
    <w:rsid w:val="00D8742C"/>
    <w:rsid w:val="00D87AEB"/>
    <w:rsid w:val="00D87D8F"/>
    <w:rsid w:val="00D87FE2"/>
    <w:rsid w:val="00D903EF"/>
    <w:rsid w:val="00D90546"/>
    <w:rsid w:val="00D9057A"/>
    <w:rsid w:val="00D90B4E"/>
    <w:rsid w:val="00D917CF"/>
    <w:rsid w:val="00D91848"/>
    <w:rsid w:val="00D91D43"/>
    <w:rsid w:val="00D91E52"/>
    <w:rsid w:val="00D92126"/>
    <w:rsid w:val="00D92209"/>
    <w:rsid w:val="00D92483"/>
    <w:rsid w:val="00D925A2"/>
    <w:rsid w:val="00D9266A"/>
    <w:rsid w:val="00D92AB1"/>
    <w:rsid w:val="00D92C62"/>
    <w:rsid w:val="00D9307F"/>
    <w:rsid w:val="00D93091"/>
    <w:rsid w:val="00D93304"/>
    <w:rsid w:val="00D93440"/>
    <w:rsid w:val="00D93470"/>
    <w:rsid w:val="00D9348E"/>
    <w:rsid w:val="00D935A1"/>
    <w:rsid w:val="00D93735"/>
    <w:rsid w:val="00D9389C"/>
    <w:rsid w:val="00D93A9C"/>
    <w:rsid w:val="00D93B5B"/>
    <w:rsid w:val="00D93D7E"/>
    <w:rsid w:val="00D93E1D"/>
    <w:rsid w:val="00D9404B"/>
    <w:rsid w:val="00D941A1"/>
    <w:rsid w:val="00D94615"/>
    <w:rsid w:val="00D94CD8"/>
    <w:rsid w:val="00D94DF5"/>
    <w:rsid w:val="00D95076"/>
    <w:rsid w:val="00D9584D"/>
    <w:rsid w:val="00D9592F"/>
    <w:rsid w:val="00D95C14"/>
    <w:rsid w:val="00D961B9"/>
    <w:rsid w:val="00D967A2"/>
    <w:rsid w:val="00D96A68"/>
    <w:rsid w:val="00D96E7F"/>
    <w:rsid w:val="00D96F88"/>
    <w:rsid w:val="00D96FDD"/>
    <w:rsid w:val="00D97002"/>
    <w:rsid w:val="00D97115"/>
    <w:rsid w:val="00D97170"/>
    <w:rsid w:val="00D978AD"/>
    <w:rsid w:val="00D97930"/>
    <w:rsid w:val="00D97965"/>
    <w:rsid w:val="00D979FA"/>
    <w:rsid w:val="00D97D59"/>
    <w:rsid w:val="00D97DC0"/>
    <w:rsid w:val="00DA0185"/>
    <w:rsid w:val="00DA05B9"/>
    <w:rsid w:val="00DA0C1F"/>
    <w:rsid w:val="00DA0CB1"/>
    <w:rsid w:val="00DA0D9C"/>
    <w:rsid w:val="00DA0D9E"/>
    <w:rsid w:val="00DA1773"/>
    <w:rsid w:val="00DA1EA5"/>
    <w:rsid w:val="00DA1F99"/>
    <w:rsid w:val="00DA277B"/>
    <w:rsid w:val="00DA2812"/>
    <w:rsid w:val="00DA28B3"/>
    <w:rsid w:val="00DA2A89"/>
    <w:rsid w:val="00DA2AE8"/>
    <w:rsid w:val="00DA2EB0"/>
    <w:rsid w:val="00DA32DA"/>
    <w:rsid w:val="00DA3396"/>
    <w:rsid w:val="00DA3451"/>
    <w:rsid w:val="00DA34F8"/>
    <w:rsid w:val="00DA3794"/>
    <w:rsid w:val="00DA3AAF"/>
    <w:rsid w:val="00DA4509"/>
    <w:rsid w:val="00DA4704"/>
    <w:rsid w:val="00DA4A65"/>
    <w:rsid w:val="00DA4D38"/>
    <w:rsid w:val="00DA4DA5"/>
    <w:rsid w:val="00DA4DF4"/>
    <w:rsid w:val="00DA504B"/>
    <w:rsid w:val="00DA53BF"/>
    <w:rsid w:val="00DA59F1"/>
    <w:rsid w:val="00DA5CAD"/>
    <w:rsid w:val="00DA5DDF"/>
    <w:rsid w:val="00DA5FD6"/>
    <w:rsid w:val="00DA64AE"/>
    <w:rsid w:val="00DA7121"/>
    <w:rsid w:val="00DA752F"/>
    <w:rsid w:val="00DA79EE"/>
    <w:rsid w:val="00DA7DFA"/>
    <w:rsid w:val="00DB02BE"/>
    <w:rsid w:val="00DB0946"/>
    <w:rsid w:val="00DB15A1"/>
    <w:rsid w:val="00DB16E9"/>
    <w:rsid w:val="00DB186C"/>
    <w:rsid w:val="00DB1B37"/>
    <w:rsid w:val="00DB1BF1"/>
    <w:rsid w:val="00DB1DA0"/>
    <w:rsid w:val="00DB1FCF"/>
    <w:rsid w:val="00DB22C6"/>
    <w:rsid w:val="00DB25F8"/>
    <w:rsid w:val="00DB304D"/>
    <w:rsid w:val="00DB30CD"/>
    <w:rsid w:val="00DB30EC"/>
    <w:rsid w:val="00DB3F3F"/>
    <w:rsid w:val="00DB43F2"/>
    <w:rsid w:val="00DB4461"/>
    <w:rsid w:val="00DB468C"/>
    <w:rsid w:val="00DB4E2C"/>
    <w:rsid w:val="00DB50B4"/>
    <w:rsid w:val="00DB531F"/>
    <w:rsid w:val="00DB535A"/>
    <w:rsid w:val="00DB5A5E"/>
    <w:rsid w:val="00DB5D1C"/>
    <w:rsid w:val="00DB5D5A"/>
    <w:rsid w:val="00DB5E99"/>
    <w:rsid w:val="00DB606D"/>
    <w:rsid w:val="00DB6088"/>
    <w:rsid w:val="00DB63BA"/>
    <w:rsid w:val="00DB646F"/>
    <w:rsid w:val="00DB6E93"/>
    <w:rsid w:val="00DB7060"/>
    <w:rsid w:val="00DB70C6"/>
    <w:rsid w:val="00DB72F7"/>
    <w:rsid w:val="00DB7495"/>
    <w:rsid w:val="00DB7606"/>
    <w:rsid w:val="00DB77C1"/>
    <w:rsid w:val="00DB7B0B"/>
    <w:rsid w:val="00DB7D0B"/>
    <w:rsid w:val="00DB7F56"/>
    <w:rsid w:val="00DC018B"/>
    <w:rsid w:val="00DC094F"/>
    <w:rsid w:val="00DC0AF7"/>
    <w:rsid w:val="00DC0E36"/>
    <w:rsid w:val="00DC17AB"/>
    <w:rsid w:val="00DC19BF"/>
    <w:rsid w:val="00DC1E20"/>
    <w:rsid w:val="00DC2297"/>
    <w:rsid w:val="00DC2448"/>
    <w:rsid w:val="00DC2552"/>
    <w:rsid w:val="00DC27D7"/>
    <w:rsid w:val="00DC2A71"/>
    <w:rsid w:val="00DC2DA7"/>
    <w:rsid w:val="00DC2FBC"/>
    <w:rsid w:val="00DC32AB"/>
    <w:rsid w:val="00DC36AB"/>
    <w:rsid w:val="00DC3836"/>
    <w:rsid w:val="00DC4504"/>
    <w:rsid w:val="00DC49BA"/>
    <w:rsid w:val="00DC4B63"/>
    <w:rsid w:val="00DC52E6"/>
    <w:rsid w:val="00DC53D4"/>
    <w:rsid w:val="00DC589F"/>
    <w:rsid w:val="00DC59D9"/>
    <w:rsid w:val="00DC5B40"/>
    <w:rsid w:val="00DC5CFA"/>
    <w:rsid w:val="00DC5E30"/>
    <w:rsid w:val="00DC5F02"/>
    <w:rsid w:val="00DC6017"/>
    <w:rsid w:val="00DC60DC"/>
    <w:rsid w:val="00DC6159"/>
    <w:rsid w:val="00DC6A9C"/>
    <w:rsid w:val="00DC6E4E"/>
    <w:rsid w:val="00DC7060"/>
    <w:rsid w:val="00DC70EC"/>
    <w:rsid w:val="00DC71DD"/>
    <w:rsid w:val="00DC7352"/>
    <w:rsid w:val="00DC7363"/>
    <w:rsid w:val="00DC766C"/>
    <w:rsid w:val="00DD010C"/>
    <w:rsid w:val="00DD0269"/>
    <w:rsid w:val="00DD0376"/>
    <w:rsid w:val="00DD055B"/>
    <w:rsid w:val="00DD0A1C"/>
    <w:rsid w:val="00DD0B07"/>
    <w:rsid w:val="00DD11DF"/>
    <w:rsid w:val="00DD13E5"/>
    <w:rsid w:val="00DD15E6"/>
    <w:rsid w:val="00DD192D"/>
    <w:rsid w:val="00DD2353"/>
    <w:rsid w:val="00DD2496"/>
    <w:rsid w:val="00DD273E"/>
    <w:rsid w:val="00DD27A8"/>
    <w:rsid w:val="00DD28A3"/>
    <w:rsid w:val="00DD2B96"/>
    <w:rsid w:val="00DD34DD"/>
    <w:rsid w:val="00DD3802"/>
    <w:rsid w:val="00DD38AB"/>
    <w:rsid w:val="00DD39E6"/>
    <w:rsid w:val="00DD3C95"/>
    <w:rsid w:val="00DD3EAF"/>
    <w:rsid w:val="00DD402C"/>
    <w:rsid w:val="00DD404D"/>
    <w:rsid w:val="00DD4137"/>
    <w:rsid w:val="00DD43A5"/>
    <w:rsid w:val="00DD440E"/>
    <w:rsid w:val="00DD45A1"/>
    <w:rsid w:val="00DD47E5"/>
    <w:rsid w:val="00DD489E"/>
    <w:rsid w:val="00DD493C"/>
    <w:rsid w:val="00DD4C7C"/>
    <w:rsid w:val="00DD4C8A"/>
    <w:rsid w:val="00DD4D4D"/>
    <w:rsid w:val="00DD4DFA"/>
    <w:rsid w:val="00DD4F05"/>
    <w:rsid w:val="00DD518C"/>
    <w:rsid w:val="00DD5591"/>
    <w:rsid w:val="00DD5761"/>
    <w:rsid w:val="00DD577B"/>
    <w:rsid w:val="00DD5AFE"/>
    <w:rsid w:val="00DD5F3D"/>
    <w:rsid w:val="00DD5FD6"/>
    <w:rsid w:val="00DD65E8"/>
    <w:rsid w:val="00DD67D7"/>
    <w:rsid w:val="00DD6941"/>
    <w:rsid w:val="00DD6A4A"/>
    <w:rsid w:val="00DD6B7F"/>
    <w:rsid w:val="00DD6C51"/>
    <w:rsid w:val="00DD6D2E"/>
    <w:rsid w:val="00DD6F83"/>
    <w:rsid w:val="00DD7365"/>
    <w:rsid w:val="00DD7392"/>
    <w:rsid w:val="00DD74E5"/>
    <w:rsid w:val="00DD773C"/>
    <w:rsid w:val="00DD7B5E"/>
    <w:rsid w:val="00DD7F8C"/>
    <w:rsid w:val="00DE0040"/>
    <w:rsid w:val="00DE00CB"/>
    <w:rsid w:val="00DE07D6"/>
    <w:rsid w:val="00DE0A6B"/>
    <w:rsid w:val="00DE0F3B"/>
    <w:rsid w:val="00DE13AA"/>
    <w:rsid w:val="00DE1495"/>
    <w:rsid w:val="00DE1643"/>
    <w:rsid w:val="00DE19E5"/>
    <w:rsid w:val="00DE1DB9"/>
    <w:rsid w:val="00DE1E6C"/>
    <w:rsid w:val="00DE215C"/>
    <w:rsid w:val="00DE2922"/>
    <w:rsid w:val="00DE2DAE"/>
    <w:rsid w:val="00DE2F15"/>
    <w:rsid w:val="00DE2FF3"/>
    <w:rsid w:val="00DE30A1"/>
    <w:rsid w:val="00DE3232"/>
    <w:rsid w:val="00DE32AD"/>
    <w:rsid w:val="00DE342E"/>
    <w:rsid w:val="00DE3685"/>
    <w:rsid w:val="00DE368C"/>
    <w:rsid w:val="00DE38A6"/>
    <w:rsid w:val="00DE3B3B"/>
    <w:rsid w:val="00DE3B61"/>
    <w:rsid w:val="00DE3C81"/>
    <w:rsid w:val="00DE40C5"/>
    <w:rsid w:val="00DE4259"/>
    <w:rsid w:val="00DE42C1"/>
    <w:rsid w:val="00DE45CD"/>
    <w:rsid w:val="00DE474E"/>
    <w:rsid w:val="00DE4CA3"/>
    <w:rsid w:val="00DE4E4C"/>
    <w:rsid w:val="00DE5172"/>
    <w:rsid w:val="00DE5185"/>
    <w:rsid w:val="00DE5453"/>
    <w:rsid w:val="00DE59C1"/>
    <w:rsid w:val="00DE6017"/>
    <w:rsid w:val="00DE60DD"/>
    <w:rsid w:val="00DE6689"/>
    <w:rsid w:val="00DE66AD"/>
    <w:rsid w:val="00DE6BB4"/>
    <w:rsid w:val="00DE6C5B"/>
    <w:rsid w:val="00DE6CA6"/>
    <w:rsid w:val="00DE7098"/>
    <w:rsid w:val="00DE7099"/>
    <w:rsid w:val="00DE7275"/>
    <w:rsid w:val="00DE78BF"/>
    <w:rsid w:val="00DE7923"/>
    <w:rsid w:val="00DE7CFF"/>
    <w:rsid w:val="00DE7DF5"/>
    <w:rsid w:val="00DE7E95"/>
    <w:rsid w:val="00DF0178"/>
    <w:rsid w:val="00DF0510"/>
    <w:rsid w:val="00DF07A1"/>
    <w:rsid w:val="00DF09DF"/>
    <w:rsid w:val="00DF0AC9"/>
    <w:rsid w:val="00DF0C52"/>
    <w:rsid w:val="00DF0FE3"/>
    <w:rsid w:val="00DF1138"/>
    <w:rsid w:val="00DF136E"/>
    <w:rsid w:val="00DF1492"/>
    <w:rsid w:val="00DF156C"/>
    <w:rsid w:val="00DF1584"/>
    <w:rsid w:val="00DF1DE3"/>
    <w:rsid w:val="00DF1F80"/>
    <w:rsid w:val="00DF1F97"/>
    <w:rsid w:val="00DF1FE3"/>
    <w:rsid w:val="00DF240B"/>
    <w:rsid w:val="00DF2885"/>
    <w:rsid w:val="00DF2A2D"/>
    <w:rsid w:val="00DF2B3F"/>
    <w:rsid w:val="00DF2F11"/>
    <w:rsid w:val="00DF3019"/>
    <w:rsid w:val="00DF307F"/>
    <w:rsid w:val="00DF316C"/>
    <w:rsid w:val="00DF31C2"/>
    <w:rsid w:val="00DF3BFB"/>
    <w:rsid w:val="00DF3CBF"/>
    <w:rsid w:val="00DF40A3"/>
    <w:rsid w:val="00DF43B7"/>
    <w:rsid w:val="00DF44CD"/>
    <w:rsid w:val="00DF45B6"/>
    <w:rsid w:val="00DF4847"/>
    <w:rsid w:val="00DF4DF6"/>
    <w:rsid w:val="00DF4EBB"/>
    <w:rsid w:val="00DF4F03"/>
    <w:rsid w:val="00DF5132"/>
    <w:rsid w:val="00DF5232"/>
    <w:rsid w:val="00DF526B"/>
    <w:rsid w:val="00DF5510"/>
    <w:rsid w:val="00DF5731"/>
    <w:rsid w:val="00DF5D11"/>
    <w:rsid w:val="00DF5DA6"/>
    <w:rsid w:val="00DF6148"/>
    <w:rsid w:val="00DF6645"/>
    <w:rsid w:val="00DF6A2D"/>
    <w:rsid w:val="00DF6C91"/>
    <w:rsid w:val="00DF7104"/>
    <w:rsid w:val="00DF71E6"/>
    <w:rsid w:val="00DF756A"/>
    <w:rsid w:val="00DF7715"/>
    <w:rsid w:val="00DF77E1"/>
    <w:rsid w:val="00DF79C7"/>
    <w:rsid w:val="00DF7D3A"/>
    <w:rsid w:val="00DF7EA1"/>
    <w:rsid w:val="00E0010B"/>
    <w:rsid w:val="00E001B9"/>
    <w:rsid w:val="00E0030A"/>
    <w:rsid w:val="00E005B8"/>
    <w:rsid w:val="00E00CAE"/>
    <w:rsid w:val="00E00D1A"/>
    <w:rsid w:val="00E00DE1"/>
    <w:rsid w:val="00E01817"/>
    <w:rsid w:val="00E01945"/>
    <w:rsid w:val="00E01A79"/>
    <w:rsid w:val="00E01B9E"/>
    <w:rsid w:val="00E01BF8"/>
    <w:rsid w:val="00E01F9B"/>
    <w:rsid w:val="00E01FAF"/>
    <w:rsid w:val="00E020B4"/>
    <w:rsid w:val="00E022D7"/>
    <w:rsid w:val="00E023E6"/>
    <w:rsid w:val="00E02472"/>
    <w:rsid w:val="00E0264D"/>
    <w:rsid w:val="00E02A3B"/>
    <w:rsid w:val="00E030C5"/>
    <w:rsid w:val="00E03386"/>
    <w:rsid w:val="00E03731"/>
    <w:rsid w:val="00E03946"/>
    <w:rsid w:val="00E03BCA"/>
    <w:rsid w:val="00E040A7"/>
    <w:rsid w:val="00E041A8"/>
    <w:rsid w:val="00E045A2"/>
    <w:rsid w:val="00E04665"/>
    <w:rsid w:val="00E049AF"/>
    <w:rsid w:val="00E0527A"/>
    <w:rsid w:val="00E0551D"/>
    <w:rsid w:val="00E05641"/>
    <w:rsid w:val="00E05779"/>
    <w:rsid w:val="00E05984"/>
    <w:rsid w:val="00E05A10"/>
    <w:rsid w:val="00E05ADA"/>
    <w:rsid w:val="00E05B7D"/>
    <w:rsid w:val="00E05C01"/>
    <w:rsid w:val="00E05E3D"/>
    <w:rsid w:val="00E0627A"/>
    <w:rsid w:val="00E063BE"/>
    <w:rsid w:val="00E064E4"/>
    <w:rsid w:val="00E06559"/>
    <w:rsid w:val="00E06746"/>
    <w:rsid w:val="00E06881"/>
    <w:rsid w:val="00E069CC"/>
    <w:rsid w:val="00E06C74"/>
    <w:rsid w:val="00E06E14"/>
    <w:rsid w:val="00E06E80"/>
    <w:rsid w:val="00E07075"/>
    <w:rsid w:val="00E071EC"/>
    <w:rsid w:val="00E0729C"/>
    <w:rsid w:val="00E0778B"/>
    <w:rsid w:val="00E078A7"/>
    <w:rsid w:val="00E07A4C"/>
    <w:rsid w:val="00E07A9C"/>
    <w:rsid w:val="00E07AF7"/>
    <w:rsid w:val="00E07EDB"/>
    <w:rsid w:val="00E10139"/>
    <w:rsid w:val="00E103E3"/>
    <w:rsid w:val="00E106F4"/>
    <w:rsid w:val="00E10B52"/>
    <w:rsid w:val="00E10D33"/>
    <w:rsid w:val="00E10FA8"/>
    <w:rsid w:val="00E11281"/>
    <w:rsid w:val="00E112DB"/>
    <w:rsid w:val="00E11483"/>
    <w:rsid w:val="00E11526"/>
    <w:rsid w:val="00E11A08"/>
    <w:rsid w:val="00E11FF6"/>
    <w:rsid w:val="00E12959"/>
    <w:rsid w:val="00E129C0"/>
    <w:rsid w:val="00E12C56"/>
    <w:rsid w:val="00E12D14"/>
    <w:rsid w:val="00E12D26"/>
    <w:rsid w:val="00E13B90"/>
    <w:rsid w:val="00E13C47"/>
    <w:rsid w:val="00E13DEE"/>
    <w:rsid w:val="00E14608"/>
    <w:rsid w:val="00E14723"/>
    <w:rsid w:val="00E14A1D"/>
    <w:rsid w:val="00E14F92"/>
    <w:rsid w:val="00E1515F"/>
    <w:rsid w:val="00E151D1"/>
    <w:rsid w:val="00E15232"/>
    <w:rsid w:val="00E1528A"/>
    <w:rsid w:val="00E1588A"/>
    <w:rsid w:val="00E15A51"/>
    <w:rsid w:val="00E15B3B"/>
    <w:rsid w:val="00E15BF7"/>
    <w:rsid w:val="00E15F31"/>
    <w:rsid w:val="00E1615B"/>
    <w:rsid w:val="00E16371"/>
    <w:rsid w:val="00E16588"/>
    <w:rsid w:val="00E166BA"/>
    <w:rsid w:val="00E166D5"/>
    <w:rsid w:val="00E16934"/>
    <w:rsid w:val="00E16A38"/>
    <w:rsid w:val="00E16DEC"/>
    <w:rsid w:val="00E17255"/>
    <w:rsid w:val="00E1731F"/>
    <w:rsid w:val="00E17492"/>
    <w:rsid w:val="00E17D50"/>
    <w:rsid w:val="00E200A0"/>
    <w:rsid w:val="00E2019E"/>
    <w:rsid w:val="00E20204"/>
    <w:rsid w:val="00E2022A"/>
    <w:rsid w:val="00E204B6"/>
    <w:rsid w:val="00E20513"/>
    <w:rsid w:val="00E20EF9"/>
    <w:rsid w:val="00E211C7"/>
    <w:rsid w:val="00E21548"/>
    <w:rsid w:val="00E2190C"/>
    <w:rsid w:val="00E21AD3"/>
    <w:rsid w:val="00E21E4E"/>
    <w:rsid w:val="00E21E8D"/>
    <w:rsid w:val="00E22072"/>
    <w:rsid w:val="00E220EF"/>
    <w:rsid w:val="00E22218"/>
    <w:rsid w:val="00E22369"/>
    <w:rsid w:val="00E2239B"/>
    <w:rsid w:val="00E22843"/>
    <w:rsid w:val="00E2294F"/>
    <w:rsid w:val="00E22B64"/>
    <w:rsid w:val="00E22C70"/>
    <w:rsid w:val="00E22D35"/>
    <w:rsid w:val="00E22DE2"/>
    <w:rsid w:val="00E22E73"/>
    <w:rsid w:val="00E22EAA"/>
    <w:rsid w:val="00E231DC"/>
    <w:rsid w:val="00E23458"/>
    <w:rsid w:val="00E234F0"/>
    <w:rsid w:val="00E23A0D"/>
    <w:rsid w:val="00E23AB5"/>
    <w:rsid w:val="00E23CE5"/>
    <w:rsid w:val="00E248C9"/>
    <w:rsid w:val="00E24B35"/>
    <w:rsid w:val="00E24DCD"/>
    <w:rsid w:val="00E24E31"/>
    <w:rsid w:val="00E2533E"/>
    <w:rsid w:val="00E25551"/>
    <w:rsid w:val="00E25A8C"/>
    <w:rsid w:val="00E25C36"/>
    <w:rsid w:val="00E262F4"/>
    <w:rsid w:val="00E2630D"/>
    <w:rsid w:val="00E2655F"/>
    <w:rsid w:val="00E26ACB"/>
    <w:rsid w:val="00E26B10"/>
    <w:rsid w:val="00E270DE"/>
    <w:rsid w:val="00E274C5"/>
    <w:rsid w:val="00E275A6"/>
    <w:rsid w:val="00E275D3"/>
    <w:rsid w:val="00E27778"/>
    <w:rsid w:val="00E277B1"/>
    <w:rsid w:val="00E27A2E"/>
    <w:rsid w:val="00E27C75"/>
    <w:rsid w:val="00E27D24"/>
    <w:rsid w:val="00E27E33"/>
    <w:rsid w:val="00E27EFC"/>
    <w:rsid w:val="00E303A8"/>
    <w:rsid w:val="00E3063B"/>
    <w:rsid w:val="00E307AB"/>
    <w:rsid w:val="00E30C08"/>
    <w:rsid w:val="00E30E53"/>
    <w:rsid w:val="00E310B3"/>
    <w:rsid w:val="00E31336"/>
    <w:rsid w:val="00E31627"/>
    <w:rsid w:val="00E317A3"/>
    <w:rsid w:val="00E31869"/>
    <w:rsid w:val="00E3187F"/>
    <w:rsid w:val="00E31BEC"/>
    <w:rsid w:val="00E31D80"/>
    <w:rsid w:val="00E31E1D"/>
    <w:rsid w:val="00E31F6E"/>
    <w:rsid w:val="00E3231F"/>
    <w:rsid w:val="00E3244C"/>
    <w:rsid w:val="00E326C1"/>
    <w:rsid w:val="00E32D22"/>
    <w:rsid w:val="00E330F3"/>
    <w:rsid w:val="00E3319B"/>
    <w:rsid w:val="00E331D3"/>
    <w:rsid w:val="00E3347A"/>
    <w:rsid w:val="00E334F7"/>
    <w:rsid w:val="00E33539"/>
    <w:rsid w:val="00E33684"/>
    <w:rsid w:val="00E33DA9"/>
    <w:rsid w:val="00E33DBE"/>
    <w:rsid w:val="00E33F8E"/>
    <w:rsid w:val="00E33F9D"/>
    <w:rsid w:val="00E33FF5"/>
    <w:rsid w:val="00E340A4"/>
    <w:rsid w:val="00E34345"/>
    <w:rsid w:val="00E34754"/>
    <w:rsid w:val="00E3480E"/>
    <w:rsid w:val="00E34B1A"/>
    <w:rsid w:val="00E34B56"/>
    <w:rsid w:val="00E34B65"/>
    <w:rsid w:val="00E34C1A"/>
    <w:rsid w:val="00E3566A"/>
    <w:rsid w:val="00E35A45"/>
    <w:rsid w:val="00E35B71"/>
    <w:rsid w:val="00E35E6F"/>
    <w:rsid w:val="00E3642E"/>
    <w:rsid w:val="00E3643D"/>
    <w:rsid w:val="00E3643F"/>
    <w:rsid w:val="00E3690C"/>
    <w:rsid w:val="00E375B4"/>
    <w:rsid w:val="00E37E72"/>
    <w:rsid w:val="00E401A3"/>
    <w:rsid w:val="00E403EF"/>
    <w:rsid w:val="00E40A3C"/>
    <w:rsid w:val="00E40DF8"/>
    <w:rsid w:val="00E40E33"/>
    <w:rsid w:val="00E40F0C"/>
    <w:rsid w:val="00E40FC7"/>
    <w:rsid w:val="00E413F7"/>
    <w:rsid w:val="00E41676"/>
    <w:rsid w:val="00E416EB"/>
    <w:rsid w:val="00E41A5C"/>
    <w:rsid w:val="00E41AA6"/>
    <w:rsid w:val="00E41B04"/>
    <w:rsid w:val="00E41B8C"/>
    <w:rsid w:val="00E41BAD"/>
    <w:rsid w:val="00E4217B"/>
    <w:rsid w:val="00E423DB"/>
    <w:rsid w:val="00E4252C"/>
    <w:rsid w:val="00E4299F"/>
    <w:rsid w:val="00E42B4C"/>
    <w:rsid w:val="00E43011"/>
    <w:rsid w:val="00E43283"/>
    <w:rsid w:val="00E4340A"/>
    <w:rsid w:val="00E4343E"/>
    <w:rsid w:val="00E43473"/>
    <w:rsid w:val="00E439AB"/>
    <w:rsid w:val="00E43A8C"/>
    <w:rsid w:val="00E43DE5"/>
    <w:rsid w:val="00E440B0"/>
    <w:rsid w:val="00E44289"/>
    <w:rsid w:val="00E44323"/>
    <w:rsid w:val="00E44477"/>
    <w:rsid w:val="00E44ACB"/>
    <w:rsid w:val="00E44C1E"/>
    <w:rsid w:val="00E44C8B"/>
    <w:rsid w:val="00E44DC3"/>
    <w:rsid w:val="00E44DD0"/>
    <w:rsid w:val="00E44F43"/>
    <w:rsid w:val="00E45151"/>
    <w:rsid w:val="00E456FB"/>
    <w:rsid w:val="00E45819"/>
    <w:rsid w:val="00E45F2E"/>
    <w:rsid w:val="00E46001"/>
    <w:rsid w:val="00E464B4"/>
    <w:rsid w:val="00E46501"/>
    <w:rsid w:val="00E46740"/>
    <w:rsid w:val="00E4676A"/>
    <w:rsid w:val="00E4683F"/>
    <w:rsid w:val="00E469D7"/>
    <w:rsid w:val="00E46C00"/>
    <w:rsid w:val="00E474DE"/>
    <w:rsid w:val="00E475A9"/>
    <w:rsid w:val="00E47B2C"/>
    <w:rsid w:val="00E47C9D"/>
    <w:rsid w:val="00E47E40"/>
    <w:rsid w:val="00E47F83"/>
    <w:rsid w:val="00E5013B"/>
    <w:rsid w:val="00E502A2"/>
    <w:rsid w:val="00E50477"/>
    <w:rsid w:val="00E5058B"/>
    <w:rsid w:val="00E5072C"/>
    <w:rsid w:val="00E50BF2"/>
    <w:rsid w:val="00E512D3"/>
    <w:rsid w:val="00E51353"/>
    <w:rsid w:val="00E513D8"/>
    <w:rsid w:val="00E514C0"/>
    <w:rsid w:val="00E5155E"/>
    <w:rsid w:val="00E51806"/>
    <w:rsid w:val="00E51C9A"/>
    <w:rsid w:val="00E51D09"/>
    <w:rsid w:val="00E51D43"/>
    <w:rsid w:val="00E5207E"/>
    <w:rsid w:val="00E52265"/>
    <w:rsid w:val="00E523B3"/>
    <w:rsid w:val="00E52612"/>
    <w:rsid w:val="00E52D8A"/>
    <w:rsid w:val="00E5306F"/>
    <w:rsid w:val="00E537D5"/>
    <w:rsid w:val="00E53D36"/>
    <w:rsid w:val="00E540D5"/>
    <w:rsid w:val="00E54747"/>
    <w:rsid w:val="00E54814"/>
    <w:rsid w:val="00E54929"/>
    <w:rsid w:val="00E549A6"/>
    <w:rsid w:val="00E54D0F"/>
    <w:rsid w:val="00E54FD7"/>
    <w:rsid w:val="00E55429"/>
    <w:rsid w:val="00E55557"/>
    <w:rsid w:val="00E55565"/>
    <w:rsid w:val="00E555A8"/>
    <w:rsid w:val="00E55F05"/>
    <w:rsid w:val="00E56058"/>
    <w:rsid w:val="00E56343"/>
    <w:rsid w:val="00E5681A"/>
    <w:rsid w:val="00E5686E"/>
    <w:rsid w:val="00E568B2"/>
    <w:rsid w:val="00E5690A"/>
    <w:rsid w:val="00E569F5"/>
    <w:rsid w:val="00E5731A"/>
    <w:rsid w:val="00E5732E"/>
    <w:rsid w:val="00E574CC"/>
    <w:rsid w:val="00E575F7"/>
    <w:rsid w:val="00E576B6"/>
    <w:rsid w:val="00E57A7B"/>
    <w:rsid w:val="00E57E3A"/>
    <w:rsid w:val="00E602BA"/>
    <w:rsid w:val="00E602C3"/>
    <w:rsid w:val="00E603CF"/>
    <w:rsid w:val="00E607A7"/>
    <w:rsid w:val="00E612E5"/>
    <w:rsid w:val="00E61482"/>
    <w:rsid w:val="00E6153F"/>
    <w:rsid w:val="00E61A0E"/>
    <w:rsid w:val="00E61AD2"/>
    <w:rsid w:val="00E61B40"/>
    <w:rsid w:val="00E61C0E"/>
    <w:rsid w:val="00E61C51"/>
    <w:rsid w:val="00E620A3"/>
    <w:rsid w:val="00E622EA"/>
    <w:rsid w:val="00E62337"/>
    <w:rsid w:val="00E62373"/>
    <w:rsid w:val="00E6270E"/>
    <w:rsid w:val="00E6286C"/>
    <w:rsid w:val="00E62C35"/>
    <w:rsid w:val="00E62FC9"/>
    <w:rsid w:val="00E6311A"/>
    <w:rsid w:val="00E6348B"/>
    <w:rsid w:val="00E6371D"/>
    <w:rsid w:val="00E63C28"/>
    <w:rsid w:val="00E63D3C"/>
    <w:rsid w:val="00E63E6A"/>
    <w:rsid w:val="00E64304"/>
    <w:rsid w:val="00E64374"/>
    <w:rsid w:val="00E64432"/>
    <w:rsid w:val="00E64531"/>
    <w:rsid w:val="00E64612"/>
    <w:rsid w:val="00E64659"/>
    <w:rsid w:val="00E649B2"/>
    <w:rsid w:val="00E64AE3"/>
    <w:rsid w:val="00E64B08"/>
    <w:rsid w:val="00E64C2E"/>
    <w:rsid w:val="00E65316"/>
    <w:rsid w:val="00E6536A"/>
    <w:rsid w:val="00E65DC4"/>
    <w:rsid w:val="00E66754"/>
    <w:rsid w:val="00E66ABC"/>
    <w:rsid w:val="00E66CD2"/>
    <w:rsid w:val="00E66F41"/>
    <w:rsid w:val="00E670D4"/>
    <w:rsid w:val="00E6727C"/>
    <w:rsid w:val="00E675D7"/>
    <w:rsid w:val="00E67703"/>
    <w:rsid w:val="00E6771C"/>
    <w:rsid w:val="00E67968"/>
    <w:rsid w:val="00E679AF"/>
    <w:rsid w:val="00E67AE4"/>
    <w:rsid w:val="00E67B7E"/>
    <w:rsid w:val="00E67EE8"/>
    <w:rsid w:val="00E67FBE"/>
    <w:rsid w:val="00E70780"/>
    <w:rsid w:val="00E70876"/>
    <w:rsid w:val="00E709D7"/>
    <w:rsid w:val="00E709DA"/>
    <w:rsid w:val="00E70A29"/>
    <w:rsid w:val="00E71123"/>
    <w:rsid w:val="00E71386"/>
    <w:rsid w:val="00E713EA"/>
    <w:rsid w:val="00E7159A"/>
    <w:rsid w:val="00E719BB"/>
    <w:rsid w:val="00E721F8"/>
    <w:rsid w:val="00E7227B"/>
    <w:rsid w:val="00E7231A"/>
    <w:rsid w:val="00E7268B"/>
    <w:rsid w:val="00E72771"/>
    <w:rsid w:val="00E72885"/>
    <w:rsid w:val="00E72C1A"/>
    <w:rsid w:val="00E7366F"/>
    <w:rsid w:val="00E737EC"/>
    <w:rsid w:val="00E73825"/>
    <w:rsid w:val="00E73883"/>
    <w:rsid w:val="00E73B8A"/>
    <w:rsid w:val="00E73C3E"/>
    <w:rsid w:val="00E74060"/>
    <w:rsid w:val="00E742AD"/>
    <w:rsid w:val="00E74586"/>
    <w:rsid w:val="00E745F1"/>
    <w:rsid w:val="00E74864"/>
    <w:rsid w:val="00E749D6"/>
    <w:rsid w:val="00E74A6B"/>
    <w:rsid w:val="00E74BCF"/>
    <w:rsid w:val="00E74C95"/>
    <w:rsid w:val="00E74DE8"/>
    <w:rsid w:val="00E759B4"/>
    <w:rsid w:val="00E75AD3"/>
    <w:rsid w:val="00E75C9D"/>
    <w:rsid w:val="00E75E41"/>
    <w:rsid w:val="00E762A4"/>
    <w:rsid w:val="00E763E6"/>
    <w:rsid w:val="00E766D3"/>
    <w:rsid w:val="00E76916"/>
    <w:rsid w:val="00E76F3C"/>
    <w:rsid w:val="00E77344"/>
    <w:rsid w:val="00E7784C"/>
    <w:rsid w:val="00E77B42"/>
    <w:rsid w:val="00E77B73"/>
    <w:rsid w:val="00E8013F"/>
    <w:rsid w:val="00E80505"/>
    <w:rsid w:val="00E805BB"/>
    <w:rsid w:val="00E80E6B"/>
    <w:rsid w:val="00E810CC"/>
    <w:rsid w:val="00E8122A"/>
    <w:rsid w:val="00E8142C"/>
    <w:rsid w:val="00E815A6"/>
    <w:rsid w:val="00E81A32"/>
    <w:rsid w:val="00E81AD4"/>
    <w:rsid w:val="00E81C3D"/>
    <w:rsid w:val="00E82BD2"/>
    <w:rsid w:val="00E82C49"/>
    <w:rsid w:val="00E82CCA"/>
    <w:rsid w:val="00E82D3B"/>
    <w:rsid w:val="00E831A3"/>
    <w:rsid w:val="00E8333F"/>
    <w:rsid w:val="00E83438"/>
    <w:rsid w:val="00E83EC1"/>
    <w:rsid w:val="00E841AF"/>
    <w:rsid w:val="00E841D2"/>
    <w:rsid w:val="00E84332"/>
    <w:rsid w:val="00E844A5"/>
    <w:rsid w:val="00E846CE"/>
    <w:rsid w:val="00E847FF"/>
    <w:rsid w:val="00E84920"/>
    <w:rsid w:val="00E84965"/>
    <w:rsid w:val="00E85282"/>
    <w:rsid w:val="00E8529C"/>
    <w:rsid w:val="00E85527"/>
    <w:rsid w:val="00E855B2"/>
    <w:rsid w:val="00E85C9E"/>
    <w:rsid w:val="00E85CC2"/>
    <w:rsid w:val="00E85D7A"/>
    <w:rsid w:val="00E8607F"/>
    <w:rsid w:val="00E861E8"/>
    <w:rsid w:val="00E863FC"/>
    <w:rsid w:val="00E864D9"/>
    <w:rsid w:val="00E864F9"/>
    <w:rsid w:val="00E868B2"/>
    <w:rsid w:val="00E86B46"/>
    <w:rsid w:val="00E86DC6"/>
    <w:rsid w:val="00E86FA6"/>
    <w:rsid w:val="00E872D3"/>
    <w:rsid w:val="00E87361"/>
    <w:rsid w:val="00E87432"/>
    <w:rsid w:val="00E875C3"/>
    <w:rsid w:val="00E875F1"/>
    <w:rsid w:val="00E878A7"/>
    <w:rsid w:val="00E87C38"/>
    <w:rsid w:val="00E87F3C"/>
    <w:rsid w:val="00E9059C"/>
    <w:rsid w:val="00E90C61"/>
    <w:rsid w:val="00E90D00"/>
    <w:rsid w:val="00E90EF6"/>
    <w:rsid w:val="00E91129"/>
    <w:rsid w:val="00E911EE"/>
    <w:rsid w:val="00E915EC"/>
    <w:rsid w:val="00E9166B"/>
    <w:rsid w:val="00E916B8"/>
    <w:rsid w:val="00E916E9"/>
    <w:rsid w:val="00E9173F"/>
    <w:rsid w:val="00E91B88"/>
    <w:rsid w:val="00E9235F"/>
    <w:rsid w:val="00E92BF3"/>
    <w:rsid w:val="00E92D48"/>
    <w:rsid w:val="00E93461"/>
    <w:rsid w:val="00E93668"/>
    <w:rsid w:val="00E9393A"/>
    <w:rsid w:val="00E93BEC"/>
    <w:rsid w:val="00E93CBF"/>
    <w:rsid w:val="00E93D0F"/>
    <w:rsid w:val="00E93F8C"/>
    <w:rsid w:val="00E945A0"/>
    <w:rsid w:val="00E94A66"/>
    <w:rsid w:val="00E94E37"/>
    <w:rsid w:val="00E94F91"/>
    <w:rsid w:val="00E953B7"/>
    <w:rsid w:val="00E95462"/>
    <w:rsid w:val="00E95532"/>
    <w:rsid w:val="00E955D0"/>
    <w:rsid w:val="00E95ABE"/>
    <w:rsid w:val="00E95C26"/>
    <w:rsid w:val="00E95D0A"/>
    <w:rsid w:val="00E964B5"/>
    <w:rsid w:val="00E96669"/>
    <w:rsid w:val="00E96735"/>
    <w:rsid w:val="00E96754"/>
    <w:rsid w:val="00E96772"/>
    <w:rsid w:val="00E968E1"/>
    <w:rsid w:val="00E96979"/>
    <w:rsid w:val="00E969FC"/>
    <w:rsid w:val="00E96B76"/>
    <w:rsid w:val="00E96BCA"/>
    <w:rsid w:val="00E96DDC"/>
    <w:rsid w:val="00E96ED9"/>
    <w:rsid w:val="00E9712A"/>
    <w:rsid w:val="00E972A1"/>
    <w:rsid w:val="00E972EC"/>
    <w:rsid w:val="00E97312"/>
    <w:rsid w:val="00E97318"/>
    <w:rsid w:val="00E97338"/>
    <w:rsid w:val="00E9760B"/>
    <w:rsid w:val="00E9766E"/>
    <w:rsid w:val="00E976A6"/>
    <w:rsid w:val="00E978FD"/>
    <w:rsid w:val="00E979CE"/>
    <w:rsid w:val="00E97A29"/>
    <w:rsid w:val="00EA00EF"/>
    <w:rsid w:val="00EA062B"/>
    <w:rsid w:val="00EA076D"/>
    <w:rsid w:val="00EA0B7F"/>
    <w:rsid w:val="00EA0D7C"/>
    <w:rsid w:val="00EA0F1B"/>
    <w:rsid w:val="00EA1319"/>
    <w:rsid w:val="00EA16DD"/>
    <w:rsid w:val="00EA1790"/>
    <w:rsid w:val="00EA1826"/>
    <w:rsid w:val="00EA191E"/>
    <w:rsid w:val="00EA1DEF"/>
    <w:rsid w:val="00EA1EF7"/>
    <w:rsid w:val="00EA22C5"/>
    <w:rsid w:val="00EA24E7"/>
    <w:rsid w:val="00EA2C05"/>
    <w:rsid w:val="00EA2DC5"/>
    <w:rsid w:val="00EA3677"/>
    <w:rsid w:val="00EA3B4E"/>
    <w:rsid w:val="00EA4022"/>
    <w:rsid w:val="00EA4471"/>
    <w:rsid w:val="00EA4A2E"/>
    <w:rsid w:val="00EA4CAF"/>
    <w:rsid w:val="00EA4CCD"/>
    <w:rsid w:val="00EA4D01"/>
    <w:rsid w:val="00EA4F6A"/>
    <w:rsid w:val="00EA5114"/>
    <w:rsid w:val="00EA528F"/>
    <w:rsid w:val="00EA52C6"/>
    <w:rsid w:val="00EA5408"/>
    <w:rsid w:val="00EA5994"/>
    <w:rsid w:val="00EA5ACA"/>
    <w:rsid w:val="00EA5B75"/>
    <w:rsid w:val="00EA5E40"/>
    <w:rsid w:val="00EA62ED"/>
    <w:rsid w:val="00EA632D"/>
    <w:rsid w:val="00EA64B2"/>
    <w:rsid w:val="00EA6B07"/>
    <w:rsid w:val="00EA6B47"/>
    <w:rsid w:val="00EA6C71"/>
    <w:rsid w:val="00EA7000"/>
    <w:rsid w:val="00EA7659"/>
    <w:rsid w:val="00EA7670"/>
    <w:rsid w:val="00EA77FD"/>
    <w:rsid w:val="00EA79EC"/>
    <w:rsid w:val="00EA7A9E"/>
    <w:rsid w:val="00EAA397"/>
    <w:rsid w:val="00EB0085"/>
    <w:rsid w:val="00EB04B8"/>
    <w:rsid w:val="00EB08DB"/>
    <w:rsid w:val="00EB0A71"/>
    <w:rsid w:val="00EB0B88"/>
    <w:rsid w:val="00EB0C0A"/>
    <w:rsid w:val="00EB0EE0"/>
    <w:rsid w:val="00EB0FA7"/>
    <w:rsid w:val="00EB1184"/>
    <w:rsid w:val="00EB1227"/>
    <w:rsid w:val="00EB1259"/>
    <w:rsid w:val="00EB1318"/>
    <w:rsid w:val="00EB13F5"/>
    <w:rsid w:val="00EB1454"/>
    <w:rsid w:val="00EB1564"/>
    <w:rsid w:val="00EB15C5"/>
    <w:rsid w:val="00EB1EC1"/>
    <w:rsid w:val="00EB2070"/>
    <w:rsid w:val="00EB2763"/>
    <w:rsid w:val="00EB2BBE"/>
    <w:rsid w:val="00EB2D9D"/>
    <w:rsid w:val="00EB33C4"/>
    <w:rsid w:val="00EB3AF7"/>
    <w:rsid w:val="00EB3EAE"/>
    <w:rsid w:val="00EB446A"/>
    <w:rsid w:val="00EB46A6"/>
    <w:rsid w:val="00EB495E"/>
    <w:rsid w:val="00EB4C69"/>
    <w:rsid w:val="00EB4F39"/>
    <w:rsid w:val="00EB574A"/>
    <w:rsid w:val="00EB574E"/>
    <w:rsid w:val="00EB5CF8"/>
    <w:rsid w:val="00EB5E39"/>
    <w:rsid w:val="00EB6837"/>
    <w:rsid w:val="00EB70A4"/>
    <w:rsid w:val="00EB7280"/>
    <w:rsid w:val="00EB730A"/>
    <w:rsid w:val="00EB77C3"/>
    <w:rsid w:val="00EB7DAC"/>
    <w:rsid w:val="00EB7FB8"/>
    <w:rsid w:val="00EC0096"/>
    <w:rsid w:val="00EC016B"/>
    <w:rsid w:val="00EC0262"/>
    <w:rsid w:val="00EC02BC"/>
    <w:rsid w:val="00EC0393"/>
    <w:rsid w:val="00EC07E1"/>
    <w:rsid w:val="00EC0862"/>
    <w:rsid w:val="00EC0DF4"/>
    <w:rsid w:val="00EC0EBF"/>
    <w:rsid w:val="00EC102A"/>
    <w:rsid w:val="00EC11A0"/>
    <w:rsid w:val="00EC1335"/>
    <w:rsid w:val="00EC1486"/>
    <w:rsid w:val="00EC175A"/>
    <w:rsid w:val="00EC1A89"/>
    <w:rsid w:val="00EC1C40"/>
    <w:rsid w:val="00EC1C9D"/>
    <w:rsid w:val="00EC1E5A"/>
    <w:rsid w:val="00EC248E"/>
    <w:rsid w:val="00EC27D1"/>
    <w:rsid w:val="00EC28DE"/>
    <w:rsid w:val="00EC2A92"/>
    <w:rsid w:val="00EC2B08"/>
    <w:rsid w:val="00EC2D10"/>
    <w:rsid w:val="00EC2EDD"/>
    <w:rsid w:val="00EC3025"/>
    <w:rsid w:val="00EC30FB"/>
    <w:rsid w:val="00EC36D6"/>
    <w:rsid w:val="00EC3A4F"/>
    <w:rsid w:val="00EC3CA1"/>
    <w:rsid w:val="00EC3DD4"/>
    <w:rsid w:val="00EC4122"/>
    <w:rsid w:val="00EC412A"/>
    <w:rsid w:val="00EC4148"/>
    <w:rsid w:val="00EC41EC"/>
    <w:rsid w:val="00EC4360"/>
    <w:rsid w:val="00EC445B"/>
    <w:rsid w:val="00EC4492"/>
    <w:rsid w:val="00EC472B"/>
    <w:rsid w:val="00EC4917"/>
    <w:rsid w:val="00EC4985"/>
    <w:rsid w:val="00EC53A1"/>
    <w:rsid w:val="00EC55C1"/>
    <w:rsid w:val="00EC56C6"/>
    <w:rsid w:val="00EC577C"/>
    <w:rsid w:val="00EC5876"/>
    <w:rsid w:val="00EC5892"/>
    <w:rsid w:val="00EC5A47"/>
    <w:rsid w:val="00EC5DF8"/>
    <w:rsid w:val="00EC6886"/>
    <w:rsid w:val="00EC6B9C"/>
    <w:rsid w:val="00EC733F"/>
    <w:rsid w:val="00EC7484"/>
    <w:rsid w:val="00EC74B8"/>
    <w:rsid w:val="00EC75FF"/>
    <w:rsid w:val="00EC7680"/>
    <w:rsid w:val="00EC7989"/>
    <w:rsid w:val="00EC7BBC"/>
    <w:rsid w:val="00EC7C53"/>
    <w:rsid w:val="00EC7C95"/>
    <w:rsid w:val="00EC7FA3"/>
    <w:rsid w:val="00ED049B"/>
    <w:rsid w:val="00ED06E0"/>
    <w:rsid w:val="00ED06F8"/>
    <w:rsid w:val="00ED08D7"/>
    <w:rsid w:val="00ED0B16"/>
    <w:rsid w:val="00ED0B3D"/>
    <w:rsid w:val="00ED0C22"/>
    <w:rsid w:val="00ED0F2B"/>
    <w:rsid w:val="00ED126C"/>
    <w:rsid w:val="00ED165A"/>
    <w:rsid w:val="00ED1849"/>
    <w:rsid w:val="00ED1A9D"/>
    <w:rsid w:val="00ED1AFB"/>
    <w:rsid w:val="00ED1DBA"/>
    <w:rsid w:val="00ED1E6F"/>
    <w:rsid w:val="00ED1FAE"/>
    <w:rsid w:val="00ED1FD0"/>
    <w:rsid w:val="00ED2031"/>
    <w:rsid w:val="00ED22C5"/>
    <w:rsid w:val="00ED24C0"/>
    <w:rsid w:val="00ED2728"/>
    <w:rsid w:val="00ED2830"/>
    <w:rsid w:val="00ED28DB"/>
    <w:rsid w:val="00ED29C5"/>
    <w:rsid w:val="00ED2C83"/>
    <w:rsid w:val="00ED2D0D"/>
    <w:rsid w:val="00ED2D49"/>
    <w:rsid w:val="00ED2FEA"/>
    <w:rsid w:val="00ED2FFE"/>
    <w:rsid w:val="00ED30A8"/>
    <w:rsid w:val="00ED3131"/>
    <w:rsid w:val="00ED32DA"/>
    <w:rsid w:val="00ED3612"/>
    <w:rsid w:val="00ED3843"/>
    <w:rsid w:val="00ED393E"/>
    <w:rsid w:val="00ED3ADC"/>
    <w:rsid w:val="00ED3CCF"/>
    <w:rsid w:val="00ED43CF"/>
    <w:rsid w:val="00ED43E3"/>
    <w:rsid w:val="00ED46E8"/>
    <w:rsid w:val="00ED4744"/>
    <w:rsid w:val="00ED492C"/>
    <w:rsid w:val="00ED498B"/>
    <w:rsid w:val="00ED5113"/>
    <w:rsid w:val="00ED5588"/>
    <w:rsid w:val="00ED579C"/>
    <w:rsid w:val="00ED57F7"/>
    <w:rsid w:val="00ED58DD"/>
    <w:rsid w:val="00ED5C40"/>
    <w:rsid w:val="00ED6100"/>
    <w:rsid w:val="00ED61C2"/>
    <w:rsid w:val="00ED638E"/>
    <w:rsid w:val="00ED641F"/>
    <w:rsid w:val="00ED64B9"/>
    <w:rsid w:val="00ED6509"/>
    <w:rsid w:val="00ED6A39"/>
    <w:rsid w:val="00ED6BD3"/>
    <w:rsid w:val="00ED6C94"/>
    <w:rsid w:val="00ED718C"/>
    <w:rsid w:val="00ED73A8"/>
    <w:rsid w:val="00ED7430"/>
    <w:rsid w:val="00ED7562"/>
    <w:rsid w:val="00ED78C1"/>
    <w:rsid w:val="00ED79A7"/>
    <w:rsid w:val="00ED7B5C"/>
    <w:rsid w:val="00ED7C21"/>
    <w:rsid w:val="00EE0107"/>
    <w:rsid w:val="00EE01E5"/>
    <w:rsid w:val="00EE0205"/>
    <w:rsid w:val="00EE03C1"/>
    <w:rsid w:val="00EE084E"/>
    <w:rsid w:val="00EE08CD"/>
    <w:rsid w:val="00EE0C07"/>
    <w:rsid w:val="00EE1446"/>
    <w:rsid w:val="00EE17C4"/>
    <w:rsid w:val="00EE1870"/>
    <w:rsid w:val="00EE1995"/>
    <w:rsid w:val="00EE1A98"/>
    <w:rsid w:val="00EE1AD2"/>
    <w:rsid w:val="00EE1B3F"/>
    <w:rsid w:val="00EE1CED"/>
    <w:rsid w:val="00EE1DB1"/>
    <w:rsid w:val="00EE1F53"/>
    <w:rsid w:val="00EE1F5B"/>
    <w:rsid w:val="00EE20F5"/>
    <w:rsid w:val="00EE22BD"/>
    <w:rsid w:val="00EE2334"/>
    <w:rsid w:val="00EE25E1"/>
    <w:rsid w:val="00EE2629"/>
    <w:rsid w:val="00EE2707"/>
    <w:rsid w:val="00EE2827"/>
    <w:rsid w:val="00EE2ADD"/>
    <w:rsid w:val="00EE2BD7"/>
    <w:rsid w:val="00EE2DAB"/>
    <w:rsid w:val="00EE31E2"/>
    <w:rsid w:val="00EE332E"/>
    <w:rsid w:val="00EE33EE"/>
    <w:rsid w:val="00EE3687"/>
    <w:rsid w:val="00EE3D48"/>
    <w:rsid w:val="00EE3D99"/>
    <w:rsid w:val="00EE464E"/>
    <w:rsid w:val="00EE4867"/>
    <w:rsid w:val="00EE501A"/>
    <w:rsid w:val="00EE5176"/>
    <w:rsid w:val="00EE51FD"/>
    <w:rsid w:val="00EE53BF"/>
    <w:rsid w:val="00EE53F2"/>
    <w:rsid w:val="00EE5781"/>
    <w:rsid w:val="00EE6B1E"/>
    <w:rsid w:val="00EE6F13"/>
    <w:rsid w:val="00EE6F4B"/>
    <w:rsid w:val="00EE792C"/>
    <w:rsid w:val="00EF03BA"/>
    <w:rsid w:val="00EF066F"/>
    <w:rsid w:val="00EF0AB8"/>
    <w:rsid w:val="00EF0DD7"/>
    <w:rsid w:val="00EF0E4C"/>
    <w:rsid w:val="00EF1754"/>
    <w:rsid w:val="00EF1871"/>
    <w:rsid w:val="00EF1F22"/>
    <w:rsid w:val="00EF20BE"/>
    <w:rsid w:val="00EF239D"/>
    <w:rsid w:val="00EF27CC"/>
    <w:rsid w:val="00EF2A3A"/>
    <w:rsid w:val="00EF2A41"/>
    <w:rsid w:val="00EF31E0"/>
    <w:rsid w:val="00EF3675"/>
    <w:rsid w:val="00EF369E"/>
    <w:rsid w:val="00EF389F"/>
    <w:rsid w:val="00EF38DA"/>
    <w:rsid w:val="00EF3B5D"/>
    <w:rsid w:val="00EF45B0"/>
    <w:rsid w:val="00EF4B44"/>
    <w:rsid w:val="00EF4C49"/>
    <w:rsid w:val="00EF502D"/>
    <w:rsid w:val="00EF50B2"/>
    <w:rsid w:val="00EF516A"/>
    <w:rsid w:val="00EF54FC"/>
    <w:rsid w:val="00EF59FB"/>
    <w:rsid w:val="00EF5ABE"/>
    <w:rsid w:val="00EF5B24"/>
    <w:rsid w:val="00EF5BFC"/>
    <w:rsid w:val="00EF61F9"/>
    <w:rsid w:val="00EF6307"/>
    <w:rsid w:val="00EF693E"/>
    <w:rsid w:val="00EF695E"/>
    <w:rsid w:val="00EF69DD"/>
    <w:rsid w:val="00EF70BF"/>
    <w:rsid w:val="00EF7477"/>
    <w:rsid w:val="00EF7598"/>
    <w:rsid w:val="00EF779F"/>
    <w:rsid w:val="00EF77A2"/>
    <w:rsid w:val="00EF79AD"/>
    <w:rsid w:val="00EF7B7C"/>
    <w:rsid w:val="00EF7BDA"/>
    <w:rsid w:val="00EF7D6B"/>
    <w:rsid w:val="00EF7DBC"/>
    <w:rsid w:val="00F001AD"/>
    <w:rsid w:val="00F001F1"/>
    <w:rsid w:val="00F003FF"/>
    <w:rsid w:val="00F004E9"/>
    <w:rsid w:val="00F00677"/>
    <w:rsid w:val="00F00731"/>
    <w:rsid w:val="00F008B9"/>
    <w:rsid w:val="00F00AD7"/>
    <w:rsid w:val="00F00C7C"/>
    <w:rsid w:val="00F0130B"/>
    <w:rsid w:val="00F01629"/>
    <w:rsid w:val="00F01716"/>
    <w:rsid w:val="00F01A34"/>
    <w:rsid w:val="00F01FA3"/>
    <w:rsid w:val="00F02618"/>
    <w:rsid w:val="00F02A80"/>
    <w:rsid w:val="00F02AAA"/>
    <w:rsid w:val="00F02BD0"/>
    <w:rsid w:val="00F03751"/>
    <w:rsid w:val="00F03921"/>
    <w:rsid w:val="00F03923"/>
    <w:rsid w:val="00F03C8D"/>
    <w:rsid w:val="00F03D16"/>
    <w:rsid w:val="00F047B5"/>
    <w:rsid w:val="00F04940"/>
    <w:rsid w:val="00F04AAD"/>
    <w:rsid w:val="00F04F02"/>
    <w:rsid w:val="00F04FAF"/>
    <w:rsid w:val="00F057C9"/>
    <w:rsid w:val="00F058B2"/>
    <w:rsid w:val="00F059CA"/>
    <w:rsid w:val="00F05C2C"/>
    <w:rsid w:val="00F05D2F"/>
    <w:rsid w:val="00F05F46"/>
    <w:rsid w:val="00F05FBB"/>
    <w:rsid w:val="00F061D9"/>
    <w:rsid w:val="00F0620E"/>
    <w:rsid w:val="00F0656F"/>
    <w:rsid w:val="00F06AD2"/>
    <w:rsid w:val="00F07083"/>
    <w:rsid w:val="00F070B6"/>
    <w:rsid w:val="00F073DD"/>
    <w:rsid w:val="00F07442"/>
    <w:rsid w:val="00F0769E"/>
    <w:rsid w:val="00F0778E"/>
    <w:rsid w:val="00F079B6"/>
    <w:rsid w:val="00F07D95"/>
    <w:rsid w:val="00F07FCA"/>
    <w:rsid w:val="00F1005D"/>
    <w:rsid w:val="00F103CE"/>
    <w:rsid w:val="00F104A0"/>
    <w:rsid w:val="00F10539"/>
    <w:rsid w:val="00F1058B"/>
    <w:rsid w:val="00F10A84"/>
    <w:rsid w:val="00F111FF"/>
    <w:rsid w:val="00F11528"/>
    <w:rsid w:val="00F11918"/>
    <w:rsid w:val="00F11D18"/>
    <w:rsid w:val="00F11DA9"/>
    <w:rsid w:val="00F122FF"/>
    <w:rsid w:val="00F12367"/>
    <w:rsid w:val="00F12480"/>
    <w:rsid w:val="00F1282A"/>
    <w:rsid w:val="00F12B3D"/>
    <w:rsid w:val="00F12BA2"/>
    <w:rsid w:val="00F12D6E"/>
    <w:rsid w:val="00F12DD5"/>
    <w:rsid w:val="00F1408B"/>
    <w:rsid w:val="00F14287"/>
    <w:rsid w:val="00F1431D"/>
    <w:rsid w:val="00F14516"/>
    <w:rsid w:val="00F146FF"/>
    <w:rsid w:val="00F14853"/>
    <w:rsid w:val="00F1493D"/>
    <w:rsid w:val="00F14B0F"/>
    <w:rsid w:val="00F14C93"/>
    <w:rsid w:val="00F14E47"/>
    <w:rsid w:val="00F14FF7"/>
    <w:rsid w:val="00F15229"/>
    <w:rsid w:val="00F152E7"/>
    <w:rsid w:val="00F157DA"/>
    <w:rsid w:val="00F158B4"/>
    <w:rsid w:val="00F15B6F"/>
    <w:rsid w:val="00F15D5E"/>
    <w:rsid w:val="00F15DD7"/>
    <w:rsid w:val="00F16072"/>
    <w:rsid w:val="00F161E0"/>
    <w:rsid w:val="00F16737"/>
    <w:rsid w:val="00F16864"/>
    <w:rsid w:val="00F16A0F"/>
    <w:rsid w:val="00F16A14"/>
    <w:rsid w:val="00F16A53"/>
    <w:rsid w:val="00F16ED8"/>
    <w:rsid w:val="00F1740F"/>
    <w:rsid w:val="00F1748C"/>
    <w:rsid w:val="00F174A8"/>
    <w:rsid w:val="00F1785A"/>
    <w:rsid w:val="00F17A5B"/>
    <w:rsid w:val="00F20050"/>
    <w:rsid w:val="00F20202"/>
    <w:rsid w:val="00F2030B"/>
    <w:rsid w:val="00F20355"/>
    <w:rsid w:val="00F20480"/>
    <w:rsid w:val="00F2084D"/>
    <w:rsid w:val="00F208CD"/>
    <w:rsid w:val="00F209DE"/>
    <w:rsid w:val="00F20B69"/>
    <w:rsid w:val="00F20D55"/>
    <w:rsid w:val="00F20DFB"/>
    <w:rsid w:val="00F21424"/>
    <w:rsid w:val="00F214F8"/>
    <w:rsid w:val="00F21573"/>
    <w:rsid w:val="00F216A1"/>
    <w:rsid w:val="00F2186E"/>
    <w:rsid w:val="00F219EB"/>
    <w:rsid w:val="00F21AF6"/>
    <w:rsid w:val="00F21B68"/>
    <w:rsid w:val="00F21B83"/>
    <w:rsid w:val="00F21BC2"/>
    <w:rsid w:val="00F21EE5"/>
    <w:rsid w:val="00F22382"/>
    <w:rsid w:val="00F23136"/>
    <w:rsid w:val="00F23193"/>
    <w:rsid w:val="00F2361E"/>
    <w:rsid w:val="00F23846"/>
    <w:rsid w:val="00F239F5"/>
    <w:rsid w:val="00F23AAE"/>
    <w:rsid w:val="00F23B98"/>
    <w:rsid w:val="00F23ED0"/>
    <w:rsid w:val="00F23F83"/>
    <w:rsid w:val="00F2409B"/>
    <w:rsid w:val="00F240A6"/>
    <w:rsid w:val="00F240B9"/>
    <w:rsid w:val="00F2425D"/>
    <w:rsid w:val="00F24838"/>
    <w:rsid w:val="00F24E04"/>
    <w:rsid w:val="00F251C6"/>
    <w:rsid w:val="00F25227"/>
    <w:rsid w:val="00F25451"/>
    <w:rsid w:val="00F25888"/>
    <w:rsid w:val="00F25A08"/>
    <w:rsid w:val="00F25A1A"/>
    <w:rsid w:val="00F25B54"/>
    <w:rsid w:val="00F25E43"/>
    <w:rsid w:val="00F25F93"/>
    <w:rsid w:val="00F2609B"/>
    <w:rsid w:val="00F2624F"/>
    <w:rsid w:val="00F266E9"/>
    <w:rsid w:val="00F2677C"/>
    <w:rsid w:val="00F26D5A"/>
    <w:rsid w:val="00F271F9"/>
    <w:rsid w:val="00F273E3"/>
    <w:rsid w:val="00F27730"/>
    <w:rsid w:val="00F27A87"/>
    <w:rsid w:val="00F27AB7"/>
    <w:rsid w:val="00F27C9D"/>
    <w:rsid w:val="00F27F9B"/>
    <w:rsid w:val="00F3061C"/>
    <w:rsid w:val="00F3085F"/>
    <w:rsid w:val="00F309D2"/>
    <w:rsid w:val="00F30A78"/>
    <w:rsid w:val="00F30D2A"/>
    <w:rsid w:val="00F30D32"/>
    <w:rsid w:val="00F310BC"/>
    <w:rsid w:val="00F316E7"/>
    <w:rsid w:val="00F31A08"/>
    <w:rsid w:val="00F31AD5"/>
    <w:rsid w:val="00F320ED"/>
    <w:rsid w:val="00F322C2"/>
    <w:rsid w:val="00F322C9"/>
    <w:rsid w:val="00F32385"/>
    <w:rsid w:val="00F325DB"/>
    <w:rsid w:val="00F3280B"/>
    <w:rsid w:val="00F329DD"/>
    <w:rsid w:val="00F32CB6"/>
    <w:rsid w:val="00F32E3C"/>
    <w:rsid w:val="00F330BD"/>
    <w:rsid w:val="00F33140"/>
    <w:rsid w:val="00F33156"/>
    <w:rsid w:val="00F337FD"/>
    <w:rsid w:val="00F3382E"/>
    <w:rsid w:val="00F339EC"/>
    <w:rsid w:val="00F3437C"/>
    <w:rsid w:val="00F3442F"/>
    <w:rsid w:val="00F3460C"/>
    <w:rsid w:val="00F34637"/>
    <w:rsid w:val="00F3490C"/>
    <w:rsid w:val="00F34973"/>
    <w:rsid w:val="00F34980"/>
    <w:rsid w:val="00F34A74"/>
    <w:rsid w:val="00F34ED8"/>
    <w:rsid w:val="00F35009"/>
    <w:rsid w:val="00F35057"/>
    <w:rsid w:val="00F359EF"/>
    <w:rsid w:val="00F35BDB"/>
    <w:rsid w:val="00F35D4E"/>
    <w:rsid w:val="00F35FC1"/>
    <w:rsid w:val="00F364C1"/>
    <w:rsid w:val="00F3673F"/>
    <w:rsid w:val="00F36918"/>
    <w:rsid w:val="00F36DB0"/>
    <w:rsid w:val="00F36FA2"/>
    <w:rsid w:val="00F37042"/>
    <w:rsid w:val="00F370C9"/>
    <w:rsid w:val="00F379F5"/>
    <w:rsid w:val="00F37BE2"/>
    <w:rsid w:val="00F37C8E"/>
    <w:rsid w:val="00F40081"/>
    <w:rsid w:val="00F40319"/>
    <w:rsid w:val="00F40349"/>
    <w:rsid w:val="00F404A0"/>
    <w:rsid w:val="00F40591"/>
    <w:rsid w:val="00F40907"/>
    <w:rsid w:val="00F40D79"/>
    <w:rsid w:val="00F41229"/>
    <w:rsid w:val="00F41565"/>
    <w:rsid w:val="00F417B6"/>
    <w:rsid w:val="00F41B24"/>
    <w:rsid w:val="00F41C01"/>
    <w:rsid w:val="00F4201D"/>
    <w:rsid w:val="00F42180"/>
    <w:rsid w:val="00F42458"/>
    <w:rsid w:val="00F424A8"/>
    <w:rsid w:val="00F424F6"/>
    <w:rsid w:val="00F4280C"/>
    <w:rsid w:val="00F429A8"/>
    <w:rsid w:val="00F434E7"/>
    <w:rsid w:val="00F43747"/>
    <w:rsid w:val="00F439FB"/>
    <w:rsid w:val="00F43A16"/>
    <w:rsid w:val="00F43AE8"/>
    <w:rsid w:val="00F43E2B"/>
    <w:rsid w:val="00F44085"/>
    <w:rsid w:val="00F441B5"/>
    <w:rsid w:val="00F44333"/>
    <w:rsid w:val="00F44442"/>
    <w:rsid w:val="00F44508"/>
    <w:rsid w:val="00F445EF"/>
    <w:rsid w:val="00F44A09"/>
    <w:rsid w:val="00F44C2D"/>
    <w:rsid w:val="00F44F98"/>
    <w:rsid w:val="00F450C9"/>
    <w:rsid w:val="00F450F0"/>
    <w:rsid w:val="00F452A7"/>
    <w:rsid w:val="00F45EDF"/>
    <w:rsid w:val="00F4658E"/>
    <w:rsid w:val="00F46CED"/>
    <w:rsid w:val="00F46F8A"/>
    <w:rsid w:val="00F47F34"/>
    <w:rsid w:val="00F500C1"/>
    <w:rsid w:val="00F50BF7"/>
    <w:rsid w:val="00F51014"/>
    <w:rsid w:val="00F510B8"/>
    <w:rsid w:val="00F51303"/>
    <w:rsid w:val="00F513C7"/>
    <w:rsid w:val="00F51637"/>
    <w:rsid w:val="00F51841"/>
    <w:rsid w:val="00F51AE6"/>
    <w:rsid w:val="00F51B7B"/>
    <w:rsid w:val="00F51B92"/>
    <w:rsid w:val="00F51D40"/>
    <w:rsid w:val="00F51E10"/>
    <w:rsid w:val="00F5221D"/>
    <w:rsid w:val="00F5227A"/>
    <w:rsid w:val="00F52300"/>
    <w:rsid w:val="00F5266D"/>
    <w:rsid w:val="00F5278C"/>
    <w:rsid w:val="00F52BDC"/>
    <w:rsid w:val="00F52CB8"/>
    <w:rsid w:val="00F52FC6"/>
    <w:rsid w:val="00F53134"/>
    <w:rsid w:val="00F5314D"/>
    <w:rsid w:val="00F5343B"/>
    <w:rsid w:val="00F53834"/>
    <w:rsid w:val="00F5385C"/>
    <w:rsid w:val="00F5389A"/>
    <w:rsid w:val="00F54053"/>
    <w:rsid w:val="00F54298"/>
    <w:rsid w:val="00F54322"/>
    <w:rsid w:val="00F54520"/>
    <w:rsid w:val="00F54A49"/>
    <w:rsid w:val="00F54BC5"/>
    <w:rsid w:val="00F54EB7"/>
    <w:rsid w:val="00F55426"/>
    <w:rsid w:val="00F55598"/>
    <w:rsid w:val="00F555C0"/>
    <w:rsid w:val="00F558B9"/>
    <w:rsid w:val="00F56738"/>
    <w:rsid w:val="00F569CB"/>
    <w:rsid w:val="00F56BE5"/>
    <w:rsid w:val="00F56C65"/>
    <w:rsid w:val="00F56FA9"/>
    <w:rsid w:val="00F571FF"/>
    <w:rsid w:val="00F573A3"/>
    <w:rsid w:val="00F5773D"/>
    <w:rsid w:val="00F57813"/>
    <w:rsid w:val="00F57DB3"/>
    <w:rsid w:val="00F57EC8"/>
    <w:rsid w:val="00F57ED2"/>
    <w:rsid w:val="00F57FEC"/>
    <w:rsid w:val="00F604C7"/>
    <w:rsid w:val="00F6090A"/>
    <w:rsid w:val="00F60965"/>
    <w:rsid w:val="00F60A0E"/>
    <w:rsid w:val="00F60A83"/>
    <w:rsid w:val="00F60AF9"/>
    <w:rsid w:val="00F611D8"/>
    <w:rsid w:val="00F6127D"/>
    <w:rsid w:val="00F613A6"/>
    <w:rsid w:val="00F61499"/>
    <w:rsid w:val="00F61718"/>
    <w:rsid w:val="00F61959"/>
    <w:rsid w:val="00F61983"/>
    <w:rsid w:val="00F61C28"/>
    <w:rsid w:val="00F61CE4"/>
    <w:rsid w:val="00F620B9"/>
    <w:rsid w:val="00F62438"/>
    <w:rsid w:val="00F624F4"/>
    <w:rsid w:val="00F626F2"/>
    <w:rsid w:val="00F62CC9"/>
    <w:rsid w:val="00F62F60"/>
    <w:rsid w:val="00F632ED"/>
    <w:rsid w:val="00F6344A"/>
    <w:rsid w:val="00F636EA"/>
    <w:rsid w:val="00F63875"/>
    <w:rsid w:val="00F653C6"/>
    <w:rsid w:val="00F65402"/>
    <w:rsid w:val="00F65535"/>
    <w:rsid w:val="00F6583D"/>
    <w:rsid w:val="00F65907"/>
    <w:rsid w:val="00F65AFB"/>
    <w:rsid w:val="00F6656E"/>
    <w:rsid w:val="00F66725"/>
    <w:rsid w:val="00F66986"/>
    <w:rsid w:val="00F66A83"/>
    <w:rsid w:val="00F66D4A"/>
    <w:rsid w:val="00F66D9B"/>
    <w:rsid w:val="00F66FD0"/>
    <w:rsid w:val="00F6720E"/>
    <w:rsid w:val="00F6725F"/>
    <w:rsid w:val="00F672B9"/>
    <w:rsid w:val="00F67474"/>
    <w:rsid w:val="00F674AB"/>
    <w:rsid w:val="00F678F7"/>
    <w:rsid w:val="00F67990"/>
    <w:rsid w:val="00F7028E"/>
    <w:rsid w:val="00F70420"/>
    <w:rsid w:val="00F7043A"/>
    <w:rsid w:val="00F70503"/>
    <w:rsid w:val="00F7054F"/>
    <w:rsid w:val="00F705B1"/>
    <w:rsid w:val="00F708BB"/>
    <w:rsid w:val="00F70ECC"/>
    <w:rsid w:val="00F7107F"/>
    <w:rsid w:val="00F710D1"/>
    <w:rsid w:val="00F71558"/>
    <w:rsid w:val="00F71A94"/>
    <w:rsid w:val="00F71BE8"/>
    <w:rsid w:val="00F71C21"/>
    <w:rsid w:val="00F71C88"/>
    <w:rsid w:val="00F72008"/>
    <w:rsid w:val="00F72333"/>
    <w:rsid w:val="00F72356"/>
    <w:rsid w:val="00F72394"/>
    <w:rsid w:val="00F72B31"/>
    <w:rsid w:val="00F72E31"/>
    <w:rsid w:val="00F73192"/>
    <w:rsid w:val="00F736D0"/>
    <w:rsid w:val="00F73732"/>
    <w:rsid w:val="00F7373A"/>
    <w:rsid w:val="00F737CC"/>
    <w:rsid w:val="00F738B9"/>
    <w:rsid w:val="00F73A87"/>
    <w:rsid w:val="00F73B10"/>
    <w:rsid w:val="00F73E07"/>
    <w:rsid w:val="00F740D9"/>
    <w:rsid w:val="00F742F6"/>
    <w:rsid w:val="00F74531"/>
    <w:rsid w:val="00F74E10"/>
    <w:rsid w:val="00F751FD"/>
    <w:rsid w:val="00F755FB"/>
    <w:rsid w:val="00F75C5F"/>
    <w:rsid w:val="00F75DF5"/>
    <w:rsid w:val="00F75EF1"/>
    <w:rsid w:val="00F76088"/>
    <w:rsid w:val="00F7642F"/>
    <w:rsid w:val="00F76C33"/>
    <w:rsid w:val="00F77123"/>
    <w:rsid w:val="00F77198"/>
    <w:rsid w:val="00F771BE"/>
    <w:rsid w:val="00F772AE"/>
    <w:rsid w:val="00F77302"/>
    <w:rsid w:val="00F77329"/>
    <w:rsid w:val="00F77388"/>
    <w:rsid w:val="00F77733"/>
    <w:rsid w:val="00F77952"/>
    <w:rsid w:val="00F77D36"/>
    <w:rsid w:val="00F77E7C"/>
    <w:rsid w:val="00F77EF5"/>
    <w:rsid w:val="00F803D9"/>
    <w:rsid w:val="00F80FA9"/>
    <w:rsid w:val="00F80FBE"/>
    <w:rsid w:val="00F8143B"/>
    <w:rsid w:val="00F818F3"/>
    <w:rsid w:val="00F81ACA"/>
    <w:rsid w:val="00F81BB1"/>
    <w:rsid w:val="00F822BA"/>
    <w:rsid w:val="00F82454"/>
    <w:rsid w:val="00F82519"/>
    <w:rsid w:val="00F82ABB"/>
    <w:rsid w:val="00F82B89"/>
    <w:rsid w:val="00F82C3B"/>
    <w:rsid w:val="00F83013"/>
    <w:rsid w:val="00F8317B"/>
    <w:rsid w:val="00F833D2"/>
    <w:rsid w:val="00F83543"/>
    <w:rsid w:val="00F83791"/>
    <w:rsid w:val="00F83D6D"/>
    <w:rsid w:val="00F83D9C"/>
    <w:rsid w:val="00F8403A"/>
    <w:rsid w:val="00F84210"/>
    <w:rsid w:val="00F84DB7"/>
    <w:rsid w:val="00F84EEC"/>
    <w:rsid w:val="00F84F51"/>
    <w:rsid w:val="00F85026"/>
    <w:rsid w:val="00F8551F"/>
    <w:rsid w:val="00F858FA"/>
    <w:rsid w:val="00F8594B"/>
    <w:rsid w:val="00F863F2"/>
    <w:rsid w:val="00F868DD"/>
    <w:rsid w:val="00F870E1"/>
    <w:rsid w:val="00F871EE"/>
    <w:rsid w:val="00F87367"/>
    <w:rsid w:val="00F8744A"/>
    <w:rsid w:val="00F875DB"/>
    <w:rsid w:val="00F87605"/>
    <w:rsid w:val="00F87BA7"/>
    <w:rsid w:val="00F9013D"/>
    <w:rsid w:val="00F903C0"/>
    <w:rsid w:val="00F90746"/>
    <w:rsid w:val="00F9082F"/>
    <w:rsid w:val="00F9093A"/>
    <w:rsid w:val="00F90943"/>
    <w:rsid w:val="00F90CBC"/>
    <w:rsid w:val="00F91146"/>
    <w:rsid w:val="00F91230"/>
    <w:rsid w:val="00F91613"/>
    <w:rsid w:val="00F91953"/>
    <w:rsid w:val="00F91C44"/>
    <w:rsid w:val="00F91F5C"/>
    <w:rsid w:val="00F922E5"/>
    <w:rsid w:val="00F92658"/>
    <w:rsid w:val="00F92678"/>
    <w:rsid w:val="00F9289C"/>
    <w:rsid w:val="00F92A8A"/>
    <w:rsid w:val="00F92AEB"/>
    <w:rsid w:val="00F92E0A"/>
    <w:rsid w:val="00F93051"/>
    <w:rsid w:val="00F93313"/>
    <w:rsid w:val="00F939E4"/>
    <w:rsid w:val="00F93BF5"/>
    <w:rsid w:val="00F93D88"/>
    <w:rsid w:val="00F93E3C"/>
    <w:rsid w:val="00F94727"/>
    <w:rsid w:val="00F947B3"/>
    <w:rsid w:val="00F94836"/>
    <w:rsid w:val="00F94D25"/>
    <w:rsid w:val="00F94DE9"/>
    <w:rsid w:val="00F94FDD"/>
    <w:rsid w:val="00F9505D"/>
    <w:rsid w:val="00F95338"/>
    <w:rsid w:val="00F954AE"/>
    <w:rsid w:val="00F95920"/>
    <w:rsid w:val="00F95D70"/>
    <w:rsid w:val="00F9605C"/>
    <w:rsid w:val="00F960B1"/>
    <w:rsid w:val="00F961F7"/>
    <w:rsid w:val="00F9682C"/>
    <w:rsid w:val="00F96941"/>
    <w:rsid w:val="00F974B5"/>
    <w:rsid w:val="00F978C9"/>
    <w:rsid w:val="00F979E2"/>
    <w:rsid w:val="00F97A13"/>
    <w:rsid w:val="00F97E4E"/>
    <w:rsid w:val="00FA0116"/>
    <w:rsid w:val="00FA04C2"/>
    <w:rsid w:val="00FA07E3"/>
    <w:rsid w:val="00FA0A39"/>
    <w:rsid w:val="00FA0A6E"/>
    <w:rsid w:val="00FA0DDE"/>
    <w:rsid w:val="00FA1035"/>
    <w:rsid w:val="00FA11FE"/>
    <w:rsid w:val="00FA18C5"/>
    <w:rsid w:val="00FA1A31"/>
    <w:rsid w:val="00FA1ADE"/>
    <w:rsid w:val="00FA1B5D"/>
    <w:rsid w:val="00FA1ECA"/>
    <w:rsid w:val="00FA205A"/>
    <w:rsid w:val="00FA2423"/>
    <w:rsid w:val="00FA2506"/>
    <w:rsid w:val="00FA2726"/>
    <w:rsid w:val="00FA28EB"/>
    <w:rsid w:val="00FA2C87"/>
    <w:rsid w:val="00FA2F1B"/>
    <w:rsid w:val="00FA2F6D"/>
    <w:rsid w:val="00FA2FC1"/>
    <w:rsid w:val="00FA3358"/>
    <w:rsid w:val="00FA34D7"/>
    <w:rsid w:val="00FA35BC"/>
    <w:rsid w:val="00FA3748"/>
    <w:rsid w:val="00FA3A7C"/>
    <w:rsid w:val="00FA3C9A"/>
    <w:rsid w:val="00FA3F81"/>
    <w:rsid w:val="00FA4108"/>
    <w:rsid w:val="00FA43C2"/>
    <w:rsid w:val="00FA44FC"/>
    <w:rsid w:val="00FA48A6"/>
    <w:rsid w:val="00FA494F"/>
    <w:rsid w:val="00FA4C67"/>
    <w:rsid w:val="00FA4E93"/>
    <w:rsid w:val="00FA5277"/>
    <w:rsid w:val="00FA5344"/>
    <w:rsid w:val="00FA557F"/>
    <w:rsid w:val="00FA5C41"/>
    <w:rsid w:val="00FA5CD4"/>
    <w:rsid w:val="00FA5FA3"/>
    <w:rsid w:val="00FA629B"/>
    <w:rsid w:val="00FA641D"/>
    <w:rsid w:val="00FA67D5"/>
    <w:rsid w:val="00FA6B89"/>
    <w:rsid w:val="00FA6C8A"/>
    <w:rsid w:val="00FA71FE"/>
    <w:rsid w:val="00FA72C4"/>
    <w:rsid w:val="00FA7338"/>
    <w:rsid w:val="00FA76FB"/>
    <w:rsid w:val="00FA7737"/>
    <w:rsid w:val="00FA7B16"/>
    <w:rsid w:val="00FB00E7"/>
    <w:rsid w:val="00FB04FB"/>
    <w:rsid w:val="00FB0620"/>
    <w:rsid w:val="00FB062A"/>
    <w:rsid w:val="00FB085B"/>
    <w:rsid w:val="00FB0E9C"/>
    <w:rsid w:val="00FB0F46"/>
    <w:rsid w:val="00FB109B"/>
    <w:rsid w:val="00FB127A"/>
    <w:rsid w:val="00FB140D"/>
    <w:rsid w:val="00FB1503"/>
    <w:rsid w:val="00FB1689"/>
    <w:rsid w:val="00FB1904"/>
    <w:rsid w:val="00FB1CD3"/>
    <w:rsid w:val="00FB1E74"/>
    <w:rsid w:val="00FB1E94"/>
    <w:rsid w:val="00FB1F69"/>
    <w:rsid w:val="00FB20AA"/>
    <w:rsid w:val="00FB2258"/>
    <w:rsid w:val="00FB23EF"/>
    <w:rsid w:val="00FB257D"/>
    <w:rsid w:val="00FB259E"/>
    <w:rsid w:val="00FB2F89"/>
    <w:rsid w:val="00FB34C8"/>
    <w:rsid w:val="00FB36B3"/>
    <w:rsid w:val="00FB36CF"/>
    <w:rsid w:val="00FB36DA"/>
    <w:rsid w:val="00FB3BD1"/>
    <w:rsid w:val="00FB3C05"/>
    <w:rsid w:val="00FB3C2D"/>
    <w:rsid w:val="00FB43F6"/>
    <w:rsid w:val="00FB48F8"/>
    <w:rsid w:val="00FB4A8A"/>
    <w:rsid w:val="00FB4AD6"/>
    <w:rsid w:val="00FB4E9C"/>
    <w:rsid w:val="00FB4F34"/>
    <w:rsid w:val="00FB4F65"/>
    <w:rsid w:val="00FB5184"/>
    <w:rsid w:val="00FB5484"/>
    <w:rsid w:val="00FB567C"/>
    <w:rsid w:val="00FB5837"/>
    <w:rsid w:val="00FB5B9E"/>
    <w:rsid w:val="00FB5DA3"/>
    <w:rsid w:val="00FB5EBE"/>
    <w:rsid w:val="00FB635F"/>
    <w:rsid w:val="00FB6981"/>
    <w:rsid w:val="00FB6C4B"/>
    <w:rsid w:val="00FB6E8F"/>
    <w:rsid w:val="00FB6FFE"/>
    <w:rsid w:val="00FB74A6"/>
    <w:rsid w:val="00FB75A5"/>
    <w:rsid w:val="00FB76C0"/>
    <w:rsid w:val="00FB788D"/>
    <w:rsid w:val="00FB7ACF"/>
    <w:rsid w:val="00FB7BCA"/>
    <w:rsid w:val="00FC0C69"/>
    <w:rsid w:val="00FC0F15"/>
    <w:rsid w:val="00FC0F88"/>
    <w:rsid w:val="00FC1087"/>
    <w:rsid w:val="00FC115E"/>
    <w:rsid w:val="00FC199A"/>
    <w:rsid w:val="00FC1AF7"/>
    <w:rsid w:val="00FC1C9C"/>
    <w:rsid w:val="00FC2E84"/>
    <w:rsid w:val="00FC3101"/>
    <w:rsid w:val="00FC3153"/>
    <w:rsid w:val="00FC33E7"/>
    <w:rsid w:val="00FC3492"/>
    <w:rsid w:val="00FC377F"/>
    <w:rsid w:val="00FC3BA0"/>
    <w:rsid w:val="00FC3C26"/>
    <w:rsid w:val="00FC3CC6"/>
    <w:rsid w:val="00FC3CE1"/>
    <w:rsid w:val="00FC3D8B"/>
    <w:rsid w:val="00FC4040"/>
    <w:rsid w:val="00FC4543"/>
    <w:rsid w:val="00FC4563"/>
    <w:rsid w:val="00FC4591"/>
    <w:rsid w:val="00FC4606"/>
    <w:rsid w:val="00FC4716"/>
    <w:rsid w:val="00FC4798"/>
    <w:rsid w:val="00FC4946"/>
    <w:rsid w:val="00FC4A41"/>
    <w:rsid w:val="00FC4CCB"/>
    <w:rsid w:val="00FC50CD"/>
    <w:rsid w:val="00FC5395"/>
    <w:rsid w:val="00FC55B0"/>
    <w:rsid w:val="00FC5682"/>
    <w:rsid w:val="00FC57B6"/>
    <w:rsid w:val="00FC5A06"/>
    <w:rsid w:val="00FC5C0C"/>
    <w:rsid w:val="00FC5DB6"/>
    <w:rsid w:val="00FC630A"/>
    <w:rsid w:val="00FC6454"/>
    <w:rsid w:val="00FC6615"/>
    <w:rsid w:val="00FC6BA2"/>
    <w:rsid w:val="00FC6F20"/>
    <w:rsid w:val="00FC6F24"/>
    <w:rsid w:val="00FC700D"/>
    <w:rsid w:val="00FC7620"/>
    <w:rsid w:val="00FD0288"/>
    <w:rsid w:val="00FD0399"/>
    <w:rsid w:val="00FD0678"/>
    <w:rsid w:val="00FD08F0"/>
    <w:rsid w:val="00FD09D8"/>
    <w:rsid w:val="00FD132C"/>
    <w:rsid w:val="00FD13C0"/>
    <w:rsid w:val="00FD1591"/>
    <w:rsid w:val="00FD1683"/>
    <w:rsid w:val="00FD169D"/>
    <w:rsid w:val="00FD2C8C"/>
    <w:rsid w:val="00FD3466"/>
    <w:rsid w:val="00FD34A5"/>
    <w:rsid w:val="00FD352D"/>
    <w:rsid w:val="00FD378F"/>
    <w:rsid w:val="00FD39E2"/>
    <w:rsid w:val="00FD4039"/>
    <w:rsid w:val="00FD4251"/>
    <w:rsid w:val="00FD43F1"/>
    <w:rsid w:val="00FD4467"/>
    <w:rsid w:val="00FD4550"/>
    <w:rsid w:val="00FD4606"/>
    <w:rsid w:val="00FD53B9"/>
    <w:rsid w:val="00FD5414"/>
    <w:rsid w:val="00FD55C9"/>
    <w:rsid w:val="00FD57A3"/>
    <w:rsid w:val="00FD587D"/>
    <w:rsid w:val="00FD5C1A"/>
    <w:rsid w:val="00FD5E5B"/>
    <w:rsid w:val="00FD6726"/>
    <w:rsid w:val="00FD67B0"/>
    <w:rsid w:val="00FD6935"/>
    <w:rsid w:val="00FD6F5D"/>
    <w:rsid w:val="00FD702A"/>
    <w:rsid w:val="00FD711B"/>
    <w:rsid w:val="00FD71DE"/>
    <w:rsid w:val="00FD7547"/>
    <w:rsid w:val="00FD7646"/>
    <w:rsid w:val="00FD7864"/>
    <w:rsid w:val="00FE0151"/>
    <w:rsid w:val="00FE01A8"/>
    <w:rsid w:val="00FE070D"/>
    <w:rsid w:val="00FE07FD"/>
    <w:rsid w:val="00FE0AF8"/>
    <w:rsid w:val="00FE0BFC"/>
    <w:rsid w:val="00FE1154"/>
    <w:rsid w:val="00FE13E2"/>
    <w:rsid w:val="00FE1573"/>
    <w:rsid w:val="00FE1AA2"/>
    <w:rsid w:val="00FE1D8E"/>
    <w:rsid w:val="00FE1DDD"/>
    <w:rsid w:val="00FE20CC"/>
    <w:rsid w:val="00FE24C9"/>
    <w:rsid w:val="00FE2560"/>
    <w:rsid w:val="00FE275F"/>
    <w:rsid w:val="00FE2C7B"/>
    <w:rsid w:val="00FE3176"/>
    <w:rsid w:val="00FE3318"/>
    <w:rsid w:val="00FE354E"/>
    <w:rsid w:val="00FE368B"/>
    <w:rsid w:val="00FE3A99"/>
    <w:rsid w:val="00FE3AAE"/>
    <w:rsid w:val="00FE3C29"/>
    <w:rsid w:val="00FE3F7A"/>
    <w:rsid w:val="00FE460F"/>
    <w:rsid w:val="00FE5015"/>
    <w:rsid w:val="00FE5128"/>
    <w:rsid w:val="00FE52E8"/>
    <w:rsid w:val="00FE541F"/>
    <w:rsid w:val="00FE5626"/>
    <w:rsid w:val="00FE5946"/>
    <w:rsid w:val="00FE5E31"/>
    <w:rsid w:val="00FE6067"/>
    <w:rsid w:val="00FE6378"/>
    <w:rsid w:val="00FE64E0"/>
    <w:rsid w:val="00FE6508"/>
    <w:rsid w:val="00FE6BBF"/>
    <w:rsid w:val="00FE7312"/>
    <w:rsid w:val="00FE7519"/>
    <w:rsid w:val="00FE78DE"/>
    <w:rsid w:val="00FE7A9B"/>
    <w:rsid w:val="00FE7B7E"/>
    <w:rsid w:val="00FE7F40"/>
    <w:rsid w:val="00FF01D2"/>
    <w:rsid w:val="00FF026C"/>
    <w:rsid w:val="00FF0342"/>
    <w:rsid w:val="00FF04A7"/>
    <w:rsid w:val="00FF0AB7"/>
    <w:rsid w:val="00FF0AD0"/>
    <w:rsid w:val="00FF0FE7"/>
    <w:rsid w:val="00FF10F7"/>
    <w:rsid w:val="00FF1180"/>
    <w:rsid w:val="00FF11B6"/>
    <w:rsid w:val="00FF1491"/>
    <w:rsid w:val="00FF14B5"/>
    <w:rsid w:val="00FF1A75"/>
    <w:rsid w:val="00FF1ADF"/>
    <w:rsid w:val="00FF27D3"/>
    <w:rsid w:val="00FF297F"/>
    <w:rsid w:val="00FF29D1"/>
    <w:rsid w:val="00FF2A44"/>
    <w:rsid w:val="00FF2F56"/>
    <w:rsid w:val="00FF30EF"/>
    <w:rsid w:val="00FF31D0"/>
    <w:rsid w:val="00FF3877"/>
    <w:rsid w:val="00FF39D9"/>
    <w:rsid w:val="00FF3B61"/>
    <w:rsid w:val="00FF3BB5"/>
    <w:rsid w:val="00FF454F"/>
    <w:rsid w:val="00FF478D"/>
    <w:rsid w:val="00FF4818"/>
    <w:rsid w:val="00FF4904"/>
    <w:rsid w:val="00FF4906"/>
    <w:rsid w:val="00FF4C16"/>
    <w:rsid w:val="00FF51B3"/>
    <w:rsid w:val="00FF534A"/>
    <w:rsid w:val="00FF59F8"/>
    <w:rsid w:val="00FF5A0F"/>
    <w:rsid w:val="00FF5CE2"/>
    <w:rsid w:val="00FF5F27"/>
    <w:rsid w:val="00FF5F2B"/>
    <w:rsid w:val="00FF6411"/>
    <w:rsid w:val="00FF669A"/>
    <w:rsid w:val="00FF66AA"/>
    <w:rsid w:val="00FF68A5"/>
    <w:rsid w:val="00FF6BDD"/>
    <w:rsid w:val="00FF7613"/>
    <w:rsid w:val="00FF7735"/>
    <w:rsid w:val="00FF7F81"/>
    <w:rsid w:val="010C88E7"/>
    <w:rsid w:val="01182505"/>
    <w:rsid w:val="011A8DC2"/>
    <w:rsid w:val="012598E0"/>
    <w:rsid w:val="01264883"/>
    <w:rsid w:val="012BB67A"/>
    <w:rsid w:val="013D8E91"/>
    <w:rsid w:val="01426EF9"/>
    <w:rsid w:val="01463BF3"/>
    <w:rsid w:val="014C8A9A"/>
    <w:rsid w:val="0158CB72"/>
    <w:rsid w:val="0160E938"/>
    <w:rsid w:val="01824DC9"/>
    <w:rsid w:val="019AAFB1"/>
    <w:rsid w:val="01B91B67"/>
    <w:rsid w:val="01BC21D5"/>
    <w:rsid w:val="01C98C5E"/>
    <w:rsid w:val="01CC46D6"/>
    <w:rsid w:val="01D26A3D"/>
    <w:rsid w:val="01FA4BEA"/>
    <w:rsid w:val="01FE318A"/>
    <w:rsid w:val="0200E8BA"/>
    <w:rsid w:val="020A2F99"/>
    <w:rsid w:val="021D4AAB"/>
    <w:rsid w:val="02265556"/>
    <w:rsid w:val="0235055C"/>
    <w:rsid w:val="023A9ED5"/>
    <w:rsid w:val="025C6378"/>
    <w:rsid w:val="0293B5FD"/>
    <w:rsid w:val="02A65083"/>
    <w:rsid w:val="02CCB7C7"/>
    <w:rsid w:val="02CCDFB4"/>
    <w:rsid w:val="02ECDAC6"/>
    <w:rsid w:val="02F258CC"/>
    <w:rsid w:val="02F59BD0"/>
    <w:rsid w:val="02F6938F"/>
    <w:rsid w:val="03070534"/>
    <w:rsid w:val="031AA557"/>
    <w:rsid w:val="036278DF"/>
    <w:rsid w:val="03714B23"/>
    <w:rsid w:val="03838471"/>
    <w:rsid w:val="03D1842A"/>
    <w:rsid w:val="03D3D3CF"/>
    <w:rsid w:val="03E338C9"/>
    <w:rsid w:val="03EA772C"/>
    <w:rsid w:val="0424BADC"/>
    <w:rsid w:val="042A1575"/>
    <w:rsid w:val="04398662"/>
    <w:rsid w:val="047249F5"/>
    <w:rsid w:val="0476712E"/>
    <w:rsid w:val="04778547"/>
    <w:rsid w:val="047A2CDC"/>
    <w:rsid w:val="048F3797"/>
    <w:rsid w:val="049D63CF"/>
    <w:rsid w:val="04F244A2"/>
    <w:rsid w:val="04F8EB8B"/>
    <w:rsid w:val="051A51EF"/>
    <w:rsid w:val="0525D2C2"/>
    <w:rsid w:val="0560613F"/>
    <w:rsid w:val="05713806"/>
    <w:rsid w:val="057FD388"/>
    <w:rsid w:val="058DF14C"/>
    <w:rsid w:val="059F097C"/>
    <w:rsid w:val="05DC896D"/>
    <w:rsid w:val="05E84EA8"/>
    <w:rsid w:val="0610D02B"/>
    <w:rsid w:val="0610DA22"/>
    <w:rsid w:val="061A6E54"/>
    <w:rsid w:val="063E43FA"/>
    <w:rsid w:val="067D753E"/>
    <w:rsid w:val="068C8C8A"/>
    <w:rsid w:val="06A1AA5C"/>
    <w:rsid w:val="06A65A99"/>
    <w:rsid w:val="06BC4366"/>
    <w:rsid w:val="06E18C2F"/>
    <w:rsid w:val="06F21784"/>
    <w:rsid w:val="071C7ECF"/>
    <w:rsid w:val="073792BB"/>
    <w:rsid w:val="0741B5C3"/>
    <w:rsid w:val="076A02DA"/>
    <w:rsid w:val="077F084A"/>
    <w:rsid w:val="07917429"/>
    <w:rsid w:val="079372AF"/>
    <w:rsid w:val="07DD65CB"/>
    <w:rsid w:val="07F537F2"/>
    <w:rsid w:val="07F6C595"/>
    <w:rsid w:val="07FA30F1"/>
    <w:rsid w:val="080D990B"/>
    <w:rsid w:val="081536DD"/>
    <w:rsid w:val="08291A06"/>
    <w:rsid w:val="0831D2C0"/>
    <w:rsid w:val="083EC4D8"/>
    <w:rsid w:val="083F65FE"/>
    <w:rsid w:val="0855389A"/>
    <w:rsid w:val="08817CB6"/>
    <w:rsid w:val="088BEBB0"/>
    <w:rsid w:val="08948EE3"/>
    <w:rsid w:val="08AB0803"/>
    <w:rsid w:val="08C8BDF9"/>
    <w:rsid w:val="08CDB2E2"/>
    <w:rsid w:val="08D90BA4"/>
    <w:rsid w:val="08D9EB4E"/>
    <w:rsid w:val="08E4873B"/>
    <w:rsid w:val="08EDB760"/>
    <w:rsid w:val="08EE323D"/>
    <w:rsid w:val="08F93A86"/>
    <w:rsid w:val="08F991A3"/>
    <w:rsid w:val="0903C20D"/>
    <w:rsid w:val="090E9BE1"/>
    <w:rsid w:val="0948A076"/>
    <w:rsid w:val="0954B9E3"/>
    <w:rsid w:val="096DF201"/>
    <w:rsid w:val="099AA32C"/>
    <w:rsid w:val="099F5A01"/>
    <w:rsid w:val="09ED819C"/>
    <w:rsid w:val="0A0EF9EC"/>
    <w:rsid w:val="0A3F0A67"/>
    <w:rsid w:val="0A4D61C7"/>
    <w:rsid w:val="0A5B7386"/>
    <w:rsid w:val="0A69569B"/>
    <w:rsid w:val="0A6A1191"/>
    <w:rsid w:val="0A6EBDB7"/>
    <w:rsid w:val="0A82CC8D"/>
    <w:rsid w:val="0AB092FD"/>
    <w:rsid w:val="0B1A5839"/>
    <w:rsid w:val="0B4180D1"/>
    <w:rsid w:val="0B46D550"/>
    <w:rsid w:val="0B51DE87"/>
    <w:rsid w:val="0B5E81C0"/>
    <w:rsid w:val="0B8AAB61"/>
    <w:rsid w:val="0BA07C93"/>
    <w:rsid w:val="0BD1DAC6"/>
    <w:rsid w:val="0BD588D0"/>
    <w:rsid w:val="0BE20B00"/>
    <w:rsid w:val="0BE433F6"/>
    <w:rsid w:val="0BF2D19F"/>
    <w:rsid w:val="0BF65C29"/>
    <w:rsid w:val="0C1E0CBE"/>
    <w:rsid w:val="0C25456C"/>
    <w:rsid w:val="0C30CFFB"/>
    <w:rsid w:val="0C614DB7"/>
    <w:rsid w:val="0C6623A1"/>
    <w:rsid w:val="0C802041"/>
    <w:rsid w:val="0C8DBC57"/>
    <w:rsid w:val="0CA43C98"/>
    <w:rsid w:val="0CB6CA04"/>
    <w:rsid w:val="0CB7EFE4"/>
    <w:rsid w:val="0CC62A9E"/>
    <w:rsid w:val="0CCB8CA2"/>
    <w:rsid w:val="0CE05A87"/>
    <w:rsid w:val="0CEAACB3"/>
    <w:rsid w:val="0D08058D"/>
    <w:rsid w:val="0D0A55B5"/>
    <w:rsid w:val="0D1C3D79"/>
    <w:rsid w:val="0D24B12A"/>
    <w:rsid w:val="0D2E7AEE"/>
    <w:rsid w:val="0D56656D"/>
    <w:rsid w:val="0D81053A"/>
    <w:rsid w:val="0D85353D"/>
    <w:rsid w:val="0D9641AF"/>
    <w:rsid w:val="0DAAB5AC"/>
    <w:rsid w:val="0E471356"/>
    <w:rsid w:val="0E52B6CA"/>
    <w:rsid w:val="0E625BBB"/>
    <w:rsid w:val="0E86098C"/>
    <w:rsid w:val="0EC3089D"/>
    <w:rsid w:val="0ED168BF"/>
    <w:rsid w:val="0ED6812A"/>
    <w:rsid w:val="0EE8FD35"/>
    <w:rsid w:val="0EF2FA96"/>
    <w:rsid w:val="0F198E44"/>
    <w:rsid w:val="0F2CAC75"/>
    <w:rsid w:val="0F341D52"/>
    <w:rsid w:val="0F373B24"/>
    <w:rsid w:val="0F3D6BD0"/>
    <w:rsid w:val="0F4420D4"/>
    <w:rsid w:val="0FBF902B"/>
    <w:rsid w:val="0FC745E1"/>
    <w:rsid w:val="0FD10903"/>
    <w:rsid w:val="0FD5C1D5"/>
    <w:rsid w:val="0FD5DD7D"/>
    <w:rsid w:val="0FDC48C4"/>
    <w:rsid w:val="0FF4979A"/>
    <w:rsid w:val="10158116"/>
    <w:rsid w:val="1052E48E"/>
    <w:rsid w:val="105EAF89"/>
    <w:rsid w:val="1088B0EA"/>
    <w:rsid w:val="108A3978"/>
    <w:rsid w:val="10A59241"/>
    <w:rsid w:val="10ACF15A"/>
    <w:rsid w:val="10AE7DDD"/>
    <w:rsid w:val="10B5E681"/>
    <w:rsid w:val="10CEBAAE"/>
    <w:rsid w:val="10DCE2C4"/>
    <w:rsid w:val="10F83B67"/>
    <w:rsid w:val="110C47BF"/>
    <w:rsid w:val="1155B3DA"/>
    <w:rsid w:val="11858FF0"/>
    <w:rsid w:val="11A8C581"/>
    <w:rsid w:val="11AFD933"/>
    <w:rsid w:val="11EF9ED9"/>
    <w:rsid w:val="121E9A05"/>
    <w:rsid w:val="1226D0A7"/>
    <w:rsid w:val="1255B71F"/>
    <w:rsid w:val="1255F94C"/>
    <w:rsid w:val="128035E4"/>
    <w:rsid w:val="128118FB"/>
    <w:rsid w:val="128F7EE9"/>
    <w:rsid w:val="12BFB2BD"/>
    <w:rsid w:val="12E66F7F"/>
    <w:rsid w:val="1333F97B"/>
    <w:rsid w:val="1382545E"/>
    <w:rsid w:val="13900A37"/>
    <w:rsid w:val="13AA9C17"/>
    <w:rsid w:val="13B43F05"/>
    <w:rsid w:val="13BCFBD1"/>
    <w:rsid w:val="13C5AC7F"/>
    <w:rsid w:val="13ED93F7"/>
    <w:rsid w:val="14075DCE"/>
    <w:rsid w:val="1466C16C"/>
    <w:rsid w:val="1479352E"/>
    <w:rsid w:val="14B9C0A3"/>
    <w:rsid w:val="14D77270"/>
    <w:rsid w:val="15042DCA"/>
    <w:rsid w:val="151C5A90"/>
    <w:rsid w:val="151E17B1"/>
    <w:rsid w:val="15341ADE"/>
    <w:rsid w:val="15366B81"/>
    <w:rsid w:val="15449B62"/>
    <w:rsid w:val="154D0958"/>
    <w:rsid w:val="155991FB"/>
    <w:rsid w:val="157495B1"/>
    <w:rsid w:val="15C5DAD7"/>
    <w:rsid w:val="15D486C5"/>
    <w:rsid w:val="15DE6DCE"/>
    <w:rsid w:val="15E7F24D"/>
    <w:rsid w:val="15ED60E1"/>
    <w:rsid w:val="15F60E50"/>
    <w:rsid w:val="15FEFEFE"/>
    <w:rsid w:val="15FF32B7"/>
    <w:rsid w:val="162EDB8E"/>
    <w:rsid w:val="1649878B"/>
    <w:rsid w:val="1662E57E"/>
    <w:rsid w:val="168158AA"/>
    <w:rsid w:val="1684C29A"/>
    <w:rsid w:val="1689B8F2"/>
    <w:rsid w:val="16A0A1C6"/>
    <w:rsid w:val="16ADF290"/>
    <w:rsid w:val="16E210DD"/>
    <w:rsid w:val="16E21D82"/>
    <w:rsid w:val="16E4316E"/>
    <w:rsid w:val="16E7373C"/>
    <w:rsid w:val="170EA6E7"/>
    <w:rsid w:val="1716732C"/>
    <w:rsid w:val="1723DB35"/>
    <w:rsid w:val="172606DA"/>
    <w:rsid w:val="172906B8"/>
    <w:rsid w:val="17373E05"/>
    <w:rsid w:val="17391808"/>
    <w:rsid w:val="173B6D5D"/>
    <w:rsid w:val="1767D56E"/>
    <w:rsid w:val="176FACCE"/>
    <w:rsid w:val="177D4AEA"/>
    <w:rsid w:val="1787E457"/>
    <w:rsid w:val="17941A61"/>
    <w:rsid w:val="17A9CB82"/>
    <w:rsid w:val="17B40BD9"/>
    <w:rsid w:val="17B5A6E7"/>
    <w:rsid w:val="17DCCC0B"/>
    <w:rsid w:val="17E05851"/>
    <w:rsid w:val="182003D9"/>
    <w:rsid w:val="18222464"/>
    <w:rsid w:val="184351A5"/>
    <w:rsid w:val="184A2368"/>
    <w:rsid w:val="186209EA"/>
    <w:rsid w:val="1869A044"/>
    <w:rsid w:val="18900614"/>
    <w:rsid w:val="18A76443"/>
    <w:rsid w:val="18AB7680"/>
    <w:rsid w:val="18ADD084"/>
    <w:rsid w:val="18B0C1B7"/>
    <w:rsid w:val="18B98B8F"/>
    <w:rsid w:val="18BE2FF9"/>
    <w:rsid w:val="18C7F1A9"/>
    <w:rsid w:val="1904801C"/>
    <w:rsid w:val="19143CB9"/>
    <w:rsid w:val="191AA308"/>
    <w:rsid w:val="1933D00C"/>
    <w:rsid w:val="19343D00"/>
    <w:rsid w:val="1943B8AB"/>
    <w:rsid w:val="1945FD27"/>
    <w:rsid w:val="194673FD"/>
    <w:rsid w:val="1972896E"/>
    <w:rsid w:val="19827B02"/>
    <w:rsid w:val="1982D305"/>
    <w:rsid w:val="19B9F748"/>
    <w:rsid w:val="19BE61EE"/>
    <w:rsid w:val="19D1AFA1"/>
    <w:rsid w:val="19D69B48"/>
    <w:rsid w:val="19DB52D3"/>
    <w:rsid w:val="19E679B4"/>
    <w:rsid w:val="19EB6A7A"/>
    <w:rsid w:val="19F3B5E1"/>
    <w:rsid w:val="1A0D3677"/>
    <w:rsid w:val="1A123B13"/>
    <w:rsid w:val="1A19DF32"/>
    <w:rsid w:val="1A29B4B2"/>
    <w:rsid w:val="1A2D4583"/>
    <w:rsid w:val="1A3BB3A9"/>
    <w:rsid w:val="1A512A2F"/>
    <w:rsid w:val="1A5C9972"/>
    <w:rsid w:val="1A6FDC7A"/>
    <w:rsid w:val="1ADF869C"/>
    <w:rsid w:val="1B00DB76"/>
    <w:rsid w:val="1B0B5BB3"/>
    <w:rsid w:val="1B181B11"/>
    <w:rsid w:val="1B42A7BC"/>
    <w:rsid w:val="1B4D061D"/>
    <w:rsid w:val="1B5EAD59"/>
    <w:rsid w:val="1B7A4BC2"/>
    <w:rsid w:val="1B881B04"/>
    <w:rsid w:val="1B9713F8"/>
    <w:rsid w:val="1BAF1D22"/>
    <w:rsid w:val="1BC6535D"/>
    <w:rsid w:val="1BCCAF64"/>
    <w:rsid w:val="1C139C82"/>
    <w:rsid w:val="1C1C1DAD"/>
    <w:rsid w:val="1C2C1A2F"/>
    <w:rsid w:val="1C323F31"/>
    <w:rsid w:val="1C722BCC"/>
    <w:rsid w:val="1C73E163"/>
    <w:rsid w:val="1CB3CB78"/>
    <w:rsid w:val="1CDA1F2F"/>
    <w:rsid w:val="1CF65DEE"/>
    <w:rsid w:val="1CFD1FCE"/>
    <w:rsid w:val="1D007704"/>
    <w:rsid w:val="1D018CA2"/>
    <w:rsid w:val="1D2207D4"/>
    <w:rsid w:val="1D237475"/>
    <w:rsid w:val="1D37D8B3"/>
    <w:rsid w:val="1D70FF98"/>
    <w:rsid w:val="1D8B78C5"/>
    <w:rsid w:val="1D92375B"/>
    <w:rsid w:val="1D9AA854"/>
    <w:rsid w:val="1DA3DBDB"/>
    <w:rsid w:val="1DC34479"/>
    <w:rsid w:val="1DCE9EB4"/>
    <w:rsid w:val="1DD4CA7A"/>
    <w:rsid w:val="1E190D06"/>
    <w:rsid w:val="1E1BE7D0"/>
    <w:rsid w:val="1E37617F"/>
    <w:rsid w:val="1E3D9448"/>
    <w:rsid w:val="1E70A08D"/>
    <w:rsid w:val="1EA32DB5"/>
    <w:rsid w:val="1EF6DC75"/>
    <w:rsid w:val="1F24052B"/>
    <w:rsid w:val="1F438B2D"/>
    <w:rsid w:val="1F7B1ACA"/>
    <w:rsid w:val="1F90130D"/>
    <w:rsid w:val="1FAFD389"/>
    <w:rsid w:val="1FB36E50"/>
    <w:rsid w:val="1FF596BE"/>
    <w:rsid w:val="2024DBB2"/>
    <w:rsid w:val="203FBDC2"/>
    <w:rsid w:val="204E13BD"/>
    <w:rsid w:val="2068C178"/>
    <w:rsid w:val="207C1FC2"/>
    <w:rsid w:val="207ED49A"/>
    <w:rsid w:val="209387CB"/>
    <w:rsid w:val="20DAB49B"/>
    <w:rsid w:val="21093EC9"/>
    <w:rsid w:val="210EEF33"/>
    <w:rsid w:val="21182881"/>
    <w:rsid w:val="213BF3FD"/>
    <w:rsid w:val="21421E7F"/>
    <w:rsid w:val="2154767E"/>
    <w:rsid w:val="2199CF81"/>
    <w:rsid w:val="21A31296"/>
    <w:rsid w:val="21CA6EDA"/>
    <w:rsid w:val="21D98F94"/>
    <w:rsid w:val="21E9FA9F"/>
    <w:rsid w:val="21F212FC"/>
    <w:rsid w:val="21FEC7C6"/>
    <w:rsid w:val="2201C9C3"/>
    <w:rsid w:val="2215F2FD"/>
    <w:rsid w:val="221B68EA"/>
    <w:rsid w:val="22241D43"/>
    <w:rsid w:val="222E7FE4"/>
    <w:rsid w:val="2245BCE8"/>
    <w:rsid w:val="2254900E"/>
    <w:rsid w:val="225A70EF"/>
    <w:rsid w:val="225D7603"/>
    <w:rsid w:val="2265A87E"/>
    <w:rsid w:val="226B712C"/>
    <w:rsid w:val="2275D37D"/>
    <w:rsid w:val="229683D2"/>
    <w:rsid w:val="22B7421D"/>
    <w:rsid w:val="22CDDA07"/>
    <w:rsid w:val="22CF15EC"/>
    <w:rsid w:val="2325BD8B"/>
    <w:rsid w:val="2332251C"/>
    <w:rsid w:val="2332D0E7"/>
    <w:rsid w:val="233D7AFB"/>
    <w:rsid w:val="234628FF"/>
    <w:rsid w:val="2347B8B7"/>
    <w:rsid w:val="234A1D45"/>
    <w:rsid w:val="235BFB27"/>
    <w:rsid w:val="237C1553"/>
    <w:rsid w:val="23908FA1"/>
    <w:rsid w:val="23A353D3"/>
    <w:rsid w:val="23A896A0"/>
    <w:rsid w:val="23AAB7CC"/>
    <w:rsid w:val="23ADC50E"/>
    <w:rsid w:val="23B37992"/>
    <w:rsid w:val="23D40A06"/>
    <w:rsid w:val="23E4B1C8"/>
    <w:rsid w:val="23F8264E"/>
    <w:rsid w:val="240D812A"/>
    <w:rsid w:val="242CE918"/>
    <w:rsid w:val="242E9308"/>
    <w:rsid w:val="243853C0"/>
    <w:rsid w:val="2438D8E1"/>
    <w:rsid w:val="243F9A8A"/>
    <w:rsid w:val="244AAC97"/>
    <w:rsid w:val="2457E7DF"/>
    <w:rsid w:val="249A05C8"/>
    <w:rsid w:val="24A16699"/>
    <w:rsid w:val="24A8373C"/>
    <w:rsid w:val="24B135DE"/>
    <w:rsid w:val="24BC01F4"/>
    <w:rsid w:val="24E40C74"/>
    <w:rsid w:val="24E60C6A"/>
    <w:rsid w:val="24FAAA0D"/>
    <w:rsid w:val="24FE429C"/>
    <w:rsid w:val="25014F00"/>
    <w:rsid w:val="2505E4F6"/>
    <w:rsid w:val="250AC5AB"/>
    <w:rsid w:val="250DA966"/>
    <w:rsid w:val="25315B2A"/>
    <w:rsid w:val="25319EA4"/>
    <w:rsid w:val="25366888"/>
    <w:rsid w:val="2569F7D6"/>
    <w:rsid w:val="256D55AB"/>
    <w:rsid w:val="256EDC2D"/>
    <w:rsid w:val="257BBAD5"/>
    <w:rsid w:val="258D4FCD"/>
    <w:rsid w:val="25A847C9"/>
    <w:rsid w:val="25BF97B0"/>
    <w:rsid w:val="25C72580"/>
    <w:rsid w:val="25F2C09F"/>
    <w:rsid w:val="25F6DF9D"/>
    <w:rsid w:val="260D7244"/>
    <w:rsid w:val="260E03F1"/>
    <w:rsid w:val="2619B0CA"/>
    <w:rsid w:val="263D4748"/>
    <w:rsid w:val="26C61BAE"/>
    <w:rsid w:val="26D452A5"/>
    <w:rsid w:val="26DCB40C"/>
    <w:rsid w:val="26DE2AF2"/>
    <w:rsid w:val="2710F38A"/>
    <w:rsid w:val="271507BF"/>
    <w:rsid w:val="272C9DF2"/>
    <w:rsid w:val="27493020"/>
    <w:rsid w:val="277D2B12"/>
    <w:rsid w:val="278462B6"/>
    <w:rsid w:val="2794774A"/>
    <w:rsid w:val="27B415DC"/>
    <w:rsid w:val="27EC8960"/>
    <w:rsid w:val="27F08C43"/>
    <w:rsid w:val="281A819E"/>
    <w:rsid w:val="28231D57"/>
    <w:rsid w:val="28309182"/>
    <w:rsid w:val="2858D106"/>
    <w:rsid w:val="285F1D85"/>
    <w:rsid w:val="286262B8"/>
    <w:rsid w:val="28A819F6"/>
    <w:rsid w:val="28B9A2B8"/>
    <w:rsid w:val="28DFE88B"/>
    <w:rsid w:val="28E62297"/>
    <w:rsid w:val="28EC800D"/>
    <w:rsid w:val="28EF3388"/>
    <w:rsid w:val="29019D6B"/>
    <w:rsid w:val="29049FE8"/>
    <w:rsid w:val="2910C239"/>
    <w:rsid w:val="29322243"/>
    <w:rsid w:val="29800A02"/>
    <w:rsid w:val="29868905"/>
    <w:rsid w:val="2997DA21"/>
    <w:rsid w:val="299B5BDF"/>
    <w:rsid w:val="299F5051"/>
    <w:rsid w:val="299FE04F"/>
    <w:rsid w:val="29A2B07F"/>
    <w:rsid w:val="29D97676"/>
    <w:rsid w:val="29E15AAF"/>
    <w:rsid w:val="29E76603"/>
    <w:rsid w:val="29E83F59"/>
    <w:rsid w:val="29EDB3F3"/>
    <w:rsid w:val="2A8E4A4D"/>
    <w:rsid w:val="2A98E312"/>
    <w:rsid w:val="2A9D4213"/>
    <w:rsid w:val="2AAB7A72"/>
    <w:rsid w:val="2ABB6546"/>
    <w:rsid w:val="2AC084FF"/>
    <w:rsid w:val="2AC1FC93"/>
    <w:rsid w:val="2AE53ECD"/>
    <w:rsid w:val="2AE63316"/>
    <w:rsid w:val="2AFA36CE"/>
    <w:rsid w:val="2AFBE78D"/>
    <w:rsid w:val="2AFD9A5C"/>
    <w:rsid w:val="2B1A9487"/>
    <w:rsid w:val="2B1AF763"/>
    <w:rsid w:val="2B1DECBE"/>
    <w:rsid w:val="2B1FA28A"/>
    <w:rsid w:val="2B65992D"/>
    <w:rsid w:val="2B7A4BB4"/>
    <w:rsid w:val="2B9476AB"/>
    <w:rsid w:val="2BA88F0F"/>
    <w:rsid w:val="2BD7E6FA"/>
    <w:rsid w:val="2BEB5481"/>
    <w:rsid w:val="2BF279A3"/>
    <w:rsid w:val="2BF97F30"/>
    <w:rsid w:val="2C3C5F6A"/>
    <w:rsid w:val="2C5B1EFC"/>
    <w:rsid w:val="2CA45AA3"/>
    <w:rsid w:val="2CB46428"/>
    <w:rsid w:val="2CD2EE75"/>
    <w:rsid w:val="2CDC139F"/>
    <w:rsid w:val="2CDCA7D0"/>
    <w:rsid w:val="2CF77A1B"/>
    <w:rsid w:val="2D02CD76"/>
    <w:rsid w:val="2D086222"/>
    <w:rsid w:val="2D09B067"/>
    <w:rsid w:val="2D0CF46A"/>
    <w:rsid w:val="2D25F0B5"/>
    <w:rsid w:val="2D2F61F3"/>
    <w:rsid w:val="2D393BE5"/>
    <w:rsid w:val="2D5C1448"/>
    <w:rsid w:val="2D79D23B"/>
    <w:rsid w:val="2D7B2A69"/>
    <w:rsid w:val="2D8D1973"/>
    <w:rsid w:val="2D8FF4EB"/>
    <w:rsid w:val="2DB2F905"/>
    <w:rsid w:val="2DB359AE"/>
    <w:rsid w:val="2DBC7274"/>
    <w:rsid w:val="2DC9489D"/>
    <w:rsid w:val="2DD89564"/>
    <w:rsid w:val="2DFD5BB9"/>
    <w:rsid w:val="2E020CA6"/>
    <w:rsid w:val="2E5768A7"/>
    <w:rsid w:val="2E727D77"/>
    <w:rsid w:val="2E769714"/>
    <w:rsid w:val="2E840FBE"/>
    <w:rsid w:val="2E93A02B"/>
    <w:rsid w:val="2EA2DC1F"/>
    <w:rsid w:val="2EFEEBB8"/>
    <w:rsid w:val="2F7BE06B"/>
    <w:rsid w:val="2F87F143"/>
    <w:rsid w:val="2F926610"/>
    <w:rsid w:val="2F968A9C"/>
    <w:rsid w:val="2FA5B6A4"/>
    <w:rsid w:val="2FC17552"/>
    <w:rsid w:val="2FC927F6"/>
    <w:rsid w:val="2FD4AF3E"/>
    <w:rsid w:val="2FD570DA"/>
    <w:rsid w:val="2FEFFE3E"/>
    <w:rsid w:val="2FF895BE"/>
    <w:rsid w:val="301986A1"/>
    <w:rsid w:val="302E9632"/>
    <w:rsid w:val="30718678"/>
    <w:rsid w:val="307E966A"/>
    <w:rsid w:val="3083B510"/>
    <w:rsid w:val="30A6B2B6"/>
    <w:rsid w:val="30AA1A20"/>
    <w:rsid w:val="30CEC22D"/>
    <w:rsid w:val="30E5D752"/>
    <w:rsid w:val="30EFB5B8"/>
    <w:rsid w:val="311FDF3E"/>
    <w:rsid w:val="3127CD2D"/>
    <w:rsid w:val="31291623"/>
    <w:rsid w:val="3134A064"/>
    <w:rsid w:val="313D5841"/>
    <w:rsid w:val="313EEF19"/>
    <w:rsid w:val="315AF9CE"/>
    <w:rsid w:val="316F414C"/>
    <w:rsid w:val="318F5DB1"/>
    <w:rsid w:val="31AF5EAE"/>
    <w:rsid w:val="31C578A3"/>
    <w:rsid w:val="31CD3494"/>
    <w:rsid w:val="31F3736E"/>
    <w:rsid w:val="31FE5E55"/>
    <w:rsid w:val="323EE442"/>
    <w:rsid w:val="325BC829"/>
    <w:rsid w:val="325C831B"/>
    <w:rsid w:val="3267CAF2"/>
    <w:rsid w:val="3289578A"/>
    <w:rsid w:val="32A74E67"/>
    <w:rsid w:val="32B7A47F"/>
    <w:rsid w:val="32EF83E4"/>
    <w:rsid w:val="33071145"/>
    <w:rsid w:val="330D17FC"/>
    <w:rsid w:val="331F4A74"/>
    <w:rsid w:val="333D0C50"/>
    <w:rsid w:val="334F09DF"/>
    <w:rsid w:val="335C08EE"/>
    <w:rsid w:val="3369BAD5"/>
    <w:rsid w:val="3375C51F"/>
    <w:rsid w:val="3387E1BC"/>
    <w:rsid w:val="339E1E12"/>
    <w:rsid w:val="33B1F56D"/>
    <w:rsid w:val="33B8A977"/>
    <w:rsid w:val="33CE98DB"/>
    <w:rsid w:val="33D7114B"/>
    <w:rsid w:val="33F2C0CB"/>
    <w:rsid w:val="34285078"/>
    <w:rsid w:val="344895AC"/>
    <w:rsid w:val="345FACF7"/>
    <w:rsid w:val="34659DB6"/>
    <w:rsid w:val="346F88CB"/>
    <w:rsid w:val="34768FDB"/>
    <w:rsid w:val="34820894"/>
    <w:rsid w:val="348B5445"/>
    <w:rsid w:val="348F4B49"/>
    <w:rsid w:val="348F971C"/>
    <w:rsid w:val="34A981AA"/>
    <w:rsid w:val="34AC62A7"/>
    <w:rsid w:val="34C17F7E"/>
    <w:rsid w:val="34F8F85C"/>
    <w:rsid w:val="350B5F9C"/>
    <w:rsid w:val="3534BB1E"/>
    <w:rsid w:val="353B517B"/>
    <w:rsid w:val="354C35FF"/>
    <w:rsid w:val="3553D634"/>
    <w:rsid w:val="357C8B43"/>
    <w:rsid w:val="35848BFF"/>
    <w:rsid w:val="35926303"/>
    <w:rsid w:val="359834C3"/>
    <w:rsid w:val="35A61B17"/>
    <w:rsid w:val="35B12DC4"/>
    <w:rsid w:val="35C25A1C"/>
    <w:rsid w:val="35C4B675"/>
    <w:rsid w:val="35D5D820"/>
    <w:rsid w:val="35FB2AA5"/>
    <w:rsid w:val="3612930D"/>
    <w:rsid w:val="3628AD00"/>
    <w:rsid w:val="362EA9E2"/>
    <w:rsid w:val="36337F39"/>
    <w:rsid w:val="365B938F"/>
    <w:rsid w:val="3664639E"/>
    <w:rsid w:val="3669D4B5"/>
    <w:rsid w:val="36B42786"/>
    <w:rsid w:val="36B8320A"/>
    <w:rsid w:val="36BF8192"/>
    <w:rsid w:val="36C9DFD7"/>
    <w:rsid w:val="36D67A8D"/>
    <w:rsid w:val="36F74516"/>
    <w:rsid w:val="36F869D8"/>
    <w:rsid w:val="372EE611"/>
    <w:rsid w:val="37505526"/>
    <w:rsid w:val="37B286FE"/>
    <w:rsid w:val="37B66665"/>
    <w:rsid w:val="37B6F186"/>
    <w:rsid w:val="37CBD7EB"/>
    <w:rsid w:val="37CCAEB8"/>
    <w:rsid w:val="37DD0B71"/>
    <w:rsid w:val="37E57807"/>
    <w:rsid w:val="37E79359"/>
    <w:rsid w:val="380AB9E5"/>
    <w:rsid w:val="381BCF88"/>
    <w:rsid w:val="383E35E9"/>
    <w:rsid w:val="38663F5A"/>
    <w:rsid w:val="386B6C81"/>
    <w:rsid w:val="3886C4A9"/>
    <w:rsid w:val="388765C6"/>
    <w:rsid w:val="3899AA15"/>
    <w:rsid w:val="389F55DE"/>
    <w:rsid w:val="38B0ADAC"/>
    <w:rsid w:val="38B8859D"/>
    <w:rsid w:val="38CE63AF"/>
    <w:rsid w:val="38D18716"/>
    <w:rsid w:val="38DB3A6D"/>
    <w:rsid w:val="38DBAE11"/>
    <w:rsid w:val="38F623FA"/>
    <w:rsid w:val="38FB126A"/>
    <w:rsid w:val="3903C9F1"/>
    <w:rsid w:val="392689EC"/>
    <w:rsid w:val="39309B51"/>
    <w:rsid w:val="3939E28D"/>
    <w:rsid w:val="39663014"/>
    <w:rsid w:val="39837A48"/>
    <w:rsid w:val="3986149C"/>
    <w:rsid w:val="39B3712C"/>
    <w:rsid w:val="39C4B9F0"/>
    <w:rsid w:val="39CF3E0E"/>
    <w:rsid w:val="39D77019"/>
    <w:rsid w:val="39E01F21"/>
    <w:rsid w:val="3A0890E1"/>
    <w:rsid w:val="3A161445"/>
    <w:rsid w:val="3A3886E2"/>
    <w:rsid w:val="3A427FC6"/>
    <w:rsid w:val="3A44AA86"/>
    <w:rsid w:val="3A56EDB6"/>
    <w:rsid w:val="3A5DDA07"/>
    <w:rsid w:val="3A698396"/>
    <w:rsid w:val="3A708C52"/>
    <w:rsid w:val="3A75FFBB"/>
    <w:rsid w:val="3A86859D"/>
    <w:rsid w:val="3AB31C1F"/>
    <w:rsid w:val="3ACB330C"/>
    <w:rsid w:val="3ACDAD7D"/>
    <w:rsid w:val="3AEDBBA8"/>
    <w:rsid w:val="3B08AFED"/>
    <w:rsid w:val="3B3AF032"/>
    <w:rsid w:val="3B439EBD"/>
    <w:rsid w:val="3B4718A4"/>
    <w:rsid w:val="3B550482"/>
    <w:rsid w:val="3B6365E6"/>
    <w:rsid w:val="3B6F96A4"/>
    <w:rsid w:val="3B758B2D"/>
    <w:rsid w:val="3B7BFC1D"/>
    <w:rsid w:val="3B96985D"/>
    <w:rsid w:val="3B9DE01C"/>
    <w:rsid w:val="3BB35F7B"/>
    <w:rsid w:val="3BC3BB5C"/>
    <w:rsid w:val="3BCFF8A6"/>
    <w:rsid w:val="3BE30A29"/>
    <w:rsid w:val="3C13A38A"/>
    <w:rsid w:val="3C2C7C01"/>
    <w:rsid w:val="3C4112FD"/>
    <w:rsid w:val="3C4D5D14"/>
    <w:rsid w:val="3C5E86C5"/>
    <w:rsid w:val="3C60E5C2"/>
    <w:rsid w:val="3C635BD2"/>
    <w:rsid w:val="3C67CCBB"/>
    <w:rsid w:val="3CB87823"/>
    <w:rsid w:val="3CFEF4C2"/>
    <w:rsid w:val="3D0C6F33"/>
    <w:rsid w:val="3D2874DB"/>
    <w:rsid w:val="3D39B07D"/>
    <w:rsid w:val="3D5249B8"/>
    <w:rsid w:val="3D57D094"/>
    <w:rsid w:val="3D6A4EFD"/>
    <w:rsid w:val="3D7AC553"/>
    <w:rsid w:val="3D8C2BF3"/>
    <w:rsid w:val="3D94D74B"/>
    <w:rsid w:val="3DB3A52D"/>
    <w:rsid w:val="3E2D48FE"/>
    <w:rsid w:val="3E57D586"/>
    <w:rsid w:val="3E5B8D94"/>
    <w:rsid w:val="3E9B2636"/>
    <w:rsid w:val="3EB39810"/>
    <w:rsid w:val="3EB4BB6D"/>
    <w:rsid w:val="3ED85249"/>
    <w:rsid w:val="3EE6F36E"/>
    <w:rsid w:val="3F0D9DEF"/>
    <w:rsid w:val="3F43B62F"/>
    <w:rsid w:val="3F52F13D"/>
    <w:rsid w:val="3F8224F8"/>
    <w:rsid w:val="3F827F7F"/>
    <w:rsid w:val="3FC3D412"/>
    <w:rsid w:val="3FCABD87"/>
    <w:rsid w:val="3FE360A2"/>
    <w:rsid w:val="3FF87887"/>
    <w:rsid w:val="402C597A"/>
    <w:rsid w:val="40440F61"/>
    <w:rsid w:val="4054CDCD"/>
    <w:rsid w:val="40646DEF"/>
    <w:rsid w:val="406541BD"/>
    <w:rsid w:val="4069AF5A"/>
    <w:rsid w:val="408C18B6"/>
    <w:rsid w:val="409CF678"/>
    <w:rsid w:val="40A54AC4"/>
    <w:rsid w:val="40B177AF"/>
    <w:rsid w:val="40B2D1A5"/>
    <w:rsid w:val="40BED154"/>
    <w:rsid w:val="40E641F3"/>
    <w:rsid w:val="40E6FBAA"/>
    <w:rsid w:val="4106C250"/>
    <w:rsid w:val="41299C95"/>
    <w:rsid w:val="41338EFF"/>
    <w:rsid w:val="4134D2C5"/>
    <w:rsid w:val="416BA692"/>
    <w:rsid w:val="417DAD6D"/>
    <w:rsid w:val="4182D0E9"/>
    <w:rsid w:val="41874BE0"/>
    <w:rsid w:val="419A18B6"/>
    <w:rsid w:val="41A68E12"/>
    <w:rsid w:val="41D0BA47"/>
    <w:rsid w:val="42037BBF"/>
    <w:rsid w:val="4218C1BC"/>
    <w:rsid w:val="421FF0B0"/>
    <w:rsid w:val="42224E48"/>
    <w:rsid w:val="4232FCE0"/>
    <w:rsid w:val="4259B254"/>
    <w:rsid w:val="426CD072"/>
    <w:rsid w:val="42804250"/>
    <w:rsid w:val="4288E5B0"/>
    <w:rsid w:val="428A08DA"/>
    <w:rsid w:val="428A3512"/>
    <w:rsid w:val="428F05D9"/>
    <w:rsid w:val="42C0B3FC"/>
    <w:rsid w:val="42D6AB11"/>
    <w:rsid w:val="42E456C9"/>
    <w:rsid w:val="43044F78"/>
    <w:rsid w:val="430C58AF"/>
    <w:rsid w:val="4315BE9A"/>
    <w:rsid w:val="432540E9"/>
    <w:rsid w:val="4335E917"/>
    <w:rsid w:val="4337D4D4"/>
    <w:rsid w:val="434482A4"/>
    <w:rsid w:val="436B747C"/>
    <w:rsid w:val="439D8C03"/>
    <w:rsid w:val="43A0DFA0"/>
    <w:rsid w:val="43C4B1F4"/>
    <w:rsid w:val="43DFB283"/>
    <w:rsid w:val="43F460C1"/>
    <w:rsid w:val="4403CC68"/>
    <w:rsid w:val="4423C362"/>
    <w:rsid w:val="4425D93B"/>
    <w:rsid w:val="443E3A6B"/>
    <w:rsid w:val="444C24E2"/>
    <w:rsid w:val="445D26C8"/>
    <w:rsid w:val="44762780"/>
    <w:rsid w:val="44AA4E2A"/>
    <w:rsid w:val="44B80657"/>
    <w:rsid w:val="452EEE9D"/>
    <w:rsid w:val="4532D164"/>
    <w:rsid w:val="45BB1884"/>
    <w:rsid w:val="45C1A99C"/>
    <w:rsid w:val="45CF133A"/>
    <w:rsid w:val="45F0EE22"/>
    <w:rsid w:val="460DC88A"/>
    <w:rsid w:val="4620FD1D"/>
    <w:rsid w:val="4628C8AA"/>
    <w:rsid w:val="463C3230"/>
    <w:rsid w:val="46443BA2"/>
    <w:rsid w:val="46453838"/>
    <w:rsid w:val="4654F6DA"/>
    <w:rsid w:val="465FBBC1"/>
    <w:rsid w:val="4663BD6A"/>
    <w:rsid w:val="466BD5C6"/>
    <w:rsid w:val="4687AE34"/>
    <w:rsid w:val="468C8F35"/>
    <w:rsid w:val="468EDB2C"/>
    <w:rsid w:val="46D041C1"/>
    <w:rsid w:val="46EE32D7"/>
    <w:rsid w:val="470271F4"/>
    <w:rsid w:val="470A7EBD"/>
    <w:rsid w:val="47301A30"/>
    <w:rsid w:val="4735775A"/>
    <w:rsid w:val="4738AD8D"/>
    <w:rsid w:val="473AFE01"/>
    <w:rsid w:val="47614C5D"/>
    <w:rsid w:val="47667A09"/>
    <w:rsid w:val="477306A6"/>
    <w:rsid w:val="4787E786"/>
    <w:rsid w:val="478ACCBE"/>
    <w:rsid w:val="4792560C"/>
    <w:rsid w:val="479D6BF8"/>
    <w:rsid w:val="47A1F939"/>
    <w:rsid w:val="47C4EC2F"/>
    <w:rsid w:val="47DA9115"/>
    <w:rsid w:val="47E5D98E"/>
    <w:rsid w:val="47E8FA85"/>
    <w:rsid w:val="47EED160"/>
    <w:rsid w:val="47EFE09E"/>
    <w:rsid w:val="4803BF6F"/>
    <w:rsid w:val="48084F14"/>
    <w:rsid w:val="48416115"/>
    <w:rsid w:val="484B9C0B"/>
    <w:rsid w:val="4859A33B"/>
    <w:rsid w:val="485F3861"/>
    <w:rsid w:val="4868F592"/>
    <w:rsid w:val="486E88AF"/>
    <w:rsid w:val="48749646"/>
    <w:rsid w:val="487E5656"/>
    <w:rsid w:val="48913A08"/>
    <w:rsid w:val="489EEEFD"/>
    <w:rsid w:val="48AEA84B"/>
    <w:rsid w:val="48C7D0A8"/>
    <w:rsid w:val="48C82569"/>
    <w:rsid w:val="48D8E104"/>
    <w:rsid w:val="48EA07C5"/>
    <w:rsid w:val="48EAD5AC"/>
    <w:rsid w:val="48EBDD4D"/>
    <w:rsid w:val="48EEA4F4"/>
    <w:rsid w:val="49027533"/>
    <w:rsid w:val="49037D0F"/>
    <w:rsid w:val="49067345"/>
    <w:rsid w:val="4908D39E"/>
    <w:rsid w:val="491695B2"/>
    <w:rsid w:val="4922249B"/>
    <w:rsid w:val="49290385"/>
    <w:rsid w:val="49312375"/>
    <w:rsid w:val="49449B3C"/>
    <w:rsid w:val="494CF3AA"/>
    <w:rsid w:val="495DB281"/>
    <w:rsid w:val="495F2EF7"/>
    <w:rsid w:val="4991EB8E"/>
    <w:rsid w:val="49944F10"/>
    <w:rsid w:val="49BD2F2C"/>
    <w:rsid w:val="49DBA5BE"/>
    <w:rsid w:val="49DCFB1C"/>
    <w:rsid w:val="49E40DF3"/>
    <w:rsid w:val="49F3FDDA"/>
    <w:rsid w:val="49F6B77B"/>
    <w:rsid w:val="4A0B6BF5"/>
    <w:rsid w:val="4A1F69B0"/>
    <w:rsid w:val="4A35C2EA"/>
    <w:rsid w:val="4A3C0856"/>
    <w:rsid w:val="4A44B518"/>
    <w:rsid w:val="4A4CD94B"/>
    <w:rsid w:val="4AB8F5F2"/>
    <w:rsid w:val="4AB9F50C"/>
    <w:rsid w:val="4ABC5D89"/>
    <w:rsid w:val="4AC65CF6"/>
    <w:rsid w:val="4AE0C7B4"/>
    <w:rsid w:val="4AEBAC1C"/>
    <w:rsid w:val="4AF81261"/>
    <w:rsid w:val="4B03E2AF"/>
    <w:rsid w:val="4B071939"/>
    <w:rsid w:val="4B19E2EF"/>
    <w:rsid w:val="4B4B4F6E"/>
    <w:rsid w:val="4B6544C5"/>
    <w:rsid w:val="4B769432"/>
    <w:rsid w:val="4B8FEDCD"/>
    <w:rsid w:val="4BB71A63"/>
    <w:rsid w:val="4BC6A45B"/>
    <w:rsid w:val="4BD494F4"/>
    <w:rsid w:val="4BD53538"/>
    <w:rsid w:val="4BFB4A9E"/>
    <w:rsid w:val="4BFBF49B"/>
    <w:rsid w:val="4C5071B9"/>
    <w:rsid w:val="4C7D2737"/>
    <w:rsid w:val="4C802870"/>
    <w:rsid w:val="4C93D9E4"/>
    <w:rsid w:val="4C9424AE"/>
    <w:rsid w:val="4C9B8477"/>
    <w:rsid w:val="4C9DCE51"/>
    <w:rsid w:val="4CA6397A"/>
    <w:rsid w:val="4CA67ABD"/>
    <w:rsid w:val="4CAC910E"/>
    <w:rsid w:val="4CB7EF66"/>
    <w:rsid w:val="4CBADE53"/>
    <w:rsid w:val="4CBC3DE7"/>
    <w:rsid w:val="4D13930F"/>
    <w:rsid w:val="4D4CC1E9"/>
    <w:rsid w:val="4D51EF54"/>
    <w:rsid w:val="4D6D95C7"/>
    <w:rsid w:val="4D70E94B"/>
    <w:rsid w:val="4D92B62B"/>
    <w:rsid w:val="4D9B41CB"/>
    <w:rsid w:val="4DB635F8"/>
    <w:rsid w:val="4DC76C82"/>
    <w:rsid w:val="4DD9DECB"/>
    <w:rsid w:val="4DFDCF9B"/>
    <w:rsid w:val="4E1D7451"/>
    <w:rsid w:val="4E46BD51"/>
    <w:rsid w:val="4E4DD91D"/>
    <w:rsid w:val="4E53BFC7"/>
    <w:rsid w:val="4E5C446F"/>
    <w:rsid w:val="4E5F260B"/>
    <w:rsid w:val="4E88B0C3"/>
    <w:rsid w:val="4EA1137B"/>
    <w:rsid w:val="4ED66D71"/>
    <w:rsid w:val="4EF2D378"/>
    <w:rsid w:val="4EF7A8CA"/>
    <w:rsid w:val="4F1DE9CF"/>
    <w:rsid w:val="4F45C4F6"/>
    <w:rsid w:val="4F50DB96"/>
    <w:rsid w:val="4F66CC60"/>
    <w:rsid w:val="4F70BF3B"/>
    <w:rsid w:val="4F78E1A5"/>
    <w:rsid w:val="4F80FA8B"/>
    <w:rsid w:val="4FAF1A41"/>
    <w:rsid w:val="4FB6A767"/>
    <w:rsid w:val="4FC9AA23"/>
    <w:rsid w:val="4FD2EFDF"/>
    <w:rsid w:val="4FD7CA2E"/>
    <w:rsid w:val="4FDBD53F"/>
    <w:rsid w:val="5011184F"/>
    <w:rsid w:val="501120B4"/>
    <w:rsid w:val="50260533"/>
    <w:rsid w:val="502D64A8"/>
    <w:rsid w:val="5043EEB0"/>
    <w:rsid w:val="507B45ED"/>
    <w:rsid w:val="50AE907F"/>
    <w:rsid w:val="50B8352A"/>
    <w:rsid w:val="50B95B7A"/>
    <w:rsid w:val="50D9D0E1"/>
    <w:rsid w:val="511A3BED"/>
    <w:rsid w:val="51200F2A"/>
    <w:rsid w:val="5123953D"/>
    <w:rsid w:val="5156FBE6"/>
    <w:rsid w:val="51591546"/>
    <w:rsid w:val="516FED22"/>
    <w:rsid w:val="51740E2E"/>
    <w:rsid w:val="51A6D5AB"/>
    <w:rsid w:val="51B1E96A"/>
    <w:rsid w:val="51BB0697"/>
    <w:rsid w:val="521D8B22"/>
    <w:rsid w:val="525D3F89"/>
    <w:rsid w:val="526C3CE4"/>
    <w:rsid w:val="527E828F"/>
    <w:rsid w:val="52802CB5"/>
    <w:rsid w:val="52BE58EF"/>
    <w:rsid w:val="52FA7048"/>
    <w:rsid w:val="531BAAB5"/>
    <w:rsid w:val="531DAB6B"/>
    <w:rsid w:val="53285F03"/>
    <w:rsid w:val="532E3664"/>
    <w:rsid w:val="5338D33D"/>
    <w:rsid w:val="534151F9"/>
    <w:rsid w:val="5381764E"/>
    <w:rsid w:val="53A0FAB8"/>
    <w:rsid w:val="53ADFDEE"/>
    <w:rsid w:val="53C03A65"/>
    <w:rsid w:val="53C188B4"/>
    <w:rsid w:val="54147E03"/>
    <w:rsid w:val="544090F1"/>
    <w:rsid w:val="54824250"/>
    <w:rsid w:val="548269F5"/>
    <w:rsid w:val="5484B5DD"/>
    <w:rsid w:val="54906C3C"/>
    <w:rsid w:val="54A74FC7"/>
    <w:rsid w:val="54A76895"/>
    <w:rsid w:val="54DD9483"/>
    <w:rsid w:val="551B81D1"/>
    <w:rsid w:val="55953BCD"/>
    <w:rsid w:val="55B84967"/>
    <w:rsid w:val="55B8DEDD"/>
    <w:rsid w:val="55C0F7B5"/>
    <w:rsid w:val="55C49C0A"/>
    <w:rsid w:val="55D3EBE5"/>
    <w:rsid w:val="5609F5E7"/>
    <w:rsid w:val="560A2DA4"/>
    <w:rsid w:val="5619E2B9"/>
    <w:rsid w:val="56316F46"/>
    <w:rsid w:val="56339EC8"/>
    <w:rsid w:val="564CDBB9"/>
    <w:rsid w:val="565F3D75"/>
    <w:rsid w:val="56869ABB"/>
    <w:rsid w:val="56A104F7"/>
    <w:rsid w:val="56A6E7D5"/>
    <w:rsid w:val="56D163FA"/>
    <w:rsid w:val="56E63A80"/>
    <w:rsid w:val="571FEA9E"/>
    <w:rsid w:val="57275212"/>
    <w:rsid w:val="5738F943"/>
    <w:rsid w:val="5741DCF0"/>
    <w:rsid w:val="5747383E"/>
    <w:rsid w:val="574FB479"/>
    <w:rsid w:val="575F1279"/>
    <w:rsid w:val="57A2B77D"/>
    <w:rsid w:val="57A5C0D0"/>
    <w:rsid w:val="57A88AB0"/>
    <w:rsid w:val="57B27DD4"/>
    <w:rsid w:val="57BE6225"/>
    <w:rsid w:val="57CF3720"/>
    <w:rsid w:val="57E0A8A8"/>
    <w:rsid w:val="57ED16A9"/>
    <w:rsid w:val="580235E0"/>
    <w:rsid w:val="580CE86C"/>
    <w:rsid w:val="581107EC"/>
    <w:rsid w:val="583ED30F"/>
    <w:rsid w:val="5846E0D9"/>
    <w:rsid w:val="587A6686"/>
    <w:rsid w:val="5884A335"/>
    <w:rsid w:val="58B5B075"/>
    <w:rsid w:val="58C416DA"/>
    <w:rsid w:val="58E20430"/>
    <w:rsid w:val="59426E6B"/>
    <w:rsid w:val="594281E2"/>
    <w:rsid w:val="595B1B1D"/>
    <w:rsid w:val="5979D467"/>
    <w:rsid w:val="598825ED"/>
    <w:rsid w:val="59DD9EA5"/>
    <w:rsid w:val="5A16966D"/>
    <w:rsid w:val="5A35599C"/>
    <w:rsid w:val="5A35B5B3"/>
    <w:rsid w:val="5A4886A6"/>
    <w:rsid w:val="5A5A2E33"/>
    <w:rsid w:val="5ABBABDC"/>
    <w:rsid w:val="5AC60E5D"/>
    <w:rsid w:val="5ACC458B"/>
    <w:rsid w:val="5ADD670A"/>
    <w:rsid w:val="5B02FA6B"/>
    <w:rsid w:val="5B3291F8"/>
    <w:rsid w:val="5B6AA5FD"/>
    <w:rsid w:val="5B759DDF"/>
    <w:rsid w:val="5B7B63A2"/>
    <w:rsid w:val="5B945A57"/>
    <w:rsid w:val="5B9502DE"/>
    <w:rsid w:val="5B9855A1"/>
    <w:rsid w:val="5BC77FE9"/>
    <w:rsid w:val="5BCAEB1C"/>
    <w:rsid w:val="5BD18614"/>
    <w:rsid w:val="5BEB7A3D"/>
    <w:rsid w:val="5BF0F5D8"/>
    <w:rsid w:val="5BF4A10F"/>
    <w:rsid w:val="5C01134F"/>
    <w:rsid w:val="5C0394BB"/>
    <w:rsid w:val="5C0747BC"/>
    <w:rsid w:val="5C6121D2"/>
    <w:rsid w:val="5C6A430C"/>
    <w:rsid w:val="5C6DBA3C"/>
    <w:rsid w:val="5C8203E5"/>
    <w:rsid w:val="5C8E5A49"/>
    <w:rsid w:val="5CB4EF8F"/>
    <w:rsid w:val="5CC1A84E"/>
    <w:rsid w:val="5CC381EE"/>
    <w:rsid w:val="5CCF2261"/>
    <w:rsid w:val="5CD9F4CC"/>
    <w:rsid w:val="5CEA43E0"/>
    <w:rsid w:val="5CF81CB3"/>
    <w:rsid w:val="5D00C769"/>
    <w:rsid w:val="5D0BFBDA"/>
    <w:rsid w:val="5D2041FB"/>
    <w:rsid w:val="5D2ECCCA"/>
    <w:rsid w:val="5D36ECD3"/>
    <w:rsid w:val="5D3D0784"/>
    <w:rsid w:val="5D4BDCD3"/>
    <w:rsid w:val="5D4CCA37"/>
    <w:rsid w:val="5D7B726C"/>
    <w:rsid w:val="5D81CEE1"/>
    <w:rsid w:val="5D9354D4"/>
    <w:rsid w:val="5DA3181D"/>
    <w:rsid w:val="5DC16D8C"/>
    <w:rsid w:val="5DD9B24E"/>
    <w:rsid w:val="5E098005"/>
    <w:rsid w:val="5E125BD8"/>
    <w:rsid w:val="5E20E7F1"/>
    <w:rsid w:val="5E4D1880"/>
    <w:rsid w:val="5E5BF105"/>
    <w:rsid w:val="5E705BF6"/>
    <w:rsid w:val="5E7557B5"/>
    <w:rsid w:val="5E9F3C36"/>
    <w:rsid w:val="5EA3FB52"/>
    <w:rsid w:val="5ED2B589"/>
    <w:rsid w:val="5F1A2A39"/>
    <w:rsid w:val="5F5A617F"/>
    <w:rsid w:val="5F5ACF43"/>
    <w:rsid w:val="5F5AFB26"/>
    <w:rsid w:val="5F68FCC1"/>
    <w:rsid w:val="5F69BE89"/>
    <w:rsid w:val="5F75E5A0"/>
    <w:rsid w:val="5F8E91DE"/>
    <w:rsid w:val="5FC94BF9"/>
    <w:rsid w:val="5FD92B0E"/>
    <w:rsid w:val="5FDF3AF4"/>
    <w:rsid w:val="5FE78BF3"/>
    <w:rsid w:val="5FE9380D"/>
    <w:rsid w:val="6024CD37"/>
    <w:rsid w:val="60847C09"/>
    <w:rsid w:val="608C5DFC"/>
    <w:rsid w:val="60A2E0A8"/>
    <w:rsid w:val="60ACE950"/>
    <w:rsid w:val="60ADF2BB"/>
    <w:rsid w:val="60B0D667"/>
    <w:rsid w:val="60B2F6F4"/>
    <w:rsid w:val="610EE016"/>
    <w:rsid w:val="6110B2AD"/>
    <w:rsid w:val="6123FB54"/>
    <w:rsid w:val="6130AE02"/>
    <w:rsid w:val="6143B996"/>
    <w:rsid w:val="614D9ECB"/>
    <w:rsid w:val="6153D61B"/>
    <w:rsid w:val="615EFE32"/>
    <w:rsid w:val="61746CE5"/>
    <w:rsid w:val="6179A867"/>
    <w:rsid w:val="61922F89"/>
    <w:rsid w:val="61A05B5B"/>
    <w:rsid w:val="61C3208D"/>
    <w:rsid w:val="61D18224"/>
    <w:rsid w:val="61E232B4"/>
    <w:rsid w:val="61EB68AB"/>
    <w:rsid w:val="61EEDF01"/>
    <w:rsid w:val="621E3E01"/>
    <w:rsid w:val="623A4ED0"/>
    <w:rsid w:val="62703FEF"/>
    <w:rsid w:val="6270ED18"/>
    <w:rsid w:val="627A4DBC"/>
    <w:rsid w:val="62922897"/>
    <w:rsid w:val="62B5DE7F"/>
    <w:rsid w:val="62BF01FF"/>
    <w:rsid w:val="62D95731"/>
    <w:rsid w:val="62E687AE"/>
    <w:rsid w:val="62E839F7"/>
    <w:rsid w:val="62F2C35A"/>
    <w:rsid w:val="6332FFCD"/>
    <w:rsid w:val="635C3B8B"/>
    <w:rsid w:val="6388C116"/>
    <w:rsid w:val="6394B15A"/>
    <w:rsid w:val="639B7618"/>
    <w:rsid w:val="63C97CFF"/>
    <w:rsid w:val="641479A0"/>
    <w:rsid w:val="64249B4A"/>
    <w:rsid w:val="64293BC0"/>
    <w:rsid w:val="648CC9A7"/>
    <w:rsid w:val="64C86D66"/>
    <w:rsid w:val="64CB96AF"/>
    <w:rsid w:val="64DC5FBE"/>
    <w:rsid w:val="64E44659"/>
    <w:rsid w:val="64EE85A1"/>
    <w:rsid w:val="652A1EE9"/>
    <w:rsid w:val="652C9153"/>
    <w:rsid w:val="6542BB4C"/>
    <w:rsid w:val="6554B256"/>
    <w:rsid w:val="65BA4736"/>
    <w:rsid w:val="65C3B0C3"/>
    <w:rsid w:val="65C9F035"/>
    <w:rsid w:val="65D729E0"/>
    <w:rsid w:val="65F49173"/>
    <w:rsid w:val="661249B7"/>
    <w:rsid w:val="6625E098"/>
    <w:rsid w:val="663B875D"/>
    <w:rsid w:val="665302F0"/>
    <w:rsid w:val="6659F952"/>
    <w:rsid w:val="665E6DC7"/>
    <w:rsid w:val="6677CB1C"/>
    <w:rsid w:val="66802D4B"/>
    <w:rsid w:val="668C348D"/>
    <w:rsid w:val="668C48F3"/>
    <w:rsid w:val="66B728C1"/>
    <w:rsid w:val="66B792BE"/>
    <w:rsid w:val="66BB3FED"/>
    <w:rsid w:val="66D7636A"/>
    <w:rsid w:val="67022437"/>
    <w:rsid w:val="672DE4A7"/>
    <w:rsid w:val="6754B8B0"/>
    <w:rsid w:val="677CCDBA"/>
    <w:rsid w:val="677F1EF9"/>
    <w:rsid w:val="6791C357"/>
    <w:rsid w:val="6795ACB0"/>
    <w:rsid w:val="67B8233C"/>
    <w:rsid w:val="67F88E62"/>
    <w:rsid w:val="680614F8"/>
    <w:rsid w:val="683FE373"/>
    <w:rsid w:val="6840B239"/>
    <w:rsid w:val="6844B98C"/>
    <w:rsid w:val="685C3778"/>
    <w:rsid w:val="6871AB24"/>
    <w:rsid w:val="6878C389"/>
    <w:rsid w:val="68993007"/>
    <w:rsid w:val="68A93917"/>
    <w:rsid w:val="68B94F12"/>
    <w:rsid w:val="690BDF17"/>
    <w:rsid w:val="6926A564"/>
    <w:rsid w:val="692CA6A7"/>
    <w:rsid w:val="693A0E9D"/>
    <w:rsid w:val="6954742D"/>
    <w:rsid w:val="695A6A14"/>
    <w:rsid w:val="69930F08"/>
    <w:rsid w:val="69DEFD91"/>
    <w:rsid w:val="6A113ACE"/>
    <w:rsid w:val="6A301363"/>
    <w:rsid w:val="6A393347"/>
    <w:rsid w:val="6A3C764B"/>
    <w:rsid w:val="6A5D0845"/>
    <w:rsid w:val="6A83BB24"/>
    <w:rsid w:val="6AEA9BDC"/>
    <w:rsid w:val="6B1423B3"/>
    <w:rsid w:val="6B14EA68"/>
    <w:rsid w:val="6B1A3DEA"/>
    <w:rsid w:val="6B2C4ADA"/>
    <w:rsid w:val="6B30834D"/>
    <w:rsid w:val="6B7C5E52"/>
    <w:rsid w:val="6B83CDDD"/>
    <w:rsid w:val="6B9F995D"/>
    <w:rsid w:val="6BA96223"/>
    <w:rsid w:val="6C051FA3"/>
    <w:rsid w:val="6C1ADB8D"/>
    <w:rsid w:val="6C2E5F43"/>
    <w:rsid w:val="6C6C9216"/>
    <w:rsid w:val="6C7BF27A"/>
    <w:rsid w:val="6C82A342"/>
    <w:rsid w:val="6C9D7823"/>
    <w:rsid w:val="6CB3CDE1"/>
    <w:rsid w:val="6CB77026"/>
    <w:rsid w:val="6CC96D5D"/>
    <w:rsid w:val="6CCEA767"/>
    <w:rsid w:val="6CDC0EA8"/>
    <w:rsid w:val="6CEA9BDE"/>
    <w:rsid w:val="6D073DA5"/>
    <w:rsid w:val="6D12354F"/>
    <w:rsid w:val="6D175A27"/>
    <w:rsid w:val="6D19EF20"/>
    <w:rsid w:val="6D3099F3"/>
    <w:rsid w:val="6D5CD770"/>
    <w:rsid w:val="6D720FD4"/>
    <w:rsid w:val="6DA6D782"/>
    <w:rsid w:val="6DF500E9"/>
    <w:rsid w:val="6DF91755"/>
    <w:rsid w:val="6E10050C"/>
    <w:rsid w:val="6E159D4C"/>
    <w:rsid w:val="6E3A0714"/>
    <w:rsid w:val="6E4B31F3"/>
    <w:rsid w:val="6E56DB3D"/>
    <w:rsid w:val="6E5E14D5"/>
    <w:rsid w:val="6E636954"/>
    <w:rsid w:val="6E6B880E"/>
    <w:rsid w:val="6E7F4904"/>
    <w:rsid w:val="6E88FB98"/>
    <w:rsid w:val="6EA02BB7"/>
    <w:rsid w:val="6EDA51FD"/>
    <w:rsid w:val="6EEE4433"/>
    <w:rsid w:val="6F05386F"/>
    <w:rsid w:val="6F0646E2"/>
    <w:rsid w:val="6F384E01"/>
    <w:rsid w:val="6F426703"/>
    <w:rsid w:val="6F60C7D4"/>
    <w:rsid w:val="6F6C24AE"/>
    <w:rsid w:val="6F6D0B8B"/>
    <w:rsid w:val="6F6D5D38"/>
    <w:rsid w:val="6F86A6CA"/>
    <w:rsid w:val="6F9C3265"/>
    <w:rsid w:val="6F9EE9E4"/>
    <w:rsid w:val="6FBA9A37"/>
    <w:rsid w:val="6FD60BBF"/>
    <w:rsid w:val="6FE698C7"/>
    <w:rsid w:val="7004D71B"/>
    <w:rsid w:val="70067692"/>
    <w:rsid w:val="70130D93"/>
    <w:rsid w:val="702207FD"/>
    <w:rsid w:val="7022F2BF"/>
    <w:rsid w:val="702EA42C"/>
    <w:rsid w:val="70302BB4"/>
    <w:rsid w:val="7051081F"/>
    <w:rsid w:val="70A9B096"/>
    <w:rsid w:val="70B3DA72"/>
    <w:rsid w:val="70BB1B01"/>
    <w:rsid w:val="70BC2C0F"/>
    <w:rsid w:val="70CEC119"/>
    <w:rsid w:val="70D3BBE1"/>
    <w:rsid w:val="70D9D209"/>
    <w:rsid w:val="70E34AD0"/>
    <w:rsid w:val="70EB8EFD"/>
    <w:rsid w:val="7107A01C"/>
    <w:rsid w:val="7108DBEC"/>
    <w:rsid w:val="712D696B"/>
    <w:rsid w:val="7130C3DE"/>
    <w:rsid w:val="7140B503"/>
    <w:rsid w:val="714343C8"/>
    <w:rsid w:val="7158725F"/>
    <w:rsid w:val="715C8186"/>
    <w:rsid w:val="71767C0B"/>
    <w:rsid w:val="7182A4BB"/>
    <w:rsid w:val="7195B597"/>
    <w:rsid w:val="71D9B138"/>
    <w:rsid w:val="71DF4634"/>
    <w:rsid w:val="71F47AC7"/>
    <w:rsid w:val="71F676BD"/>
    <w:rsid w:val="71F95593"/>
    <w:rsid w:val="7210EFA5"/>
    <w:rsid w:val="7224D076"/>
    <w:rsid w:val="7229468E"/>
    <w:rsid w:val="725D06F1"/>
    <w:rsid w:val="726C3653"/>
    <w:rsid w:val="727359B2"/>
    <w:rsid w:val="727B78BA"/>
    <w:rsid w:val="728C498E"/>
    <w:rsid w:val="729C3E1F"/>
    <w:rsid w:val="72B35896"/>
    <w:rsid w:val="72DD1F19"/>
    <w:rsid w:val="72DFEDB8"/>
    <w:rsid w:val="72E85963"/>
    <w:rsid w:val="72FBF957"/>
    <w:rsid w:val="730163A6"/>
    <w:rsid w:val="7302D256"/>
    <w:rsid w:val="730DD904"/>
    <w:rsid w:val="73110BC5"/>
    <w:rsid w:val="733B9C71"/>
    <w:rsid w:val="7340F9CB"/>
    <w:rsid w:val="735E2177"/>
    <w:rsid w:val="736A59C8"/>
    <w:rsid w:val="73AFF0B4"/>
    <w:rsid w:val="73D775A9"/>
    <w:rsid w:val="73F46282"/>
    <w:rsid w:val="7406DD24"/>
    <w:rsid w:val="741172CB"/>
    <w:rsid w:val="743FAAC4"/>
    <w:rsid w:val="744231AD"/>
    <w:rsid w:val="744649EA"/>
    <w:rsid w:val="74985FDC"/>
    <w:rsid w:val="74ACDC26"/>
    <w:rsid w:val="74B5F4AE"/>
    <w:rsid w:val="74B8A882"/>
    <w:rsid w:val="74C1897D"/>
    <w:rsid w:val="74CCFA42"/>
    <w:rsid w:val="74D1F47B"/>
    <w:rsid w:val="74DFF533"/>
    <w:rsid w:val="74EB0870"/>
    <w:rsid w:val="74FA4262"/>
    <w:rsid w:val="7509A214"/>
    <w:rsid w:val="753282DE"/>
    <w:rsid w:val="75364165"/>
    <w:rsid w:val="7536431C"/>
    <w:rsid w:val="754ACCB5"/>
    <w:rsid w:val="75590D24"/>
    <w:rsid w:val="7567BAB4"/>
    <w:rsid w:val="75752918"/>
    <w:rsid w:val="758AACCE"/>
    <w:rsid w:val="759A978C"/>
    <w:rsid w:val="759D5A8D"/>
    <w:rsid w:val="75ACCDD8"/>
    <w:rsid w:val="75B8D765"/>
    <w:rsid w:val="75C63B59"/>
    <w:rsid w:val="75CF9905"/>
    <w:rsid w:val="75CFFFCE"/>
    <w:rsid w:val="75DB5E4F"/>
    <w:rsid w:val="75E44117"/>
    <w:rsid w:val="75EA7302"/>
    <w:rsid w:val="75F7472E"/>
    <w:rsid w:val="75FCE16C"/>
    <w:rsid w:val="76058048"/>
    <w:rsid w:val="761615AF"/>
    <w:rsid w:val="7642D96D"/>
    <w:rsid w:val="7647FCA5"/>
    <w:rsid w:val="76595EFA"/>
    <w:rsid w:val="765C5C0D"/>
    <w:rsid w:val="7694D56B"/>
    <w:rsid w:val="76A69E88"/>
    <w:rsid w:val="76AA7534"/>
    <w:rsid w:val="76C1013B"/>
    <w:rsid w:val="76F5ACE9"/>
    <w:rsid w:val="76FD2D64"/>
    <w:rsid w:val="7716D120"/>
    <w:rsid w:val="779251CD"/>
    <w:rsid w:val="78129E75"/>
    <w:rsid w:val="78235DCC"/>
    <w:rsid w:val="78440494"/>
    <w:rsid w:val="7859A29C"/>
    <w:rsid w:val="7869E5B4"/>
    <w:rsid w:val="78732ADE"/>
    <w:rsid w:val="787D926D"/>
    <w:rsid w:val="787E10E4"/>
    <w:rsid w:val="7885606F"/>
    <w:rsid w:val="788DFFDD"/>
    <w:rsid w:val="78ACC05C"/>
    <w:rsid w:val="78B58131"/>
    <w:rsid w:val="78C16DCF"/>
    <w:rsid w:val="78D01F84"/>
    <w:rsid w:val="78DD3AEA"/>
    <w:rsid w:val="79157183"/>
    <w:rsid w:val="792518F3"/>
    <w:rsid w:val="7930F27E"/>
    <w:rsid w:val="79317B8D"/>
    <w:rsid w:val="79530A80"/>
    <w:rsid w:val="79800F63"/>
    <w:rsid w:val="799A7415"/>
    <w:rsid w:val="79A4EE49"/>
    <w:rsid w:val="79B07B0A"/>
    <w:rsid w:val="79D4BEF5"/>
    <w:rsid w:val="79F7E49C"/>
    <w:rsid w:val="79F9DA66"/>
    <w:rsid w:val="7A104B6A"/>
    <w:rsid w:val="7A19F0F8"/>
    <w:rsid w:val="7A22B95B"/>
    <w:rsid w:val="7A4309FB"/>
    <w:rsid w:val="7A515192"/>
    <w:rsid w:val="7A57E67F"/>
    <w:rsid w:val="7A704F54"/>
    <w:rsid w:val="7A772C66"/>
    <w:rsid w:val="7A797B75"/>
    <w:rsid w:val="7A7B7003"/>
    <w:rsid w:val="7ADE9A21"/>
    <w:rsid w:val="7AE16362"/>
    <w:rsid w:val="7AE405ED"/>
    <w:rsid w:val="7AE8C738"/>
    <w:rsid w:val="7B01EE96"/>
    <w:rsid w:val="7B0AC405"/>
    <w:rsid w:val="7B0DB60A"/>
    <w:rsid w:val="7B0DE227"/>
    <w:rsid w:val="7B2091FC"/>
    <w:rsid w:val="7B37B53C"/>
    <w:rsid w:val="7B4565E7"/>
    <w:rsid w:val="7B501174"/>
    <w:rsid w:val="7B651812"/>
    <w:rsid w:val="7B80362E"/>
    <w:rsid w:val="7B80EEFE"/>
    <w:rsid w:val="7B82BA03"/>
    <w:rsid w:val="7BBC68A2"/>
    <w:rsid w:val="7BC395CA"/>
    <w:rsid w:val="7BDF26AE"/>
    <w:rsid w:val="7BF511CB"/>
    <w:rsid w:val="7BFFBBA6"/>
    <w:rsid w:val="7C027367"/>
    <w:rsid w:val="7C247236"/>
    <w:rsid w:val="7C898473"/>
    <w:rsid w:val="7CB72A40"/>
    <w:rsid w:val="7CBD3F4D"/>
    <w:rsid w:val="7CC7653F"/>
    <w:rsid w:val="7CCCC844"/>
    <w:rsid w:val="7CE1AE34"/>
    <w:rsid w:val="7CE46310"/>
    <w:rsid w:val="7CE5AA43"/>
    <w:rsid w:val="7D0CB590"/>
    <w:rsid w:val="7D1C1E78"/>
    <w:rsid w:val="7D227C98"/>
    <w:rsid w:val="7D3E4DC0"/>
    <w:rsid w:val="7D4B32F7"/>
    <w:rsid w:val="7D6CC97F"/>
    <w:rsid w:val="7D7BF678"/>
    <w:rsid w:val="7D8D2975"/>
    <w:rsid w:val="7D9218C6"/>
    <w:rsid w:val="7D9FE34F"/>
    <w:rsid w:val="7DAA431E"/>
    <w:rsid w:val="7DC044D9"/>
    <w:rsid w:val="7DD986B2"/>
    <w:rsid w:val="7DECE4C5"/>
    <w:rsid w:val="7DF43B45"/>
    <w:rsid w:val="7DF54033"/>
    <w:rsid w:val="7E01D1A7"/>
    <w:rsid w:val="7E2769BA"/>
    <w:rsid w:val="7E3829CC"/>
    <w:rsid w:val="7E3B5508"/>
    <w:rsid w:val="7E624BE5"/>
    <w:rsid w:val="7E74389F"/>
    <w:rsid w:val="7E9C6CDF"/>
    <w:rsid w:val="7EA70CE8"/>
    <w:rsid w:val="7EA9907E"/>
    <w:rsid w:val="7EB07D5F"/>
    <w:rsid w:val="7EE6C70D"/>
    <w:rsid w:val="7EF7D5C5"/>
    <w:rsid w:val="7F1B2307"/>
    <w:rsid w:val="7F24D135"/>
    <w:rsid w:val="7F26028B"/>
    <w:rsid w:val="7F5C12F8"/>
    <w:rsid w:val="7F63BEEE"/>
    <w:rsid w:val="7F6D373C"/>
    <w:rsid w:val="7F81E8DD"/>
    <w:rsid w:val="7FA1BE2F"/>
    <w:rsid w:val="7FB34CC7"/>
    <w:rsid w:val="7FB3F033"/>
    <w:rsid w:val="7FC13BE8"/>
    <w:rsid w:val="7FC96D2A"/>
    <w:rsid w:val="7FD41922"/>
    <w:rsid w:val="7FD43628"/>
    <w:rsid w:val="7FF1943A"/>
    <w:rsid w:val="7FFA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5E060"/>
  <w15:docId w15:val="{4D079F9A-7BED-43AF-9C99-073CC8128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C5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9268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ED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ED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6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675C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75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2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926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09268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92683"/>
    <w:rPr>
      <w:color w:val="0563C1" w:themeColor="hyperlink"/>
      <w:u w:val="single"/>
    </w:rPr>
  </w:style>
  <w:style w:type="character" w:customStyle="1" w:styleId="A10">
    <w:name w:val="A10"/>
    <w:uiPriority w:val="99"/>
    <w:rsid w:val="008F0321"/>
    <w:rPr>
      <w:rFonts w:cs="Minion Pro"/>
      <w:i/>
      <w:iCs/>
      <w:color w:val="211D1E"/>
      <w:sz w:val="13"/>
      <w:szCs w:val="13"/>
    </w:rPr>
  </w:style>
  <w:style w:type="character" w:styleId="PlaceholderText">
    <w:name w:val="Placeholder Text"/>
    <w:basedOn w:val="DefaultParagraphFont"/>
    <w:uiPriority w:val="99"/>
    <w:semiHidden/>
    <w:rsid w:val="00D05F1E"/>
    <w:rPr>
      <w:color w:val="808080"/>
    </w:rPr>
  </w:style>
  <w:style w:type="paragraph" w:styleId="Revision">
    <w:name w:val="Revision"/>
    <w:hidden/>
    <w:uiPriority w:val="99"/>
    <w:semiHidden/>
    <w:rsid w:val="000D2F8D"/>
  </w:style>
  <w:style w:type="character" w:customStyle="1" w:styleId="apple-converted-space">
    <w:name w:val="apple-converted-space"/>
    <w:basedOn w:val="DefaultParagraphFont"/>
    <w:rsid w:val="00801B7E"/>
  </w:style>
  <w:style w:type="character" w:styleId="Emphasis">
    <w:name w:val="Emphasis"/>
    <w:basedOn w:val="DefaultParagraphFont"/>
    <w:uiPriority w:val="20"/>
    <w:qFormat/>
    <w:rsid w:val="00DA05B9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740B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4AF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1690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690"/>
    <w:rPr>
      <w:rFonts w:ascii="Arial" w:eastAsia="Times New Roman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8B1690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1690"/>
    <w:rPr>
      <w:rFonts w:ascii="Arial" w:eastAsia="Times New Roman" w:hAnsi="Arial" w:cs="Arial"/>
      <w:noProof/>
      <w:sz w:val="22"/>
    </w:rPr>
  </w:style>
  <w:style w:type="paragraph" w:customStyle="1" w:styleId="trt0xe">
    <w:name w:val="trt0xe"/>
    <w:basedOn w:val="Normal"/>
    <w:rsid w:val="00D57534"/>
    <w:pPr>
      <w:spacing w:before="100" w:beforeAutospacing="1" w:after="100" w:afterAutospacing="1"/>
    </w:pPr>
    <w:rPr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3A06"/>
  </w:style>
  <w:style w:type="character" w:customStyle="1" w:styleId="DateChar">
    <w:name w:val="Date Char"/>
    <w:basedOn w:val="DefaultParagraphFont"/>
    <w:link w:val="Date"/>
    <w:uiPriority w:val="99"/>
    <w:semiHidden/>
    <w:rsid w:val="00473A06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AB3A8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B3A8C"/>
    <w:rPr>
      <w:b/>
      <w:bCs/>
    </w:rPr>
  </w:style>
  <w:style w:type="character" w:customStyle="1" w:styleId="period">
    <w:name w:val="period"/>
    <w:basedOn w:val="DefaultParagraphFont"/>
    <w:rsid w:val="00E12C56"/>
  </w:style>
  <w:style w:type="character" w:customStyle="1" w:styleId="cit">
    <w:name w:val="cit"/>
    <w:basedOn w:val="DefaultParagraphFont"/>
    <w:rsid w:val="00E12C56"/>
  </w:style>
  <w:style w:type="character" w:customStyle="1" w:styleId="citation-doi">
    <w:name w:val="citation-doi"/>
    <w:basedOn w:val="DefaultParagraphFont"/>
    <w:rsid w:val="00E12C56"/>
  </w:style>
  <w:style w:type="character" w:customStyle="1" w:styleId="authors-list-item">
    <w:name w:val="authors-list-item"/>
    <w:basedOn w:val="DefaultParagraphFont"/>
    <w:rsid w:val="00E12C56"/>
  </w:style>
  <w:style w:type="character" w:customStyle="1" w:styleId="author-sup-separator">
    <w:name w:val="author-sup-separator"/>
    <w:basedOn w:val="DefaultParagraphFont"/>
    <w:rsid w:val="00E12C56"/>
  </w:style>
  <w:style w:type="character" w:customStyle="1" w:styleId="comma">
    <w:name w:val="comma"/>
    <w:basedOn w:val="DefaultParagraphFont"/>
    <w:rsid w:val="00E12C56"/>
  </w:style>
  <w:style w:type="character" w:customStyle="1" w:styleId="semicolon">
    <w:name w:val="semicolon"/>
    <w:basedOn w:val="DefaultParagraphFont"/>
    <w:rsid w:val="00E12C56"/>
  </w:style>
  <w:style w:type="paragraph" w:styleId="BodyTextIndent">
    <w:name w:val="Body Text Indent"/>
    <w:basedOn w:val="Normal"/>
    <w:link w:val="BodyTextIndentChar"/>
    <w:rsid w:val="00201D0C"/>
    <w:pPr>
      <w:tabs>
        <w:tab w:val="left" w:pos="6480"/>
      </w:tabs>
      <w:spacing w:before="120" w:line="240" w:lineRule="exact"/>
      <w:ind w:left="450" w:hanging="460"/>
    </w:pPr>
    <w:rPr>
      <w:rFonts w:ascii="Times" w:hAnsi="Times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201D0C"/>
    <w:rPr>
      <w:rFonts w:ascii="Times" w:eastAsia="Times New Roman" w:hAnsi="Times" w:cs="Times New Roman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649B2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F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F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57F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FDE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C269A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14A63"/>
    <w:rPr>
      <w:rFonts w:ascii="Segoe UI" w:hAnsi="Segoe UI" w:cs="Segoe UI" w:hint="default"/>
      <w:sz w:val="18"/>
      <w:szCs w:val="18"/>
    </w:rPr>
  </w:style>
  <w:style w:type="paragraph" w:styleId="NoSpacing">
    <w:name w:val="No Spacing"/>
    <w:link w:val="NoSpacingChar"/>
    <w:uiPriority w:val="1"/>
    <w:qFormat/>
    <w:rsid w:val="00F23AAE"/>
    <w:rPr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23AAE"/>
    <w:rPr>
      <w:sz w:val="22"/>
      <w:szCs w:val="22"/>
      <w:lang w:eastAsia="en-US"/>
    </w:rPr>
  </w:style>
  <w:style w:type="character" w:customStyle="1" w:styleId="id-label">
    <w:name w:val="id-label"/>
    <w:basedOn w:val="DefaultParagraphFont"/>
    <w:rsid w:val="00192527"/>
  </w:style>
  <w:style w:type="character" w:customStyle="1" w:styleId="citation-part">
    <w:name w:val="citation-part"/>
    <w:basedOn w:val="DefaultParagraphFont"/>
    <w:rsid w:val="00345767"/>
  </w:style>
  <w:style w:type="character" w:customStyle="1" w:styleId="docsum-pmid">
    <w:name w:val="docsum-pmid"/>
    <w:basedOn w:val="DefaultParagraphFont"/>
    <w:rsid w:val="00345767"/>
  </w:style>
  <w:style w:type="paragraph" w:customStyle="1" w:styleId="paragraph">
    <w:name w:val="paragraph"/>
    <w:basedOn w:val="Normal"/>
    <w:rsid w:val="00D7184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71849"/>
  </w:style>
  <w:style w:type="character" w:customStyle="1" w:styleId="tabchar">
    <w:name w:val="tabchar"/>
    <w:basedOn w:val="DefaultParagraphFont"/>
    <w:rsid w:val="00D71849"/>
  </w:style>
  <w:style w:type="character" w:customStyle="1" w:styleId="eop">
    <w:name w:val="eop"/>
    <w:basedOn w:val="DefaultParagraphFont"/>
    <w:rsid w:val="00D71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8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8989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9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EFF4C7-ECCE-724D-8445-4EDC83FB8E4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DA7B6DEB150469D7158A32E983A45" ma:contentTypeVersion="6" ma:contentTypeDescription="Create a new document." ma:contentTypeScope="" ma:versionID="f64036280803f6900e8fe1d8fe34d7cb">
  <xsd:schema xmlns:xsd="http://www.w3.org/2001/XMLSchema" xmlns:xs="http://www.w3.org/2001/XMLSchema" xmlns:p="http://schemas.microsoft.com/office/2006/metadata/properties" xmlns:ns2="695c0207-2c17-4443-bed5-0da9fbf78a22" xmlns:ns3="c00b0a7b-463f-48b4-a442-45c39b9c40bf" targetNamespace="http://schemas.microsoft.com/office/2006/metadata/properties" ma:root="true" ma:fieldsID="e9e23ef7c4043f4ea15b005158070ca5" ns2:_="" ns3:_="">
    <xsd:import namespace="695c0207-2c17-4443-bed5-0da9fbf78a22"/>
    <xsd:import namespace="c00b0a7b-463f-48b4-a442-45c39b9c4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c0207-2c17-4443-bed5-0da9fbf78a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b0a7b-463f-48b4-a442-45c39b9c40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25702B-180A-4003-B0E3-78295F0ECE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1A53E0-BE11-469A-9875-9C58DF3C63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5c0207-2c17-4443-bed5-0da9fbf78a22"/>
    <ds:schemaRef ds:uri="c00b0a7b-463f-48b4-a442-45c39b9c40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60B3E9-FD98-4CBC-9612-6D88CE48E4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F93396D-4133-444F-948B-92D9E8B00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3</TotalTime>
  <Pages>3</Pages>
  <Words>1258</Words>
  <Characters>717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unlong</dc:creator>
  <cp:keywords/>
  <dc:description/>
  <cp:lastModifiedBy>Lai, Dongbing</cp:lastModifiedBy>
  <cp:revision>175</cp:revision>
  <cp:lastPrinted>2022-10-02T21:58:00Z</cp:lastPrinted>
  <dcterms:created xsi:type="dcterms:W3CDTF">2025-12-01T15:20:00Z</dcterms:created>
  <dcterms:modified xsi:type="dcterms:W3CDTF">2026-07-0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DA7B6DEB150469D7158A32E983A45</vt:lpwstr>
  </property>
  <property fmtid="{D5CDD505-2E9C-101B-9397-08002B2CF9AE}" pid="3" name="grammarly_documentId">
    <vt:lpwstr>documentId_7</vt:lpwstr>
  </property>
</Properties>
</file>